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055C7" w14:textId="75AFB03E" w:rsidR="00A577CD" w:rsidRPr="001A6412" w:rsidRDefault="00A577CD" w:rsidP="00A6187A">
      <w:pPr>
        <w:spacing w:after="0" w:line="360" w:lineRule="auto"/>
        <w:ind w:hanging="720"/>
        <w:jc w:val="both"/>
        <w:rPr>
          <w:rFonts w:ascii="Arial" w:hAnsi="Arial" w:cs="Arial"/>
          <w:b/>
        </w:rPr>
      </w:pPr>
      <w:r w:rsidRPr="001A6412">
        <w:rPr>
          <w:rFonts w:ascii="Arial" w:hAnsi="Arial" w:cs="Arial"/>
          <w:b/>
        </w:rPr>
        <w:t>Supplementary Table 1: Twenty most differentially expressed genes in Ako cells</w:t>
      </w:r>
      <w:r w:rsidR="003E1D47">
        <w:rPr>
          <w:rFonts w:ascii="Arial" w:hAnsi="Arial" w:cs="Arial"/>
          <w:b/>
        </w:rPr>
        <w:t xml:space="preserve"> based on transcriptomic analysis</w:t>
      </w:r>
    </w:p>
    <w:tbl>
      <w:tblPr>
        <w:tblStyle w:val="TableGrid"/>
        <w:tblW w:w="11065" w:type="dxa"/>
        <w:jc w:val="center"/>
        <w:tblLook w:val="04A0" w:firstRow="1" w:lastRow="0" w:firstColumn="1" w:lastColumn="0" w:noHBand="0" w:noVBand="1"/>
      </w:tblPr>
      <w:tblGrid>
        <w:gridCol w:w="1182"/>
        <w:gridCol w:w="2763"/>
        <w:gridCol w:w="7120"/>
      </w:tblGrid>
      <w:tr w:rsidR="00A577CD" w:rsidRPr="001A6412" w14:paraId="7CDA2ABA" w14:textId="77777777" w:rsidTr="00A6187A">
        <w:trPr>
          <w:trHeight w:val="350"/>
          <w:jc w:val="center"/>
        </w:trPr>
        <w:tc>
          <w:tcPr>
            <w:tcW w:w="1182" w:type="dxa"/>
          </w:tcPr>
          <w:p w14:paraId="310A4410" w14:textId="77777777" w:rsidR="00A577CD" w:rsidRPr="001A6412" w:rsidRDefault="00A577CD" w:rsidP="00B16E4E">
            <w:pPr>
              <w:rPr>
                <w:rFonts w:ascii="Arial" w:hAnsi="Arial" w:cs="Arial"/>
                <w:b/>
              </w:rPr>
            </w:pPr>
            <w:r w:rsidRPr="001A6412">
              <w:rPr>
                <w:rFonts w:ascii="Arial" w:hAnsi="Arial" w:cs="Arial"/>
                <w:b/>
                <w:bCs/>
              </w:rPr>
              <w:t>Symbol</w:t>
            </w:r>
          </w:p>
          <w:p w14:paraId="71E1DDD8" w14:textId="77777777" w:rsidR="00A577CD" w:rsidRPr="001A6412" w:rsidRDefault="00A577CD" w:rsidP="00B16E4E">
            <w:pPr>
              <w:rPr>
                <w:rFonts w:ascii="Arial" w:hAnsi="Arial" w:cs="Arial"/>
                <w:b/>
              </w:rPr>
            </w:pPr>
          </w:p>
        </w:tc>
        <w:tc>
          <w:tcPr>
            <w:tcW w:w="2763" w:type="dxa"/>
          </w:tcPr>
          <w:p w14:paraId="0108A4FA" w14:textId="77777777" w:rsidR="00A577CD" w:rsidRPr="001A6412" w:rsidRDefault="00A577CD" w:rsidP="00B16E4E">
            <w:pPr>
              <w:rPr>
                <w:rFonts w:ascii="Arial" w:hAnsi="Arial" w:cs="Arial"/>
                <w:b/>
              </w:rPr>
            </w:pPr>
            <w:r w:rsidRPr="001A6412">
              <w:rPr>
                <w:rFonts w:ascii="Arial" w:hAnsi="Arial" w:cs="Arial"/>
                <w:b/>
                <w:bCs/>
              </w:rPr>
              <w:t>Gene name</w:t>
            </w:r>
          </w:p>
        </w:tc>
        <w:tc>
          <w:tcPr>
            <w:tcW w:w="7120" w:type="dxa"/>
          </w:tcPr>
          <w:p w14:paraId="43ADC7E3" w14:textId="77777777" w:rsidR="00A577CD" w:rsidRPr="001A6412" w:rsidRDefault="00A577CD" w:rsidP="00B16E4E">
            <w:pPr>
              <w:rPr>
                <w:rFonts w:ascii="Arial" w:hAnsi="Arial" w:cs="Arial"/>
                <w:b/>
              </w:rPr>
            </w:pPr>
            <w:r w:rsidRPr="001A6412">
              <w:rPr>
                <w:rFonts w:ascii="Arial" w:hAnsi="Arial" w:cs="Arial"/>
                <w:b/>
                <w:bCs/>
              </w:rPr>
              <w:t>Biological function</w:t>
            </w:r>
          </w:p>
        </w:tc>
      </w:tr>
      <w:tr w:rsidR="00A577CD" w:rsidRPr="001A6412" w14:paraId="0DAD3301" w14:textId="77777777" w:rsidTr="00A6187A">
        <w:trPr>
          <w:trHeight w:val="431"/>
          <w:jc w:val="center"/>
        </w:trPr>
        <w:tc>
          <w:tcPr>
            <w:tcW w:w="1182" w:type="dxa"/>
          </w:tcPr>
          <w:p w14:paraId="58A61003" w14:textId="77777777" w:rsidR="00A577CD" w:rsidRPr="001A6412" w:rsidRDefault="00A577CD" w:rsidP="00B16E4E">
            <w:pPr>
              <w:rPr>
                <w:rFonts w:ascii="Arial" w:hAnsi="Arial" w:cs="Arial"/>
                <w:b/>
              </w:rPr>
            </w:pPr>
            <w:r w:rsidRPr="001A6412">
              <w:rPr>
                <w:rFonts w:ascii="Arial" w:hAnsi="Arial" w:cs="Arial"/>
                <w:b/>
              </w:rPr>
              <w:t>GC</w:t>
            </w:r>
          </w:p>
          <w:p w14:paraId="75C13966" w14:textId="77777777" w:rsidR="00A577CD" w:rsidRPr="001A6412" w:rsidRDefault="00A577CD" w:rsidP="00B16E4E">
            <w:pPr>
              <w:rPr>
                <w:rFonts w:ascii="Arial" w:hAnsi="Arial" w:cs="Arial"/>
              </w:rPr>
            </w:pPr>
          </w:p>
        </w:tc>
        <w:tc>
          <w:tcPr>
            <w:tcW w:w="2763" w:type="dxa"/>
          </w:tcPr>
          <w:p w14:paraId="10C3F6FE" w14:textId="77777777" w:rsidR="00A577CD" w:rsidRPr="001A6412" w:rsidRDefault="00A577CD" w:rsidP="00B16E4E">
            <w:pPr>
              <w:rPr>
                <w:rFonts w:ascii="Arial" w:hAnsi="Arial" w:cs="Arial"/>
              </w:rPr>
            </w:pPr>
            <w:r w:rsidRPr="001A6412">
              <w:rPr>
                <w:rFonts w:ascii="Arial" w:hAnsi="Arial" w:cs="Arial"/>
              </w:rPr>
              <w:t xml:space="preserve">GC, vitamin D binding protein </w:t>
            </w:r>
          </w:p>
          <w:p w14:paraId="48E72858" w14:textId="77777777" w:rsidR="00A577CD" w:rsidRPr="001A6412" w:rsidRDefault="00A577CD" w:rsidP="00B16E4E">
            <w:pPr>
              <w:rPr>
                <w:rFonts w:ascii="Arial" w:hAnsi="Arial" w:cs="Arial"/>
              </w:rPr>
            </w:pPr>
          </w:p>
        </w:tc>
        <w:tc>
          <w:tcPr>
            <w:tcW w:w="7120" w:type="dxa"/>
          </w:tcPr>
          <w:p w14:paraId="6703890A" w14:textId="1E3CDF00" w:rsidR="00A577CD" w:rsidRPr="001A6412" w:rsidRDefault="00A577CD" w:rsidP="00B16E4E">
            <w:pPr>
              <w:jc w:val="both"/>
              <w:rPr>
                <w:rFonts w:ascii="Arial" w:hAnsi="Arial" w:cs="Arial"/>
              </w:rPr>
            </w:pPr>
            <w:r w:rsidRPr="001A6412">
              <w:rPr>
                <w:rFonts w:ascii="Arial" w:hAnsi="Arial" w:cs="Arial"/>
              </w:rPr>
              <w:t xml:space="preserve">Multifunctional protein belonging to albumin gene family.  Responsible for </w:t>
            </w:r>
            <w:r w:rsidR="00E00664" w:rsidRPr="001A6412">
              <w:rPr>
                <w:rFonts w:ascii="Arial" w:hAnsi="Arial" w:cs="Arial"/>
              </w:rPr>
              <w:t>binding</w:t>
            </w:r>
            <w:r w:rsidRPr="001A6412">
              <w:rPr>
                <w:rFonts w:ascii="Arial" w:hAnsi="Arial" w:cs="Arial"/>
              </w:rPr>
              <w:t xml:space="preserve"> Vitamin D and its plasma metabolite and their transport to different organs (PMID: </w:t>
            </w:r>
            <w:hyperlink r:id="rId11" w:history="1">
              <w:r w:rsidRPr="001A6412">
                <w:rPr>
                  <w:rStyle w:val="Hyperlink"/>
                  <w:rFonts w:ascii="Arial" w:hAnsi="Arial" w:cs="Arial"/>
                  <w:color w:val="auto"/>
                  <w:u w:val="none"/>
                </w:rPr>
                <w:t>31998239</w:t>
              </w:r>
            </w:hyperlink>
            <w:r w:rsidRPr="001A6412">
              <w:rPr>
                <w:rFonts w:ascii="Arial" w:hAnsi="Arial" w:cs="Arial"/>
              </w:rPr>
              <w:t>)(PMID: 31748273)</w:t>
            </w:r>
            <w:r w:rsidR="00E9253C" w:rsidRPr="001A6412">
              <w:rPr>
                <w:rFonts w:ascii="Arial" w:hAnsi="Arial" w:cs="Arial"/>
              </w:rPr>
              <w:t>.</w:t>
            </w:r>
          </w:p>
        </w:tc>
      </w:tr>
      <w:tr w:rsidR="00A577CD" w:rsidRPr="001A6412" w14:paraId="6DB36196" w14:textId="77777777" w:rsidTr="00A6187A">
        <w:trPr>
          <w:trHeight w:val="440"/>
          <w:jc w:val="center"/>
        </w:trPr>
        <w:tc>
          <w:tcPr>
            <w:tcW w:w="1182" w:type="dxa"/>
          </w:tcPr>
          <w:p w14:paraId="488A7632" w14:textId="77777777" w:rsidR="00A577CD" w:rsidRPr="001A6412" w:rsidRDefault="00A577CD" w:rsidP="00B16E4E">
            <w:pPr>
              <w:rPr>
                <w:rFonts w:ascii="Arial" w:hAnsi="Arial" w:cs="Arial"/>
                <w:b/>
              </w:rPr>
            </w:pPr>
            <w:r w:rsidRPr="001A6412">
              <w:rPr>
                <w:rFonts w:ascii="Arial" w:hAnsi="Arial" w:cs="Arial"/>
                <w:b/>
              </w:rPr>
              <w:t>TMSB4X</w:t>
            </w:r>
          </w:p>
        </w:tc>
        <w:tc>
          <w:tcPr>
            <w:tcW w:w="2763" w:type="dxa"/>
          </w:tcPr>
          <w:p w14:paraId="02E524EC" w14:textId="77777777" w:rsidR="00A577CD" w:rsidRPr="001A6412" w:rsidRDefault="00A577CD" w:rsidP="00B16E4E">
            <w:pPr>
              <w:rPr>
                <w:rFonts w:ascii="Arial" w:hAnsi="Arial" w:cs="Arial"/>
              </w:rPr>
            </w:pPr>
            <w:r w:rsidRPr="001A6412">
              <w:rPr>
                <w:rFonts w:ascii="Arial" w:hAnsi="Arial" w:cs="Arial"/>
              </w:rPr>
              <w:t>Thymosin beta 4 X-linked</w:t>
            </w:r>
          </w:p>
        </w:tc>
        <w:tc>
          <w:tcPr>
            <w:tcW w:w="7120" w:type="dxa"/>
          </w:tcPr>
          <w:p w14:paraId="2BC63386" w14:textId="56151B7B" w:rsidR="00A577CD" w:rsidRPr="001A6412" w:rsidRDefault="00A577CD" w:rsidP="00B16E4E">
            <w:pPr>
              <w:jc w:val="both"/>
              <w:rPr>
                <w:rFonts w:ascii="Arial" w:hAnsi="Arial" w:cs="Arial"/>
              </w:rPr>
            </w:pPr>
            <w:proofErr w:type="gramStart"/>
            <w:r w:rsidRPr="001A6412">
              <w:rPr>
                <w:rFonts w:ascii="Arial" w:hAnsi="Arial" w:cs="Arial"/>
              </w:rPr>
              <w:t>Actin</w:t>
            </w:r>
            <w:proofErr w:type="gramEnd"/>
            <w:r w:rsidRPr="001A6412">
              <w:rPr>
                <w:rFonts w:ascii="Arial" w:hAnsi="Arial" w:cs="Arial"/>
              </w:rPr>
              <w:t xml:space="preserve"> </w:t>
            </w:r>
            <w:proofErr w:type="gramStart"/>
            <w:r w:rsidRPr="001A6412">
              <w:rPr>
                <w:rFonts w:ascii="Arial" w:hAnsi="Arial" w:cs="Arial"/>
              </w:rPr>
              <w:t>sequestering</w:t>
            </w:r>
            <w:proofErr w:type="gramEnd"/>
            <w:r w:rsidRPr="001A6412">
              <w:rPr>
                <w:rFonts w:ascii="Arial" w:hAnsi="Arial" w:cs="Arial"/>
              </w:rPr>
              <w:t xml:space="preserve"> protein which regulates actin polymerization. Also involved in cell proliferation, differentiation and migration (PMID: 38027718)</w:t>
            </w:r>
            <w:r w:rsidR="00E9253C" w:rsidRPr="001A6412">
              <w:rPr>
                <w:rFonts w:ascii="Arial" w:hAnsi="Arial" w:cs="Arial"/>
              </w:rPr>
              <w:t>.</w:t>
            </w:r>
          </w:p>
        </w:tc>
      </w:tr>
      <w:tr w:rsidR="00A577CD" w:rsidRPr="001A6412" w14:paraId="18207E82" w14:textId="77777777" w:rsidTr="00A6187A">
        <w:trPr>
          <w:trHeight w:val="449"/>
          <w:jc w:val="center"/>
        </w:trPr>
        <w:tc>
          <w:tcPr>
            <w:tcW w:w="1182" w:type="dxa"/>
          </w:tcPr>
          <w:p w14:paraId="15B3BA65" w14:textId="77777777" w:rsidR="00A577CD" w:rsidRPr="001A6412" w:rsidRDefault="00A577CD" w:rsidP="00B16E4E">
            <w:pPr>
              <w:rPr>
                <w:rFonts w:ascii="Arial" w:hAnsi="Arial" w:cs="Arial"/>
                <w:b/>
              </w:rPr>
            </w:pPr>
            <w:r w:rsidRPr="001A6412">
              <w:rPr>
                <w:rFonts w:ascii="Arial" w:hAnsi="Arial" w:cs="Arial"/>
                <w:b/>
              </w:rPr>
              <w:t>MAGEA3</w:t>
            </w:r>
          </w:p>
          <w:p w14:paraId="2B0274C2" w14:textId="77777777" w:rsidR="00A577CD" w:rsidRPr="001A6412" w:rsidRDefault="00A577CD" w:rsidP="00B16E4E">
            <w:pPr>
              <w:rPr>
                <w:rFonts w:ascii="Arial" w:hAnsi="Arial" w:cs="Arial"/>
              </w:rPr>
            </w:pPr>
          </w:p>
        </w:tc>
        <w:tc>
          <w:tcPr>
            <w:tcW w:w="2763" w:type="dxa"/>
          </w:tcPr>
          <w:p w14:paraId="1845F592" w14:textId="77777777" w:rsidR="00A577CD" w:rsidRPr="001A6412" w:rsidRDefault="00A577CD" w:rsidP="00B16E4E">
            <w:pPr>
              <w:rPr>
                <w:rFonts w:ascii="Arial" w:hAnsi="Arial" w:cs="Arial"/>
              </w:rPr>
            </w:pPr>
            <w:r w:rsidRPr="001A6412">
              <w:rPr>
                <w:rFonts w:ascii="Arial" w:hAnsi="Arial" w:cs="Arial"/>
              </w:rPr>
              <w:t>MAGE family member A3</w:t>
            </w:r>
          </w:p>
        </w:tc>
        <w:tc>
          <w:tcPr>
            <w:tcW w:w="7120" w:type="dxa"/>
          </w:tcPr>
          <w:p w14:paraId="4EEA9344" w14:textId="24F00EAF" w:rsidR="00A577CD" w:rsidRPr="001A6412" w:rsidRDefault="00076EA0" w:rsidP="00B16E4E">
            <w:pPr>
              <w:jc w:val="both"/>
              <w:rPr>
                <w:rFonts w:ascii="Arial" w:hAnsi="Arial" w:cs="Arial"/>
              </w:rPr>
            </w:pPr>
            <w:r w:rsidRPr="001A6412">
              <w:rPr>
                <w:rFonts w:ascii="Arial" w:hAnsi="Arial" w:cs="Arial"/>
              </w:rPr>
              <w:t>It is</w:t>
            </w:r>
            <w:r w:rsidR="00A577CD" w:rsidRPr="001A6412">
              <w:rPr>
                <w:rFonts w:ascii="Arial" w:hAnsi="Arial" w:cs="Arial"/>
              </w:rPr>
              <w:t xml:space="preserve"> highly expressed in different tumor types such as colon, melanoma, brain, lung, prostate and breast (PMID: </w:t>
            </w:r>
            <w:hyperlink r:id="rId12" w:history="1">
              <w:r w:rsidR="00A577CD" w:rsidRPr="001A6412">
                <w:rPr>
                  <w:rStyle w:val="Hyperlink"/>
                  <w:rFonts w:ascii="Arial" w:hAnsi="Arial" w:cs="Arial"/>
                  <w:color w:val="auto"/>
                  <w:u w:val="none"/>
                </w:rPr>
                <w:t>26342994</w:t>
              </w:r>
            </w:hyperlink>
            <w:r w:rsidR="00A577CD" w:rsidRPr="001A6412">
              <w:rPr>
                <w:rFonts w:ascii="Arial" w:hAnsi="Arial" w:cs="Arial"/>
              </w:rPr>
              <w:t>)</w:t>
            </w:r>
            <w:r w:rsidR="00E9253C" w:rsidRPr="001A6412">
              <w:rPr>
                <w:rFonts w:ascii="Arial" w:hAnsi="Arial" w:cs="Arial"/>
              </w:rPr>
              <w:t>.</w:t>
            </w:r>
          </w:p>
        </w:tc>
      </w:tr>
      <w:tr w:rsidR="00A577CD" w:rsidRPr="001A6412" w14:paraId="517BE98A" w14:textId="77777777" w:rsidTr="00A6187A">
        <w:trPr>
          <w:trHeight w:val="251"/>
          <w:jc w:val="center"/>
        </w:trPr>
        <w:tc>
          <w:tcPr>
            <w:tcW w:w="1182" w:type="dxa"/>
          </w:tcPr>
          <w:p w14:paraId="31A1FCCC" w14:textId="77777777" w:rsidR="00A577CD" w:rsidRPr="001A6412" w:rsidRDefault="00A577CD" w:rsidP="00B16E4E">
            <w:pPr>
              <w:rPr>
                <w:rFonts w:ascii="Arial" w:hAnsi="Arial" w:cs="Arial"/>
                <w:b/>
              </w:rPr>
            </w:pPr>
            <w:r w:rsidRPr="001A6412">
              <w:rPr>
                <w:rFonts w:ascii="Arial" w:hAnsi="Arial" w:cs="Arial"/>
                <w:b/>
              </w:rPr>
              <w:t>MAGEC2</w:t>
            </w:r>
          </w:p>
          <w:p w14:paraId="2E6BE119" w14:textId="77777777" w:rsidR="00A577CD" w:rsidRPr="001A6412" w:rsidRDefault="00A577CD" w:rsidP="00B16E4E">
            <w:pPr>
              <w:rPr>
                <w:rFonts w:ascii="Arial" w:hAnsi="Arial" w:cs="Arial"/>
              </w:rPr>
            </w:pPr>
          </w:p>
        </w:tc>
        <w:tc>
          <w:tcPr>
            <w:tcW w:w="2763" w:type="dxa"/>
          </w:tcPr>
          <w:p w14:paraId="7BA73E64" w14:textId="77777777" w:rsidR="00A577CD" w:rsidRPr="001A6412" w:rsidRDefault="00A577CD" w:rsidP="00B16E4E">
            <w:pPr>
              <w:rPr>
                <w:rFonts w:ascii="Arial" w:hAnsi="Arial" w:cs="Arial"/>
              </w:rPr>
            </w:pPr>
            <w:r w:rsidRPr="001A6412">
              <w:rPr>
                <w:rFonts w:ascii="Arial" w:hAnsi="Arial" w:cs="Arial"/>
              </w:rPr>
              <w:t>MAGE family member C2</w:t>
            </w:r>
          </w:p>
          <w:p w14:paraId="5A117903" w14:textId="77777777" w:rsidR="00A577CD" w:rsidRPr="001A6412" w:rsidRDefault="00A577CD" w:rsidP="00B16E4E">
            <w:pPr>
              <w:rPr>
                <w:rFonts w:ascii="Arial" w:hAnsi="Arial" w:cs="Arial"/>
              </w:rPr>
            </w:pPr>
          </w:p>
        </w:tc>
        <w:tc>
          <w:tcPr>
            <w:tcW w:w="7120" w:type="dxa"/>
          </w:tcPr>
          <w:p w14:paraId="6B5C5D80" w14:textId="6C521B59" w:rsidR="00A577CD" w:rsidRPr="001A6412" w:rsidRDefault="00A577CD" w:rsidP="00B16E4E">
            <w:pPr>
              <w:jc w:val="both"/>
              <w:rPr>
                <w:rFonts w:ascii="Arial" w:hAnsi="Arial" w:cs="Arial"/>
              </w:rPr>
            </w:pPr>
            <w:r w:rsidRPr="001A6412">
              <w:rPr>
                <w:rFonts w:ascii="Arial" w:hAnsi="Arial" w:cs="Arial"/>
              </w:rPr>
              <w:t xml:space="preserve">Expression is restricted to </w:t>
            </w:r>
            <w:proofErr w:type="gramStart"/>
            <w:r w:rsidRPr="001A6412">
              <w:rPr>
                <w:rFonts w:ascii="Arial" w:hAnsi="Arial" w:cs="Arial"/>
              </w:rPr>
              <w:t>testis</w:t>
            </w:r>
            <w:proofErr w:type="gramEnd"/>
            <w:r w:rsidRPr="001A6412">
              <w:rPr>
                <w:rFonts w:ascii="Arial" w:hAnsi="Arial" w:cs="Arial"/>
              </w:rPr>
              <w:t xml:space="preserve"> but expressed in different tumor types (PMID: </w:t>
            </w:r>
            <w:hyperlink r:id="rId13" w:history="1">
              <w:r w:rsidRPr="001A6412">
                <w:rPr>
                  <w:rStyle w:val="Hyperlink"/>
                  <w:rFonts w:ascii="Arial" w:hAnsi="Arial" w:cs="Arial"/>
                  <w:color w:val="auto"/>
                  <w:u w:val="none"/>
                </w:rPr>
                <w:t>24687377</w:t>
              </w:r>
            </w:hyperlink>
            <w:r w:rsidRPr="001A6412">
              <w:rPr>
                <w:rFonts w:ascii="Arial" w:hAnsi="Arial" w:cs="Arial"/>
              </w:rPr>
              <w:t>)(PMID: 30309319)</w:t>
            </w:r>
            <w:r w:rsidR="00E9253C" w:rsidRPr="001A6412">
              <w:rPr>
                <w:rFonts w:ascii="Arial" w:hAnsi="Arial" w:cs="Arial"/>
              </w:rPr>
              <w:t>.</w:t>
            </w:r>
          </w:p>
        </w:tc>
      </w:tr>
      <w:tr w:rsidR="00A577CD" w:rsidRPr="001A6412" w14:paraId="0122C012" w14:textId="77777777" w:rsidTr="00A6187A">
        <w:trPr>
          <w:trHeight w:val="575"/>
          <w:jc w:val="center"/>
        </w:trPr>
        <w:tc>
          <w:tcPr>
            <w:tcW w:w="1182" w:type="dxa"/>
          </w:tcPr>
          <w:p w14:paraId="19BB3EA8" w14:textId="77777777" w:rsidR="00A577CD" w:rsidRPr="001A6412" w:rsidRDefault="00A577CD" w:rsidP="00B16E4E">
            <w:pPr>
              <w:rPr>
                <w:rFonts w:ascii="Arial" w:hAnsi="Arial" w:cs="Arial"/>
                <w:b/>
              </w:rPr>
            </w:pPr>
            <w:r w:rsidRPr="001A6412">
              <w:rPr>
                <w:rFonts w:ascii="Arial" w:hAnsi="Arial" w:cs="Arial"/>
                <w:b/>
              </w:rPr>
              <w:t>PFKFB3</w:t>
            </w:r>
          </w:p>
          <w:p w14:paraId="3F5F7F9C" w14:textId="77777777" w:rsidR="00A577CD" w:rsidRPr="001A6412" w:rsidRDefault="00A577CD" w:rsidP="00B16E4E">
            <w:pPr>
              <w:rPr>
                <w:rFonts w:ascii="Arial" w:hAnsi="Arial" w:cs="Arial"/>
              </w:rPr>
            </w:pPr>
          </w:p>
        </w:tc>
        <w:tc>
          <w:tcPr>
            <w:tcW w:w="2763" w:type="dxa"/>
          </w:tcPr>
          <w:p w14:paraId="4DAF4F93" w14:textId="77777777" w:rsidR="00A577CD" w:rsidRPr="001A6412" w:rsidRDefault="00A577CD" w:rsidP="00B16E4E">
            <w:pPr>
              <w:rPr>
                <w:rFonts w:ascii="Arial" w:hAnsi="Arial" w:cs="Arial"/>
              </w:rPr>
            </w:pPr>
            <w:r w:rsidRPr="001A6412">
              <w:rPr>
                <w:rFonts w:ascii="Arial" w:hAnsi="Arial" w:cs="Arial"/>
              </w:rPr>
              <w:t xml:space="preserve">6-phosphofructo-2-kinase/fructose-2,6-biphosphatase 3 </w:t>
            </w:r>
          </w:p>
        </w:tc>
        <w:tc>
          <w:tcPr>
            <w:tcW w:w="7120" w:type="dxa"/>
          </w:tcPr>
          <w:p w14:paraId="598C9451" w14:textId="62481449" w:rsidR="00A577CD" w:rsidRPr="001A6412" w:rsidRDefault="00A577CD" w:rsidP="00B16E4E">
            <w:pPr>
              <w:jc w:val="both"/>
              <w:rPr>
                <w:rFonts w:ascii="Arial" w:hAnsi="Arial" w:cs="Arial"/>
              </w:rPr>
            </w:pPr>
            <w:r w:rsidRPr="001A6412">
              <w:rPr>
                <w:rFonts w:ascii="Arial" w:hAnsi="Arial" w:cs="Arial"/>
              </w:rPr>
              <w:t xml:space="preserve">Bifunctional protein </w:t>
            </w:r>
            <w:r w:rsidR="00E00664" w:rsidRPr="001A6412">
              <w:rPr>
                <w:rFonts w:ascii="Arial" w:hAnsi="Arial" w:cs="Arial"/>
              </w:rPr>
              <w:t>is responsible</w:t>
            </w:r>
            <w:r w:rsidRPr="001A6412">
              <w:rPr>
                <w:rFonts w:ascii="Arial" w:hAnsi="Arial" w:cs="Arial"/>
              </w:rPr>
              <w:t xml:space="preserve"> for synthesis and degradation of fructose 2,6 bisphosphate, a regulatory step in glycolysis. (PMID: 29410405)</w:t>
            </w:r>
          </w:p>
        </w:tc>
      </w:tr>
      <w:tr w:rsidR="00A577CD" w:rsidRPr="001A6412" w14:paraId="298320B6" w14:textId="77777777" w:rsidTr="00A6187A">
        <w:trPr>
          <w:trHeight w:val="752"/>
          <w:jc w:val="center"/>
        </w:trPr>
        <w:tc>
          <w:tcPr>
            <w:tcW w:w="1182" w:type="dxa"/>
          </w:tcPr>
          <w:p w14:paraId="2D2F2172" w14:textId="77777777" w:rsidR="00A577CD" w:rsidRPr="001A6412" w:rsidRDefault="00A577CD" w:rsidP="00B16E4E">
            <w:pPr>
              <w:rPr>
                <w:rFonts w:ascii="Arial" w:hAnsi="Arial" w:cs="Arial"/>
                <w:b/>
              </w:rPr>
            </w:pPr>
            <w:r w:rsidRPr="001A6412">
              <w:rPr>
                <w:rFonts w:ascii="Arial" w:hAnsi="Arial" w:cs="Arial"/>
                <w:b/>
              </w:rPr>
              <w:t>TSPAN8</w:t>
            </w:r>
          </w:p>
          <w:p w14:paraId="0422E105" w14:textId="77777777" w:rsidR="00A577CD" w:rsidRPr="001A6412" w:rsidRDefault="00A577CD" w:rsidP="00B16E4E">
            <w:pPr>
              <w:rPr>
                <w:rFonts w:ascii="Arial" w:hAnsi="Arial" w:cs="Arial"/>
              </w:rPr>
            </w:pPr>
          </w:p>
        </w:tc>
        <w:tc>
          <w:tcPr>
            <w:tcW w:w="2763" w:type="dxa"/>
          </w:tcPr>
          <w:p w14:paraId="491F2A2F" w14:textId="77777777" w:rsidR="00A577CD" w:rsidRPr="001A6412" w:rsidRDefault="00A577CD" w:rsidP="00B16E4E">
            <w:pPr>
              <w:rPr>
                <w:rFonts w:ascii="Arial" w:hAnsi="Arial" w:cs="Arial"/>
              </w:rPr>
            </w:pPr>
            <w:proofErr w:type="spellStart"/>
            <w:r w:rsidRPr="001A6412">
              <w:rPr>
                <w:rFonts w:ascii="Arial" w:hAnsi="Arial" w:cs="Arial"/>
              </w:rPr>
              <w:t>Tetraspanin</w:t>
            </w:r>
            <w:proofErr w:type="spellEnd"/>
            <w:r w:rsidRPr="001A6412">
              <w:rPr>
                <w:rFonts w:ascii="Arial" w:hAnsi="Arial" w:cs="Arial"/>
              </w:rPr>
              <w:t xml:space="preserve"> 8</w:t>
            </w:r>
          </w:p>
        </w:tc>
        <w:tc>
          <w:tcPr>
            <w:tcW w:w="7120" w:type="dxa"/>
          </w:tcPr>
          <w:p w14:paraId="4BA23975" w14:textId="52C21FF6" w:rsidR="00A577CD" w:rsidRPr="001A6412" w:rsidRDefault="00076EA0" w:rsidP="00B16E4E">
            <w:pPr>
              <w:jc w:val="both"/>
              <w:rPr>
                <w:rFonts w:ascii="Arial" w:hAnsi="Arial" w:cs="Arial"/>
              </w:rPr>
            </w:pPr>
            <w:r w:rsidRPr="001A6412">
              <w:rPr>
                <w:rFonts w:ascii="Arial" w:hAnsi="Arial" w:cs="Arial"/>
              </w:rPr>
              <w:t xml:space="preserve">It </w:t>
            </w:r>
            <w:r w:rsidR="00A27CFD" w:rsidRPr="001A6412">
              <w:rPr>
                <w:rFonts w:ascii="Arial" w:hAnsi="Arial" w:cs="Arial"/>
              </w:rPr>
              <w:t>i</w:t>
            </w:r>
            <w:r w:rsidR="00A577CD" w:rsidRPr="001A6412">
              <w:rPr>
                <w:rFonts w:ascii="Arial" w:hAnsi="Arial" w:cs="Arial"/>
              </w:rPr>
              <w:t xml:space="preserve">s a cell surface glycoprotein and makes complex with integrins. </w:t>
            </w:r>
            <w:r w:rsidR="00A27CFD" w:rsidRPr="001A6412">
              <w:rPr>
                <w:rFonts w:ascii="Arial" w:hAnsi="Arial" w:cs="Arial"/>
              </w:rPr>
              <w:t>It a</w:t>
            </w:r>
            <w:r w:rsidR="00A577CD" w:rsidRPr="001A6412">
              <w:rPr>
                <w:rFonts w:ascii="Arial" w:hAnsi="Arial" w:cs="Arial"/>
              </w:rPr>
              <w:t>lso mediate</w:t>
            </w:r>
            <w:r w:rsidRPr="001A6412">
              <w:rPr>
                <w:rFonts w:ascii="Arial" w:hAnsi="Arial" w:cs="Arial"/>
              </w:rPr>
              <w:t>s</w:t>
            </w:r>
            <w:r w:rsidR="00A577CD" w:rsidRPr="001A6412">
              <w:rPr>
                <w:rFonts w:ascii="Arial" w:hAnsi="Arial" w:cs="Arial"/>
              </w:rPr>
              <w:t xml:space="preserve"> signal transduction pathways regulating cell development, activation, growth and motility. Highly expressed in pancreatic and colorectal cancer cells where it promotes cancer cell proliferation, migration and EMT transition (PMID: 36941633). Also identified to promote breast cancer progression (PMID: 35418219).</w:t>
            </w:r>
          </w:p>
        </w:tc>
      </w:tr>
      <w:tr w:rsidR="00A577CD" w:rsidRPr="001A6412" w14:paraId="209BDCC8" w14:textId="77777777" w:rsidTr="00A6187A">
        <w:trPr>
          <w:trHeight w:val="359"/>
          <w:jc w:val="center"/>
        </w:trPr>
        <w:tc>
          <w:tcPr>
            <w:tcW w:w="1182" w:type="dxa"/>
          </w:tcPr>
          <w:p w14:paraId="268AAC7A" w14:textId="77777777" w:rsidR="00A577CD" w:rsidRPr="001A6412" w:rsidRDefault="00A577CD" w:rsidP="00B16E4E">
            <w:pPr>
              <w:rPr>
                <w:rFonts w:ascii="Arial" w:hAnsi="Arial" w:cs="Arial"/>
                <w:b/>
              </w:rPr>
            </w:pPr>
            <w:r w:rsidRPr="001A6412">
              <w:rPr>
                <w:rFonts w:ascii="Arial" w:hAnsi="Arial" w:cs="Arial"/>
                <w:b/>
              </w:rPr>
              <w:t>CYP2B6</w:t>
            </w:r>
          </w:p>
          <w:p w14:paraId="31078D4D" w14:textId="77777777" w:rsidR="00A577CD" w:rsidRPr="001A6412" w:rsidRDefault="00A577CD" w:rsidP="00B16E4E">
            <w:pPr>
              <w:rPr>
                <w:rFonts w:ascii="Arial" w:hAnsi="Arial" w:cs="Arial"/>
              </w:rPr>
            </w:pPr>
          </w:p>
        </w:tc>
        <w:tc>
          <w:tcPr>
            <w:tcW w:w="2763" w:type="dxa"/>
          </w:tcPr>
          <w:p w14:paraId="09C499AB" w14:textId="77777777" w:rsidR="00A577CD" w:rsidRPr="001A6412" w:rsidRDefault="00A577CD" w:rsidP="00B16E4E">
            <w:pPr>
              <w:rPr>
                <w:rFonts w:ascii="Arial" w:hAnsi="Arial" w:cs="Arial"/>
              </w:rPr>
            </w:pPr>
            <w:r w:rsidRPr="001A6412">
              <w:rPr>
                <w:rFonts w:ascii="Arial" w:hAnsi="Arial" w:cs="Arial"/>
              </w:rPr>
              <w:t xml:space="preserve">Cytochrome P450 family 2 subfamily B member 6 </w:t>
            </w:r>
          </w:p>
        </w:tc>
        <w:tc>
          <w:tcPr>
            <w:tcW w:w="7120" w:type="dxa"/>
          </w:tcPr>
          <w:p w14:paraId="5647EEAA" w14:textId="52650F6A" w:rsidR="00A577CD" w:rsidRPr="001A6412" w:rsidRDefault="00A577CD" w:rsidP="00B16E4E">
            <w:pPr>
              <w:jc w:val="both"/>
              <w:rPr>
                <w:rFonts w:ascii="Arial" w:hAnsi="Arial" w:cs="Arial"/>
              </w:rPr>
            </w:pPr>
            <w:r w:rsidRPr="001A6412">
              <w:rPr>
                <w:rFonts w:ascii="Arial" w:hAnsi="Arial" w:cs="Arial"/>
              </w:rPr>
              <w:t>Expression is restricted to liver. Monooxygenase which catalyze</w:t>
            </w:r>
            <w:r w:rsidR="00076EA0" w:rsidRPr="001A6412">
              <w:rPr>
                <w:rFonts w:ascii="Arial" w:hAnsi="Arial" w:cs="Arial"/>
              </w:rPr>
              <w:t>s</w:t>
            </w:r>
            <w:r w:rsidRPr="001A6412">
              <w:rPr>
                <w:rFonts w:ascii="Arial" w:hAnsi="Arial" w:cs="Arial"/>
              </w:rPr>
              <w:t xml:space="preserve"> many reactions involved in drug metabolism and synthesis of cholesterol, steroids and other lipids (PMID: </w:t>
            </w:r>
            <w:hyperlink r:id="rId14" w:history="1">
              <w:r w:rsidRPr="001A6412">
                <w:rPr>
                  <w:rStyle w:val="Hyperlink"/>
                  <w:rFonts w:ascii="Arial" w:hAnsi="Arial" w:cs="Arial"/>
                  <w:color w:val="auto"/>
                  <w:u w:val="none"/>
                </w:rPr>
                <w:t>27709010</w:t>
              </w:r>
            </w:hyperlink>
            <w:r w:rsidRPr="001A6412">
              <w:rPr>
                <w:rFonts w:ascii="Arial" w:hAnsi="Arial" w:cs="Arial"/>
              </w:rPr>
              <w:t>)(PMID: 36520866)</w:t>
            </w:r>
            <w:r w:rsidR="00E9253C" w:rsidRPr="001A6412">
              <w:rPr>
                <w:rFonts w:ascii="Arial" w:hAnsi="Arial" w:cs="Arial"/>
              </w:rPr>
              <w:t>.</w:t>
            </w:r>
          </w:p>
        </w:tc>
      </w:tr>
      <w:tr w:rsidR="00A577CD" w:rsidRPr="001A6412" w14:paraId="6617D212" w14:textId="77777777" w:rsidTr="00A6187A">
        <w:trPr>
          <w:trHeight w:val="224"/>
          <w:jc w:val="center"/>
        </w:trPr>
        <w:tc>
          <w:tcPr>
            <w:tcW w:w="1182" w:type="dxa"/>
          </w:tcPr>
          <w:p w14:paraId="1671A326" w14:textId="77777777" w:rsidR="00A577CD" w:rsidRPr="001A6412" w:rsidRDefault="00A577CD" w:rsidP="00B16E4E">
            <w:pPr>
              <w:rPr>
                <w:rFonts w:ascii="Arial" w:hAnsi="Arial" w:cs="Arial"/>
                <w:b/>
              </w:rPr>
            </w:pPr>
            <w:r w:rsidRPr="001A6412">
              <w:rPr>
                <w:rFonts w:ascii="Arial" w:hAnsi="Arial" w:cs="Arial"/>
                <w:b/>
              </w:rPr>
              <w:t>MAGEA6</w:t>
            </w:r>
          </w:p>
        </w:tc>
        <w:tc>
          <w:tcPr>
            <w:tcW w:w="2763" w:type="dxa"/>
          </w:tcPr>
          <w:p w14:paraId="208CAF04" w14:textId="77777777" w:rsidR="00A577CD" w:rsidRPr="001A6412" w:rsidRDefault="00A577CD" w:rsidP="00B16E4E">
            <w:pPr>
              <w:rPr>
                <w:rFonts w:ascii="Arial" w:hAnsi="Arial" w:cs="Arial"/>
              </w:rPr>
            </w:pPr>
            <w:r w:rsidRPr="001A6412">
              <w:rPr>
                <w:rFonts w:ascii="Arial" w:hAnsi="Arial" w:cs="Arial"/>
              </w:rPr>
              <w:t>MAGE family member A6</w:t>
            </w:r>
          </w:p>
        </w:tc>
        <w:tc>
          <w:tcPr>
            <w:tcW w:w="7120" w:type="dxa"/>
          </w:tcPr>
          <w:p w14:paraId="5022E77F" w14:textId="43E1DB7A" w:rsidR="00A577CD" w:rsidRPr="001A6412" w:rsidRDefault="00A577CD" w:rsidP="00B16E4E">
            <w:pPr>
              <w:jc w:val="both"/>
              <w:rPr>
                <w:rFonts w:ascii="Arial" w:hAnsi="Arial" w:cs="Arial"/>
              </w:rPr>
            </w:pPr>
            <w:r w:rsidRPr="001A6412">
              <w:rPr>
                <w:rFonts w:ascii="Arial" w:hAnsi="Arial" w:cs="Arial"/>
              </w:rPr>
              <w:t>Expression is restricted to testis</w:t>
            </w:r>
            <w:r w:rsidR="00076EA0" w:rsidRPr="001A6412">
              <w:rPr>
                <w:rFonts w:ascii="Arial" w:hAnsi="Arial" w:cs="Arial"/>
              </w:rPr>
              <w:t>,</w:t>
            </w:r>
            <w:r w:rsidRPr="001A6412">
              <w:rPr>
                <w:rFonts w:ascii="Arial" w:hAnsi="Arial" w:cs="Arial"/>
              </w:rPr>
              <w:t xml:space="preserve"> but </w:t>
            </w:r>
            <w:r w:rsidR="00076EA0" w:rsidRPr="001A6412">
              <w:rPr>
                <w:rFonts w:ascii="Arial" w:hAnsi="Arial" w:cs="Arial"/>
              </w:rPr>
              <w:t xml:space="preserve">it is also </w:t>
            </w:r>
            <w:r w:rsidRPr="001A6412">
              <w:rPr>
                <w:rFonts w:ascii="Arial" w:hAnsi="Arial" w:cs="Arial"/>
              </w:rPr>
              <w:t>expressed in different tumor types (PMID: 35022469</w:t>
            </w:r>
            <w:r w:rsidR="00076EA0" w:rsidRPr="001A6412">
              <w:rPr>
                <w:rFonts w:ascii="Arial" w:hAnsi="Arial" w:cs="Arial"/>
              </w:rPr>
              <w:t>).</w:t>
            </w:r>
          </w:p>
        </w:tc>
      </w:tr>
      <w:tr w:rsidR="00A577CD" w:rsidRPr="001A6412" w14:paraId="5C3471E4" w14:textId="77777777" w:rsidTr="00A6187A">
        <w:trPr>
          <w:trHeight w:val="368"/>
          <w:jc w:val="center"/>
        </w:trPr>
        <w:tc>
          <w:tcPr>
            <w:tcW w:w="1182" w:type="dxa"/>
          </w:tcPr>
          <w:p w14:paraId="3AE2DBB3" w14:textId="77777777" w:rsidR="00A577CD" w:rsidRPr="001A6412" w:rsidRDefault="00A577CD" w:rsidP="00B16E4E">
            <w:pPr>
              <w:rPr>
                <w:rFonts w:ascii="Arial" w:hAnsi="Arial" w:cs="Arial"/>
                <w:b/>
              </w:rPr>
            </w:pPr>
            <w:r w:rsidRPr="001A6412">
              <w:rPr>
                <w:rFonts w:ascii="Arial" w:hAnsi="Arial" w:cs="Arial"/>
                <w:b/>
              </w:rPr>
              <w:t>ITIH2</w:t>
            </w:r>
          </w:p>
        </w:tc>
        <w:tc>
          <w:tcPr>
            <w:tcW w:w="2763" w:type="dxa"/>
          </w:tcPr>
          <w:p w14:paraId="2C132FBB" w14:textId="77777777" w:rsidR="00A577CD" w:rsidRPr="001A6412" w:rsidRDefault="00A577CD" w:rsidP="00B16E4E">
            <w:pPr>
              <w:rPr>
                <w:rFonts w:ascii="Arial" w:hAnsi="Arial" w:cs="Arial"/>
              </w:rPr>
            </w:pPr>
            <w:r w:rsidRPr="001A6412">
              <w:rPr>
                <w:rFonts w:ascii="Arial" w:hAnsi="Arial" w:cs="Arial"/>
              </w:rPr>
              <w:t>Inter-alpha-trypsin inhibitor heavy chain 2</w:t>
            </w:r>
          </w:p>
        </w:tc>
        <w:tc>
          <w:tcPr>
            <w:tcW w:w="7120" w:type="dxa"/>
          </w:tcPr>
          <w:p w14:paraId="771ADA45" w14:textId="693FDF43" w:rsidR="00A577CD" w:rsidRPr="001A6412" w:rsidRDefault="00A577CD" w:rsidP="00B16E4E">
            <w:pPr>
              <w:jc w:val="both"/>
              <w:rPr>
                <w:rFonts w:ascii="Arial" w:hAnsi="Arial" w:cs="Arial"/>
              </w:rPr>
            </w:pPr>
            <w:r w:rsidRPr="001A6412">
              <w:rPr>
                <w:rFonts w:ascii="Arial" w:hAnsi="Arial" w:cs="Arial"/>
              </w:rPr>
              <w:t xml:space="preserve">Plasma serine protease inhibitors </w:t>
            </w:r>
            <w:r w:rsidR="00076EA0" w:rsidRPr="001A6412">
              <w:rPr>
                <w:rFonts w:ascii="Arial" w:hAnsi="Arial" w:cs="Arial"/>
              </w:rPr>
              <w:t xml:space="preserve">play </w:t>
            </w:r>
            <w:r w:rsidRPr="001A6412">
              <w:rPr>
                <w:rFonts w:ascii="Arial" w:hAnsi="Arial" w:cs="Arial"/>
              </w:rPr>
              <w:t>a role in stabilization of extracellular matrix and prevention of tumor metastasis. (PMID: </w:t>
            </w:r>
            <w:hyperlink r:id="rId15" w:history="1">
              <w:r w:rsidRPr="001A6412">
                <w:rPr>
                  <w:rStyle w:val="Hyperlink"/>
                  <w:rFonts w:ascii="Arial" w:hAnsi="Arial" w:cs="Arial"/>
                  <w:color w:val="auto"/>
                  <w:u w:val="none"/>
                </w:rPr>
                <w:t>32639183</w:t>
              </w:r>
            </w:hyperlink>
            <w:r w:rsidRPr="001A6412">
              <w:rPr>
                <w:rFonts w:ascii="Arial" w:hAnsi="Arial" w:cs="Arial"/>
              </w:rPr>
              <w:t>)(PMID: 18226209)</w:t>
            </w:r>
            <w:r w:rsidR="00E9253C" w:rsidRPr="001A6412">
              <w:rPr>
                <w:rFonts w:ascii="Arial" w:hAnsi="Arial" w:cs="Arial"/>
              </w:rPr>
              <w:t>.</w:t>
            </w:r>
          </w:p>
        </w:tc>
      </w:tr>
      <w:tr w:rsidR="00A577CD" w:rsidRPr="001A6412" w14:paraId="3CD8F81B" w14:textId="77777777" w:rsidTr="00A6187A">
        <w:trPr>
          <w:trHeight w:val="242"/>
          <w:jc w:val="center"/>
        </w:trPr>
        <w:tc>
          <w:tcPr>
            <w:tcW w:w="1182" w:type="dxa"/>
          </w:tcPr>
          <w:p w14:paraId="63021629" w14:textId="77777777" w:rsidR="00A577CD" w:rsidRPr="001A6412" w:rsidRDefault="00A577CD" w:rsidP="00B16E4E">
            <w:pPr>
              <w:rPr>
                <w:rFonts w:ascii="Arial" w:hAnsi="Arial" w:cs="Arial"/>
                <w:b/>
              </w:rPr>
            </w:pPr>
            <w:r w:rsidRPr="001A6412">
              <w:rPr>
                <w:rFonts w:ascii="Arial" w:hAnsi="Arial" w:cs="Arial"/>
                <w:b/>
              </w:rPr>
              <w:t>SLC43A3</w:t>
            </w:r>
          </w:p>
        </w:tc>
        <w:tc>
          <w:tcPr>
            <w:tcW w:w="2763" w:type="dxa"/>
          </w:tcPr>
          <w:p w14:paraId="62191708" w14:textId="77777777" w:rsidR="00A577CD" w:rsidRPr="001A6412" w:rsidRDefault="00A577CD" w:rsidP="00B16E4E">
            <w:pPr>
              <w:rPr>
                <w:rFonts w:ascii="Arial" w:hAnsi="Arial" w:cs="Arial"/>
              </w:rPr>
            </w:pPr>
            <w:r w:rsidRPr="001A6412">
              <w:rPr>
                <w:rFonts w:ascii="Arial" w:hAnsi="Arial" w:cs="Arial"/>
              </w:rPr>
              <w:t xml:space="preserve">Solute carrier family </w:t>
            </w:r>
            <w:proofErr w:type="gramStart"/>
            <w:r w:rsidRPr="001A6412">
              <w:rPr>
                <w:rFonts w:ascii="Arial" w:hAnsi="Arial" w:cs="Arial"/>
              </w:rPr>
              <w:t>43 member</w:t>
            </w:r>
            <w:proofErr w:type="gramEnd"/>
            <w:r w:rsidRPr="001A6412">
              <w:rPr>
                <w:rFonts w:ascii="Arial" w:hAnsi="Arial" w:cs="Arial"/>
              </w:rPr>
              <w:t xml:space="preserve"> 3</w:t>
            </w:r>
          </w:p>
        </w:tc>
        <w:tc>
          <w:tcPr>
            <w:tcW w:w="7120" w:type="dxa"/>
          </w:tcPr>
          <w:p w14:paraId="77957C93" w14:textId="3B2F381D" w:rsidR="00A577CD" w:rsidRPr="001A6412" w:rsidRDefault="00A577CD" w:rsidP="00B16E4E">
            <w:pPr>
              <w:jc w:val="both"/>
              <w:rPr>
                <w:rFonts w:ascii="Arial" w:hAnsi="Arial" w:cs="Arial"/>
              </w:rPr>
            </w:pPr>
            <w:r w:rsidRPr="001A6412">
              <w:rPr>
                <w:rFonts w:ascii="Arial" w:hAnsi="Arial" w:cs="Arial"/>
              </w:rPr>
              <w:t xml:space="preserve">Predicted to </w:t>
            </w:r>
            <w:r w:rsidR="00E00664" w:rsidRPr="001A6412">
              <w:rPr>
                <w:rFonts w:ascii="Arial" w:hAnsi="Arial" w:cs="Arial"/>
              </w:rPr>
              <w:t>being</w:t>
            </w:r>
            <w:r w:rsidRPr="001A6412">
              <w:rPr>
                <w:rFonts w:ascii="Arial" w:hAnsi="Arial" w:cs="Arial"/>
              </w:rPr>
              <w:t xml:space="preserve"> involved in transmembrane transport. Regulates fatty acid flux in adipocytes (PMID: 32217606).</w:t>
            </w:r>
          </w:p>
        </w:tc>
      </w:tr>
      <w:tr w:rsidR="00A577CD" w:rsidRPr="001A6412" w14:paraId="6CBBECE4" w14:textId="77777777" w:rsidTr="00A6187A">
        <w:trPr>
          <w:trHeight w:val="332"/>
          <w:jc w:val="center"/>
        </w:trPr>
        <w:tc>
          <w:tcPr>
            <w:tcW w:w="1182" w:type="dxa"/>
          </w:tcPr>
          <w:p w14:paraId="6AB30271" w14:textId="77777777" w:rsidR="00A577CD" w:rsidRPr="001A6412" w:rsidRDefault="00A577CD" w:rsidP="00B16E4E">
            <w:pPr>
              <w:rPr>
                <w:rFonts w:ascii="Arial" w:hAnsi="Arial" w:cs="Arial"/>
                <w:b/>
              </w:rPr>
            </w:pPr>
            <w:r w:rsidRPr="001A6412">
              <w:rPr>
                <w:rFonts w:ascii="Arial" w:hAnsi="Arial" w:cs="Arial"/>
                <w:b/>
              </w:rPr>
              <w:t>COL2A1</w:t>
            </w:r>
          </w:p>
        </w:tc>
        <w:tc>
          <w:tcPr>
            <w:tcW w:w="2763" w:type="dxa"/>
          </w:tcPr>
          <w:p w14:paraId="707192B2" w14:textId="77777777" w:rsidR="00A577CD" w:rsidRPr="001A6412" w:rsidRDefault="00A577CD" w:rsidP="00B16E4E">
            <w:pPr>
              <w:rPr>
                <w:rFonts w:ascii="Arial" w:hAnsi="Arial" w:cs="Arial"/>
              </w:rPr>
            </w:pPr>
            <w:r w:rsidRPr="001A6412">
              <w:rPr>
                <w:rFonts w:ascii="Arial" w:hAnsi="Arial" w:cs="Arial"/>
              </w:rPr>
              <w:t xml:space="preserve">Collagen type II alpha 1 chain </w:t>
            </w:r>
          </w:p>
        </w:tc>
        <w:tc>
          <w:tcPr>
            <w:tcW w:w="7120" w:type="dxa"/>
          </w:tcPr>
          <w:p w14:paraId="5015BB36" w14:textId="028F4444" w:rsidR="00A577CD" w:rsidRPr="001A6412" w:rsidRDefault="00A577CD" w:rsidP="00B16E4E">
            <w:pPr>
              <w:jc w:val="both"/>
              <w:rPr>
                <w:rFonts w:ascii="Arial" w:hAnsi="Arial" w:cs="Arial"/>
              </w:rPr>
            </w:pPr>
            <w:r w:rsidRPr="001A6412">
              <w:rPr>
                <w:rFonts w:ascii="Arial" w:hAnsi="Arial" w:cs="Arial"/>
              </w:rPr>
              <w:t xml:space="preserve">Fibrillar collagen present in cartilage and vitreous humor of </w:t>
            </w:r>
            <w:proofErr w:type="gramStart"/>
            <w:r w:rsidRPr="001A6412">
              <w:rPr>
                <w:rFonts w:ascii="Arial" w:hAnsi="Arial" w:cs="Arial"/>
              </w:rPr>
              <w:t>eye  (</w:t>
            </w:r>
            <w:proofErr w:type="gramEnd"/>
            <w:r w:rsidRPr="001A6412">
              <w:rPr>
                <w:rFonts w:ascii="Arial" w:hAnsi="Arial" w:cs="Arial"/>
              </w:rPr>
              <w:t>PMID: </w:t>
            </w:r>
            <w:hyperlink r:id="rId16" w:history="1">
              <w:r w:rsidRPr="001A6412">
                <w:rPr>
                  <w:rStyle w:val="Hyperlink"/>
                  <w:rFonts w:ascii="Arial" w:hAnsi="Arial" w:cs="Arial"/>
                  <w:color w:val="auto"/>
                  <w:u w:val="none"/>
                </w:rPr>
                <w:t>31824186</w:t>
              </w:r>
            </w:hyperlink>
            <w:r w:rsidRPr="001A6412">
              <w:rPr>
                <w:rFonts w:ascii="Arial" w:hAnsi="Arial" w:cs="Arial"/>
              </w:rPr>
              <w:t>)</w:t>
            </w:r>
            <w:r w:rsidR="00E9253C" w:rsidRPr="001A6412">
              <w:rPr>
                <w:rFonts w:ascii="Arial" w:hAnsi="Arial" w:cs="Arial"/>
              </w:rPr>
              <w:t>.</w:t>
            </w:r>
          </w:p>
        </w:tc>
      </w:tr>
      <w:tr w:rsidR="00A577CD" w:rsidRPr="001A6412" w14:paraId="38028B77" w14:textId="77777777" w:rsidTr="00A6187A">
        <w:trPr>
          <w:trHeight w:val="530"/>
          <w:jc w:val="center"/>
        </w:trPr>
        <w:tc>
          <w:tcPr>
            <w:tcW w:w="1182" w:type="dxa"/>
          </w:tcPr>
          <w:p w14:paraId="007BE4B6" w14:textId="77777777" w:rsidR="00A577CD" w:rsidRPr="001A6412" w:rsidRDefault="00A577CD" w:rsidP="00B16E4E">
            <w:pPr>
              <w:rPr>
                <w:rFonts w:ascii="Arial" w:hAnsi="Arial" w:cs="Arial"/>
                <w:b/>
              </w:rPr>
            </w:pPr>
            <w:r w:rsidRPr="001A6412">
              <w:rPr>
                <w:rFonts w:ascii="Arial" w:hAnsi="Arial" w:cs="Arial"/>
                <w:b/>
              </w:rPr>
              <w:t>SLC7A11</w:t>
            </w:r>
          </w:p>
          <w:p w14:paraId="2C01D397" w14:textId="77777777" w:rsidR="00A577CD" w:rsidRPr="001A6412" w:rsidRDefault="00A577CD" w:rsidP="00B16E4E">
            <w:pPr>
              <w:rPr>
                <w:rFonts w:ascii="Arial" w:hAnsi="Arial" w:cs="Arial"/>
              </w:rPr>
            </w:pPr>
          </w:p>
        </w:tc>
        <w:tc>
          <w:tcPr>
            <w:tcW w:w="2763" w:type="dxa"/>
          </w:tcPr>
          <w:p w14:paraId="5D1F078B" w14:textId="77777777" w:rsidR="00A577CD" w:rsidRPr="001A6412" w:rsidRDefault="00A577CD" w:rsidP="00B16E4E">
            <w:pPr>
              <w:rPr>
                <w:rFonts w:ascii="Arial" w:hAnsi="Arial" w:cs="Arial"/>
              </w:rPr>
            </w:pPr>
            <w:r w:rsidRPr="001A6412">
              <w:rPr>
                <w:rFonts w:ascii="Arial" w:hAnsi="Arial" w:cs="Arial"/>
              </w:rPr>
              <w:t xml:space="preserve">Solute carrier family 7 </w:t>
            </w:r>
            <w:proofErr w:type="gramStart"/>
            <w:r w:rsidRPr="001A6412">
              <w:rPr>
                <w:rFonts w:ascii="Arial" w:hAnsi="Arial" w:cs="Arial"/>
              </w:rPr>
              <w:t>member</w:t>
            </w:r>
            <w:proofErr w:type="gramEnd"/>
            <w:r w:rsidRPr="001A6412">
              <w:rPr>
                <w:rFonts w:ascii="Arial" w:hAnsi="Arial" w:cs="Arial"/>
              </w:rPr>
              <w:t xml:space="preserve"> 11</w:t>
            </w:r>
          </w:p>
          <w:p w14:paraId="0A7153FA" w14:textId="77777777" w:rsidR="00A577CD" w:rsidRPr="001A6412" w:rsidRDefault="00A577CD" w:rsidP="00B16E4E">
            <w:pPr>
              <w:rPr>
                <w:rFonts w:ascii="Arial" w:hAnsi="Arial" w:cs="Arial"/>
              </w:rPr>
            </w:pPr>
          </w:p>
        </w:tc>
        <w:tc>
          <w:tcPr>
            <w:tcW w:w="7120" w:type="dxa"/>
          </w:tcPr>
          <w:p w14:paraId="38AF4BFA" w14:textId="5DD59866" w:rsidR="00A577CD" w:rsidRPr="001A6412" w:rsidRDefault="00A577CD" w:rsidP="00B16E4E">
            <w:pPr>
              <w:jc w:val="both"/>
              <w:rPr>
                <w:rFonts w:ascii="Arial" w:hAnsi="Arial" w:cs="Arial"/>
              </w:rPr>
            </w:pPr>
            <w:r w:rsidRPr="001A6412">
              <w:rPr>
                <w:rFonts w:ascii="Arial" w:hAnsi="Arial" w:cs="Arial"/>
              </w:rPr>
              <w:t xml:space="preserve">Member of heterodimeric sodium independent cysteine/glutamate antiporter known as system </w:t>
            </w:r>
            <w:proofErr w:type="spellStart"/>
            <w:r w:rsidRPr="001A6412">
              <w:rPr>
                <w:rFonts w:ascii="Arial" w:hAnsi="Arial" w:cs="Arial"/>
              </w:rPr>
              <w:t>Xc</w:t>
            </w:r>
            <w:proofErr w:type="spellEnd"/>
            <w:r w:rsidRPr="001A6412">
              <w:rPr>
                <w:rFonts w:ascii="Arial" w:hAnsi="Arial" w:cs="Arial"/>
              </w:rPr>
              <w:t xml:space="preserve"> which regulates ferroptosis. (PMID: </w:t>
            </w:r>
            <w:proofErr w:type="gramStart"/>
            <w:r w:rsidRPr="001A6412">
              <w:rPr>
                <w:rFonts w:ascii="Arial" w:hAnsi="Arial" w:cs="Arial"/>
              </w:rPr>
              <w:t>37339981)(</w:t>
            </w:r>
            <w:proofErr w:type="gramEnd"/>
            <w:r w:rsidRPr="001A6412">
              <w:rPr>
                <w:rFonts w:ascii="Arial" w:hAnsi="Arial" w:cs="Arial"/>
              </w:rPr>
              <w:t>PMID: 37537342)</w:t>
            </w:r>
            <w:r w:rsidR="00E9253C" w:rsidRPr="001A6412">
              <w:rPr>
                <w:rFonts w:ascii="Arial" w:hAnsi="Arial" w:cs="Arial"/>
              </w:rPr>
              <w:t>.</w:t>
            </w:r>
          </w:p>
        </w:tc>
      </w:tr>
      <w:tr w:rsidR="00A577CD" w:rsidRPr="001A6412" w14:paraId="1B0F571A" w14:textId="77777777" w:rsidTr="00A6187A">
        <w:trPr>
          <w:trHeight w:val="530"/>
          <w:jc w:val="center"/>
        </w:trPr>
        <w:tc>
          <w:tcPr>
            <w:tcW w:w="1182" w:type="dxa"/>
          </w:tcPr>
          <w:p w14:paraId="54AD1F4F" w14:textId="77777777" w:rsidR="00A577CD" w:rsidRPr="001A6412" w:rsidRDefault="00A577CD" w:rsidP="00B16E4E">
            <w:pPr>
              <w:rPr>
                <w:rFonts w:ascii="Arial" w:hAnsi="Arial" w:cs="Arial"/>
                <w:b/>
              </w:rPr>
            </w:pPr>
            <w:r w:rsidRPr="001A6412">
              <w:rPr>
                <w:rFonts w:ascii="Arial" w:hAnsi="Arial" w:cs="Arial"/>
                <w:b/>
              </w:rPr>
              <w:t>CTH</w:t>
            </w:r>
          </w:p>
          <w:p w14:paraId="1096F3B1" w14:textId="77777777" w:rsidR="00A577CD" w:rsidRPr="001A6412" w:rsidRDefault="00A577CD" w:rsidP="00B16E4E">
            <w:pPr>
              <w:rPr>
                <w:rFonts w:ascii="Arial" w:hAnsi="Arial" w:cs="Arial"/>
              </w:rPr>
            </w:pPr>
          </w:p>
        </w:tc>
        <w:tc>
          <w:tcPr>
            <w:tcW w:w="2763" w:type="dxa"/>
          </w:tcPr>
          <w:p w14:paraId="0A0F868D" w14:textId="77777777" w:rsidR="00A577CD" w:rsidRPr="001A6412" w:rsidRDefault="00A577CD" w:rsidP="00B16E4E">
            <w:pPr>
              <w:rPr>
                <w:rFonts w:ascii="Arial" w:hAnsi="Arial" w:cs="Arial"/>
              </w:rPr>
            </w:pPr>
            <w:r w:rsidRPr="001A6412">
              <w:rPr>
                <w:rFonts w:ascii="Arial" w:hAnsi="Arial" w:cs="Arial"/>
              </w:rPr>
              <w:t>Cystathionine gamma-lyase</w:t>
            </w:r>
          </w:p>
          <w:p w14:paraId="10A97A03" w14:textId="77777777" w:rsidR="00A577CD" w:rsidRPr="001A6412" w:rsidRDefault="00A577CD" w:rsidP="00B16E4E">
            <w:pPr>
              <w:rPr>
                <w:rFonts w:ascii="Arial" w:hAnsi="Arial" w:cs="Arial"/>
              </w:rPr>
            </w:pPr>
          </w:p>
        </w:tc>
        <w:tc>
          <w:tcPr>
            <w:tcW w:w="7120" w:type="dxa"/>
          </w:tcPr>
          <w:p w14:paraId="50BA6DB3" w14:textId="4D3AA4EB" w:rsidR="00A577CD" w:rsidRPr="001A6412" w:rsidRDefault="001E578A" w:rsidP="00B16E4E">
            <w:pPr>
              <w:jc w:val="both"/>
              <w:rPr>
                <w:rFonts w:ascii="Arial" w:hAnsi="Arial" w:cs="Arial"/>
              </w:rPr>
            </w:pPr>
            <w:r w:rsidRPr="001A6412">
              <w:rPr>
                <w:rFonts w:ascii="Arial" w:hAnsi="Arial" w:cs="Arial"/>
              </w:rPr>
              <w:t>An</w:t>
            </w:r>
            <w:r w:rsidR="00A577CD" w:rsidRPr="001A6412">
              <w:rPr>
                <w:rFonts w:ascii="Arial" w:hAnsi="Arial" w:cs="Arial"/>
              </w:rPr>
              <w:t xml:space="preserve"> enzyme that converts methionine derived </w:t>
            </w:r>
            <w:proofErr w:type="spellStart"/>
            <w:r w:rsidR="00A577CD" w:rsidRPr="001A6412">
              <w:rPr>
                <w:rFonts w:ascii="Arial" w:hAnsi="Arial" w:cs="Arial"/>
              </w:rPr>
              <w:t>cystathione</w:t>
            </w:r>
            <w:proofErr w:type="spellEnd"/>
            <w:r w:rsidR="00A577CD" w:rsidRPr="001A6412">
              <w:rPr>
                <w:rFonts w:ascii="Arial" w:hAnsi="Arial" w:cs="Arial"/>
              </w:rPr>
              <w:t xml:space="preserve"> into cysteine thereby regulating glutathione production in liver. (PMID: 20191298) (PMID: 32305523)</w:t>
            </w:r>
            <w:r w:rsidR="00E9253C" w:rsidRPr="001A6412">
              <w:rPr>
                <w:rFonts w:ascii="Arial" w:hAnsi="Arial" w:cs="Arial"/>
              </w:rPr>
              <w:t>.</w:t>
            </w:r>
          </w:p>
        </w:tc>
      </w:tr>
      <w:tr w:rsidR="00A577CD" w:rsidRPr="001A6412" w14:paraId="35D5C6EE" w14:textId="77777777" w:rsidTr="00A6187A">
        <w:trPr>
          <w:trHeight w:val="620"/>
          <w:jc w:val="center"/>
        </w:trPr>
        <w:tc>
          <w:tcPr>
            <w:tcW w:w="1182" w:type="dxa"/>
          </w:tcPr>
          <w:p w14:paraId="368D4994" w14:textId="77777777" w:rsidR="00A577CD" w:rsidRPr="001A6412" w:rsidRDefault="00A577CD" w:rsidP="00B16E4E">
            <w:pPr>
              <w:rPr>
                <w:rFonts w:ascii="Arial" w:hAnsi="Arial" w:cs="Arial"/>
                <w:b/>
              </w:rPr>
            </w:pPr>
            <w:r w:rsidRPr="001A6412">
              <w:rPr>
                <w:rFonts w:ascii="Arial" w:hAnsi="Arial" w:cs="Arial"/>
                <w:b/>
              </w:rPr>
              <w:t>GDF15</w:t>
            </w:r>
          </w:p>
          <w:p w14:paraId="654C7107" w14:textId="77777777" w:rsidR="00A577CD" w:rsidRPr="001A6412" w:rsidRDefault="00A577CD" w:rsidP="00B16E4E">
            <w:pPr>
              <w:rPr>
                <w:rFonts w:ascii="Arial" w:hAnsi="Arial" w:cs="Arial"/>
              </w:rPr>
            </w:pPr>
          </w:p>
        </w:tc>
        <w:tc>
          <w:tcPr>
            <w:tcW w:w="2763" w:type="dxa"/>
          </w:tcPr>
          <w:p w14:paraId="40991793" w14:textId="77777777" w:rsidR="00A577CD" w:rsidRPr="001A6412" w:rsidRDefault="00A577CD" w:rsidP="00B16E4E">
            <w:pPr>
              <w:rPr>
                <w:rFonts w:ascii="Arial" w:hAnsi="Arial" w:cs="Arial"/>
              </w:rPr>
            </w:pPr>
            <w:r w:rsidRPr="001A6412">
              <w:rPr>
                <w:rFonts w:ascii="Arial" w:hAnsi="Arial" w:cs="Arial"/>
              </w:rPr>
              <w:t xml:space="preserve">Growth differentiation factor 15 </w:t>
            </w:r>
          </w:p>
          <w:p w14:paraId="4C2A29CF" w14:textId="77777777" w:rsidR="00A577CD" w:rsidRPr="001A6412" w:rsidRDefault="00A577CD" w:rsidP="00B16E4E">
            <w:pPr>
              <w:rPr>
                <w:rFonts w:ascii="Arial" w:hAnsi="Arial" w:cs="Arial"/>
              </w:rPr>
            </w:pPr>
          </w:p>
        </w:tc>
        <w:tc>
          <w:tcPr>
            <w:tcW w:w="7120" w:type="dxa"/>
          </w:tcPr>
          <w:p w14:paraId="0892C803" w14:textId="11AFFAFC" w:rsidR="00A577CD" w:rsidRPr="001A6412" w:rsidRDefault="00A577CD" w:rsidP="00B16E4E">
            <w:pPr>
              <w:jc w:val="both"/>
              <w:rPr>
                <w:rFonts w:ascii="Arial" w:hAnsi="Arial" w:cs="Arial"/>
              </w:rPr>
            </w:pPr>
            <w:r w:rsidRPr="001A6412">
              <w:rPr>
                <w:rFonts w:ascii="Arial" w:hAnsi="Arial" w:cs="Arial"/>
              </w:rPr>
              <w:t xml:space="preserve">Member of </w:t>
            </w:r>
            <w:r w:rsidR="001E578A" w:rsidRPr="001A6412">
              <w:rPr>
                <w:rFonts w:ascii="Arial" w:hAnsi="Arial" w:cs="Arial"/>
              </w:rPr>
              <w:t xml:space="preserve">the </w:t>
            </w:r>
            <w:r w:rsidRPr="001A6412">
              <w:rPr>
                <w:rFonts w:ascii="Arial" w:hAnsi="Arial" w:cs="Arial"/>
              </w:rPr>
              <w:t>TGF-</w:t>
            </w:r>
            <w:r w:rsidRPr="001A6412">
              <w:rPr>
                <w:rFonts w:ascii="Arial" w:hAnsi="Arial" w:cs="Arial"/>
                <w:lang w:val="el-GR"/>
              </w:rPr>
              <w:t>β</w:t>
            </w:r>
            <w:r w:rsidRPr="001A6412">
              <w:rPr>
                <w:rFonts w:ascii="Arial" w:hAnsi="Arial" w:cs="Arial"/>
              </w:rPr>
              <w:t xml:space="preserve"> superfamily having </w:t>
            </w:r>
            <w:r w:rsidR="001E578A" w:rsidRPr="001A6412">
              <w:rPr>
                <w:rFonts w:ascii="Arial" w:hAnsi="Arial" w:cs="Arial"/>
              </w:rPr>
              <w:t xml:space="preserve">a </w:t>
            </w:r>
            <w:r w:rsidRPr="001A6412">
              <w:rPr>
                <w:rFonts w:ascii="Arial" w:hAnsi="Arial" w:cs="Arial"/>
              </w:rPr>
              <w:t xml:space="preserve">role </w:t>
            </w:r>
            <w:r w:rsidR="001E578A" w:rsidRPr="001A6412">
              <w:rPr>
                <w:rFonts w:ascii="Arial" w:hAnsi="Arial" w:cs="Arial"/>
              </w:rPr>
              <w:t>in</w:t>
            </w:r>
            <w:r w:rsidRPr="001A6412">
              <w:rPr>
                <w:rFonts w:ascii="Arial" w:hAnsi="Arial" w:cs="Arial"/>
              </w:rPr>
              <w:t xml:space="preserve"> the recruitment and activation of SMAD transcription factors.</w:t>
            </w:r>
          </w:p>
          <w:p w14:paraId="020FDE74" w14:textId="273C5ADB" w:rsidR="00A577CD" w:rsidRPr="001A6412" w:rsidRDefault="00A577CD" w:rsidP="00B16E4E">
            <w:pPr>
              <w:jc w:val="both"/>
              <w:rPr>
                <w:rFonts w:ascii="Arial" w:hAnsi="Arial" w:cs="Arial"/>
              </w:rPr>
            </w:pPr>
            <w:r w:rsidRPr="001A6412">
              <w:rPr>
                <w:rFonts w:ascii="Arial" w:hAnsi="Arial" w:cs="Arial"/>
              </w:rPr>
              <w:t xml:space="preserve">Expressed </w:t>
            </w:r>
            <w:r w:rsidR="001E578A" w:rsidRPr="001A6412">
              <w:rPr>
                <w:rFonts w:ascii="Arial" w:hAnsi="Arial" w:cs="Arial"/>
              </w:rPr>
              <w:t>in</w:t>
            </w:r>
            <w:r w:rsidRPr="001A6412">
              <w:rPr>
                <w:rFonts w:ascii="Arial" w:hAnsi="Arial" w:cs="Arial"/>
              </w:rPr>
              <w:t xml:space="preserve"> different cell types and exhibit</w:t>
            </w:r>
            <w:r w:rsidR="001E578A" w:rsidRPr="001A6412">
              <w:rPr>
                <w:rFonts w:ascii="Arial" w:hAnsi="Arial" w:cs="Arial"/>
              </w:rPr>
              <w:t>s</w:t>
            </w:r>
            <w:r w:rsidRPr="001A6412">
              <w:rPr>
                <w:rFonts w:ascii="Arial" w:hAnsi="Arial" w:cs="Arial"/>
              </w:rPr>
              <w:t xml:space="preserve"> increased expression in response to cellular stress like hypoxia, mitochondrial dysfunction (PMID: 34381196).</w:t>
            </w:r>
          </w:p>
        </w:tc>
      </w:tr>
      <w:tr w:rsidR="00A577CD" w:rsidRPr="001A6412" w14:paraId="06CAD095" w14:textId="77777777" w:rsidTr="00A6187A">
        <w:trPr>
          <w:trHeight w:val="440"/>
          <w:jc w:val="center"/>
        </w:trPr>
        <w:tc>
          <w:tcPr>
            <w:tcW w:w="1182" w:type="dxa"/>
          </w:tcPr>
          <w:p w14:paraId="653D7A8B" w14:textId="77777777" w:rsidR="00A577CD" w:rsidRPr="001A6412" w:rsidRDefault="00A577CD" w:rsidP="00B16E4E">
            <w:pPr>
              <w:rPr>
                <w:rFonts w:ascii="Arial" w:hAnsi="Arial" w:cs="Arial"/>
                <w:b/>
              </w:rPr>
            </w:pPr>
            <w:r w:rsidRPr="001A6412">
              <w:rPr>
                <w:rFonts w:ascii="Arial" w:hAnsi="Arial" w:cs="Arial"/>
                <w:b/>
              </w:rPr>
              <w:t>SH3BP2</w:t>
            </w:r>
          </w:p>
          <w:p w14:paraId="02930E6D" w14:textId="77777777" w:rsidR="00A577CD" w:rsidRPr="001A6412" w:rsidRDefault="00A577CD" w:rsidP="00B16E4E">
            <w:pPr>
              <w:rPr>
                <w:rFonts w:ascii="Arial" w:hAnsi="Arial" w:cs="Arial"/>
              </w:rPr>
            </w:pPr>
          </w:p>
        </w:tc>
        <w:tc>
          <w:tcPr>
            <w:tcW w:w="2763" w:type="dxa"/>
          </w:tcPr>
          <w:p w14:paraId="5E9D1C99" w14:textId="77777777" w:rsidR="00A577CD" w:rsidRPr="001A6412" w:rsidRDefault="00A577CD" w:rsidP="00B16E4E">
            <w:pPr>
              <w:rPr>
                <w:rFonts w:ascii="Arial" w:hAnsi="Arial" w:cs="Arial"/>
              </w:rPr>
            </w:pPr>
            <w:r w:rsidRPr="001A6412">
              <w:rPr>
                <w:rFonts w:ascii="Arial" w:hAnsi="Arial" w:cs="Arial"/>
              </w:rPr>
              <w:t>SH3 domain binding protein 2</w:t>
            </w:r>
          </w:p>
          <w:p w14:paraId="4C5F11D8" w14:textId="77777777" w:rsidR="00A577CD" w:rsidRPr="001A6412" w:rsidRDefault="00A577CD" w:rsidP="00B16E4E">
            <w:pPr>
              <w:rPr>
                <w:rFonts w:ascii="Arial" w:hAnsi="Arial" w:cs="Arial"/>
              </w:rPr>
            </w:pPr>
          </w:p>
        </w:tc>
        <w:tc>
          <w:tcPr>
            <w:tcW w:w="7120" w:type="dxa"/>
          </w:tcPr>
          <w:p w14:paraId="763C6A66" w14:textId="12F12760" w:rsidR="00A577CD" w:rsidRPr="001A6412" w:rsidRDefault="00A577CD" w:rsidP="00B16E4E">
            <w:pPr>
              <w:jc w:val="both"/>
              <w:rPr>
                <w:rFonts w:ascii="Arial" w:hAnsi="Arial" w:cs="Arial"/>
              </w:rPr>
            </w:pPr>
            <w:r w:rsidRPr="001A6412">
              <w:rPr>
                <w:rFonts w:ascii="Arial" w:hAnsi="Arial" w:cs="Arial"/>
              </w:rPr>
              <w:t xml:space="preserve">This protein binds to SH3 domain of different proteins and </w:t>
            </w:r>
            <w:proofErr w:type="gramStart"/>
            <w:r w:rsidRPr="001A6412">
              <w:rPr>
                <w:rFonts w:ascii="Arial" w:hAnsi="Arial" w:cs="Arial"/>
              </w:rPr>
              <w:t>act</w:t>
            </w:r>
            <w:proofErr w:type="gramEnd"/>
            <w:r w:rsidRPr="001A6412">
              <w:rPr>
                <w:rFonts w:ascii="Arial" w:hAnsi="Arial" w:cs="Arial"/>
              </w:rPr>
              <w:t xml:space="preserve"> as cytoplasmic adaptor protein to positively regulate the expression </w:t>
            </w:r>
            <w:r w:rsidR="001E578A" w:rsidRPr="001A6412">
              <w:rPr>
                <w:rFonts w:ascii="Arial" w:hAnsi="Arial" w:cs="Arial"/>
              </w:rPr>
              <w:t xml:space="preserve">of </w:t>
            </w:r>
            <w:r w:rsidRPr="001A6412">
              <w:rPr>
                <w:rFonts w:ascii="Arial" w:hAnsi="Arial" w:cs="Arial"/>
              </w:rPr>
              <w:t>various immune cells. Gene mutations have been associated with cherubism (PMID: 22640988)</w:t>
            </w:r>
            <w:r w:rsidR="00A27CFD" w:rsidRPr="001A6412">
              <w:rPr>
                <w:rFonts w:ascii="Arial" w:hAnsi="Arial" w:cs="Arial"/>
              </w:rPr>
              <w:t>.</w:t>
            </w:r>
          </w:p>
        </w:tc>
      </w:tr>
      <w:tr w:rsidR="00A577CD" w:rsidRPr="001A6412" w14:paraId="1ED8D634" w14:textId="77777777" w:rsidTr="00A6187A">
        <w:trPr>
          <w:trHeight w:val="440"/>
          <w:jc w:val="center"/>
        </w:trPr>
        <w:tc>
          <w:tcPr>
            <w:tcW w:w="1182" w:type="dxa"/>
          </w:tcPr>
          <w:p w14:paraId="2DB08B9E" w14:textId="77777777" w:rsidR="00A577CD" w:rsidRPr="001A6412" w:rsidRDefault="00A577CD" w:rsidP="00B16E4E">
            <w:pPr>
              <w:rPr>
                <w:rFonts w:ascii="Arial" w:hAnsi="Arial" w:cs="Arial"/>
                <w:b/>
              </w:rPr>
            </w:pPr>
            <w:r w:rsidRPr="001A6412">
              <w:rPr>
                <w:rFonts w:ascii="Arial" w:hAnsi="Arial" w:cs="Arial"/>
                <w:b/>
              </w:rPr>
              <w:t>KIF21B</w:t>
            </w:r>
          </w:p>
          <w:p w14:paraId="68E8FBAC" w14:textId="77777777" w:rsidR="00A577CD" w:rsidRPr="001A6412" w:rsidRDefault="00A577CD" w:rsidP="00B16E4E">
            <w:pPr>
              <w:rPr>
                <w:rFonts w:ascii="Arial" w:hAnsi="Arial" w:cs="Arial"/>
              </w:rPr>
            </w:pPr>
          </w:p>
        </w:tc>
        <w:tc>
          <w:tcPr>
            <w:tcW w:w="2763" w:type="dxa"/>
          </w:tcPr>
          <w:p w14:paraId="4D0BD611" w14:textId="77777777" w:rsidR="00A577CD" w:rsidRPr="001A6412" w:rsidRDefault="00A577CD" w:rsidP="00B16E4E">
            <w:pPr>
              <w:rPr>
                <w:rFonts w:ascii="Arial" w:hAnsi="Arial" w:cs="Arial"/>
              </w:rPr>
            </w:pPr>
            <w:r w:rsidRPr="001A6412">
              <w:rPr>
                <w:rFonts w:ascii="Arial" w:hAnsi="Arial" w:cs="Arial"/>
              </w:rPr>
              <w:t>Kinesin family member 21B</w:t>
            </w:r>
          </w:p>
        </w:tc>
        <w:tc>
          <w:tcPr>
            <w:tcW w:w="7120" w:type="dxa"/>
          </w:tcPr>
          <w:p w14:paraId="5A20292F" w14:textId="0550A9D0" w:rsidR="00A577CD" w:rsidRPr="001A6412" w:rsidRDefault="00A577CD" w:rsidP="00B16E4E">
            <w:pPr>
              <w:jc w:val="both"/>
              <w:rPr>
                <w:rFonts w:ascii="Arial" w:hAnsi="Arial" w:cs="Arial"/>
              </w:rPr>
            </w:pPr>
            <w:r w:rsidRPr="001A6412">
              <w:rPr>
                <w:rFonts w:ascii="Arial" w:hAnsi="Arial" w:cs="Arial"/>
              </w:rPr>
              <w:t xml:space="preserve">Belongs to </w:t>
            </w:r>
            <w:proofErr w:type="gramStart"/>
            <w:r w:rsidRPr="001A6412">
              <w:rPr>
                <w:rFonts w:ascii="Arial" w:hAnsi="Arial" w:cs="Arial"/>
              </w:rPr>
              <w:t>kinesin</w:t>
            </w:r>
            <w:proofErr w:type="gramEnd"/>
            <w:r w:rsidRPr="001A6412">
              <w:rPr>
                <w:rFonts w:ascii="Arial" w:hAnsi="Arial" w:cs="Arial"/>
              </w:rPr>
              <w:t xml:space="preserve"> protein superfamily. These are ATP dependent </w:t>
            </w:r>
            <w:r w:rsidR="00045791" w:rsidRPr="001A6412">
              <w:rPr>
                <w:rFonts w:ascii="Arial" w:hAnsi="Arial" w:cs="Arial"/>
              </w:rPr>
              <w:t>microtubule-based</w:t>
            </w:r>
            <w:r w:rsidRPr="001A6412">
              <w:rPr>
                <w:rFonts w:ascii="Arial" w:hAnsi="Arial" w:cs="Arial"/>
              </w:rPr>
              <w:t xml:space="preserve"> motor proteins with important roles in intracellular </w:t>
            </w:r>
            <w:r w:rsidRPr="001A6412">
              <w:rPr>
                <w:rFonts w:ascii="Arial" w:hAnsi="Arial" w:cs="Arial"/>
              </w:rPr>
              <w:lastRenderedPageBreak/>
              <w:t>transport or membranous organelles (PMID: </w:t>
            </w:r>
            <w:proofErr w:type="gramStart"/>
            <w:r w:rsidRPr="001A6412">
              <w:rPr>
                <w:rFonts w:ascii="Arial" w:hAnsi="Arial" w:cs="Arial"/>
              </w:rPr>
              <w:t>37418324)(</w:t>
            </w:r>
            <w:proofErr w:type="gramEnd"/>
            <w:r w:rsidRPr="001A6412">
              <w:rPr>
                <w:rFonts w:ascii="Arial" w:hAnsi="Arial" w:cs="Arial"/>
              </w:rPr>
              <w:t>PMID: 30479371)</w:t>
            </w:r>
            <w:r w:rsidR="00E9253C" w:rsidRPr="001A6412">
              <w:rPr>
                <w:rFonts w:ascii="Arial" w:hAnsi="Arial" w:cs="Arial"/>
              </w:rPr>
              <w:t>.</w:t>
            </w:r>
          </w:p>
        </w:tc>
      </w:tr>
      <w:tr w:rsidR="00A577CD" w:rsidRPr="001A6412" w14:paraId="7C7CB385" w14:textId="77777777" w:rsidTr="00A6187A">
        <w:trPr>
          <w:trHeight w:val="440"/>
          <w:jc w:val="center"/>
        </w:trPr>
        <w:tc>
          <w:tcPr>
            <w:tcW w:w="1182" w:type="dxa"/>
          </w:tcPr>
          <w:p w14:paraId="7F9E5277" w14:textId="77777777" w:rsidR="00A577CD" w:rsidRPr="001A6412" w:rsidRDefault="00A577CD" w:rsidP="00B16E4E">
            <w:pPr>
              <w:rPr>
                <w:rFonts w:ascii="Arial" w:hAnsi="Arial" w:cs="Arial"/>
                <w:b/>
              </w:rPr>
            </w:pPr>
            <w:r w:rsidRPr="001A6412">
              <w:rPr>
                <w:rFonts w:ascii="Arial" w:hAnsi="Arial" w:cs="Arial"/>
                <w:b/>
              </w:rPr>
              <w:lastRenderedPageBreak/>
              <w:t>JUN</w:t>
            </w:r>
          </w:p>
          <w:p w14:paraId="77CEADAB" w14:textId="77777777" w:rsidR="00A577CD" w:rsidRPr="001A6412" w:rsidRDefault="00A577CD" w:rsidP="00B16E4E">
            <w:pPr>
              <w:rPr>
                <w:rFonts w:ascii="Arial" w:hAnsi="Arial" w:cs="Arial"/>
              </w:rPr>
            </w:pPr>
          </w:p>
        </w:tc>
        <w:tc>
          <w:tcPr>
            <w:tcW w:w="2763" w:type="dxa"/>
          </w:tcPr>
          <w:p w14:paraId="4EE95E80" w14:textId="77777777" w:rsidR="00A577CD" w:rsidRPr="001A6412" w:rsidRDefault="00A577CD" w:rsidP="00B16E4E">
            <w:pPr>
              <w:rPr>
                <w:rFonts w:ascii="Arial" w:hAnsi="Arial" w:cs="Arial"/>
              </w:rPr>
            </w:pPr>
            <w:r w:rsidRPr="001A6412">
              <w:rPr>
                <w:rFonts w:ascii="Arial" w:hAnsi="Arial" w:cs="Arial"/>
              </w:rPr>
              <w:t xml:space="preserve">Jun proto-oncogene, AP-1 transcription factor subunit </w:t>
            </w:r>
          </w:p>
        </w:tc>
        <w:tc>
          <w:tcPr>
            <w:tcW w:w="7120" w:type="dxa"/>
          </w:tcPr>
          <w:p w14:paraId="172EE10F" w14:textId="39502293" w:rsidR="00A577CD" w:rsidRPr="001A6412" w:rsidRDefault="00A577CD" w:rsidP="00B16E4E">
            <w:pPr>
              <w:jc w:val="both"/>
              <w:rPr>
                <w:rFonts w:ascii="Arial" w:hAnsi="Arial" w:cs="Arial"/>
              </w:rPr>
            </w:pPr>
            <w:r w:rsidRPr="001A6412">
              <w:rPr>
                <w:rFonts w:ascii="Arial" w:hAnsi="Arial" w:cs="Arial"/>
              </w:rPr>
              <w:t xml:space="preserve">It is a </w:t>
            </w:r>
            <w:r w:rsidR="009D46A2">
              <w:rPr>
                <w:rFonts w:ascii="Arial" w:hAnsi="Arial" w:cs="Arial"/>
              </w:rPr>
              <w:t>p</w:t>
            </w:r>
            <w:r w:rsidRPr="001A6412">
              <w:rPr>
                <w:rFonts w:ascii="Arial" w:hAnsi="Arial" w:cs="Arial"/>
              </w:rPr>
              <w:t xml:space="preserve">rotooncogene and </w:t>
            </w:r>
            <w:r w:rsidR="001E578A" w:rsidRPr="001A6412">
              <w:rPr>
                <w:rFonts w:ascii="Arial" w:hAnsi="Arial" w:cs="Arial"/>
              </w:rPr>
              <w:t xml:space="preserve">a </w:t>
            </w:r>
            <w:r w:rsidRPr="001A6412">
              <w:rPr>
                <w:rFonts w:ascii="Arial" w:hAnsi="Arial" w:cs="Arial"/>
              </w:rPr>
              <w:t>member of dimeric activator protein 1 complex. It promotes tumorigenesis by regulating cell proliferation, migration senescence and metastasis (PMID: </w:t>
            </w:r>
            <w:hyperlink r:id="rId17" w:history="1">
              <w:r w:rsidRPr="001A6412">
                <w:rPr>
                  <w:rStyle w:val="Hyperlink"/>
                  <w:rFonts w:ascii="Arial" w:hAnsi="Arial" w:cs="Arial"/>
                  <w:color w:val="auto"/>
                  <w:u w:val="none"/>
                </w:rPr>
                <w:t>22180088</w:t>
              </w:r>
            </w:hyperlink>
            <w:r w:rsidRPr="001A6412">
              <w:rPr>
                <w:rFonts w:ascii="Arial" w:hAnsi="Arial" w:cs="Arial"/>
              </w:rPr>
              <w:t>)(PMID: 23027969)</w:t>
            </w:r>
            <w:r w:rsidR="00C705BD" w:rsidRPr="001A6412">
              <w:rPr>
                <w:rFonts w:ascii="Arial" w:hAnsi="Arial" w:cs="Arial"/>
              </w:rPr>
              <w:t>.</w:t>
            </w:r>
          </w:p>
        </w:tc>
      </w:tr>
      <w:tr w:rsidR="00A577CD" w:rsidRPr="001A6412" w14:paraId="19B1B0F9" w14:textId="77777777" w:rsidTr="00A6187A">
        <w:trPr>
          <w:trHeight w:val="440"/>
          <w:jc w:val="center"/>
        </w:trPr>
        <w:tc>
          <w:tcPr>
            <w:tcW w:w="1182" w:type="dxa"/>
          </w:tcPr>
          <w:p w14:paraId="56FFE290" w14:textId="77777777" w:rsidR="00A577CD" w:rsidRPr="001A6412" w:rsidRDefault="00A577CD" w:rsidP="00B16E4E">
            <w:pPr>
              <w:rPr>
                <w:rFonts w:ascii="Arial" w:hAnsi="Arial" w:cs="Arial"/>
                <w:b/>
              </w:rPr>
            </w:pPr>
            <w:r w:rsidRPr="001A6412">
              <w:rPr>
                <w:rFonts w:ascii="Arial" w:hAnsi="Arial" w:cs="Arial"/>
                <w:b/>
              </w:rPr>
              <w:t>AHR</w:t>
            </w:r>
          </w:p>
          <w:p w14:paraId="31A381DC" w14:textId="77777777" w:rsidR="00A577CD" w:rsidRPr="001A6412" w:rsidRDefault="00A577CD" w:rsidP="00B16E4E">
            <w:pPr>
              <w:rPr>
                <w:rFonts w:ascii="Arial" w:hAnsi="Arial" w:cs="Arial"/>
              </w:rPr>
            </w:pPr>
          </w:p>
        </w:tc>
        <w:tc>
          <w:tcPr>
            <w:tcW w:w="2763" w:type="dxa"/>
          </w:tcPr>
          <w:p w14:paraId="68B99CB3" w14:textId="77777777" w:rsidR="00A577CD" w:rsidRPr="001A6412" w:rsidRDefault="00A577CD" w:rsidP="00B16E4E">
            <w:pPr>
              <w:rPr>
                <w:rFonts w:ascii="Arial" w:hAnsi="Arial" w:cs="Arial"/>
              </w:rPr>
            </w:pPr>
            <w:r w:rsidRPr="001A6412">
              <w:rPr>
                <w:rFonts w:ascii="Arial" w:hAnsi="Arial" w:cs="Arial"/>
              </w:rPr>
              <w:t>Aryl Hydrocarbon receptor</w:t>
            </w:r>
          </w:p>
          <w:p w14:paraId="33BD7FAE" w14:textId="77777777" w:rsidR="00A577CD" w:rsidRPr="001A6412" w:rsidRDefault="00A577CD" w:rsidP="00B16E4E">
            <w:pPr>
              <w:rPr>
                <w:rFonts w:ascii="Arial" w:hAnsi="Arial" w:cs="Arial"/>
              </w:rPr>
            </w:pPr>
          </w:p>
        </w:tc>
        <w:tc>
          <w:tcPr>
            <w:tcW w:w="7120" w:type="dxa"/>
          </w:tcPr>
          <w:p w14:paraId="06377C8C" w14:textId="3AF806B9" w:rsidR="00A577CD" w:rsidRPr="001A6412" w:rsidRDefault="00A577CD" w:rsidP="00B16E4E">
            <w:pPr>
              <w:jc w:val="both"/>
              <w:rPr>
                <w:rFonts w:ascii="Arial" w:hAnsi="Arial" w:cs="Arial"/>
              </w:rPr>
            </w:pPr>
            <w:r w:rsidRPr="001A6412">
              <w:rPr>
                <w:rFonts w:ascii="Arial" w:hAnsi="Arial" w:cs="Arial"/>
              </w:rPr>
              <w:t xml:space="preserve">Ligand activated transcription </w:t>
            </w:r>
            <w:proofErr w:type="gramStart"/>
            <w:r w:rsidRPr="001A6412">
              <w:rPr>
                <w:rFonts w:ascii="Arial" w:hAnsi="Arial" w:cs="Arial"/>
              </w:rPr>
              <w:t>factor</w:t>
            </w:r>
            <w:proofErr w:type="gramEnd"/>
            <w:r w:rsidRPr="001A6412">
              <w:rPr>
                <w:rFonts w:ascii="Arial" w:hAnsi="Arial" w:cs="Arial"/>
              </w:rPr>
              <w:t xml:space="preserve"> with major role in mediating chemical toxicity. Studies suggest </w:t>
            </w:r>
            <w:r w:rsidR="0088393B" w:rsidRPr="001A6412">
              <w:rPr>
                <w:rFonts w:ascii="Arial" w:hAnsi="Arial" w:cs="Arial"/>
              </w:rPr>
              <w:t>its</w:t>
            </w:r>
            <w:r w:rsidRPr="001A6412">
              <w:rPr>
                <w:rFonts w:ascii="Arial" w:hAnsi="Arial" w:cs="Arial"/>
              </w:rPr>
              <w:t xml:space="preserve"> involvement in microbial defense, inflammation and immunity </w:t>
            </w:r>
            <w:proofErr w:type="gramStart"/>
            <w:r w:rsidRPr="001A6412">
              <w:rPr>
                <w:rFonts w:ascii="Arial" w:hAnsi="Arial" w:cs="Arial"/>
              </w:rPr>
              <w:t>and also</w:t>
            </w:r>
            <w:proofErr w:type="gramEnd"/>
            <w:r w:rsidRPr="001A6412">
              <w:rPr>
                <w:rFonts w:ascii="Arial" w:hAnsi="Arial" w:cs="Arial"/>
              </w:rPr>
              <w:t xml:space="preserve"> in energy metabolism (PMID: </w:t>
            </w:r>
            <w:proofErr w:type="gramStart"/>
            <w:r w:rsidRPr="001A6412">
              <w:rPr>
                <w:rFonts w:ascii="Arial" w:hAnsi="Arial" w:cs="Arial"/>
              </w:rPr>
              <w:t>32535108)(</w:t>
            </w:r>
            <w:proofErr w:type="gramEnd"/>
            <w:r w:rsidRPr="001A6412">
              <w:rPr>
                <w:rFonts w:ascii="Arial" w:hAnsi="Arial" w:cs="Arial"/>
              </w:rPr>
              <w:t>PMID: </w:t>
            </w:r>
            <w:hyperlink r:id="rId18" w:history="1">
              <w:r w:rsidRPr="001A6412">
                <w:rPr>
                  <w:rStyle w:val="Hyperlink"/>
                  <w:rFonts w:ascii="Arial" w:hAnsi="Arial" w:cs="Arial"/>
                  <w:color w:val="auto"/>
                  <w:u w:val="none"/>
                </w:rPr>
                <w:t>19538249</w:t>
              </w:r>
            </w:hyperlink>
            <w:r w:rsidRPr="001A6412">
              <w:rPr>
                <w:rFonts w:ascii="Arial" w:hAnsi="Arial" w:cs="Arial"/>
              </w:rPr>
              <w:t>)</w:t>
            </w:r>
            <w:r w:rsidR="00C705BD" w:rsidRPr="001A6412">
              <w:rPr>
                <w:rFonts w:ascii="Arial" w:hAnsi="Arial" w:cs="Arial"/>
              </w:rPr>
              <w:t>.</w:t>
            </w:r>
          </w:p>
        </w:tc>
      </w:tr>
      <w:tr w:rsidR="00A577CD" w:rsidRPr="001A6412" w14:paraId="4E41F351" w14:textId="77777777" w:rsidTr="00A6187A">
        <w:trPr>
          <w:trHeight w:val="440"/>
          <w:jc w:val="center"/>
        </w:trPr>
        <w:tc>
          <w:tcPr>
            <w:tcW w:w="1182" w:type="dxa"/>
          </w:tcPr>
          <w:p w14:paraId="50DEF714" w14:textId="77777777" w:rsidR="00A577CD" w:rsidRPr="001A6412" w:rsidRDefault="00A577CD" w:rsidP="00B16E4E">
            <w:pPr>
              <w:rPr>
                <w:rFonts w:ascii="Arial" w:hAnsi="Arial" w:cs="Arial"/>
                <w:b/>
              </w:rPr>
            </w:pPr>
            <w:r w:rsidRPr="001A6412">
              <w:rPr>
                <w:rFonts w:ascii="Arial" w:hAnsi="Arial" w:cs="Arial"/>
                <w:b/>
              </w:rPr>
              <w:t>SEMA6B</w:t>
            </w:r>
          </w:p>
        </w:tc>
        <w:tc>
          <w:tcPr>
            <w:tcW w:w="2763" w:type="dxa"/>
          </w:tcPr>
          <w:p w14:paraId="14B9A411" w14:textId="77777777" w:rsidR="00A577CD" w:rsidRPr="001A6412" w:rsidRDefault="00A577CD" w:rsidP="00B16E4E">
            <w:pPr>
              <w:rPr>
                <w:rFonts w:ascii="Arial" w:hAnsi="Arial" w:cs="Arial"/>
              </w:rPr>
            </w:pPr>
            <w:proofErr w:type="spellStart"/>
            <w:r w:rsidRPr="001A6412">
              <w:rPr>
                <w:rFonts w:ascii="Arial" w:hAnsi="Arial" w:cs="Arial"/>
              </w:rPr>
              <w:t>Semaphorin</w:t>
            </w:r>
            <w:proofErr w:type="spellEnd"/>
            <w:r w:rsidRPr="001A6412">
              <w:rPr>
                <w:rFonts w:ascii="Arial" w:hAnsi="Arial" w:cs="Arial"/>
              </w:rPr>
              <w:t xml:space="preserve"> 6B</w:t>
            </w:r>
          </w:p>
          <w:p w14:paraId="30D7E5EF" w14:textId="77777777" w:rsidR="00A577CD" w:rsidRPr="001A6412" w:rsidRDefault="00A577CD" w:rsidP="00B16E4E">
            <w:pPr>
              <w:rPr>
                <w:rFonts w:ascii="Arial" w:hAnsi="Arial" w:cs="Arial"/>
              </w:rPr>
            </w:pPr>
          </w:p>
        </w:tc>
        <w:tc>
          <w:tcPr>
            <w:tcW w:w="7120" w:type="dxa"/>
          </w:tcPr>
          <w:p w14:paraId="659CDFC8" w14:textId="6360E8AA" w:rsidR="00A577CD" w:rsidRPr="001A6412" w:rsidRDefault="00A577CD" w:rsidP="00B16E4E">
            <w:pPr>
              <w:jc w:val="both"/>
              <w:rPr>
                <w:rFonts w:ascii="Arial" w:hAnsi="Arial" w:cs="Arial"/>
              </w:rPr>
            </w:pPr>
            <w:r w:rsidRPr="001A6412">
              <w:rPr>
                <w:rFonts w:ascii="Arial" w:hAnsi="Arial" w:cs="Arial"/>
              </w:rPr>
              <w:t>Belong</w:t>
            </w:r>
            <w:r w:rsidR="00625062" w:rsidRPr="001A6412">
              <w:rPr>
                <w:rFonts w:ascii="Arial" w:hAnsi="Arial" w:cs="Arial"/>
              </w:rPr>
              <w:t>s</w:t>
            </w:r>
            <w:r w:rsidRPr="001A6412">
              <w:rPr>
                <w:rFonts w:ascii="Arial" w:hAnsi="Arial" w:cs="Arial"/>
              </w:rPr>
              <w:t xml:space="preserve"> to </w:t>
            </w:r>
            <w:proofErr w:type="spellStart"/>
            <w:r w:rsidRPr="001A6412">
              <w:rPr>
                <w:rFonts w:ascii="Arial" w:hAnsi="Arial" w:cs="Arial"/>
              </w:rPr>
              <w:t>Semaphorin</w:t>
            </w:r>
            <w:proofErr w:type="spellEnd"/>
            <w:r w:rsidRPr="001A6412">
              <w:rPr>
                <w:rFonts w:ascii="Arial" w:hAnsi="Arial" w:cs="Arial"/>
              </w:rPr>
              <w:t xml:space="preserve"> group of protein which have a conserved semaphoring domain and play major role in axon guidance.  SEMA6B expression is reported to be downregulated by PPAR</w:t>
            </w:r>
            <w:r w:rsidRPr="001A6412">
              <w:rPr>
                <w:rFonts w:ascii="Arial" w:hAnsi="Arial" w:cs="Arial"/>
                <w:lang w:val="el-GR"/>
              </w:rPr>
              <w:t>α</w:t>
            </w:r>
            <w:r w:rsidRPr="001A6412">
              <w:rPr>
                <w:rFonts w:ascii="Arial" w:hAnsi="Arial" w:cs="Arial"/>
              </w:rPr>
              <w:t xml:space="preserve"> and its agonists. (PMID: 15177567).  Other members of this protein are associated with liver fibrosis during chronic viral hepatitis C (PMID: </w:t>
            </w:r>
            <w:hyperlink r:id="rId19" w:history="1">
              <w:r w:rsidRPr="001A6412">
                <w:rPr>
                  <w:rStyle w:val="Hyperlink"/>
                  <w:rFonts w:ascii="Arial" w:hAnsi="Arial" w:cs="Arial"/>
                  <w:color w:val="auto"/>
                  <w:u w:val="none"/>
                </w:rPr>
                <w:t>30592759</w:t>
              </w:r>
            </w:hyperlink>
            <w:r w:rsidRPr="001A6412">
              <w:rPr>
                <w:rFonts w:ascii="Arial" w:hAnsi="Arial" w:cs="Arial"/>
              </w:rPr>
              <w:t>)</w:t>
            </w:r>
            <w:r w:rsidR="00C705BD" w:rsidRPr="001A6412">
              <w:rPr>
                <w:rFonts w:ascii="Arial" w:hAnsi="Arial" w:cs="Arial"/>
              </w:rPr>
              <w:t>.</w:t>
            </w:r>
          </w:p>
        </w:tc>
      </w:tr>
      <w:tr w:rsidR="00A577CD" w:rsidRPr="001A6412" w14:paraId="2668893E" w14:textId="77777777" w:rsidTr="00A6187A">
        <w:trPr>
          <w:trHeight w:val="440"/>
          <w:jc w:val="center"/>
        </w:trPr>
        <w:tc>
          <w:tcPr>
            <w:tcW w:w="1182" w:type="dxa"/>
          </w:tcPr>
          <w:p w14:paraId="53204756" w14:textId="77777777" w:rsidR="00A577CD" w:rsidRPr="001A6412" w:rsidRDefault="00A577CD" w:rsidP="00B16E4E">
            <w:pPr>
              <w:rPr>
                <w:rFonts w:ascii="Arial" w:hAnsi="Arial" w:cs="Arial"/>
                <w:b/>
              </w:rPr>
            </w:pPr>
            <w:r w:rsidRPr="001A6412">
              <w:rPr>
                <w:rFonts w:ascii="Arial" w:hAnsi="Arial" w:cs="Arial"/>
                <w:b/>
              </w:rPr>
              <w:t>CHAC1</w:t>
            </w:r>
          </w:p>
        </w:tc>
        <w:tc>
          <w:tcPr>
            <w:tcW w:w="2763" w:type="dxa"/>
          </w:tcPr>
          <w:p w14:paraId="185D9113" w14:textId="77777777" w:rsidR="00A577CD" w:rsidRPr="001A6412" w:rsidRDefault="00A577CD" w:rsidP="00B16E4E">
            <w:pPr>
              <w:rPr>
                <w:rFonts w:ascii="Arial" w:hAnsi="Arial" w:cs="Arial"/>
              </w:rPr>
            </w:pPr>
            <w:proofErr w:type="spellStart"/>
            <w:r w:rsidRPr="001A6412">
              <w:rPr>
                <w:rFonts w:ascii="Arial" w:hAnsi="Arial" w:cs="Arial"/>
              </w:rPr>
              <w:t>ChaC</w:t>
            </w:r>
            <w:proofErr w:type="spellEnd"/>
            <w:r w:rsidRPr="001A6412">
              <w:rPr>
                <w:rFonts w:ascii="Arial" w:hAnsi="Arial" w:cs="Arial"/>
              </w:rPr>
              <w:t xml:space="preserve"> glutathione specific gamma </w:t>
            </w:r>
            <w:proofErr w:type="spellStart"/>
            <w:r w:rsidRPr="001A6412">
              <w:rPr>
                <w:rFonts w:ascii="Arial" w:hAnsi="Arial" w:cs="Arial"/>
              </w:rPr>
              <w:t>glutamylcyclotransferase</w:t>
            </w:r>
            <w:proofErr w:type="spellEnd"/>
            <w:r w:rsidRPr="001A6412">
              <w:rPr>
                <w:rFonts w:ascii="Arial" w:hAnsi="Arial" w:cs="Arial"/>
              </w:rPr>
              <w:t xml:space="preserve"> 1</w:t>
            </w:r>
          </w:p>
        </w:tc>
        <w:tc>
          <w:tcPr>
            <w:tcW w:w="7120" w:type="dxa"/>
          </w:tcPr>
          <w:p w14:paraId="58934FC8" w14:textId="1CB06716" w:rsidR="00A577CD" w:rsidRPr="001A6412" w:rsidRDefault="00A577CD" w:rsidP="00B16E4E">
            <w:pPr>
              <w:jc w:val="both"/>
              <w:rPr>
                <w:rFonts w:ascii="Arial" w:hAnsi="Arial" w:cs="Arial"/>
              </w:rPr>
            </w:pPr>
            <w:r w:rsidRPr="001A6412">
              <w:rPr>
                <w:rFonts w:ascii="Arial" w:hAnsi="Arial" w:cs="Arial"/>
              </w:rPr>
              <w:t xml:space="preserve">This protein promotes neural differentiation by regulating the notch signaling pathway (PMID: 27986595).  </w:t>
            </w:r>
            <w:proofErr w:type="gramStart"/>
            <w:r w:rsidRPr="001A6412">
              <w:rPr>
                <w:rFonts w:ascii="Arial" w:hAnsi="Arial" w:cs="Arial"/>
              </w:rPr>
              <w:t>it is</w:t>
            </w:r>
            <w:proofErr w:type="gramEnd"/>
            <w:r w:rsidRPr="001A6412">
              <w:rPr>
                <w:rFonts w:ascii="Arial" w:hAnsi="Arial" w:cs="Arial"/>
              </w:rPr>
              <w:t xml:space="preserve"> also an important role in regulating glutathione levels and oxidative stress in the cell thereby regulating ferroptosis</w:t>
            </w:r>
            <w:r w:rsidR="00625062" w:rsidRPr="001A6412">
              <w:rPr>
                <w:rFonts w:ascii="Arial" w:hAnsi="Arial" w:cs="Arial"/>
              </w:rPr>
              <w:t xml:space="preserve"> </w:t>
            </w:r>
            <w:r w:rsidRPr="001A6412">
              <w:rPr>
                <w:rFonts w:ascii="Arial" w:hAnsi="Arial" w:cs="Arial"/>
              </w:rPr>
              <w:t>(PMID: 36675091)</w:t>
            </w:r>
            <w:r w:rsidR="00625062" w:rsidRPr="001A6412">
              <w:rPr>
                <w:rFonts w:ascii="Arial" w:hAnsi="Arial" w:cs="Arial"/>
              </w:rPr>
              <w:t>.</w:t>
            </w:r>
          </w:p>
        </w:tc>
      </w:tr>
    </w:tbl>
    <w:p w14:paraId="527560F4" w14:textId="35DAD2AA" w:rsidR="00D60D6F" w:rsidRDefault="00D60D6F" w:rsidP="0084580D">
      <w:pPr>
        <w:pStyle w:val="NormalWeb"/>
        <w:spacing w:after="120" w:afterAutospacing="0" w:line="360" w:lineRule="auto"/>
        <w:jc w:val="both"/>
        <w:rPr>
          <w:rFonts w:ascii="Arial" w:hAnsi="Arial" w:cs="Arial"/>
          <w:b/>
          <w:sz w:val="22"/>
          <w:szCs w:val="22"/>
        </w:rPr>
      </w:pPr>
    </w:p>
    <w:p w14:paraId="5E5ACA96" w14:textId="449108D6" w:rsidR="002703A8" w:rsidRDefault="002703A8" w:rsidP="0084580D">
      <w:pPr>
        <w:pStyle w:val="NormalWeb"/>
        <w:spacing w:after="120" w:afterAutospacing="0" w:line="360" w:lineRule="auto"/>
        <w:jc w:val="both"/>
        <w:rPr>
          <w:rFonts w:ascii="Arial" w:hAnsi="Arial" w:cs="Arial"/>
          <w:b/>
          <w:sz w:val="22"/>
          <w:szCs w:val="22"/>
        </w:rPr>
      </w:pPr>
    </w:p>
    <w:p w14:paraId="0B0CDAA1" w14:textId="1E81C3C9" w:rsidR="00174540" w:rsidRDefault="00174540" w:rsidP="0084580D">
      <w:pPr>
        <w:pStyle w:val="NormalWeb"/>
        <w:spacing w:after="120" w:afterAutospacing="0" w:line="360" w:lineRule="auto"/>
        <w:jc w:val="both"/>
        <w:rPr>
          <w:rFonts w:ascii="Arial" w:hAnsi="Arial" w:cs="Arial"/>
          <w:b/>
          <w:sz w:val="22"/>
          <w:szCs w:val="22"/>
        </w:rPr>
      </w:pPr>
    </w:p>
    <w:p w14:paraId="7340C764" w14:textId="2C2B3999" w:rsidR="00174540" w:rsidRDefault="00174540" w:rsidP="0084580D">
      <w:pPr>
        <w:pStyle w:val="NormalWeb"/>
        <w:spacing w:after="120" w:afterAutospacing="0" w:line="360" w:lineRule="auto"/>
        <w:jc w:val="both"/>
        <w:rPr>
          <w:rFonts w:ascii="Arial" w:hAnsi="Arial" w:cs="Arial"/>
          <w:b/>
          <w:sz w:val="22"/>
          <w:szCs w:val="22"/>
        </w:rPr>
      </w:pPr>
    </w:p>
    <w:p w14:paraId="114D6173" w14:textId="6C54909A" w:rsidR="00174540" w:rsidRDefault="00174540" w:rsidP="0084580D">
      <w:pPr>
        <w:pStyle w:val="NormalWeb"/>
        <w:spacing w:after="120" w:afterAutospacing="0" w:line="360" w:lineRule="auto"/>
        <w:jc w:val="both"/>
        <w:rPr>
          <w:rFonts w:ascii="Arial" w:hAnsi="Arial" w:cs="Arial"/>
          <w:b/>
          <w:sz w:val="22"/>
          <w:szCs w:val="22"/>
        </w:rPr>
      </w:pPr>
    </w:p>
    <w:p w14:paraId="033C4F06" w14:textId="698E0593" w:rsidR="00174540" w:rsidRDefault="00174540" w:rsidP="0084580D">
      <w:pPr>
        <w:pStyle w:val="NormalWeb"/>
        <w:spacing w:after="120" w:afterAutospacing="0" w:line="360" w:lineRule="auto"/>
        <w:jc w:val="both"/>
        <w:rPr>
          <w:rFonts w:ascii="Arial" w:hAnsi="Arial" w:cs="Arial"/>
          <w:b/>
          <w:sz w:val="22"/>
          <w:szCs w:val="22"/>
        </w:rPr>
      </w:pPr>
    </w:p>
    <w:p w14:paraId="0878D7A2" w14:textId="5AC6733A" w:rsidR="00174540" w:rsidRDefault="00174540" w:rsidP="0084580D">
      <w:pPr>
        <w:pStyle w:val="NormalWeb"/>
        <w:spacing w:after="120" w:afterAutospacing="0" w:line="360" w:lineRule="auto"/>
        <w:jc w:val="both"/>
        <w:rPr>
          <w:rFonts w:ascii="Arial" w:hAnsi="Arial" w:cs="Arial"/>
          <w:b/>
          <w:sz w:val="22"/>
          <w:szCs w:val="22"/>
        </w:rPr>
      </w:pPr>
    </w:p>
    <w:p w14:paraId="0A3F62FF" w14:textId="02545F2C" w:rsidR="00174540" w:rsidRDefault="00174540" w:rsidP="0084580D">
      <w:pPr>
        <w:pStyle w:val="NormalWeb"/>
        <w:spacing w:after="120" w:afterAutospacing="0" w:line="360" w:lineRule="auto"/>
        <w:jc w:val="both"/>
        <w:rPr>
          <w:rFonts w:ascii="Arial" w:hAnsi="Arial" w:cs="Arial"/>
          <w:b/>
          <w:sz w:val="22"/>
          <w:szCs w:val="22"/>
        </w:rPr>
      </w:pPr>
    </w:p>
    <w:p w14:paraId="79D3BA60" w14:textId="1ED2DF09" w:rsidR="00174540" w:rsidRDefault="00174540" w:rsidP="0084580D">
      <w:pPr>
        <w:pStyle w:val="NormalWeb"/>
        <w:spacing w:after="120" w:afterAutospacing="0" w:line="360" w:lineRule="auto"/>
        <w:jc w:val="both"/>
        <w:rPr>
          <w:rFonts w:ascii="Arial" w:hAnsi="Arial" w:cs="Arial"/>
          <w:b/>
          <w:sz w:val="22"/>
          <w:szCs w:val="22"/>
        </w:rPr>
      </w:pPr>
    </w:p>
    <w:p w14:paraId="1AC3172A" w14:textId="53B2B970" w:rsidR="00174540" w:rsidRDefault="00174540" w:rsidP="0084580D">
      <w:pPr>
        <w:pStyle w:val="NormalWeb"/>
        <w:spacing w:after="120" w:afterAutospacing="0" w:line="360" w:lineRule="auto"/>
        <w:jc w:val="both"/>
        <w:rPr>
          <w:rFonts w:ascii="Arial" w:hAnsi="Arial" w:cs="Arial"/>
          <w:b/>
          <w:sz w:val="22"/>
          <w:szCs w:val="22"/>
        </w:rPr>
      </w:pPr>
    </w:p>
    <w:p w14:paraId="0A80F281" w14:textId="4D7DBFD4" w:rsidR="00174540" w:rsidRDefault="00174540" w:rsidP="0084580D">
      <w:pPr>
        <w:pStyle w:val="NormalWeb"/>
        <w:spacing w:after="120" w:afterAutospacing="0" w:line="360" w:lineRule="auto"/>
        <w:jc w:val="both"/>
        <w:rPr>
          <w:rFonts w:ascii="Arial" w:hAnsi="Arial" w:cs="Arial"/>
          <w:b/>
          <w:sz w:val="22"/>
          <w:szCs w:val="22"/>
        </w:rPr>
      </w:pPr>
    </w:p>
    <w:p w14:paraId="6C35102A" w14:textId="31DB7E7C" w:rsidR="00174540" w:rsidRDefault="00174540" w:rsidP="0084580D">
      <w:pPr>
        <w:pStyle w:val="NormalWeb"/>
        <w:spacing w:after="120" w:afterAutospacing="0" w:line="360" w:lineRule="auto"/>
        <w:jc w:val="both"/>
        <w:rPr>
          <w:rFonts w:ascii="Arial" w:hAnsi="Arial" w:cs="Arial"/>
          <w:b/>
          <w:sz w:val="22"/>
          <w:szCs w:val="22"/>
        </w:rPr>
      </w:pPr>
    </w:p>
    <w:p w14:paraId="4C901FC1" w14:textId="77777777" w:rsidR="00174540" w:rsidRDefault="00174540" w:rsidP="0084580D">
      <w:pPr>
        <w:pStyle w:val="NormalWeb"/>
        <w:spacing w:after="120" w:afterAutospacing="0" w:line="360" w:lineRule="auto"/>
        <w:jc w:val="both"/>
        <w:rPr>
          <w:rFonts w:ascii="Arial" w:hAnsi="Arial" w:cs="Arial"/>
          <w:b/>
          <w:sz w:val="22"/>
          <w:szCs w:val="22"/>
        </w:rPr>
      </w:pPr>
    </w:p>
    <w:p w14:paraId="07BBF822" w14:textId="5C5B17A3" w:rsidR="00D60D6F" w:rsidRDefault="00D60D6F" w:rsidP="0084580D">
      <w:pPr>
        <w:pStyle w:val="NormalWeb"/>
        <w:spacing w:after="120" w:afterAutospacing="0" w:line="360" w:lineRule="auto"/>
        <w:jc w:val="both"/>
        <w:rPr>
          <w:rFonts w:ascii="Arial" w:hAnsi="Arial" w:cs="Arial"/>
          <w:b/>
          <w:sz w:val="22"/>
          <w:szCs w:val="22"/>
        </w:rPr>
      </w:pPr>
      <w:r w:rsidRPr="00D60D6F">
        <w:rPr>
          <w:rFonts w:ascii="Arial" w:hAnsi="Arial" w:cs="Arial"/>
          <w:b/>
          <w:noProof/>
          <w:sz w:val="22"/>
          <w:szCs w:val="22"/>
        </w:rPr>
        <mc:AlternateContent>
          <mc:Choice Requires="wps">
            <w:drawing>
              <wp:anchor distT="0" distB="0" distL="114300" distR="114300" simplePos="0" relativeHeight="251658752" behindDoc="0" locked="0" layoutInCell="1" allowOverlap="1" wp14:anchorId="2DA6B6F6" wp14:editId="7D84E901">
                <wp:simplePos x="0" y="0"/>
                <wp:positionH relativeFrom="column">
                  <wp:posOffset>-452948</wp:posOffset>
                </wp:positionH>
                <wp:positionV relativeFrom="paragraph">
                  <wp:posOffset>-119076</wp:posOffset>
                </wp:positionV>
                <wp:extent cx="5858207" cy="276999"/>
                <wp:effectExtent l="0" t="0" r="0" b="0"/>
                <wp:wrapNone/>
                <wp:docPr id="2" name="TextBox 1"/>
                <wp:cNvGraphicFramePr/>
                <a:graphic xmlns:a="http://schemas.openxmlformats.org/drawingml/2006/main">
                  <a:graphicData uri="http://schemas.microsoft.com/office/word/2010/wordprocessingShape">
                    <wps:wsp>
                      <wps:cNvSpPr txBox="1"/>
                      <wps:spPr>
                        <a:xfrm>
                          <a:off x="0" y="0"/>
                          <a:ext cx="5858207" cy="276999"/>
                        </a:xfrm>
                        <a:prstGeom prst="rect">
                          <a:avLst/>
                        </a:prstGeom>
                        <a:noFill/>
                      </wps:spPr>
                      <wps:txbx>
                        <w:txbxContent>
                          <w:p w14:paraId="23172C9E" w14:textId="77777777" w:rsidR="00753C17" w:rsidRDefault="00753C17" w:rsidP="00D60D6F">
                            <w:pPr>
                              <w:pStyle w:val="NormalWeb"/>
                              <w:spacing w:before="0" w:beforeAutospacing="0" w:after="0" w:afterAutospacing="0"/>
                            </w:pPr>
                            <w:r>
                              <w:rPr>
                                <w:rFonts w:asciiTheme="minorHAnsi" w:hAnsi="Calibri" w:cstheme="minorBidi"/>
                                <w:b/>
                                <w:bCs/>
                                <w:color w:val="000000" w:themeColor="text1"/>
                                <w:kern w:val="24"/>
                              </w:rPr>
                              <w:t>Supplementary Table 2: Most significantly changed KEGG pathways and associated genes.</w:t>
                            </w:r>
                          </w:p>
                        </w:txbxContent>
                      </wps:txbx>
                      <wps:bodyPr wrap="none" rtlCol="0">
                        <a:spAutoFit/>
                      </wps:bodyPr>
                    </wps:wsp>
                  </a:graphicData>
                </a:graphic>
              </wp:anchor>
            </w:drawing>
          </mc:Choice>
          <mc:Fallback>
            <w:pict>
              <v:shapetype w14:anchorId="2DA6B6F6" id="_x0000_t202" coordsize="21600,21600" o:spt="202" path="m,l,21600r21600,l21600,xe">
                <v:stroke joinstyle="miter"/>
                <v:path gradientshapeok="t" o:connecttype="rect"/>
              </v:shapetype>
              <v:shape id="TextBox 1" o:spid="_x0000_s1026" type="#_x0000_t202" style="position:absolute;left:0;text-align:left;margin-left:-35.65pt;margin-top:-9.4pt;width:461.3pt;height:21.8pt;z-index:2516587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" filled="f" stroked="f">
                <v:textbox style="mso-fit-shape-to-text:t">
                  <w:txbxContent>
                    <w:p w14:paraId="23172C9E" w14:textId="77777777" w:rsidR="00753C17" w:rsidRDefault="00753C17" w:rsidP="00D60D6F">
                      <w:pPr>
                        <w:pStyle w:val="NormalWeb"/>
                        <w:spacing w:before="0" w:beforeAutospacing="0" w:after="0" w:afterAutospacing="0"/>
                      </w:pPr>
                      <w:r>
                        <w:rPr>
                          <w:rFonts w:asciiTheme="minorHAnsi" w:hAnsi="Calibri" w:cstheme="minorBidi"/>
                          <w:b/>
                          <w:bCs/>
                          <w:color w:val="000000" w:themeColor="text1"/>
                          <w:kern w:val="24"/>
                        </w:rPr>
                        <w:t>Supplementary Table 2: Most significantly changed KEGG pathways and associated genes.</w:t>
                      </w:r>
                    </w:p>
                  </w:txbxContent>
                </v:textbox>
              </v:shape>
            </w:pict>
          </mc:Fallback>
        </mc:AlternateContent>
      </w:r>
    </w:p>
    <w:tbl>
      <w:tblPr>
        <w:tblStyle w:val="GridTable1Light"/>
        <w:tblW w:w="11340" w:type="dxa"/>
        <w:tblInd w:w="-725" w:type="dxa"/>
        <w:tblLayout w:type="fixed"/>
        <w:tblLook w:val="0420" w:firstRow="1" w:lastRow="0" w:firstColumn="0" w:lastColumn="0" w:noHBand="0" w:noVBand="1"/>
      </w:tblPr>
      <w:tblGrid>
        <w:gridCol w:w="1890"/>
        <w:gridCol w:w="1620"/>
        <w:gridCol w:w="7830"/>
      </w:tblGrid>
      <w:tr w:rsidR="00D60D6F" w:rsidRPr="002703A8" w14:paraId="285D0168" w14:textId="77777777" w:rsidTr="002703A8">
        <w:trPr>
          <w:cnfStyle w:val="100000000000" w:firstRow="1" w:lastRow="0" w:firstColumn="0" w:lastColumn="0" w:oddVBand="0" w:evenVBand="0" w:oddHBand="0" w:evenHBand="0" w:firstRowFirstColumn="0" w:firstRowLastColumn="0" w:lastRowFirstColumn="0" w:lastRowLastColumn="0"/>
          <w:trHeight w:val="434"/>
        </w:trPr>
        <w:tc>
          <w:tcPr>
            <w:tcW w:w="1890" w:type="dxa"/>
            <w:hideMark/>
          </w:tcPr>
          <w:p w14:paraId="7E5B8121" w14:textId="77777777" w:rsidR="00D60D6F" w:rsidRPr="002703A8" w:rsidRDefault="00D60D6F" w:rsidP="00AC61E6">
            <w:pPr>
              <w:jc w:val="center"/>
              <w:rPr>
                <w:rFonts w:ascii="Arial" w:eastAsia="Times New Roman" w:hAnsi="Arial" w:cs="Arial"/>
                <w:sz w:val="20"/>
                <w:szCs w:val="20"/>
              </w:rPr>
            </w:pPr>
            <w:r w:rsidRPr="002703A8">
              <w:rPr>
                <w:rFonts w:ascii="Arial" w:eastAsia="Times New Roman" w:hAnsi="Arial" w:cs="Arial"/>
                <w:color w:val="000000" w:themeColor="text1"/>
                <w:kern w:val="24"/>
                <w:sz w:val="20"/>
                <w:szCs w:val="20"/>
              </w:rPr>
              <w:t>Pathway</w:t>
            </w:r>
          </w:p>
        </w:tc>
        <w:tc>
          <w:tcPr>
            <w:tcW w:w="1620" w:type="dxa"/>
            <w:hideMark/>
          </w:tcPr>
          <w:p w14:paraId="1775CDB2"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Expression</w:t>
            </w:r>
          </w:p>
        </w:tc>
        <w:tc>
          <w:tcPr>
            <w:tcW w:w="7830" w:type="dxa"/>
            <w:hideMark/>
          </w:tcPr>
          <w:p w14:paraId="1D60DF23"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Genes Involved</w:t>
            </w:r>
          </w:p>
        </w:tc>
      </w:tr>
      <w:tr w:rsidR="00D60D6F" w:rsidRPr="002703A8" w14:paraId="15B583E5" w14:textId="77777777" w:rsidTr="002703A8">
        <w:trPr>
          <w:trHeight w:val="487"/>
        </w:trPr>
        <w:tc>
          <w:tcPr>
            <w:tcW w:w="1890" w:type="dxa"/>
            <w:hideMark/>
          </w:tcPr>
          <w:p w14:paraId="130BB565"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MAPK signaling pathway</w:t>
            </w:r>
          </w:p>
        </w:tc>
        <w:tc>
          <w:tcPr>
            <w:tcW w:w="1620" w:type="dxa"/>
            <w:hideMark/>
          </w:tcPr>
          <w:p w14:paraId="433AA986"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Downregulated</w:t>
            </w:r>
          </w:p>
        </w:tc>
        <w:tc>
          <w:tcPr>
            <w:tcW w:w="7830" w:type="dxa"/>
            <w:hideMark/>
          </w:tcPr>
          <w:p w14:paraId="3C865E9C"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JUN/FLNC/EPHA2/NFKB2/DDIT3/GADD45A/FGF19/RELB/FGFR1/</w:t>
            </w:r>
          </w:p>
          <w:p w14:paraId="09E853DA"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DUSP5/GADD45B/DUSP8/AREG/MYC/NR4A1/DUSP1/RAC2/EFNA3/</w:t>
            </w:r>
          </w:p>
          <w:p w14:paraId="30E5891E"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ACNB1/PLA2G4C/FGF17/JMJD7-PLA2G4B/FGF21/FGF2/CACNA1G/</w:t>
            </w:r>
          </w:p>
          <w:p w14:paraId="70CA2334"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EREG/CACNA2D2/PDGFB/MAP3K14-AS1/NFATC1</w:t>
            </w:r>
          </w:p>
        </w:tc>
      </w:tr>
      <w:tr w:rsidR="00D60D6F" w:rsidRPr="002703A8" w14:paraId="7302F620" w14:textId="77777777" w:rsidTr="002703A8">
        <w:trPr>
          <w:trHeight w:val="614"/>
        </w:trPr>
        <w:tc>
          <w:tcPr>
            <w:tcW w:w="1890" w:type="dxa"/>
            <w:hideMark/>
          </w:tcPr>
          <w:p w14:paraId="6F91A15C"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Breast cancer</w:t>
            </w:r>
          </w:p>
        </w:tc>
        <w:tc>
          <w:tcPr>
            <w:tcW w:w="1620" w:type="dxa"/>
            <w:hideMark/>
          </w:tcPr>
          <w:p w14:paraId="40E836F7"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Downregulated</w:t>
            </w:r>
          </w:p>
        </w:tc>
        <w:tc>
          <w:tcPr>
            <w:tcW w:w="7830" w:type="dxa"/>
            <w:hideMark/>
          </w:tcPr>
          <w:p w14:paraId="12416D18" w14:textId="641A5331" w:rsidR="00D60D6F" w:rsidRPr="008E7791" w:rsidRDefault="00D60D6F" w:rsidP="002703A8">
            <w:pPr>
              <w:ind w:right="2106"/>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JUN/NFKB2/GADD45A/FGF19/FGFR1/GADD45B/MYC/PIK3CD/WNT11/PRSS23/FGF17/FGF21/FGF2/DLL4/FZD9/DLL3/JAG2</w:t>
            </w:r>
          </w:p>
        </w:tc>
      </w:tr>
      <w:tr w:rsidR="00D60D6F" w:rsidRPr="002703A8" w14:paraId="549FC41D" w14:textId="77777777" w:rsidTr="002703A8">
        <w:trPr>
          <w:trHeight w:val="614"/>
        </w:trPr>
        <w:tc>
          <w:tcPr>
            <w:tcW w:w="1890" w:type="dxa"/>
            <w:hideMark/>
          </w:tcPr>
          <w:p w14:paraId="53A9239B"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PI3K-Akt signaling pathway</w:t>
            </w:r>
          </w:p>
        </w:tc>
        <w:tc>
          <w:tcPr>
            <w:tcW w:w="1620" w:type="dxa"/>
            <w:hideMark/>
          </w:tcPr>
          <w:p w14:paraId="1AC7E66D"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Downregulated</w:t>
            </w:r>
          </w:p>
        </w:tc>
        <w:tc>
          <w:tcPr>
            <w:tcW w:w="7830" w:type="dxa"/>
            <w:hideMark/>
          </w:tcPr>
          <w:p w14:paraId="01DF9368"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OL2A1/EPHA2/FGF19/FGFR1/CREB5/AREG/MYC/NR4A1/CSF3R/</w:t>
            </w:r>
          </w:p>
          <w:p w14:paraId="7926ABE8"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PIK3CD/EFNA3/LPAR1/FGF17/FGF21/FGF2/CHAD/CDC37P2/LAMA4/</w:t>
            </w:r>
          </w:p>
          <w:p w14:paraId="5B9DED26"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OL1A2/CDC37P1/AC234582.1/EREG/ITGA2B/GNG11/PDGFB/CSF3</w:t>
            </w:r>
          </w:p>
        </w:tc>
      </w:tr>
      <w:tr w:rsidR="00D60D6F" w:rsidRPr="002703A8" w14:paraId="30E97362" w14:textId="77777777" w:rsidTr="002703A8">
        <w:trPr>
          <w:trHeight w:val="563"/>
        </w:trPr>
        <w:tc>
          <w:tcPr>
            <w:tcW w:w="1890" w:type="dxa"/>
            <w:hideMark/>
          </w:tcPr>
          <w:p w14:paraId="1033694D"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Melanoma</w:t>
            </w:r>
          </w:p>
        </w:tc>
        <w:tc>
          <w:tcPr>
            <w:tcW w:w="1620" w:type="dxa"/>
            <w:hideMark/>
          </w:tcPr>
          <w:p w14:paraId="1F5B5D81"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Downregulated</w:t>
            </w:r>
          </w:p>
        </w:tc>
        <w:tc>
          <w:tcPr>
            <w:tcW w:w="7830" w:type="dxa"/>
            <w:hideMark/>
          </w:tcPr>
          <w:p w14:paraId="0F1EEFFD" w14:textId="3D4B047F"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GADD45A/FGF19/FGFR1/GAD</w:t>
            </w:r>
            <w:r w:rsidR="002703A8" w:rsidRPr="008E7791">
              <w:rPr>
                <w:rFonts w:ascii="Arial" w:eastAsia="Times New Roman" w:hAnsi="Arial" w:cs="Arial"/>
                <w:i/>
                <w:iCs/>
                <w:color w:val="000000"/>
                <w:kern w:val="24"/>
                <w:sz w:val="20"/>
                <w:szCs w:val="20"/>
              </w:rPr>
              <w:t>D45B/PIK3CD/FGF17/FGF21/FGF2/PD</w:t>
            </w:r>
            <w:r w:rsidRPr="008E7791">
              <w:rPr>
                <w:rFonts w:ascii="Arial" w:eastAsia="Times New Roman" w:hAnsi="Arial" w:cs="Arial"/>
                <w:i/>
                <w:iCs/>
                <w:color w:val="000000"/>
                <w:kern w:val="24"/>
                <w:sz w:val="20"/>
                <w:szCs w:val="20"/>
              </w:rPr>
              <w:t>FB</w:t>
            </w:r>
          </w:p>
        </w:tc>
      </w:tr>
      <w:tr w:rsidR="00D60D6F" w:rsidRPr="002703A8" w14:paraId="0A228B49" w14:textId="77777777" w:rsidTr="002703A8">
        <w:trPr>
          <w:trHeight w:val="623"/>
        </w:trPr>
        <w:tc>
          <w:tcPr>
            <w:tcW w:w="1890" w:type="dxa"/>
            <w:hideMark/>
          </w:tcPr>
          <w:p w14:paraId="06FC5278"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Amoebiasis</w:t>
            </w:r>
          </w:p>
        </w:tc>
        <w:tc>
          <w:tcPr>
            <w:tcW w:w="1620" w:type="dxa"/>
            <w:hideMark/>
          </w:tcPr>
          <w:p w14:paraId="18F46D3C"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Downregulated</w:t>
            </w:r>
          </w:p>
        </w:tc>
        <w:tc>
          <w:tcPr>
            <w:tcW w:w="7830" w:type="dxa"/>
            <w:hideMark/>
          </w:tcPr>
          <w:p w14:paraId="740F4DA4"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XCL8/C8B/PIK3CD/CXCL3/ARG2/IL12A/NOS2/LAMA4/COL1A2/IL12A-AS1</w:t>
            </w:r>
          </w:p>
        </w:tc>
      </w:tr>
      <w:tr w:rsidR="00D60D6F" w:rsidRPr="002703A8" w14:paraId="08E932CE" w14:textId="77777777" w:rsidTr="002703A8">
        <w:trPr>
          <w:trHeight w:val="723"/>
        </w:trPr>
        <w:tc>
          <w:tcPr>
            <w:tcW w:w="1890" w:type="dxa"/>
            <w:hideMark/>
          </w:tcPr>
          <w:p w14:paraId="6A4628FD"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Complement and coagulation cascades</w:t>
            </w:r>
          </w:p>
        </w:tc>
        <w:tc>
          <w:tcPr>
            <w:tcW w:w="1620" w:type="dxa"/>
            <w:hideMark/>
          </w:tcPr>
          <w:p w14:paraId="209F57F7"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3AC24DB3" w14:textId="606FCE0C" w:rsidR="00D60D6F" w:rsidRPr="008E7791" w:rsidRDefault="00D60D6F" w:rsidP="002703A8">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PROC/C1S/CPB2/A2M/SERPING1/C4BPA/PLG/MBL2/CFHR5/C7/CFHR2/C6/F8</w:t>
            </w:r>
          </w:p>
        </w:tc>
      </w:tr>
      <w:tr w:rsidR="00D60D6F" w:rsidRPr="002703A8" w14:paraId="01E986EB" w14:textId="77777777" w:rsidTr="002703A8">
        <w:trPr>
          <w:trHeight w:val="614"/>
        </w:trPr>
        <w:tc>
          <w:tcPr>
            <w:tcW w:w="1890" w:type="dxa"/>
            <w:hideMark/>
          </w:tcPr>
          <w:p w14:paraId="754EC766"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DNA replication</w:t>
            </w:r>
          </w:p>
        </w:tc>
        <w:tc>
          <w:tcPr>
            <w:tcW w:w="1620" w:type="dxa"/>
            <w:hideMark/>
          </w:tcPr>
          <w:p w14:paraId="6A448798"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6212AFA7"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LIG1/POLD3/FEN1/MCM5/MCM2/PCNA/MCM7/MCM4/POLE</w:t>
            </w:r>
          </w:p>
        </w:tc>
      </w:tr>
      <w:tr w:rsidR="00D60D6F" w:rsidRPr="002703A8" w14:paraId="03DB5353" w14:textId="77777777" w:rsidTr="002703A8">
        <w:trPr>
          <w:trHeight w:val="623"/>
        </w:trPr>
        <w:tc>
          <w:tcPr>
            <w:tcW w:w="1890" w:type="dxa"/>
            <w:hideMark/>
          </w:tcPr>
          <w:p w14:paraId="76E99266"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Chemical carcinogenesis - DNA adducts</w:t>
            </w:r>
          </w:p>
        </w:tc>
        <w:tc>
          <w:tcPr>
            <w:tcW w:w="1620" w:type="dxa"/>
            <w:hideMark/>
          </w:tcPr>
          <w:p w14:paraId="79A259A0"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645548BB"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UGT2A3/GSTA1/AKR1C2/UGT2B4/SULT1A2/GSTO2/GSTA2/</w:t>
            </w:r>
          </w:p>
          <w:p w14:paraId="36D426A5"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C9/LINC02006/UGT2B11/UGT2B15</w:t>
            </w:r>
          </w:p>
        </w:tc>
      </w:tr>
      <w:tr w:rsidR="00D60D6F" w:rsidRPr="002703A8" w14:paraId="341BEA38" w14:textId="77777777" w:rsidTr="002703A8">
        <w:trPr>
          <w:trHeight w:val="623"/>
        </w:trPr>
        <w:tc>
          <w:tcPr>
            <w:tcW w:w="1890" w:type="dxa"/>
            <w:hideMark/>
          </w:tcPr>
          <w:p w14:paraId="1018404B"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Drug metabolism - cytochrome P450</w:t>
            </w:r>
          </w:p>
        </w:tc>
        <w:tc>
          <w:tcPr>
            <w:tcW w:w="1620" w:type="dxa"/>
            <w:hideMark/>
          </w:tcPr>
          <w:p w14:paraId="0D672603"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4929ED5F"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B6/UGT2A3/GSTA1/UGT2B4/GSTO2/GSTA2/</w:t>
            </w:r>
          </w:p>
          <w:p w14:paraId="68843CC3"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C9/LINC02006/UGT2B11/ADH1C/UGT2B15</w:t>
            </w:r>
          </w:p>
        </w:tc>
      </w:tr>
      <w:tr w:rsidR="00D60D6F" w:rsidRPr="002703A8" w14:paraId="287923AF" w14:textId="77777777" w:rsidTr="002703A8">
        <w:trPr>
          <w:trHeight w:val="574"/>
        </w:trPr>
        <w:tc>
          <w:tcPr>
            <w:tcW w:w="1890" w:type="dxa"/>
            <w:hideMark/>
          </w:tcPr>
          <w:p w14:paraId="2DF536F8"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Metabolism of xenobiotics by cytochrome P450</w:t>
            </w:r>
          </w:p>
        </w:tc>
        <w:tc>
          <w:tcPr>
            <w:tcW w:w="1620" w:type="dxa"/>
            <w:hideMark/>
          </w:tcPr>
          <w:p w14:paraId="334A8CA7"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4E02C439"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B6/UGT2A3/GSTA1/UGT2B4/GSTO2/GSTA2/</w:t>
            </w:r>
          </w:p>
          <w:p w14:paraId="5B2EAB94"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C9/LINC02006/UGT2B11/ADH1C/UGT2B15</w:t>
            </w:r>
          </w:p>
        </w:tc>
      </w:tr>
      <w:tr w:rsidR="00D60D6F" w:rsidRPr="002703A8" w14:paraId="5EA45526" w14:textId="77777777" w:rsidTr="002703A8">
        <w:trPr>
          <w:trHeight w:val="623"/>
        </w:trPr>
        <w:tc>
          <w:tcPr>
            <w:tcW w:w="1890" w:type="dxa"/>
            <w:hideMark/>
          </w:tcPr>
          <w:p w14:paraId="4A5ABF06"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Chemical carcinogenesis - receptor activation</w:t>
            </w:r>
          </w:p>
        </w:tc>
        <w:tc>
          <w:tcPr>
            <w:tcW w:w="1620" w:type="dxa"/>
            <w:hideMark/>
          </w:tcPr>
          <w:p w14:paraId="165F29D7"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102460DA" w14:textId="7337C73C"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B6/UGT2A3/GSTA1/UGT2B4/CDC25A/CDC6/GSTO2/GSTA2/E2F1/HSP90AA1/HSP90AA2P/LINC02006/UGT2B11/PAQR8/CHRNB2/UGT2B15</w:t>
            </w:r>
          </w:p>
        </w:tc>
      </w:tr>
      <w:tr w:rsidR="00D60D6F" w:rsidRPr="002703A8" w14:paraId="362EB22C" w14:textId="77777777" w:rsidTr="002703A8">
        <w:trPr>
          <w:trHeight w:val="623"/>
        </w:trPr>
        <w:tc>
          <w:tcPr>
            <w:tcW w:w="1890" w:type="dxa"/>
            <w:hideMark/>
          </w:tcPr>
          <w:p w14:paraId="6163775B"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Drug metabolism - other enzymes</w:t>
            </w:r>
          </w:p>
        </w:tc>
        <w:tc>
          <w:tcPr>
            <w:tcW w:w="1620" w:type="dxa"/>
            <w:hideMark/>
          </w:tcPr>
          <w:p w14:paraId="3FE6D51F"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158AD1CB"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UGT2A3/GSTA1/UGT2B4/TK1/GSTO2/GSTA2/</w:t>
            </w:r>
          </w:p>
          <w:p w14:paraId="099F0FD2"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XDH/RRM2/LINC02006/UGT2B11/UGT2B15</w:t>
            </w:r>
          </w:p>
        </w:tc>
      </w:tr>
      <w:tr w:rsidR="00D60D6F" w:rsidRPr="002703A8" w14:paraId="6D7EAD48" w14:textId="77777777" w:rsidTr="002703A8">
        <w:trPr>
          <w:trHeight w:val="623"/>
        </w:trPr>
        <w:tc>
          <w:tcPr>
            <w:tcW w:w="1890" w:type="dxa"/>
            <w:hideMark/>
          </w:tcPr>
          <w:p w14:paraId="38761561"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Staphylococcus aureus infection</w:t>
            </w:r>
          </w:p>
        </w:tc>
        <w:tc>
          <w:tcPr>
            <w:tcW w:w="1620" w:type="dxa"/>
            <w:hideMark/>
          </w:tcPr>
          <w:p w14:paraId="251F0A73"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32E099F2"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1S/PLG/DEFB1/MBL2/KRT17P8/DEFA9P/FCGR2B/DEFA8P</w:t>
            </w:r>
          </w:p>
        </w:tc>
      </w:tr>
      <w:tr w:rsidR="00D60D6F" w:rsidRPr="002703A8" w14:paraId="59B8E538" w14:textId="77777777" w:rsidTr="002703A8">
        <w:trPr>
          <w:trHeight w:val="623"/>
        </w:trPr>
        <w:tc>
          <w:tcPr>
            <w:tcW w:w="1890" w:type="dxa"/>
            <w:hideMark/>
          </w:tcPr>
          <w:p w14:paraId="2FCA913A"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Base excision repair</w:t>
            </w:r>
          </w:p>
        </w:tc>
        <w:tc>
          <w:tcPr>
            <w:tcW w:w="1620" w:type="dxa"/>
            <w:hideMark/>
          </w:tcPr>
          <w:p w14:paraId="09323178"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65A08270"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UNG/LIG1/POLD3/FEN1/PCNA/POLE</w:t>
            </w:r>
          </w:p>
        </w:tc>
      </w:tr>
      <w:tr w:rsidR="00D60D6F" w:rsidRPr="002703A8" w14:paraId="3E3C40B7" w14:textId="77777777" w:rsidTr="002703A8">
        <w:trPr>
          <w:trHeight w:val="614"/>
        </w:trPr>
        <w:tc>
          <w:tcPr>
            <w:tcW w:w="1890" w:type="dxa"/>
            <w:hideMark/>
          </w:tcPr>
          <w:p w14:paraId="253E69B7"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Steroid hormone biosynthesis</w:t>
            </w:r>
          </w:p>
        </w:tc>
        <w:tc>
          <w:tcPr>
            <w:tcW w:w="1620" w:type="dxa"/>
            <w:hideMark/>
          </w:tcPr>
          <w:p w14:paraId="666A592F"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18EC59C3"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UGT2A3/AKR1D1/AKR1C2/UGT2B4/HSD3B1/LINC02006/UGT2B11/UGT2B15</w:t>
            </w:r>
          </w:p>
        </w:tc>
      </w:tr>
      <w:tr w:rsidR="00D60D6F" w:rsidRPr="002703A8" w14:paraId="63667DDF" w14:textId="77777777" w:rsidTr="002703A8">
        <w:trPr>
          <w:trHeight w:val="614"/>
        </w:trPr>
        <w:tc>
          <w:tcPr>
            <w:tcW w:w="1890" w:type="dxa"/>
            <w:hideMark/>
          </w:tcPr>
          <w:p w14:paraId="288B9322" w14:textId="77777777" w:rsidR="00D60D6F" w:rsidRPr="002703A8" w:rsidRDefault="00D60D6F" w:rsidP="00AC61E6">
            <w:pPr>
              <w:textAlignment w:val="bottom"/>
              <w:rPr>
                <w:rFonts w:ascii="Arial" w:eastAsia="Times New Roman" w:hAnsi="Arial" w:cs="Arial"/>
                <w:sz w:val="20"/>
                <w:szCs w:val="20"/>
              </w:rPr>
            </w:pPr>
            <w:r w:rsidRPr="002703A8">
              <w:rPr>
                <w:rFonts w:ascii="Arial" w:eastAsia="Times New Roman" w:hAnsi="Arial" w:cs="Arial"/>
                <w:color w:val="000000"/>
                <w:kern w:val="24"/>
                <w:sz w:val="20"/>
                <w:szCs w:val="20"/>
              </w:rPr>
              <w:t>Retinol metabolism</w:t>
            </w:r>
          </w:p>
        </w:tc>
        <w:tc>
          <w:tcPr>
            <w:tcW w:w="1620" w:type="dxa"/>
            <w:hideMark/>
          </w:tcPr>
          <w:p w14:paraId="0D985359" w14:textId="77777777" w:rsidR="00D60D6F" w:rsidRPr="002703A8" w:rsidRDefault="00D60D6F" w:rsidP="00AC61E6">
            <w:pPr>
              <w:rPr>
                <w:rFonts w:ascii="Arial" w:eastAsia="Times New Roman" w:hAnsi="Arial" w:cs="Arial"/>
                <w:sz w:val="20"/>
                <w:szCs w:val="20"/>
              </w:rPr>
            </w:pPr>
            <w:r w:rsidRPr="002703A8">
              <w:rPr>
                <w:rFonts w:ascii="Arial" w:eastAsia="Times New Roman" w:hAnsi="Arial" w:cs="Arial"/>
                <w:color w:val="000000" w:themeColor="text1"/>
                <w:kern w:val="24"/>
                <w:sz w:val="20"/>
                <w:szCs w:val="20"/>
              </w:rPr>
              <w:t>Upregulated</w:t>
            </w:r>
          </w:p>
        </w:tc>
        <w:tc>
          <w:tcPr>
            <w:tcW w:w="7830" w:type="dxa"/>
            <w:hideMark/>
          </w:tcPr>
          <w:p w14:paraId="27C24890" w14:textId="77777777" w:rsidR="00D60D6F" w:rsidRPr="008E7791" w:rsidRDefault="00D60D6F" w:rsidP="00AC61E6">
            <w:pPr>
              <w:textAlignment w:val="bottom"/>
              <w:rPr>
                <w:rFonts w:ascii="Arial" w:eastAsia="Times New Roman" w:hAnsi="Arial" w:cs="Arial"/>
                <w:i/>
                <w:iCs/>
                <w:sz w:val="20"/>
                <w:szCs w:val="20"/>
              </w:rPr>
            </w:pPr>
            <w:r w:rsidRPr="008E7791">
              <w:rPr>
                <w:rFonts w:ascii="Arial" w:eastAsia="Times New Roman" w:hAnsi="Arial" w:cs="Arial"/>
                <w:i/>
                <w:iCs/>
                <w:color w:val="000000"/>
                <w:kern w:val="24"/>
                <w:sz w:val="20"/>
                <w:szCs w:val="20"/>
              </w:rPr>
              <w:t>CYP2B6/UGT2A3/UGT2B4/CYP2C9/LINC02006/UGT2B11/ADH1C/UGT2B15</w:t>
            </w:r>
          </w:p>
        </w:tc>
      </w:tr>
    </w:tbl>
    <w:p w14:paraId="2B50E1B9" w14:textId="6D4E5D1E" w:rsidR="00D60D6F" w:rsidRDefault="00D60D6F" w:rsidP="00D60D6F">
      <w:pPr>
        <w:rPr>
          <w:rFonts w:ascii="Arial" w:eastAsia="Times New Roman" w:hAnsi="Arial" w:cs="Arial"/>
          <w:b/>
        </w:rPr>
      </w:pPr>
    </w:p>
    <w:p w14:paraId="72573CF0" w14:textId="749A57D3" w:rsidR="002703A8" w:rsidRDefault="002703A8" w:rsidP="00D60D6F">
      <w:pPr>
        <w:rPr>
          <w:rFonts w:ascii="Arial" w:eastAsia="Times New Roman" w:hAnsi="Arial" w:cs="Arial"/>
          <w:b/>
        </w:rPr>
      </w:pPr>
    </w:p>
    <w:p w14:paraId="60282420" w14:textId="09B0B0A4" w:rsidR="002703A8" w:rsidRDefault="002703A8" w:rsidP="00D60D6F">
      <w:pPr>
        <w:rPr>
          <w:rFonts w:ascii="Arial" w:eastAsia="Times New Roman" w:hAnsi="Arial" w:cs="Arial"/>
          <w:b/>
        </w:rPr>
      </w:pPr>
    </w:p>
    <w:p w14:paraId="5A753F4B" w14:textId="77777777" w:rsidR="002703A8" w:rsidRDefault="002703A8" w:rsidP="00D60D6F">
      <w:pPr>
        <w:rPr>
          <w:rFonts w:ascii="Arial" w:eastAsia="Times New Roman" w:hAnsi="Arial" w:cs="Arial"/>
          <w:b/>
        </w:rPr>
      </w:pPr>
    </w:p>
    <w:p w14:paraId="7E291D09" w14:textId="77777777" w:rsidR="00D60D6F" w:rsidRDefault="00D60D6F" w:rsidP="00D60D6F">
      <w:pPr>
        <w:rPr>
          <w:rFonts w:ascii="Arial" w:eastAsia="Times New Roman" w:hAnsi="Arial" w:cs="Arial"/>
          <w:b/>
        </w:rPr>
      </w:pPr>
    </w:p>
    <w:p w14:paraId="00E0278D" w14:textId="0F81C0CF" w:rsidR="00A577CD" w:rsidRPr="001A6412" w:rsidRDefault="00D60D6F" w:rsidP="00D60D6F">
      <w:pPr>
        <w:ind w:hanging="630"/>
        <w:rPr>
          <w:rFonts w:ascii="Arial" w:hAnsi="Arial" w:cs="Arial"/>
          <w:b/>
        </w:rPr>
      </w:pPr>
      <w:r>
        <w:rPr>
          <w:rFonts w:ascii="Arial" w:hAnsi="Arial" w:cs="Arial"/>
          <w:b/>
        </w:rPr>
        <w:t>Supplementary Table 3</w:t>
      </w:r>
      <w:r w:rsidR="00A577CD" w:rsidRPr="001A6412">
        <w:rPr>
          <w:rFonts w:ascii="Arial" w:hAnsi="Arial" w:cs="Arial"/>
          <w:b/>
        </w:rPr>
        <w:t>: Most significantly changed proteins from proteomic analysis.</w:t>
      </w:r>
    </w:p>
    <w:tbl>
      <w:tblPr>
        <w:tblStyle w:val="TableGrid"/>
        <w:tblpPr w:leftFromText="180" w:rightFromText="180" w:vertAnchor="text" w:horzAnchor="margin" w:tblpXSpec="center" w:tblpY="28"/>
        <w:tblW w:w="10980" w:type="dxa"/>
        <w:tblLook w:val="04A0" w:firstRow="1" w:lastRow="0" w:firstColumn="1" w:lastColumn="0" w:noHBand="0" w:noVBand="1"/>
      </w:tblPr>
      <w:tblGrid>
        <w:gridCol w:w="1415"/>
        <w:gridCol w:w="2629"/>
        <w:gridCol w:w="6936"/>
      </w:tblGrid>
      <w:tr w:rsidR="00A577CD" w:rsidRPr="001A6412" w14:paraId="02BCFBAD" w14:textId="77777777" w:rsidTr="0024393B">
        <w:trPr>
          <w:trHeight w:val="350"/>
        </w:trPr>
        <w:tc>
          <w:tcPr>
            <w:tcW w:w="1088" w:type="dxa"/>
          </w:tcPr>
          <w:p w14:paraId="492953BE" w14:textId="26CB7C24" w:rsidR="00A577CD" w:rsidRPr="001A6412" w:rsidRDefault="00A577CD" w:rsidP="0084580D">
            <w:pPr>
              <w:spacing w:line="360" w:lineRule="auto"/>
              <w:rPr>
                <w:rFonts w:ascii="Arial" w:hAnsi="Arial" w:cs="Arial"/>
                <w:b/>
              </w:rPr>
            </w:pPr>
            <w:r w:rsidRPr="001A6412">
              <w:rPr>
                <w:rFonts w:ascii="Arial" w:hAnsi="Arial" w:cs="Arial"/>
                <w:b/>
                <w:bCs/>
              </w:rPr>
              <w:t>Symbol</w:t>
            </w:r>
          </w:p>
        </w:tc>
        <w:tc>
          <w:tcPr>
            <w:tcW w:w="2687" w:type="dxa"/>
          </w:tcPr>
          <w:p w14:paraId="517E779D" w14:textId="77777777" w:rsidR="00A577CD" w:rsidRPr="001A6412" w:rsidRDefault="00A577CD" w:rsidP="0084580D">
            <w:pPr>
              <w:spacing w:line="360" w:lineRule="auto"/>
              <w:rPr>
                <w:rFonts w:ascii="Arial" w:hAnsi="Arial" w:cs="Arial"/>
                <w:b/>
              </w:rPr>
            </w:pPr>
            <w:r w:rsidRPr="001A6412">
              <w:rPr>
                <w:rFonts w:ascii="Arial" w:hAnsi="Arial" w:cs="Arial"/>
                <w:b/>
                <w:bCs/>
              </w:rPr>
              <w:t>Gene name</w:t>
            </w:r>
          </w:p>
        </w:tc>
        <w:tc>
          <w:tcPr>
            <w:tcW w:w="7205" w:type="dxa"/>
          </w:tcPr>
          <w:p w14:paraId="7BBFA8D5" w14:textId="77777777" w:rsidR="00A577CD" w:rsidRPr="001A6412" w:rsidRDefault="00A577CD" w:rsidP="0084580D">
            <w:pPr>
              <w:spacing w:line="360" w:lineRule="auto"/>
              <w:rPr>
                <w:rFonts w:ascii="Arial" w:hAnsi="Arial" w:cs="Arial"/>
                <w:b/>
              </w:rPr>
            </w:pPr>
            <w:r w:rsidRPr="001A6412">
              <w:rPr>
                <w:rFonts w:ascii="Arial" w:hAnsi="Arial" w:cs="Arial"/>
                <w:b/>
                <w:bCs/>
              </w:rPr>
              <w:t>Biological function</w:t>
            </w:r>
          </w:p>
        </w:tc>
      </w:tr>
      <w:tr w:rsidR="00A577CD" w:rsidRPr="001A6412" w14:paraId="684463A2" w14:textId="77777777" w:rsidTr="0024393B">
        <w:trPr>
          <w:trHeight w:val="431"/>
        </w:trPr>
        <w:tc>
          <w:tcPr>
            <w:tcW w:w="1088" w:type="dxa"/>
          </w:tcPr>
          <w:p w14:paraId="270FDEE9" w14:textId="77777777" w:rsidR="00A577CD" w:rsidRPr="001A6412" w:rsidRDefault="00A577CD" w:rsidP="00C675C5">
            <w:pPr>
              <w:rPr>
                <w:rFonts w:ascii="Arial" w:hAnsi="Arial" w:cs="Arial"/>
                <w:b/>
              </w:rPr>
            </w:pPr>
            <w:r w:rsidRPr="001A6412">
              <w:rPr>
                <w:rFonts w:ascii="Arial" w:hAnsi="Arial" w:cs="Arial"/>
                <w:b/>
              </w:rPr>
              <w:t>GC</w:t>
            </w:r>
          </w:p>
          <w:p w14:paraId="26E759EE" w14:textId="77777777" w:rsidR="00A577CD" w:rsidRPr="001A6412" w:rsidRDefault="00A577CD" w:rsidP="00C675C5">
            <w:pPr>
              <w:rPr>
                <w:rFonts w:ascii="Arial" w:hAnsi="Arial" w:cs="Arial"/>
              </w:rPr>
            </w:pPr>
          </w:p>
        </w:tc>
        <w:tc>
          <w:tcPr>
            <w:tcW w:w="2687" w:type="dxa"/>
          </w:tcPr>
          <w:p w14:paraId="1471BC4E" w14:textId="77777777" w:rsidR="00A577CD" w:rsidRPr="001A6412" w:rsidRDefault="00A577CD" w:rsidP="00C675C5">
            <w:pPr>
              <w:rPr>
                <w:rFonts w:ascii="Arial" w:hAnsi="Arial" w:cs="Arial"/>
              </w:rPr>
            </w:pPr>
            <w:r w:rsidRPr="001A6412">
              <w:rPr>
                <w:rFonts w:ascii="Arial" w:hAnsi="Arial" w:cs="Arial"/>
              </w:rPr>
              <w:t xml:space="preserve">GC, vitamin D binding protein </w:t>
            </w:r>
          </w:p>
          <w:p w14:paraId="6A51C2B1" w14:textId="77777777" w:rsidR="00A577CD" w:rsidRPr="001A6412" w:rsidRDefault="00A577CD" w:rsidP="00C675C5">
            <w:pPr>
              <w:rPr>
                <w:rFonts w:ascii="Arial" w:hAnsi="Arial" w:cs="Arial"/>
              </w:rPr>
            </w:pPr>
          </w:p>
        </w:tc>
        <w:tc>
          <w:tcPr>
            <w:tcW w:w="7205" w:type="dxa"/>
          </w:tcPr>
          <w:p w14:paraId="5DA6EFA5" w14:textId="602CB894" w:rsidR="00A577CD" w:rsidRPr="001A6412" w:rsidRDefault="00A577CD" w:rsidP="00C675C5">
            <w:pPr>
              <w:jc w:val="both"/>
              <w:rPr>
                <w:rFonts w:ascii="Arial" w:hAnsi="Arial" w:cs="Arial"/>
              </w:rPr>
            </w:pPr>
            <w:r w:rsidRPr="001A6412">
              <w:rPr>
                <w:rFonts w:ascii="Arial" w:hAnsi="Arial" w:cs="Arial"/>
              </w:rPr>
              <w:t xml:space="preserve">Multifunctional protein belonging to albumin gene family.  Responsible for </w:t>
            </w:r>
            <w:r w:rsidR="00EF72A3" w:rsidRPr="001A6412">
              <w:rPr>
                <w:rFonts w:ascii="Arial" w:hAnsi="Arial" w:cs="Arial"/>
              </w:rPr>
              <w:t>binding</w:t>
            </w:r>
            <w:r w:rsidRPr="001A6412">
              <w:rPr>
                <w:rFonts w:ascii="Arial" w:hAnsi="Arial" w:cs="Arial"/>
              </w:rPr>
              <w:t xml:space="preserve"> Vitamin D and its plasma metabolite and their transport to different organs (PMID: </w:t>
            </w:r>
            <w:hyperlink r:id="rId20" w:history="1">
              <w:r w:rsidRPr="001A6412">
                <w:rPr>
                  <w:rStyle w:val="Hyperlink"/>
                  <w:rFonts w:ascii="Arial" w:hAnsi="Arial" w:cs="Arial"/>
                  <w:color w:val="auto"/>
                  <w:u w:val="none"/>
                </w:rPr>
                <w:t>31998239</w:t>
              </w:r>
            </w:hyperlink>
            <w:r w:rsidRPr="001A6412">
              <w:rPr>
                <w:rFonts w:ascii="Arial" w:hAnsi="Arial" w:cs="Arial"/>
              </w:rPr>
              <w:t>)(PMID: 31748273)</w:t>
            </w:r>
            <w:r w:rsidR="00625062" w:rsidRPr="001A6412">
              <w:rPr>
                <w:rFonts w:ascii="Arial" w:hAnsi="Arial" w:cs="Arial"/>
              </w:rPr>
              <w:t>.</w:t>
            </w:r>
          </w:p>
        </w:tc>
      </w:tr>
      <w:tr w:rsidR="00A577CD" w:rsidRPr="001A6412" w14:paraId="02840B4B" w14:textId="77777777" w:rsidTr="0024393B">
        <w:trPr>
          <w:trHeight w:val="440"/>
        </w:trPr>
        <w:tc>
          <w:tcPr>
            <w:tcW w:w="1088" w:type="dxa"/>
          </w:tcPr>
          <w:p w14:paraId="22AF1DC3" w14:textId="77777777" w:rsidR="00A577CD" w:rsidRPr="001A6412" w:rsidRDefault="00A577CD" w:rsidP="00C675C5">
            <w:pPr>
              <w:rPr>
                <w:rFonts w:ascii="Arial" w:hAnsi="Arial" w:cs="Arial"/>
                <w:b/>
              </w:rPr>
            </w:pPr>
            <w:r w:rsidRPr="001A6412">
              <w:rPr>
                <w:rFonts w:ascii="Arial" w:hAnsi="Arial" w:cs="Arial"/>
                <w:b/>
              </w:rPr>
              <w:t>BPHL</w:t>
            </w:r>
          </w:p>
          <w:p w14:paraId="33158880" w14:textId="77777777" w:rsidR="00A577CD" w:rsidRPr="001A6412" w:rsidRDefault="00A577CD" w:rsidP="00C675C5">
            <w:pPr>
              <w:rPr>
                <w:rFonts w:ascii="Arial" w:hAnsi="Arial" w:cs="Arial"/>
                <w:b/>
              </w:rPr>
            </w:pPr>
          </w:p>
        </w:tc>
        <w:tc>
          <w:tcPr>
            <w:tcW w:w="2687" w:type="dxa"/>
          </w:tcPr>
          <w:p w14:paraId="5C2254FD" w14:textId="77777777" w:rsidR="00A577CD" w:rsidRPr="001A6412" w:rsidRDefault="00A577CD" w:rsidP="00C675C5">
            <w:pPr>
              <w:rPr>
                <w:rFonts w:ascii="Arial" w:hAnsi="Arial" w:cs="Arial"/>
              </w:rPr>
            </w:pPr>
            <w:r w:rsidRPr="001A6412">
              <w:rPr>
                <w:rFonts w:ascii="Arial" w:hAnsi="Arial" w:cs="Arial"/>
              </w:rPr>
              <w:t>Biphenyl hydrolase like</w:t>
            </w:r>
          </w:p>
          <w:p w14:paraId="2C235A7C" w14:textId="77777777" w:rsidR="00A577CD" w:rsidRPr="001A6412" w:rsidRDefault="00A577CD" w:rsidP="00C675C5">
            <w:pPr>
              <w:rPr>
                <w:rFonts w:ascii="Arial" w:hAnsi="Arial" w:cs="Arial"/>
              </w:rPr>
            </w:pPr>
          </w:p>
        </w:tc>
        <w:tc>
          <w:tcPr>
            <w:tcW w:w="7205" w:type="dxa"/>
          </w:tcPr>
          <w:p w14:paraId="63530217" w14:textId="79CADB08" w:rsidR="00A577CD" w:rsidRPr="001A6412" w:rsidRDefault="00A577CD" w:rsidP="00C675C5">
            <w:pPr>
              <w:jc w:val="both"/>
              <w:rPr>
                <w:rFonts w:ascii="Arial" w:hAnsi="Arial" w:cs="Arial"/>
              </w:rPr>
            </w:pPr>
            <w:r w:rsidRPr="001A6412">
              <w:rPr>
                <w:rFonts w:ascii="Arial" w:hAnsi="Arial" w:cs="Arial"/>
              </w:rPr>
              <w:t>Hydrolytic enzyme belonging to serine protease family which facilitates the hydrolytic activation of antiviral prodrugs (PMID: 15832508)</w:t>
            </w:r>
            <w:r w:rsidR="00625062" w:rsidRPr="001A6412">
              <w:rPr>
                <w:rFonts w:ascii="Arial" w:hAnsi="Arial" w:cs="Arial"/>
              </w:rPr>
              <w:t>.</w:t>
            </w:r>
          </w:p>
        </w:tc>
      </w:tr>
      <w:tr w:rsidR="00A577CD" w:rsidRPr="001A6412" w14:paraId="65C17BE1" w14:textId="77777777" w:rsidTr="0024393B">
        <w:trPr>
          <w:trHeight w:val="449"/>
        </w:trPr>
        <w:tc>
          <w:tcPr>
            <w:tcW w:w="1088" w:type="dxa"/>
          </w:tcPr>
          <w:p w14:paraId="1EB1F50B" w14:textId="77777777" w:rsidR="00A577CD" w:rsidRPr="001A6412" w:rsidRDefault="00A577CD" w:rsidP="00C675C5">
            <w:pPr>
              <w:rPr>
                <w:rFonts w:ascii="Arial" w:hAnsi="Arial" w:cs="Arial"/>
                <w:b/>
              </w:rPr>
            </w:pPr>
            <w:r w:rsidRPr="001A6412">
              <w:rPr>
                <w:rFonts w:ascii="Arial" w:hAnsi="Arial" w:cs="Arial"/>
                <w:b/>
              </w:rPr>
              <w:t>TNS1</w:t>
            </w:r>
          </w:p>
          <w:p w14:paraId="2C1274B3" w14:textId="77777777" w:rsidR="00A577CD" w:rsidRPr="001A6412" w:rsidRDefault="00A577CD" w:rsidP="00C675C5">
            <w:pPr>
              <w:rPr>
                <w:rFonts w:ascii="Arial" w:hAnsi="Arial" w:cs="Arial"/>
              </w:rPr>
            </w:pPr>
          </w:p>
        </w:tc>
        <w:tc>
          <w:tcPr>
            <w:tcW w:w="2687" w:type="dxa"/>
          </w:tcPr>
          <w:p w14:paraId="5B13CF5E" w14:textId="77777777" w:rsidR="00A577CD" w:rsidRPr="001A6412" w:rsidRDefault="00A577CD" w:rsidP="00C675C5">
            <w:pPr>
              <w:rPr>
                <w:rFonts w:ascii="Arial" w:hAnsi="Arial" w:cs="Arial"/>
              </w:rPr>
            </w:pPr>
            <w:proofErr w:type="spellStart"/>
            <w:r w:rsidRPr="001A6412">
              <w:rPr>
                <w:rFonts w:ascii="Arial" w:hAnsi="Arial" w:cs="Arial"/>
              </w:rPr>
              <w:t>Tensin</w:t>
            </w:r>
            <w:proofErr w:type="spellEnd"/>
            <w:r w:rsidRPr="001A6412">
              <w:rPr>
                <w:rFonts w:ascii="Arial" w:hAnsi="Arial" w:cs="Arial"/>
              </w:rPr>
              <w:t xml:space="preserve"> 1</w:t>
            </w:r>
          </w:p>
          <w:p w14:paraId="220728E9" w14:textId="77777777" w:rsidR="00A577CD" w:rsidRPr="001A6412" w:rsidRDefault="00A577CD" w:rsidP="00C675C5">
            <w:pPr>
              <w:rPr>
                <w:rFonts w:ascii="Arial" w:hAnsi="Arial" w:cs="Arial"/>
              </w:rPr>
            </w:pPr>
          </w:p>
        </w:tc>
        <w:tc>
          <w:tcPr>
            <w:tcW w:w="7205" w:type="dxa"/>
          </w:tcPr>
          <w:p w14:paraId="07B92B5E" w14:textId="509E81ED" w:rsidR="00A577CD" w:rsidRPr="001A6412" w:rsidRDefault="00A577CD" w:rsidP="00C675C5">
            <w:pPr>
              <w:jc w:val="both"/>
              <w:rPr>
                <w:rFonts w:ascii="Arial" w:hAnsi="Arial" w:cs="Arial"/>
              </w:rPr>
            </w:pPr>
            <w:proofErr w:type="spellStart"/>
            <w:r w:rsidRPr="001A6412">
              <w:rPr>
                <w:rFonts w:ascii="Arial" w:hAnsi="Arial" w:cs="Arial"/>
              </w:rPr>
              <w:t>Tensin</w:t>
            </w:r>
            <w:proofErr w:type="spellEnd"/>
            <w:r w:rsidRPr="001A6412">
              <w:rPr>
                <w:rFonts w:ascii="Arial" w:hAnsi="Arial" w:cs="Arial"/>
              </w:rPr>
              <w:t xml:space="preserve"> 1 is a focal adhesion molecule with multiple domains. It carries out actin polymerization and regulates several signal pathways due to presence of </w:t>
            </w:r>
            <w:proofErr w:type="spellStart"/>
            <w:r w:rsidRPr="001A6412">
              <w:rPr>
                <w:rFonts w:ascii="Arial" w:hAnsi="Arial" w:cs="Arial"/>
              </w:rPr>
              <w:t>Src</w:t>
            </w:r>
            <w:proofErr w:type="spellEnd"/>
            <w:r w:rsidRPr="001A6412">
              <w:rPr>
                <w:rFonts w:ascii="Arial" w:hAnsi="Arial" w:cs="Arial"/>
              </w:rPr>
              <w:t xml:space="preserve"> homology domain (PMID: 37011205)</w:t>
            </w:r>
            <w:r w:rsidR="00625062" w:rsidRPr="001A6412">
              <w:rPr>
                <w:rFonts w:ascii="Arial" w:hAnsi="Arial" w:cs="Arial"/>
              </w:rPr>
              <w:t>.</w:t>
            </w:r>
          </w:p>
        </w:tc>
      </w:tr>
      <w:tr w:rsidR="00A577CD" w:rsidRPr="001A6412" w14:paraId="0FCB4F28" w14:textId="77777777" w:rsidTr="0024393B">
        <w:trPr>
          <w:trHeight w:val="423"/>
        </w:trPr>
        <w:tc>
          <w:tcPr>
            <w:tcW w:w="1088" w:type="dxa"/>
          </w:tcPr>
          <w:p w14:paraId="4ABA528F" w14:textId="77777777" w:rsidR="00A577CD" w:rsidRPr="001A6412" w:rsidRDefault="00A577CD" w:rsidP="00C675C5">
            <w:pPr>
              <w:rPr>
                <w:rFonts w:ascii="Arial" w:hAnsi="Arial" w:cs="Arial"/>
                <w:b/>
              </w:rPr>
            </w:pPr>
            <w:r w:rsidRPr="001A6412">
              <w:rPr>
                <w:rFonts w:ascii="Arial" w:hAnsi="Arial" w:cs="Arial"/>
                <w:b/>
              </w:rPr>
              <w:t>SETDB2</w:t>
            </w:r>
          </w:p>
        </w:tc>
        <w:tc>
          <w:tcPr>
            <w:tcW w:w="2687" w:type="dxa"/>
          </w:tcPr>
          <w:p w14:paraId="68FE2066" w14:textId="77777777" w:rsidR="00A577CD" w:rsidRPr="001A6412" w:rsidRDefault="00A577CD" w:rsidP="00C675C5">
            <w:pPr>
              <w:rPr>
                <w:rFonts w:ascii="Arial" w:hAnsi="Arial" w:cs="Arial"/>
              </w:rPr>
            </w:pPr>
            <w:r w:rsidRPr="001A6412">
              <w:rPr>
                <w:rFonts w:ascii="Arial" w:hAnsi="Arial" w:cs="Arial"/>
              </w:rPr>
              <w:t>SET domain bifurcated histone lysine methyltransferase 2</w:t>
            </w:r>
          </w:p>
        </w:tc>
        <w:tc>
          <w:tcPr>
            <w:tcW w:w="7205" w:type="dxa"/>
          </w:tcPr>
          <w:p w14:paraId="782DCAD5" w14:textId="77777777" w:rsidR="00A577CD" w:rsidRPr="001A6412" w:rsidRDefault="00A577CD" w:rsidP="00C675C5">
            <w:pPr>
              <w:jc w:val="both"/>
              <w:rPr>
                <w:rFonts w:ascii="Arial" w:hAnsi="Arial" w:cs="Arial"/>
              </w:rPr>
            </w:pPr>
            <w:r w:rsidRPr="001A6412">
              <w:rPr>
                <w:rFonts w:ascii="Arial" w:hAnsi="Arial" w:cs="Arial"/>
              </w:rPr>
              <w:t xml:space="preserve">Belongs to the protein family that contains methyl-CpG-binding domain (MBD) and s SET domain. It acts as a histone methyl transferase and mainly responsible for regulating chromosome segregation. </w:t>
            </w:r>
          </w:p>
        </w:tc>
      </w:tr>
      <w:tr w:rsidR="00A577CD" w:rsidRPr="001A6412" w14:paraId="4A35B0FB" w14:textId="77777777" w:rsidTr="0024393B">
        <w:trPr>
          <w:trHeight w:val="468"/>
        </w:trPr>
        <w:tc>
          <w:tcPr>
            <w:tcW w:w="1088" w:type="dxa"/>
          </w:tcPr>
          <w:p w14:paraId="05A87C17" w14:textId="77777777" w:rsidR="00A577CD" w:rsidRPr="001A6412" w:rsidRDefault="00A577CD" w:rsidP="00C675C5">
            <w:pPr>
              <w:rPr>
                <w:rFonts w:ascii="Arial" w:hAnsi="Arial" w:cs="Arial"/>
                <w:b/>
              </w:rPr>
            </w:pPr>
            <w:r w:rsidRPr="001A6412">
              <w:rPr>
                <w:rFonts w:ascii="Arial" w:hAnsi="Arial" w:cs="Arial"/>
                <w:b/>
              </w:rPr>
              <w:t>ARHGAP44</w:t>
            </w:r>
          </w:p>
          <w:p w14:paraId="2BAD2791" w14:textId="77777777" w:rsidR="00A577CD" w:rsidRPr="001A6412" w:rsidRDefault="00A577CD" w:rsidP="00C675C5">
            <w:pPr>
              <w:rPr>
                <w:rFonts w:ascii="Arial" w:hAnsi="Arial" w:cs="Arial"/>
              </w:rPr>
            </w:pPr>
          </w:p>
        </w:tc>
        <w:tc>
          <w:tcPr>
            <w:tcW w:w="2687" w:type="dxa"/>
          </w:tcPr>
          <w:p w14:paraId="2CD3BBC5" w14:textId="77777777" w:rsidR="00A577CD" w:rsidRPr="001A6412" w:rsidRDefault="00A577CD" w:rsidP="00C675C5">
            <w:pPr>
              <w:rPr>
                <w:rFonts w:ascii="Arial" w:hAnsi="Arial" w:cs="Arial"/>
              </w:rPr>
            </w:pPr>
            <w:r w:rsidRPr="001A6412">
              <w:rPr>
                <w:rFonts w:ascii="Arial" w:hAnsi="Arial" w:cs="Arial"/>
              </w:rPr>
              <w:t>Rho GTPase activating protein 44</w:t>
            </w:r>
          </w:p>
        </w:tc>
        <w:tc>
          <w:tcPr>
            <w:tcW w:w="7205" w:type="dxa"/>
          </w:tcPr>
          <w:p w14:paraId="51D74317" w14:textId="56F8DDA0" w:rsidR="00A577CD" w:rsidRPr="001A6412" w:rsidRDefault="00A577CD" w:rsidP="00C675C5">
            <w:pPr>
              <w:jc w:val="both"/>
              <w:rPr>
                <w:rFonts w:ascii="Arial" w:hAnsi="Arial" w:cs="Arial"/>
              </w:rPr>
            </w:pPr>
            <w:r w:rsidRPr="001A6412">
              <w:rPr>
                <w:rFonts w:ascii="Arial" w:hAnsi="Arial" w:cs="Arial"/>
              </w:rPr>
              <w:t>Belongs to Rho GTPase activating family. Downregulation of its expression reduces tumor progression by targeting the p53/C-</w:t>
            </w:r>
            <w:proofErr w:type="spellStart"/>
            <w:r w:rsidRPr="001A6412">
              <w:rPr>
                <w:rFonts w:ascii="Arial" w:hAnsi="Arial" w:cs="Arial"/>
              </w:rPr>
              <w:t>myc</w:t>
            </w:r>
            <w:proofErr w:type="spellEnd"/>
            <w:r w:rsidRPr="001A6412">
              <w:rPr>
                <w:rFonts w:ascii="Arial" w:hAnsi="Arial" w:cs="Arial"/>
              </w:rPr>
              <w:t>/Cyclin D1 pathway (PMID: </w:t>
            </w:r>
            <w:hyperlink r:id="rId21" w:history="1">
              <w:r w:rsidRPr="001A6412">
                <w:rPr>
                  <w:rStyle w:val="Hyperlink"/>
                  <w:rFonts w:ascii="Arial" w:hAnsi="Arial" w:cs="Arial"/>
                  <w:color w:val="auto"/>
                  <w:u w:val="none"/>
                </w:rPr>
                <w:t>38031136</w:t>
              </w:r>
            </w:hyperlink>
            <w:r w:rsidRPr="001A6412">
              <w:rPr>
                <w:rFonts w:ascii="Arial" w:hAnsi="Arial" w:cs="Arial"/>
              </w:rPr>
              <w:t>)</w:t>
            </w:r>
            <w:r w:rsidR="00C705BD" w:rsidRPr="001A6412">
              <w:rPr>
                <w:rFonts w:ascii="Arial" w:hAnsi="Arial" w:cs="Arial"/>
              </w:rPr>
              <w:t>.</w:t>
            </w:r>
          </w:p>
        </w:tc>
      </w:tr>
      <w:tr w:rsidR="00A577CD" w:rsidRPr="001A6412" w14:paraId="178CB48D" w14:textId="77777777" w:rsidTr="0024393B">
        <w:trPr>
          <w:trHeight w:val="585"/>
        </w:trPr>
        <w:tc>
          <w:tcPr>
            <w:tcW w:w="1088" w:type="dxa"/>
          </w:tcPr>
          <w:p w14:paraId="08D36F0B" w14:textId="77777777" w:rsidR="00A577CD" w:rsidRPr="001A6412" w:rsidRDefault="00A577CD" w:rsidP="00C675C5">
            <w:pPr>
              <w:rPr>
                <w:rFonts w:ascii="Arial" w:hAnsi="Arial" w:cs="Arial"/>
                <w:b/>
              </w:rPr>
            </w:pPr>
            <w:r w:rsidRPr="001A6412">
              <w:rPr>
                <w:rFonts w:ascii="Arial" w:hAnsi="Arial" w:cs="Arial"/>
                <w:b/>
              </w:rPr>
              <w:t>MBD6</w:t>
            </w:r>
          </w:p>
          <w:p w14:paraId="3257B504" w14:textId="77777777" w:rsidR="00A577CD" w:rsidRPr="001A6412" w:rsidRDefault="00A577CD" w:rsidP="00C675C5">
            <w:pPr>
              <w:rPr>
                <w:rFonts w:ascii="Arial" w:hAnsi="Arial" w:cs="Arial"/>
              </w:rPr>
            </w:pPr>
          </w:p>
        </w:tc>
        <w:tc>
          <w:tcPr>
            <w:tcW w:w="2687" w:type="dxa"/>
          </w:tcPr>
          <w:p w14:paraId="69C820E2" w14:textId="77777777" w:rsidR="00A577CD" w:rsidRPr="001A6412" w:rsidRDefault="00A577CD" w:rsidP="00C675C5">
            <w:pPr>
              <w:rPr>
                <w:rFonts w:ascii="Arial" w:hAnsi="Arial" w:cs="Arial"/>
              </w:rPr>
            </w:pPr>
            <w:r w:rsidRPr="001A6412">
              <w:rPr>
                <w:rFonts w:ascii="Arial" w:hAnsi="Arial" w:cs="Arial"/>
              </w:rPr>
              <w:t>methyl-CpG binding domain protein 6</w:t>
            </w:r>
          </w:p>
          <w:p w14:paraId="3DA2746A" w14:textId="77777777" w:rsidR="00A577CD" w:rsidRPr="001A6412" w:rsidRDefault="00A577CD" w:rsidP="00C675C5">
            <w:pPr>
              <w:rPr>
                <w:rFonts w:ascii="Arial" w:hAnsi="Arial" w:cs="Arial"/>
              </w:rPr>
            </w:pPr>
          </w:p>
        </w:tc>
        <w:tc>
          <w:tcPr>
            <w:tcW w:w="7205" w:type="dxa"/>
          </w:tcPr>
          <w:p w14:paraId="1C58D915" w14:textId="2BDDFA92" w:rsidR="00A577CD" w:rsidRPr="001A6412" w:rsidRDefault="00A577CD" w:rsidP="00C675C5">
            <w:pPr>
              <w:jc w:val="both"/>
              <w:rPr>
                <w:rFonts w:ascii="Arial" w:hAnsi="Arial" w:cs="Arial"/>
              </w:rPr>
            </w:pPr>
            <w:r w:rsidRPr="001A6412">
              <w:rPr>
                <w:rFonts w:ascii="Arial" w:hAnsi="Arial" w:cs="Arial"/>
              </w:rPr>
              <w:t>Member of methyl-CpG binding domain protein family which enables chromatin binding activity</w:t>
            </w:r>
            <w:r w:rsidR="00625062" w:rsidRPr="001A6412">
              <w:rPr>
                <w:rFonts w:ascii="Arial" w:hAnsi="Arial" w:cs="Arial"/>
              </w:rPr>
              <w:t xml:space="preserve"> </w:t>
            </w:r>
            <w:r w:rsidRPr="001A6412">
              <w:rPr>
                <w:rFonts w:ascii="Arial" w:hAnsi="Arial" w:cs="Arial"/>
              </w:rPr>
              <w:t xml:space="preserve">(PMID </w:t>
            </w:r>
            <w:r w:rsidR="00625062" w:rsidRPr="001A6412">
              <w:rPr>
                <w:rFonts w:ascii="Arial" w:hAnsi="Arial" w:cs="Arial"/>
              </w:rPr>
              <w:t>24634419) (</w:t>
            </w:r>
            <w:r w:rsidRPr="001A6412">
              <w:rPr>
                <w:rFonts w:ascii="Arial" w:hAnsi="Arial" w:cs="Arial"/>
              </w:rPr>
              <w:t xml:space="preserve">PMID: 25927341). Differential </w:t>
            </w:r>
            <w:proofErr w:type="gramStart"/>
            <w:r w:rsidRPr="001A6412">
              <w:rPr>
                <w:rFonts w:ascii="Arial" w:hAnsi="Arial" w:cs="Arial"/>
              </w:rPr>
              <w:t>expression</w:t>
            </w:r>
            <w:proofErr w:type="gramEnd"/>
            <w:r w:rsidRPr="001A6412">
              <w:rPr>
                <w:rFonts w:ascii="Arial" w:hAnsi="Arial" w:cs="Arial"/>
              </w:rPr>
              <w:t xml:space="preserve"> of this gene has been associated with uterine leiomyoma and BAP1 dependent tumor growth </w:t>
            </w:r>
            <w:r w:rsidR="00625062" w:rsidRPr="001A6412">
              <w:rPr>
                <w:rFonts w:ascii="Arial" w:hAnsi="Arial" w:cs="Arial"/>
              </w:rPr>
              <w:t>(PMID:</w:t>
            </w:r>
            <w:r w:rsidRPr="001A6412">
              <w:rPr>
                <w:rFonts w:ascii="Arial" w:hAnsi="Arial" w:cs="Arial"/>
              </w:rPr>
              <w:t>31313936) (PMID: 36180891).</w:t>
            </w:r>
          </w:p>
        </w:tc>
      </w:tr>
      <w:tr w:rsidR="00A577CD" w:rsidRPr="001A6412" w14:paraId="1705862B" w14:textId="77777777" w:rsidTr="0024393B">
        <w:trPr>
          <w:trHeight w:val="359"/>
        </w:trPr>
        <w:tc>
          <w:tcPr>
            <w:tcW w:w="1088" w:type="dxa"/>
          </w:tcPr>
          <w:p w14:paraId="0BF7485D" w14:textId="77777777" w:rsidR="00A577CD" w:rsidRPr="001A6412" w:rsidRDefault="00A577CD" w:rsidP="00C675C5">
            <w:pPr>
              <w:rPr>
                <w:rFonts w:ascii="Arial" w:hAnsi="Arial" w:cs="Arial"/>
                <w:b/>
              </w:rPr>
            </w:pPr>
            <w:r w:rsidRPr="001A6412">
              <w:rPr>
                <w:rFonts w:ascii="Arial" w:hAnsi="Arial" w:cs="Arial"/>
                <w:b/>
              </w:rPr>
              <w:t>BTBD11</w:t>
            </w:r>
          </w:p>
          <w:p w14:paraId="289FC1AC" w14:textId="77777777" w:rsidR="00A577CD" w:rsidRPr="001A6412" w:rsidRDefault="00A577CD" w:rsidP="00C675C5">
            <w:pPr>
              <w:rPr>
                <w:rFonts w:ascii="Arial" w:hAnsi="Arial" w:cs="Arial"/>
              </w:rPr>
            </w:pPr>
          </w:p>
        </w:tc>
        <w:tc>
          <w:tcPr>
            <w:tcW w:w="2687" w:type="dxa"/>
          </w:tcPr>
          <w:p w14:paraId="13D5AB92" w14:textId="77777777" w:rsidR="00A577CD" w:rsidRPr="001A6412" w:rsidRDefault="00A577CD" w:rsidP="00C675C5">
            <w:pPr>
              <w:rPr>
                <w:rFonts w:ascii="Arial" w:hAnsi="Arial" w:cs="Arial"/>
              </w:rPr>
            </w:pPr>
            <w:r w:rsidRPr="001A6412">
              <w:rPr>
                <w:rFonts w:ascii="Arial" w:hAnsi="Arial" w:cs="Arial"/>
              </w:rPr>
              <w:t>BTB (POZ) domain containing 11</w:t>
            </w:r>
          </w:p>
          <w:p w14:paraId="0723A97A" w14:textId="77777777" w:rsidR="00A577CD" w:rsidRPr="001A6412" w:rsidRDefault="00A577CD" w:rsidP="00C675C5">
            <w:pPr>
              <w:rPr>
                <w:rFonts w:ascii="Arial" w:hAnsi="Arial" w:cs="Arial"/>
              </w:rPr>
            </w:pPr>
          </w:p>
        </w:tc>
        <w:tc>
          <w:tcPr>
            <w:tcW w:w="7205" w:type="dxa"/>
          </w:tcPr>
          <w:p w14:paraId="7E2971F3" w14:textId="3A92CCF8" w:rsidR="00A577CD" w:rsidRPr="001A6412" w:rsidRDefault="00A577CD" w:rsidP="00C675C5">
            <w:pPr>
              <w:jc w:val="both"/>
              <w:rPr>
                <w:rFonts w:ascii="Arial" w:hAnsi="Arial" w:cs="Arial"/>
              </w:rPr>
            </w:pPr>
            <w:r w:rsidRPr="001A6412">
              <w:rPr>
                <w:rFonts w:ascii="Arial" w:hAnsi="Arial" w:cs="Arial"/>
              </w:rPr>
              <w:t>Primarily expressed in brain. Recent studies have explored it</w:t>
            </w:r>
            <w:r w:rsidR="00625062" w:rsidRPr="001A6412">
              <w:rPr>
                <w:rFonts w:ascii="Arial" w:hAnsi="Arial" w:cs="Arial"/>
              </w:rPr>
              <w:t>s</w:t>
            </w:r>
            <w:r w:rsidRPr="001A6412">
              <w:rPr>
                <w:rFonts w:ascii="Arial" w:hAnsi="Arial" w:cs="Arial"/>
              </w:rPr>
              <w:t xml:space="preserve"> function in the hippocampal inhibitory neurons where its expression is correlated with anxiety related behavior (PMID: 37261953)</w:t>
            </w:r>
            <w:r w:rsidR="0084105E" w:rsidRPr="001A6412">
              <w:rPr>
                <w:rFonts w:ascii="Arial" w:hAnsi="Arial" w:cs="Arial"/>
              </w:rPr>
              <w:t>.</w:t>
            </w:r>
          </w:p>
        </w:tc>
      </w:tr>
      <w:tr w:rsidR="00A577CD" w:rsidRPr="001A6412" w14:paraId="16B2D6C8" w14:textId="77777777" w:rsidTr="0024393B">
        <w:trPr>
          <w:trHeight w:val="224"/>
        </w:trPr>
        <w:tc>
          <w:tcPr>
            <w:tcW w:w="1088" w:type="dxa"/>
          </w:tcPr>
          <w:p w14:paraId="49F8E215" w14:textId="77777777" w:rsidR="00A577CD" w:rsidRPr="001A6412" w:rsidRDefault="00A577CD" w:rsidP="00C675C5">
            <w:pPr>
              <w:rPr>
                <w:rFonts w:ascii="Arial" w:hAnsi="Arial" w:cs="Arial"/>
                <w:b/>
              </w:rPr>
            </w:pPr>
            <w:r w:rsidRPr="001A6412">
              <w:rPr>
                <w:rFonts w:ascii="Arial" w:hAnsi="Arial" w:cs="Arial"/>
                <w:b/>
              </w:rPr>
              <w:t>OR4D10</w:t>
            </w:r>
          </w:p>
          <w:p w14:paraId="6C061DE3" w14:textId="77777777" w:rsidR="00A577CD" w:rsidRPr="001A6412" w:rsidRDefault="00A577CD" w:rsidP="00C675C5">
            <w:pPr>
              <w:rPr>
                <w:rFonts w:ascii="Arial" w:hAnsi="Arial" w:cs="Arial"/>
                <w:b/>
              </w:rPr>
            </w:pPr>
          </w:p>
        </w:tc>
        <w:tc>
          <w:tcPr>
            <w:tcW w:w="2687" w:type="dxa"/>
          </w:tcPr>
          <w:p w14:paraId="41B57AA3" w14:textId="77777777" w:rsidR="00A577CD" w:rsidRPr="001A6412" w:rsidRDefault="00A577CD" w:rsidP="00C675C5">
            <w:pPr>
              <w:rPr>
                <w:rFonts w:ascii="Arial" w:hAnsi="Arial" w:cs="Arial"/>
              </w:rPr>
            </w:pPr>
            <w:r w:rsidRPr="001A6412">
              <w:rPr>
                <w:rFonts w:ascii="Arial" w:hAnsi="Arial" w:cs="Arial"/>
              </w:rPr>
              <w:t>Olfactory Receptor Family 4 Subfamily D Member 10</w:t>
            </w:r>
          </w:p>
        </w:tc>
        <w:tc>
          <w:tcPr>
            <w:tcW w:w="7205" w:type="dxa"/>
          </w:tcPr>
          <w:p w14:paraId="6A2E8BB7" w14:textId="0F5516FB" w:rsidR="00A577CD" w:rsidRPr="001A6412" w:rsidRDefault="00A577CD" w:rsidP="00C675C5">
            <w:pPr>
              <w:jc w:val="both"/>
              <w:rPr>
                <w:rFonts w:ascii="Arial" w:hAnsi="Arial" w:cs="Arial"/>
              </w:rPr>
            </w:pPr>
            <w:r w:rsidRPr="001A6412">
              <w:rPr>
                <w:rFonts w:ascii="Arial" w:hAnsi="Arial" w:cs="Arial"/>
              </w:rPr>
              <w:t>Member of the G-protein coupled receptor protein superfamily</w:t>
            </w:r>
            <w:r w:rsidR="0084105E" w:rsidRPr="001A6412">
              <w:rPr>
                <w:rFonts w:ascii="Arial" w:hAnsi="Arial" w:cs="Arial"/>
              </w:rPr>
              <w:t>.</w:t>
            </w:r>
          </w:p>
        </w:tc>
      </w:tr>
      <w:tr w:rsidR="00A577CD" w:rsidRPr="001A6412" w14:paraId="0517D13F" w14:textId="77777777" w:rsidTr="0024393B">
        <w:trPr>
          <w:trHeight w:val="368"/>
        </w:trPr>
        <w:tc>
          <w:tcPr>
            <w:tcW w:w="1088" w:type="dxa"/>
          </w:tcPr>
          <w:p w14:paraId="65E66E53" w14:textId="77777777" w:rsidR="00A577CD" w:rsidRPr="001A6412" w:rsidRDefault="00A577CD" w:rsidP="00C675C5">
            <w:pPr>
              <w:rPr>
                <w:rFonts w:ascii="Arial" w:hAnsi="Arial" w:cs="Arial"/>
                <w:b/>
              </w:rPr>
            </w:pPr>
            <w:r w:rsidRPr="001A6412">
              <w:rPr>
                <w:rFonts w:ascii="Arial" w:hAnsi="Arial" w:cs="Arial"/>
                <w:b/>
              </w:rPr>
              <w:t>GPR 158</w:t>
            </w:r>
          </w:p>
          <w:p w14:paraId="542364C8" w14:textId="77777777" w:rsidR="00A577CD" w:rsidRPr="001A6412" w:rsidRDefault="00A577CD" w:rsidP="00C675C5">
            <w:pPr>
              <w:rPr>
                <w:rFonts w:ascii="Arial" w:hAnsi="Arial" w:cs="Arial"/>
                <w:b/>
              </w:rPr>
            </w:pPr>
          </w:p>
        </w:tc>
        <w:tc>
          <w:tcPr>
            <w:tcW w:w="2687" w:type="dxa"/>
          </w:tcPr>
          <w:p w14:paraId="6CDE2572" w14:textId="77777777" w:rsidR="00A577CD" w:rsidRPr="001A6412" w:rsidRDefault="00A577CD" w:rsidP="00C675C5">
            <w:pPr>
              <w:rPr>
                <w:rFonts w:ascii="Arial" w:hAnsi="Arial" w:cs="Arial"/>
              </w:rPr>
            </w:pPr>
            <w:r w:rsidRPr="001A6412">
              <w:rPr>
                <w:rFonts w:ascii="Arial" w:hAnsi="Arial" w:cs="Arial"/>
              </w:rPr>
              <w:t>G-protein coupled receptor 158</w:t>
            </w:r>
          </w:p>
          <w:p w14:paraId="214F699F" w14:textId="77777777" w:rsidR="00A577CD" w:rsidRPr="001A6412" w:rsidRDefault="00A577CD" w:rsidP="00C675C5">
            <w:pPr>
              <w:rPr>
                <w:rFonts w:ascii="Arial" w:hAnsi="Arial" w:cs="Arial"/>
              </w:rPr>
            </w:pPr>
          </w:p>
        </w:tc>
        <w:tc>
          <w:tcPr>
            <w:tcW w:w="7205" w:type="dxa"/>
          </w:tcPr>
          <w:p w14:paraId="7E93BF1E" w14:textId="2C63E501" w:rsidR="00A577CD" w:rsidRPr="001A6412" w:rsidRDefault="00A577CD" w:rsidP="00C675C5">
            <w:pPr>
              <w:jc w:val="both"/>
              <w:rPr>
                <w:rFonts w:ascii="Arial" w:hAnsi="Arial" w:cs="Arial"/>
              </w:rPr>
            </w:pPr>
            <w:r w:rsidRPr="001A6412">
              <w:rPr>
                <w:rFonts w:ascii="Arial" w:hAnsi="Arial" w:cs="Arial"/>
              </w:rPr>
              <w:t>Orphan receptor of the GPCR protein family. It has been studied as a regulator of cell cycle progression and cell proliferation under glucocorticoid stimulated conditions (PMID: 23451275)</w:t>
            </w:r>
            <w:r w:rsidR="0084105E" w:rsidRPr="001A6412">
              <w:rPr>
                <w:rFonts w:ascii="Arial" w:hAnsi="Arial" w:cs="Arial"/>
              </w:rPr>
              <w:t>.</w:t>
            </w:r>
          </w:p>
        </w:tc>
      </w:tr>
      <w:tr w:rsidR="00A577CD" w:rsidRPr="001A6412" w14:paraId="2C878040" w14:textId="77777777" w:rsidTr="0024393B">
        <w:trPr>
          <w:trHeight w:val="242"/>
        </w:trPr>
        <w:tc>
          <w:tcPr>
            <w:tcW w:w="1088" w:type="dxa"/>
          </w:tcPr>
          <w:p w14:paraId="7DC30E5D" w14:textId="77777777" w:rsidR="00A577CD" w:rsidRPr="001A6412" w:rsidRDefault="00A577CD" w:rsidP="00C675C5">
            <w:pPr>
              <w:rPr>
                <w:rFonts w:ascii="Arial" w:hAnsi="Arial" w:cs="Arial"/>
                <w:b/>
              </w:rPr>
            </w:pPr>
            <w:r w:rsidRPr="001A6412">
              <w:rPr>
                <w:rFonts w:ascii="Arial" w:hAnsi="Arial" w:cs="Arial"/>
                <w:b/>
              </w:rPr>
              <w:t>SERPING1</w:t>
            </w:r>
          </w:p>
          <w:p w14:paraId="3F0AF3A1" w14:textId="77777777" w:rsidR="00A577CD" w:rsidRPr="001A6412" w:rsidRDefault="00A577CD" w:rsidP="00C675C5">
            <w:pPr>
              <w:rPr>
                <w:rFonts w:ascii="Arial" w:hAnsi="Arial" w:cs="Arial"/>
                <w:b/>
              </w:rPr>
            </w:pPr>
          </w:p>
        </w:tc>
        <w:tc>
          <w:tcPr>
            <w:tcW w:w="2687" w:type="dxa"/>
          </w:tcPr>
          <w:p w14:paraId="22314C6B" w14:textId="77777777" w:rsidR="00A577CD" w:rsidRPr="001A6412" w:rsidRDefault="00A577CD" w:rsidP="00C675C5">
            <w:pPr>
              <w:rPr>
                <w:rFonts w:ascii="Arial" w:hAnsi="Arial" w:cs="Arial"/>
              </w:rPr>
            </w:pPr>
            <w:r w:rsidRPr="001A6412">
              <w:rPr>
                <w:rFonts w:ascii="Arial" w:hAnsi="Arial" w:cs="Arial"/>
              </w:rPr>
              <w:t xml:space="preserve">Plasma protease C1 inhibitor </w:t>
            </w:r>
          </w:p>
          <w:p w14:paraId="584D720C" w14:textId="77777777" w:rsidR="00A577CD" w:rsidRPr="001A6412" w:rsidRDefault="00A577CD" w:rsidP="00C675C5">
            <w:pPr>
              <w:rPr>
                <w:rFonts w:ascii="Arial" w:hAnsi="Arial" w:cs="Arial"/>
              </w:rPr>
            </w:pPr>
          </w:p>
        </w:tc>
        <w:tc>
          <w:tcPr>
            <w:tcW w:w="7205" w:type="dxa"/>
          </w:tcPr>
          <w:p w14:paraId="2E1D13A6" w14:textId="59E299D4" w:rsidR="00A577CD" w:rsidRPr="001A6412" w:rsidRDefault="00A577CD" w:rsidP="00C675C5">
            <w:pPr>
              <w:jc w:val="both"/>
              <w:rPr>
                <w:rFonts w:ascii="Arial" w:hAnsi="Arial" w:cs="Arial"/>
              </w:rPr>
            </w:pPr>
            <w:r w:rsidRPr="001A6412">
              <w:rPr>
                <w:rFonts w:ascii="Arial" w:hAnsi="Arial" w:cs="Arial"/>
              </w:rPr>
              <w:t>The gene encodes protein C1 inhibitor which is a highly glycosylated plasma protein that regulates the complement cascade by inhibiting the activated C1r and C1s. Primarily synthesized in liver and its deficiency is associated with hereditary angioneurotic oedema (HANE) (PMID: </w:t>
            </w:r>
            <w:hyperlink r:id="rId22" w:history="1">
              <w:r w:rsidRPr="001A6412">
                <w:rPr>
                  <w:rStyle w:val="Hyperlink"/>
                  <w:rFonts w:ascii="Arial" w:hAnsi="Arial" w:cs="Arial"/>
                  <w:color w:val="auto"/>
                  <w:u w:val="none"/>
                </w:rPr>
                <w:t>35958943</w:t>
              </w:r>
            </w:hyperlink>
            <w:r w:rsidRPr="001A6412">
              <w:rPr>
                <w:rFonts w:ascii="Arial" w:hAnsi="Arial" w:cs="Arial"/>
              </w:rPr>
              <w:t>)</w:t>
            </w:r>
            <w:r w:rsidR="00C705BD" w:rsidRPr="001A6412">
              <w:rPr>
                <w:rFonts w:ascii="Arial" w:hAnsi="Arial" w:cs="Arial"/>
              </w:rPr>
              <w:t>.</w:t>
            </w:r>
          </w:p>
        </w:tc>
      </w:tr>
      <w:tr w:rsidR="00A577CD" w:rsidRPr="001A6412" w14:paraId="5BA3510D" w14:textId="77777777" w:rsidTr="0024393B">
        <w:trPr>
          <w:trHeight w:val="332"/>
        </w:trPr>
        <w:tc>
          <w:tcPr>
            <w:tcW w:w="1088" w:type="dxa"/>
          </w:tcPr>
          <w:p w14:paraId="654FF2E3" w14:textId="77777777" w:rsidR="00A577CD" w:rsidRPr="001A6412" w:rsidRDefault="00A577CD" w:rsidP="00C675C5">
            <w:pPr>
              <w:rPr>
                <w:rFonts w:ascii="Arial" w:hAnsi="Arial" w:cs="Arial"/>
                <w:b/>
              </w:rPr>
            </w:pPr>
            <w:r w:rsidRPr="001A6412">
              <w:rPr>
                <w:rFonts w:ascii="Arial" w:hAnsi="Arial" w:cs="Arial"/>
                <w:b/>
              </w:rPr>
              <w:t>APOB</w:t>
            </w:r>
          </w:p>
          <w:p w14:paraId="4725CDEC" w14:textId="77777777" w:rsidR="00A577CD" w:rsidRPr="001A6412" w:rsidRDefault="00A577CD" w:rsidP="00C675C5">
            <w:pPr>
              <w:rPr>
                <w:rFonts w:ascii="Arial" w:hAnsi="Arial" w:cs="Arial"/>
                <w:b/>
              </w:rPr>
            </w:pPr>
          </w:p>
        </w:tc>
        <w:tc>
          <w:tcPr>
            <w:tcW w:w="2687" w:type="dxa"/>
          </w:tcPr>
          <w:p w14:paraId="1059C050" w14:textId="77777777" w:rsidR="00A577CD" w:rsidRPr="001A6412" w:rsidRDefault="00A577CD" w:rsidP="00C675C5">
            <w:pPr>
              <w:rPr>
                <w:rFonts w:ascii="Arial" w:hAnsi="Arial" w:cs="Arial"/>
              </w:rPr>
            </w:pPr>
            <w:r w:rsidRPr="001A6412">
              <w:rPr>
                <w:rFonts w:ascii="Arial" w:hAnsi="Arial" w:cs="Arial"/>
              </w:rPr>
              <w:t>Apolipoprotein B</w:t>
            </w:r>
          </w:p>
          <w:p w14:paraId="5E336DEA" w14:textId="77777777" w:rsidR="00A577CD" w:rsidRPr="001A6412" w:rsidRDefault="00A577CD" w:rsidP="00C675C5">
            <w:pPr>
              <w:rPr>
                <w:rFonts w:ascii="Arial" w:hAnsi="Arial" w:cs="Arial"/>
              </w:rPr>
            </w:pPr>
          </w:p>
        </w:tc>
        <w:tc>
          <w:tcPr>
            <w:tcW w:w="7205" w:type="dxa"/>
          </w:tcPr>
          <w:p w14:paraId="760C9454" w14:textId="7C46F300" w:rsidR="00A577CD" w:rsidRPr="001A6412" w:rsidRDefault="00A577CD" w:rsidP="00C675C5">
            <w:pPr>
              <w:jc w:val="both"/>
              <w:rPr>
                <w:rFonts w:ascii="Arial" w:hAnsi="Arial" w:cs="Arial"/>
              </w:rPr>
            </w:pPr>
            <w:r w:rsidRPr="001A6412">
              <w:rPr>
                <w:rFonts w:ascii="Arial" w:hAnsi="Arial" w:cs="Arial"/>
              </w:rPr>
              <w:t xml:space="preserve">Structural component of the </w:t>
            </w:r>
            <w:proofErr w:type="gramStart"/>
            <w:r w:rsidRPr="001A6412">
              <w:rPr>
                <w:rFonts w:ascii="Arial" w:hAnsi="Arial" w:cs="Arial"/>
              </w:rPr>
              <w:t>low density</w:t>
            </w:r>
            <w:proofErr w:type="gramEnd"/>
            <w:r w:rsidRPr="001A6412">
              <w:rPr>
                <w:rFonts w:ascii="Arial" w:hAnsi="Arial" w:cs="Arial"/>
              </w:rPr>
              <w:t xml:space="preserve"> lipoproteins (LDL), very </w:t>
            </w:r>
            <w:proofErr w:type="gramStart"/>
            <w:r w:rsidRPr="001A6412">
              <w:rPr>
                <w:rFonts w:ascii="Arial" w:hAnsi="Arial" w:cs="Arial"/>
              </w:rPr>
              <w:t>low density</w:t>
            </w:r>
            <w:proofErr w:type="gramEnd"/>
            <w:r w:rsidRPr="001A6412">
              <w:rPr>
                <w:rFonts w:ascii="Arial" w:hAnsi="Arial" w:cs="Arial"/>
              </w:rPr>
              <w:t xml:space="preserve"> lipoproteins (VLDL) and chylomicrons. Major risk </w:t>
            </w:r>
            <w:proofErr w:type="gramStart"/>
            <w:r w:rsidRPr="001A6412">
              <w:rPr>
                <w:rFonts w:ascii="Arial" w:hAnsi="Arial" w:cs="Arial"/>
              </w:rPr>
              <w:t>factor</w:t>
            </w:r>
            <w:proofErr w:type="gramEnd"/>
            <w:r w:rsidRPr="001A6412">
              <w:rPr>
                <w:rFonts w:ascii="Arial" w:hAnsi="Arial" w:cs="Arial"/>
              </w:rPr>
              <w:t xml:space="preserve"> for cardiovascular and metabolic syndromes like diabetes and insulin resistance (PMID: </w:t>
            </w:r>
            <w:hyperlink r:id="rId23" w:history="1">
              <w:r w:rsidRPr="001A6412">
                <w:rPr>
                  <w:rStyle w:val="Hyperlink"/>
                  <w:rFonts w:ascii="Arial" w:hAnsi="Arial" w:cs="Arial"/>
                  <w:color w:val="auto"/>
                  <w:u w:val="none"/>
                </w:rPr>
                <w:t>34677405</w:t>
              </w:r>
            </w:hyperlink>
            <w:r w:rsidRPr="001A6412">
              <w:rPr>
                <w:rFonts w:ascii="Arial" w:hAnsi="Arial" w:cs="Arial"/>
              </w:rPr>
              <w:t>) (PMID: 34729547)</w:t>
            </w:r>
            <w:r w:rsidR="0084105E" w:rsidRPr="001A6412">
              <w:rPr>
                <w:rFonts w:ascii="Arial" w:hAnsi="Arial" w:cs="Arial"/>
              </w:rPr>
              <w:t>.</w:t>
            </w:r>
          </w:p>
        </w:tc>
      </w:tr>
      <w:tr w:rsidR="00A577CD" w:rsidRPr="001A6412" w14:paraId="4CBD80B9" w14:textId="77777777" w:rsidTr="0024393B">
        <w:trPr>
          <w:trHeight w:val="468"/>
        </w:trPr>
        <w:tc>
          <w:tcPr>
            <w:tcW w:w="1088" w:type="dxa"/>
          </w:tcPr>
          <w:p w14:paraId="2369475A" w14:textId="77777777" w:rsidR="00A577CD" w:rsidRPr="001A6412" w:rsidRDefault="00A577CD" w:rsidP="00C675C5">
            <w:pPr>
              <w:rPr>
                <w:rFonts w:ascii="Arial" w:hAnsi="Arial" w:cs="Arial"/>
                <w:b/>
              </w:rPr>
            </w:pPr>
            <w:r w:rsidRPr="001A6412">
              <w:rPr>
                <w:rFonts w:ascii="Arial" w:hAnsi="Arial" w:cs="Arial"/>
                <w:b/>
              </w:rPr>
              <w:t>RPAP3</w:t>
            </w:r>
          </w:p>
        </w:tc>
        <w:tc>
          <w:tcPr>
            <w:tcW w:w="2687" w:type="dxa"/>
          </w:tcPr>
          <w:p w14:paraId="18E30331" w14:textId="77777777" w:rsidR="00A577CD" w:rsidRPr="001A6412" w:rsidRDefault="00A577CD" w:rsidP="00C675C5">
            <w:pPr>
              <w:rPr>
                <w:rFonts w:ascii="Arial" w:hAnsi="Arial" w:cs="Arial"/>
              </w:rPr>
            </w:pPr>
            <w:r w:rsidRPr="001A6412">
              <w:rPr>
                <w:rFonts w:ascii="Arial" w:hAnsi="Arial" w:cs="Arial"/>
              </w:rPr>
              <w:t>RNA polymerase II associated protein 3</w:t>
            </w:r>
          </w:p>
        </w:tc>
        <w:tc>
          <w:tcPr>
            <w:tcW w:w="7205" w:type="dxa"/>
          </w:tcPr>
          <w:p w14:paraId="57FE2AD1" w14:textId="48E538E4" w:rsidR="00A577CD" w:rsidRPr="001A6412" w:rsidRDefault="00A577CD" w:rsidP="00C675C5">
            <w:pPr>
              <w:jc w:val="both"/>
              <w:rPr>
                <w:rFonts w:ascii="Arial" w:hAnsi="Arial" w:cs="Arial"/>
              </w:rPr>
            </w:pPr>
            <w:r w:rsidRPr="001A6412">
              <w:rPr>
                <w:rFonts w:ascii="Arial" w:hAnsi="Arial" w:cs="Arial"/>
              </w:rPr>
              <w:t>RNA polymerase II associated protein primarily involved in transcriptional regulation. Involved in the recruitment and positive regulation of HSP90 (PMID: 30033218).</w:t>
            </w:r>
          </w:p>
        </w:tc>
      </w:tr>
      <w:tr w:rsidR="00A577CD" w:rsidRPr="001A6412" w14:paraId="0599A013" w14:textId="77777777" w:rsidTr="0024393B">
        <w:trPr>
          <w:trHeight w:val="423"/>
        </w:trPr>
        <w:tc>
          <w:tcPr>
            <w:tcW w:w="1088" w:type="dxa"/>
          </w:tcPr>
          <w:p w14:paraId="1D000928" w14:textId="77777777" w:rsidR="00A577CD" w:rsidRPr="001A6412" w:rsidRDefault="00A577CD" w:rsidP="00C675C5">
            <w:pPr>
              <w:rPr>
                <w:rFonts w:ascii="Arial" w:hAnsi="Arial" w:cs="Arial"/>
                <w:b/>
              </w:rPr>
            </w:pPr>
            <w:r w:rsidRPr="001A6412">
              <w:rPr>
                <w:rFonts w:ascii="Arial" w:hAnsi="Arial" w:cs="Arial"/>
                <w:b/>
              </w:rPr>
              <w:t>ADARB2</w:t>
            </w:r>
          </w:p>
        </w:tc>
        <w:tc>
          <w:tcPr>
            <w:tcW w:w="2687" w:type="dxa"/>
          </w:tcPr>
          <w:p w14:paraId="256C161B" w14:textId="77777777" w:rsidR="00A577CD" w:rsidRPr="001A6412" w:rsidRDefault="00A577CD" w:rsidP="00C675C5">
            <w:pPr>
              <w:rPr>
                <w:rFonts w:ascii="Arial" w:hAnsi="Arial" w:cs="Arial"/>
              </w:rPr>
            </w:pPr>
            <w:r w:rsidRPr="001A6412">
              <w:rPr>
                <w:rFonts w:ascii="Arial" w:hAnsi="Arial" w:cs="Arial"/>
              </w:rPr>
              <w:t>Adenosine deaminase RNA specific B2</w:t>
            </w:r>
          </w:p>
        </w:tc>
        <w:tc>
          <w:tcPr>
            <w:tcW w:w="7205" w:type="dxa"/>
          </w:tcPr>
          <w:p w14:paraId="3E98C3BB" w14:textId="0C3468E4" w:rsidR="00A577CD" w:rsidRPr="001A6412" w:rsidRDefault="00A577CD" w:rsidP="00C675C5">
            <w:pPr>
              <w:jc w:val="both"/>
              <w:rPr>
                <w:rFonts w:ascii="Arial" w:hAnsi="Arial" w:cs="Arial"/>
              </w:rPr>
            </w:pPr>
            <w:r w:rsidRPr="001A6412">
              <w:rPr>
                <w:rFonts w:ascii="Arial" w:hAnsi="Arial" w:cs="Arial"/>
              </w:rPr>
              <w:t xml:space="preserve">RNA editing enzyme exclusively expressed in brain. </w:t>
            </w:r>
            <w:proofErr w:type="gramStart"/>
            <w:r w:rsidRPr="001A6412">
              <w:rPr>
                <w:rFonts w:ascii="Arial" w:hAnsi="Arial" w:cs="Arial"/>
              </w:rPr>
              <w:t>Promotes</w:t>
            </w:r>
            <w:proofErr w:type="gramEnd"/>
            <w:r w:rsidRPr="001A6412">
              <w:rPr>
                <w:rFonts w:ascii="Arial" w:hAnsi="Arial" w:cs="Arial"/>
              </w:rPr>
              <w:t xml:space="preserve"> tumor growth in glioblastomas and gain of function mutants have been reported in neuronal cells (PMID: </w:t>
            </w:r>
            <w:proofErr w:type="gramStart"/>
            <w:r w:rsidRPr="001A6412">
              <w:rPr>
                <w:rFonts w:ascii="Arial" w:hAnsi="Arial" w:cs="Arial"/>
              </w:rPr>
              <w:t>35922651)(</w:t>
            </w:r>
            <w:proofErr w:type="gramEnd"/>
            <w:r w:rsidRPr="001A6412">
              <w:rPr>
                <w:rFonts w:ascii="Arial" w:hAnsi="Arial" w:cs="Arial"/>
              </w:rPr>
              <w:t>PMID: 31552420).</w:t>
            </w:r>
          </w:p>
        </w:tc>
      </w:tr>
      <w:tr w:rsidR="00A577CD" w:rsidRPr="001A6412" w14:paraId="7EC3075A" w14:textId="77777777" w:rsidTr="0024393B">
        <w:trPr>
          <w:trHeight w:val="450"/>
        </w:trPr>
        <w:tc>
          <w:tcPr>
            <w:tcW w:w="1088" w:type="dxa"/>
          </w:tcPr>
          <w:p w14:paraId="719EA2C9" w14:textId="77777777" w:rsidR="00A577CD" w:rsidRPr="001A6412" w:rsidRDefault="00A577CD" w:rsidP="00C675C5">
            <w:pPr>
              <w:rPr>
                <w:rFonts w:ascii="Arial" w:hAnsi="Arial" w:cs="Arial"/>
                <w:b/>
              </w:rPr>
            </w:pPr>
            <w:r w:rsidRPr="001A6412">
              <w:rPr>
                <w:rFonts w:ascii="Arial" w:hAnsi="Arial" w:cs="Arial"/>
                <w:b/>
              </w:rPr>
              <w:t>CES4A</w:t>
            </w:r>
          </w:p>
        </w:tc>
        <w:tc>
          <w:tcPr>
            <w:tcW w:w="2687" w:type="dxa"/>
          </w:tcPr>
          <w:p w14:paraId="6DD7E776" w14:textId="77777777" w:rsidR="00A577CD" w:rsidRPr="001A6412" w:rsidRDefault="00A577CD" w:rsidP="00C675C5">
            <w:pPr>
              <w:rPr>
                <w:rFonts w:ascii="Arial" w:hAnsi="Arial" w:cs="Arial"/>
              </w:rPr>
            </w:pPr>
            <w:r w:rsidRPr="001A6412">
              <w:rPr>
                <w:rFonts w:ascii="Arial" w:hAnsi="Arial" w:cs="Arial"/>
              </w:rPr>
              <w:t>Carboxylesterase 4A</w:t>
            </w:r>
          </w:p>
        </w:tc>
        <w:tc>
          <w:tcPr>
            <w:tcW w:w="7205" w:type="dxa"/>
          </w:tcPr>
          <w:p w14:paraId="0ED7902F" w14:textId="4EF52504" w:rsidR="00A577CD" w:rsidRPr="001A6412" w:rsidRDefault="00A577CD" w:rsidP="00C675C5">
            <w:pPr>
              <w:jc w:val="both"/>
              <w:rPr>
                <w:rFonts w:ascii="Arial" w:hAnsi="Arial" w:cs="Arial"/>
              </w:rPr>
            </w:pPr>
            <w:r w:rsidRPr="001A6412">
              <w:rPr>
                <w:rFonts w:ascii="Arial" w:hAnsi="Arial" w:cs="Arial"/>
              </w:rPr>
              <w:t>Belongs to carboxylesterase protein family with a role in the esterification and detoxification of xenobiotics. Also involved in fatty acyl and cholesterol ester metabolism (PMID: 28677105)</w:t>
            </w:r>
            <w:r w:rsidR="0084105E" w:rsidRPr="001A6412">
              <w:rPr>
                <w:rFonts w:ascii="Arial" w:hAnsi="Arial" w:cs="Arial"/>
              </w:rPr>
              <w:t>.</w:t>
            </w:r>
          </w:p>
        </w:tc>
      </w:tr>
      <w:tr w:rsidR="00A577CD" w:rsidRPr="001A6412" w14:paraId="596CA3ED" w14:textId="77777777" w:rsidTr="0024393B">
        <w:trPr>
          <w:trHeight w:val="440"/>
        </w:trPr>
        <w:tc>
          <w:tcPr>
            <w:tcW w:w="1088" w:type="dxa"/>
          </w:tcPr>
          <w:p w14:paraId="1AFE1550" w14:textId="77777777" w:rsidR="00A577CD" w:rsidRPr="001A6412" w:rsidRDefault="00A577CD" w:rsidP="00C675C5">
            <w:pPr>
              <w:rPr>
                <w:rFonts w:ascii="Arial" w:hAnsi="Arial" w:cs="Arial"/>
                <w:b/>
              </w:rPr>
            </w:pPr>
            <w:r w:rsidRPr="001A6412">
              <w:rPr>
                <w:rFonts w:ascii="Arial" w:hAnsi="Arial" w:cs="Arial"/>
                <w:b/>
              </w:rPr>
              <w:t>EFCAB14</w:t>
            </w:r>
          </w:p>
          <w:p w14:paraId="20845D3B" w14:textId="77777777" w:rsidR="00A577CD" w:rsidRPr="001A6412" w:rsidRDefault="00A577CD" w:rsidP="00C675C5">
            <w:pPr>
              <w:rPr>
                <w:rFonts w:ascii="Arial" w:hAnsi="Arial" w:cs="Arial"/>
              </w:rPr>
            </w:pPr>
          </w:p>
        </w:tc>
        <w:tc>
          <w:tcPr>
            <w:tcW w:w="2687" w:type="dxa"/>
          </w:tcPr>
          <w:p w14:paraId="10F958A2" w14:textId="77777777" w:rsidR="00A577CD" w:rsidRPr="001A6412" w:rsidRDefault="00A577CD" w:rsidP="00C675C5">
            <w:pPr>
              <w:rPr>
                <w:rFonts w:ascii="Arial" w:hAnsi="Arial" w:cs="Arial"/>
              </w:rPr>
            </w:pPr>
            <w:r w:rsidRPr="001A6412">
              <w:rPr>
                <w:rFonts w:ascii="Arial" w:hAnsi="Arial" w:cs="Arial"/>
              </w:rPr>
              <w:t>EF-hand calcium binding domain 14</w:t>
            </w:r>
          </w:p>
        </w:tc>
        <w:tc>
          <w:tcPr>
            <w:tcW w:w="7205" w:type="dxa"/>
          </w:tcPr>
          <w:p w14:paraId="48C9FB2B" w14:textId="03060C5D" w:rsidR="00A577CD" w:rsidRPr="001A6412" w:rsidRDefault="00A577CD" w:rsidP="00C675C5">
            <w:pPr>
              <w:jc w:val="both"/>
              <w:rPr>
                <w:rFonts w:ascii="Arial" w:hAnsi="Arial" w:cs="Arial"/>
              </w:rPr>
            </w:pPr>
            <w:r w:rsidRPr="001A6412">
              <w:rPr>
                <w:rFonts w:ascii="Arial" w:hAnsi="Arial" w:cs="Arial"/>
              </w:rPr>
              <w:t>Predicted to have a role in calcium ion binding (PMID: 32094379)</w:t>
            </w:r>
            <w:r w:rsidR="0084105E" w:rsidRPr="001A6412">
              <w:rPr>
                <w:rFonts w:ascii="Arial" w:hAnsi="Arial" w:cs="Arial"/>
              </w:rPr>
              <w:t>.</w:t>
            </w:r>
          </w:p>
          <w:p w14:paraId="07B582EE" w14:textId="77777777" w:rsidR="00A577CD" w:rsidRPr="001A6412" w:rsidRDefault="00A577CD" w:rsidP="00C675C5">
            <w:pPr>
              <w:jc w:val="both"/>
              <w:rPr>
                <w:rFonts w:ascii="Arial" w:hAnsi="Arial" w:cs="Arial"/>
              </w:rPr>
            </w:pPr>
          </w:p>
        </w:tc>
      </w:tr>
      <w:tr w:rsidR="00A577CD" w:rsidRPr="001A6412" w14:paraId="72D1118C" w14:textId="77777777" w:rsidTr="0024393B">
        <w:trPr>
          <w:trHeight w:val="440"/>
        </w:trPr>
        <w:tc>
          <w:tcPr>
            <w:tcW w:w="1088" w:type="dxa"/>
          </w:tcPr>
          <w:p w14:paraId="37D98F2B" w14:textId="77777777" w:rsidR="00A577CD" w:rsidRPr="001A6412" w:rsidRDefault="00A577CD" w:rsidP="00C675C5">
            <w:pPr>
              <w:rPr>
                <w:rFonts w:ascii="Arial" w:hAnsi="Arial" w:cs="Arial"/>
                <w:b/>
              </w:rPr>
            </w:pPr>
            <w:r w:rsidRPr="001A6412">
              <w:rPr>
                <w:rFonts w:ascii="Arial" w:hAnsi="Arial" w:cs="Arial"/>
                <w:b/>
              </w:rPr>
              <w:t>MYO1C</w:t>
            </w:r>
          </w:p>
          <w:p w14:paraId="305636D2" w14:textId="77777777" w:rsidR="00A577CD" w:rsidRPr="001A6412" w:rsidRDefault="00A577CD" w:rsidP="00C675C5">
            <w:pPr>
              <w:rPr>
                <w:rFonts w:ascii="Arial" w:hAnsi="Arial" w:cs="Arial"/>
              </w:rPr>
            </w:pPr>
          </w:p>
        </w:tc>
        <w:tc>
          <w:tcPr>
            <w:tcW w:w="2687" w:type="dxa"/>
          </w:tcPr>
          <w:p w14:paraId="7681D3BA" w14:textId="77777777" w:rsidR="00A577CD" w:rsidRPr="001A6412" w:rsidRDefault="00A577CD" w:rsidP="00C675C5">
            <w:pPr>
              <w:rPr>
                <w:rFonts w:ascii="Arial" w:hAnsi="Arial" w:cs="Arial"/>
              </w:rPr>
            </w:pPr>
            <w:r w:rsidRPr="001A6412">
              <w:rPr>
                <w:rFonts w:ascii="Arial" w:hAnsi="Arial" w:cs="Arial"/>
              </w:rPr>
              <w:t>Myosin 1C</w:t>
            </w:r>
          </w:p>
          <w:p w14:paraId="6DA484AC" w14:textId="77777777" w:rsidR="00A577CD" w:rsidRPr="001A6412" w:rsidRDefault="00A577CD" w:rsidP="00C675C5">
            <w:pPr>
              <w:rPr>
                <w:rFonts w:ascii="Arial" w:hAnsi="Arial" w:cs="Arial"/>
              </w:rPr>
            </w:pPr>
          </w:p>
        </w:tc>
        <w:tc>
          <w:tcPr>
            <w:tcW w:w="7205" w:type="dxa"/>
          </w:tcPr>
          <w:p w14:paraId="3F8BD758" w14:textId="02089C45" w:rsidR="00A577CD" w:rsidRPr="001A6412" w:rsidRDefault="00A577CD" w:rsidP="00C705BD">
            <w:pPr>
              <w:jc w:val="both"/>
              <w:rPr>
                <w:rFonts w:ascii="Arial" w:hAnsi="Arial" w:cs="Arial"/>
              </w:rPr>
            </w:pPr>
            <w:r w:rsidRPr="001A6412">
              <w:rPr>
                <w:rFonts w:ascii="Arial" w:hAnsi="Arial" w:cs="Arial"/>
              </w:rPr>
              <w:t xml:space="preserve">Myosin motor protein with a role in transcription initiation. It is responsible </w:t>
            </w:r>
            <w:r w:rsidR="009D46A2">
              <w:rPr>
                <w:rFonts w:ascii="Arial" w:hAnsi="Arial" w:cs="Arial"/>
              </w:rPr>
              <w:t>for</w:t>
            </w:r>
            <w:r w:rsidR="009D46A2" w:rsidRPr="001A6412">
              <w:rPr>
                <w:rFonts w:ascii="Arial" w:hAnsi="Arial" w:cs="Arial"/>
              </w:rPr>
              <w:t xml:space="preserve"> </w:t>
            </w:r>
            <w:r w:rsidRPr="001A6412">
              <w:rPr>
                <w:rFonts w:ascii="Arial" w:hAnsi="Arial" w:cs="Arial"/>
              </w:rPr>
              <w:t>actin polymerization and links it to cell membrane to regulate different cellular processes (PMID: 22908250) (PMID: 30872458).</w:t>
            </w:r>
          </w:p>
        </w:tc>
      </w:tr>
      <w:tr w:rsidR="00A577CD" w:rsidRPr="001A6412" w14:paraId="3310D8C1" w14:textId="77777777" w:rsidTr="0024393B">
        <w:trPr>
          <w:trHeight w:val="333"/>
        </w:trPr>
        <w:tc>
          <w:tcPr>
            <w:tcW w:w="1088" w:type="dxa"/>
          </w:tcPr>
          <w:p w14:paraId="599B2C1B" w14:textId="77777777" w:rsidR="00A577CD" w:rsidRPr="001A6412" w:rsidRDefault="00A577CD" w:rsidP="00C675C5">
            <w:pPr>
              <w:rPr>
                <w:rFonts w:ascii="Arial" w:hAnsi="Arial" w:cs="Arial"/>
                <w:b/>
              </w:rPr>
            </w:pPr>
            <w:r w:rsidRPr="001A6412">
              <w:rPr>
                <w:rFonts w:ascii="Arial" w:hAnsi="Arial" w:cs="Arial"/>
                <w:b/>
              </w:rPr>
              <w:t>EPPK1</w:t>
            </w:r>
          </w:p>
        </w:tc>
        <w:tc>
          <w:tcPr>
            <w:tcW w:w="2687" w:type="dxa"/>
          </w:tcPr>
          <w:p w14:paraId="30F7F894" w14:textId="77777777" w:rsidR="00A577CD" w:rsidRPr="001A6412" w:rsidRDefault="00A577CD" w:rsidP="00C675C5">
            <w:pPr>
              <w:rPr>
                <w:rFonts w:ascii="Arial" w:hAnsi="Arial" w:cs="Arial"/>
              </w:rPr>
            </w:pPr>
            <w:proofErr w:type="spellStart"/>
            <w:r w:rsidRPr="001A6412">
              <w:rPr>
                <w:rFonts w:ascii="Arial" w:hAnsi="Arial" w:cs="Arial"/>
              </w:rPr>
              <w:t>Epiplakin</w:t>
            </w:r>
            <w:proofErr w:type="spellEnd"/>
            <w:r w:rsidRPr="001A6412">
              <w:rPr>
                <w:rFonts w:ascii="Arial" w:hAnsi="Arial" w:cs="Arial"/>
              </w:rPr>
              <w:t xml:space="preserve"> 1</w:t>
            </w:r>
          </w:p>
        </w:tc>
        <w:tc>
          <w:tcPr>
            <w:tcW w:w="7205" w:type="dxa"/>
          </w:tcPr>
          <w:p w14:paraId="34080767" w14:textId="18D489FF" w:rsidR="00A577CD" w:rsidRPr="001A6412" w:rsidRDefault="00A577CD" w:rsidP="00C675C5">
            <w:pPr>
              <w:jc w:val="both"/>
              <w:rPr>
                <w:rFonts w:ascii="Arial" w:hAnsi="Arial" w:cs="Arial"/>
              </w:rPr>
            </w:pPr>
            <w:r w:rsidRPr="001A6412">
              <w:rPr>
                <w:rFonts w:ascii="Arial" w:hAnsi="Arial" w:cs="Arial"/>
              </w:rPr>
              <w:t xml:space="preserve">Belongs to </w:t>
            </w:r>
            <w:proofErr w:type="gramStart"/>
            <w:r w:rsidRPr="001A6412">
              <w:rPr>
                <w:rFonts w:ascii="Arial" w:hAnsi="Arial" w:cs="Arial"/>
              </w:rPr>
              <w:t>plakin</w:t>
            </w:r>
            <w:proofErr w:type="gramEnd"/>
            <w:r w:rsidRPr="001A6412">
              <w:rPr>
                <w:rFonts w:ascii="Arial" w:hAnsi="Arial" w:cs="Arial"/>
              </w:rPr>
              <w:t xml:space="preserve"> family of proteins which are involved in cytoskeleton organization (PMID: 15671067)</w:t>
            </w:r>
            <w:r w:rsidR="0084105E" w:rsidRPr="001A6412">
              <w:rPr>
                <w:rFonts w:ascii="Arial" w:hAnsi="Arial" w:cs="Arial"/>
              </w:rPr>
              <w:t>.</w:t>
            </w:r>
          </w:p>
        </w:tc>
      </w:tr>
      <w:tr w:rsidR="00A577CD" w:rsidRPr="001A6412" w14:paraId="7D6AA0B8" w14:textId="77777777" w:rsidTr="0024393B">
        <w:trPr>
          <w:trHeight w:val="252"/>
        </w:trPr>
        <w:tc>
          <w:tcPr>
            <w:tcW w:w="1088" w:type="dxa"/>
          </w:tcPr>
          <w:p w14:paraId="285831E4" w14:textId="77777777" w:rsidR="00A577CD" w:rsidRPr="001A6412" w:rsidRDefault="00A577CD" w:rsidP="00C675C5">
            <w:pPr>
              <w:rPr>
                <w:rFonts w:ascii="Arial" w:hAnsi="Arial" w:cs="Arial"/>
                <w:b/>
              </w:rPr>
            </w:pPr>
            <w:r w:rsidRPr="001A6412">
              <w:rPr>
                <w:rFonts w:ascii="Arial" w:hAnsi="Arial" w:cs="Arial"/>
                <w:b/>
              </w:rPr>
              <w:t>YLPM1</w:t>
            </w:r>
          </w:p>
        </w:tc>
        <w:tc>
          <w:tcPr>
            <w:tcW w:w="2687" w:type="dxa"/>
          </w:tcPr>
          <w:p w14:paraId="5A7EC022" w14:textId="77777777" w:rsidR="00A577CD" w:rsidRPr="001A6412" w:rsidRDefault="00A577CD" w:rsidP="00C675C5">
            <w:pPr>
              <w:rPr>
                <w:rFonts w:ascii="Arial" w:hAnsi="Arial" w:cs="Arial"/>
              </w:rPr>
            </w:pPr>
            <w:r w:rsidRPr="001A6412">
              <w:rPr>
                <w:rFonts w:ascii="Arial" w:hAnsi="Arial" w:cs="Arial"/>
              </w:rPr>
              <w:t>YLP motif containing 1</w:t>
            </w:r>
          </w:p>
        </w:tc>
        <w:tc>
          <w:tcPr>
            <w:tcW w:w="7205" w:type="dxa"/>
          </w:tcPr>
          <w:p w14:paraId="4B9DBD0E" w14:textId="77777777" w:rsidR="00A577CD" w:rsidRPr="001A6412" w:rsidRDefault="00A577CD" w:rsidP="00C675C5">
            <w:pPr>
              <w:jc w:val="both"/>
              <w:rPr>
                <w:rFonts w:ascii="Arial" w:hAnsi="Arial" w:cs="Arial"/>
              </w:rPr>
            </w:pPr>
            <w:r w:rsidRPr="001A6412">
              <w:rPr>
                <w:rFonts w:ascii="Arial" w:hAnsi="Arial" w:cs="Arial"/>
              </w:rPr>
              <w:t xml:space="preserve">These proteins are predicted to regulate telomere maintenance and enable RNA binding activity. </w:t>
            </w:r>
          </w:p>
        </w:tc>
      </w:tr>
      <w:tr w:rsidR="00A577CD" w:rsidRPr="001A6412" w14:paraId="7A161FB8" w14:textId="77777777" w:rsidTr="0024393B">
        <w:trPr>
          <w:trHeight w:val="440"/>
        </w:trPr>
        <w:tc>
          <w:tcPr>
            <w:tcW w:w="1088" w:type="dxa"/>
          </w:tcPr>
          <w:p w14:paraId="7EA49C7D" w14:textId="77777777" w:rsidR="00A577CD" w:rsidRPr="001A6412" w:rsidRDefault="00A577CD" w:rsidP="00C675C5">
            <w:pPr>
              <w:rPr>
                <w:rFonts w:ascii="Arial" w:hAnsi="Arial" w:cs="Arial"/>
                <w:b/>
              </w:rPr>
            </w:pPr>
            <w:r w:rsidRPr="001A6412">
              <w:rPr>
                <w:rFonts w:ascii="Arial" w:hAnsi="Arial" w:cs="Arial"/>
                <w:b/>
              </w:rPr>
              <w:t>TRIM67</w:t>
            </w:r>
          </w:p>
        </w:tc>
        <w:tc>
          <w:tcPr>
            <w:tcW w:w="2687" w:type="dxa"/>
          </w:tcPr>
          <w:p w14:paraId="0C146C1D" w14:textId="0B29A26D" w:rsidR="00A577CD" w:rsidRPr="001A6412" w:rsidRDefault="00E9253C" w:rsidP="00C675C5">
            <w:pPr>
              <w:rPr>
                <w:rFonts w:ascii="Arial" w:hAnsi="Arial" w:cs="Arial"/>
              </w:rPr>
            </w:pPr>
            <w:r w:rsidRPr="001A6412">
              <w:rPr>
                <w:rFonts w:ascii="Arial" w:hAnsi="Arial" w:cs="Arial"/>
              </w:rPr>
              <w:t>T</w:t>
            </w:r>
            <w:r w:rsidR="00A577CD" w:rsidRPr="001A6412">
              <w:rPr>
                <w:rFonts w:ascii="Arial" w:hAnsi="Arial" w:cs="Arial"/>
              </w:rPr>
              <w:t>ripartite motif containing 67</w:t>
            </w:r>
          </w:p>
          <w:p w14:paraId="06843C07" w14:textId="77777777" w:rsidR="00A577CD" w:rsidRPr="001A6412" w:rsidRDefault="00A577CD" w:rsidP="00C675C5">
            <w:pPr>
              <w:rPr>
                <w:rFonts w:ascii="Arial" w:hAnsi="Arial" w:cs="Arial"/>
              </w:rPr>
            </w:pPr>
          </w:p>
        </w:tc>
        <w:tc>
          <w:tcPr>
            <w:tcW w:w="7205" w:type="dxa"/>
          </w:tcPr>
          <w:p w14:paraId="19FF8175" w14:textId="5748EAB7" w:rsidR="00A577CD" w:rsidRPr="001A6412" w:rsidRDefault="00A577CD" w:rsidP="00C675C5">
            <w:pPr>
              <w:jc w:val="both"/>
              <w:rPr>
                <w:rFonts w:ascii="Arial" w:hAnsi="Arial" w:cs="Arial"/>
              </w:rPr>
            </w:pPr>
            <w:r w:rsidRPr="001A6412">
              <w:rPr>
                <w:rFonts w:ascii="Arial" w:hAnsi="Arial" w:cs="Arial"/>
              </w:rPr>
              <w:t xml:space="preserve">The TRIM family of proteins are involved in different cellular processes such as DNA repair, cell cycle regulation and apoptosis. Differential expression of TRIM67 is associated with non-alcoholic fatty liver disease (PMID: 35806477). </w:t>
            </w:r>
            <w:proofErr w:type="gramStart"/>
            <w:r w:rsidRPr="001A6412">
              <w:rPr>
                <w:rFonts w:ascii="Arial" w:hAnsi="Arial" w:cs="Arial"/>
              </w:rPr>
              <w:t>Also plays</w:t>
            </w:r>
            <w:proofErr w:type="gramEnd"/>
            <w:r w:rsidRPr="001A6412">
              <w:rPr>
                <w:rFonts w:ascii="Arial" w:hAnsi="Arial" w:cs="Arial"/>
              </w:rPr>
              <w:t xml:space="preserve"> tumor suppressive role by activating p53 signaling in colorectal cancer (PMID: 31239268).</w:t>
            </w:r>
          </w:p>
        </w:tc>
      </w:tr>
      <w:tr w:rsidR="00A577CD" w:rsidRPr="001A6412" w14:paraId="29D767D4" w14:textId="77777777" w:rsidTr="0024393B">
        <w:trPr>
          <w:trHeight w:val="440"/>
        </w:trPr>
        <w:tc>
          <w:tcPr>
            <w:tcW w:w="1088" w:type="dxa"/>
          </w:tcPr>
          <w:p w14:paraId="3DCBDB37" w14:textId="77777777" w:rsidR="00A577CD" w:rsidRPr="001A6412" w:rsidRDefault="00A577CD" w:rsidP="00C675C5">
            <w:pPr>
              <w:rPr>
                <w:rFonts w:ascii="Arial" w:hAnsi="Arial" w:cs="Arial"/>
                <w:b/>
              </w:rPr>
            </w:pPr>
            <w:r w:rsidRPr="001A6412">
              <w:rPr>
                <w:rFonts w:ascii="Arial" w:hAnsi="Arial" w:cs="Arial"/>
                <w:b/>
              </w:rPr>
              <w:t>DHX15</w:t>
            </w:r>
          </w:p>
        </w:tc>
        <w:tc>
          <w:tcPr>
            <w:tcW w:w="2687" w:type="dxa"/>
          </w:tcPr>
          <w:p w14:paraId="50A5B31B" w14:textId="77777777" w:rsidR="00A577CD" w:rsidRPr="001A6412" w:rsidRDefault="00A577CD" w:rsidP="00C675C5">
            <w:pPr>
              <w:rPr>
                <w:rFonts w:ascii="Arial" w:hAnsi="Arial" w:cs="Arial"/>
              </w:rPr>
            </w:pPr>
            <w:r w:rsidRPr="001A6412">
              <w:rPr>
                <w:rFonts w:ascii="Arial" w:hAnsi="Arial" w:cs="Arial"/>
              </w:rPr>
              <w:t>DEAH-box helicase 15</w:t>
            </w:r>
          </w:p>
        </w:tc>
        <w:tc>
          <w:tcPr>
            <w:tcW w:w="7205" w:type="dxa"/>
          </w:tcPr>
          <w:p w14:paraId="7FD502BF" w14:textId="77777777" w:rsidR="00A577CD" w:rsidRPr="001A6412" w:rsidRDefault="00A577CD" w:rsidP="00C675C5">
            <w:pPr>
              <w:jc w:val="both"/>
              <w:rPr>
                <w:rFonts w:ascii="Arial" w:hAnsi="Arial" w:cs="Arial"/>
              </w:rPr>
            </w:pPr>
            <w:r w:rsidRPr="001A6412">
              <w:rPr>
                <w:rFonts w:ascii="Arial" w:hAnsi="Arial" w:cs="Arial"/>
              </w:rPr>
              <w:t xml:space="preserve">It is an ATP dependent RNA helicase. Also act as an oncogene in </w:t>
            </w:r>
            <w:proofErr w:type="spellStart"/>
            <w:r w:rsidRPr="001A6412">
              <w:rPr>
                <w:rFonts w:ascii="Arial" w:hAnsi="Arial" w:cs="Arial"/>
              </w:rPr>
              <w:t>Burkitts</w:t>
            </w:r>
            <w:proofErr w:type="spellEnd"/>
            <w:r w:rsidRPr="001A6412">
              <w:rPr>
                <w:rFonts w:ascii="Arial" w:hAnsi="Arial" w:cs="Arial"/>
              </w:rPr>
              <w:t xml:space="preserve"> lymphoma by upregulation of NF</w:t>
            </w:r>
            <w:r w:rsidRPr="001A6412">
              <w:rPr>
                <w:rFonts w:ascii="Arial" w:hAnsi="Arial" w:cs="Arial"/>
                <w:lang w:val="el-GR"/>
              </w:rPr>
              <w:t>κ</w:t>
            </w:r>
            <w:r w:rsidRPr="001A6412">
              <w:rPr>
                <w:rFonts w:ascii="Arial" w:hAnsi="Arial" w:cs="Arial"/>
              </w:rPr>
              <w:t xml:space="preserve">B pathway. (PMID: 35193582). </w:t>
            </w:r>
          </w:p>
        </w:tc>
      </w:tr>
    </w:tbl>
    <w:p w14:paraId="25CE89B6" w14:textId="77777777" w:rsidR="00C675C5" w:rsidRPr="001A6412" w:rsidRDefault="00C675C5" w:rsidP="0084580D">
      <w:pPr>
        <w:pStyle w:val="NormalWeb"/>
        <w:spacing w:after="120" w:afterAutospacing="0" w:line="360" w:lineRule="auto"/>
        <w:jc w:val="both"/>
        <w:rPr>
          <w:rFonts w:ascii="Arial" w:hAnsi="Arial" w:cs="Arial"/>
          <w:b/>
          <w:sz w:val="22"/>
          <w:szCs w:val="22"/>
        </w:rPr>
      </w:pPr>
    </w:p>
    <w:p w14:paraId="66F59445" w14:textId="2957105F" w:rsidR="00433AC2" w:rsidRPr="00D60D6F" w:rsidRDefault="00C82F44" w:rsidP="00BB11FF">
      <w:pPr>
        <w:rPr>
          <w:rFonts w:ascii="Arial" w:hAnsi="Arial" w:cs="Arial"/>
          <w:b/>
        </w:rPr>
      </w:pPr>
      <w:r w:rsidRPr="00D60D6F">
        <w:rPr>
          <w:rFonts w:ascii="Arial" w:hAnsi="Arial" w:cs="Arial"/>
          <w:b/>
        </w:rPr>
        <w:t>S</w:t>
      </w:r>
      <w:r w:rsidR="00D20F45" w:rsidRPr="00D60D6F">
        <w:rPr>
          <w:rFonts w:ascii="Arial" w:hAnsi="Arial" w:cs="Arial"/>
          <w:b/>
        </w:rPr>
        <w:t xml:space="preserve">upplementary Table </w:t>
      </w:r>
      <w:r w:rsidR="00D60D6F" w:rsidRPr="00D60D6F">
        <w:rPr>
          <w:rFonts w:ascii="Arial" w:hAnsi="Arial" w:cs="Arial"/>
          <w:b/>
        </w:rPr>
        <w:t>4</w:t>
      </w:r>
      <w:r w:rsidR="00D20F45" w:rsidRPr="00D60D6F">
        <w:rPr>
          <w:rFonts w:ascii="Arial" w:hAnsi="Arial" w:cs="Arial"/>
          <w:b/>
        </w:rPr>
        <w:t xml:space="preserve">: </w:t>
      </w:r>
      <w:r w:rsidR="00433AC2" w:rsidRPr="00D60D6F">
        <w:rPr>
          <w:rFonts w:ascii="Arial" w:hAnsi="Arial" w:cs="Arial"/>
          <w:b/>
        </w:rPr>
        <w:t xml:space="preserve">List of primers used for RT-qPCR </w:t>
      </w:r>
      <w:r w:rsidR="00D63650" w:rsidRPr="00D60D6F">
        <w:rPr>
          <w:rFonts w:ascii="Arial" w:hAnsi="Arial" w:cs="Arial"/>
          <w:b/>
        </w:rPr>
        <w:fldChar w:fldCharType="begin"/>
      </w:r>
      <w:r w:rsidR="00D63650" w:rsidRPr="00D60D6F">
        <w:rPr>
          <w:rFonts w:ascii="Arial" w:hAnsi="Arial" w:cs="Arial"/>
          <w:b/>
        </w:rPr>
        <w:instrText xml:space="preserve"> ADDIN </w:instrText>
      </w:r>
      <w:r w:rsidR="00D63650" w:rsidRPr="00D60D6F">
        <w:rPr>
          <w:rFonts w:ascii="Arial" w:hAnsi="Arial" w:cs="Arial"/>
          <w:b/>
        </w:rPr>
        <w:fldChar w:fldCharType="end"/>
      </w:r>
    </w:p>
    <w:tbl>
      <w:tblPr>
        <w:tblStyle w:val="TableGrid"/>
        <w:tblpPr w:leftFromText="180" w:rightFromText="180" w:vertAnchor="text" w:horzAnchor="margin" w:tblpY="380"/>
        <w:tblW w:w="0" w:type="auto"/>
        <w:tblLook w:val="04A0" w:firstRow="1" w:lastRow="0" w:firstColumn="1" w:lastColumn="0" w:noHBand="0" w:noVBand="1"/>
      </w:tblPr>
      <w:tblGrid>
        <w:gridCol w:w="3685"/>
        <w:gridCol w:w="4361"/>
      </w:tblGrid>
      <w:tr w:rsidR="00504131" w:rsidRPr="00654551" w14:paraId="7A42D271" w14:textId="77777777" w:rsidTr="00392EA1">
        <w:tc>
          <w:tcPr>
            <w:tcW w:w="3685" w:type="dxa"/>
          </w:tcPr>
          <w:p w14:paraId="2DF84EB4"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ApoB</w:t>
            </w:r>
            <w:proofErr w:type="spellEnd"/>
            <w:r w:rsidRPr="00654551">
              <w:rPr>
                <w:rFonts w:ascii="Arial" w:hAnsi="Arial" w:cs="Arial"/>
                <w:sz w:val="20"/>
                <w:szCs w:val="20"/>
              </w:rPr>
              <w:t xml:space="preserve"> qPCR Forward Primer</w:t>
            </w:r>
          </w:p>
        </w:tc>
        <w:tc>
          <w:tcPr>
            <w:tcW w:w="4361" w:type="dxa"/>
          </w:tcPr>
          <w:p w14:paraId="29F0142D" w14:textId="77777777" w:rsidR="00504131" w:rsidRPr="00654551" w:rsidRDefault="00504131" w:rsidP="00504131">
            <w:pPr>
              <w:spacing w:line="300" w:lineRule="auto"/>
              <w:rPr>
                <w:rFonts w:ascii="Arial" w:hAnsi="Arial" w:cs="Arial"/>
                <w:sz w:val="20"/>
                <w:szCs w:val="20"/>
              </w:rPr>
            </w:pPr>
            <w:r w:rsidRPr="00654551">
              <w:rPr>
                <w:rFonts w:ascii="Arial" w:hAnsi="Arial" w:cs="Arial"/>
                <w:sz w:val="20"/>
                <w:szCs w:val="20"/>
              </w:rPr>
              <w:t>CGCTAAAGGAGCAGTTGACC</w:t>
            </w:r>
          </w:p>
        </w:tc>
      </w:tr>
      <w:tr w:rsidR="00504131" w:rsidRPr="00654551" w14:paraId="04504E42" w14:textId="77777777" w:rsidTr="00392EA1">
        <w:tc>
          <w:tcPr>
            <w:tcW w:w="3685" w:type="dxa"/>
          </w:tcPr>
          <w:p w14:paraId="70903FEB"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ApoB</w:t>
            </w:r>
            <w:proofErr w:type="spellEnd"/>
            <w:r w:rsidRPr="00654551">
              <w:rPr>
                <w:rFonts w:ascii="Arial" w:hAnsi="Arial" w:cs="Arial"/>
                <w:sz w:val="20"/>
                <w:szCs w:val="20"/>
              </w:rPr>
              <w:t xml:space="preserve"> qPCR Reverse Primer</w:t>
            </w:r>
          </w:p>
        </w:tc>
        <w:tc>
          <w:tcPr>
            <w:tcW w:w="4361" w:type="dxa"/>
          </w:tcPr>
          <w:p w14:paraId="68F118C6" w14:textId="77777777" w:rsidR="00504131" w:rsidRPr="00654551" w:rsidRDefault="00504131" w:rsidP="00504131">
            <w:pPr>
              <w:spacing w:line="300" w:lineRule="auto"/>
              <w:rPr>
                <w:rFonts w:ascii="Arial" w:hAnsi="Arial" w:cs="Arial"/>
                <w:sz w:val="20"/>
                <w:szCs w:val="20"/>
              </w:rPr>
            </w:pPr>
            <w:r w:rsidRPr="00654551">
              <w:rPr>
                <w:rFonts w:ascii="Arial" w:hAnsi="Arial" w:cs="Arial"/>
                <w:sz w:val="20"/>
                <w:szCs w:val="20"/>
              </w:rPr>
              <w:t>TCACTGAAGACCGTGTGCTC</w:t>
            </w:r>
          </w:p>
        </w:tc>
      </w:tr>
      <w:tr w:rsidR="00504131" w:rsidRPr="00654551" w14:paraId="16F4450F" w14:textId="77777777" w:rsidTr="00392EA1">
        <w:trPr>
          <w:trHeight w:val="287"/>
        </w:trPr>
        <w:tc>
          <w:tcPr>
            <w:tcW w:w="3685" w:type="dxa"/>
          </w:tcPr>
          <w:p w14:paraId="17D6E3CA"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MTP</w:t>
            </w:r>
            <w:proofErr w:type="spellEnd"/>
            <w:r w:rsidRPr="00654551">
              <w:rPr>
                <w:rFonts w:ascii="Arial" w:hAnsi="Arial" w:cs="Arial"/>
                <w:sz w:val="20"/>
                <w:szCs w:val="20"/>
              </w:rPr>
              <w:t xml:space="preserve"> qPCR Forward Primer</w:t>
            </w:r>
          </w:p>
        </w:tc>
        <w:tc>
          <w:tcPr>
            <w:tcW w:w="4361" w:type="dxa"/>
          </w:tcPr>
          <w:p w14:paraId="29ED7D7F" w14:textId="77777777" w:rsidR="00504131" w:rsidRPr="00654551" w:rsidRDefault="00504131" w:rsidP="00504131">
            <w:pPr>
              <w:spacing w:line="300" w:lineRule="auto"/>
              <w:rPr>
                <w:rFonts w:ascii="Arial" w:hAnsi="Arial" w:cs="Arial"/>
                <w:color w:val="000000"/>
                <w:sz w:val="20"/>
                <w:szCs w:val="20"/>
              </w:rPr>
            </w:pPr>
            <w:r w:rsidRPr="00654551">
              <w:rPr>
                <w:rFonts w:ascii="Arial" w:hAnsi="Arial" w:cs="Arial"/>
                <w:color w:val="000000"/>
                <w:sz w:val="20"/>
                <w:szCs w:val="20"/>
              </w:rPr>
              <w:t>TGTGGCCTTACTATGGAGGAA</w:t>
            </w:r>
          </w:p>
        </w:tc>
      </w:tr>
      <w:tr w:rsidR="00504131" w:rsidRPr="00654551" w14:paraId="23074277" w14:textId="77777777" w:rsidTr="00392EA1">
        <w:tc>
          <w:tcPr>
            <w:tcW w:w="3685" w:type="dxa"/>
          </w:tcPr>
          <w:p w14:paraId="340A14B6"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MTP</w:t>
            </w:r>
            <w:proofErr w:type="spellEnd"/>
            <w:r w:rsidRPr="00654551">
              <w:rPr>
                <w:rFonts w:ascii="Arial" w:hAnsi="Arial" w:cs="Arial"/>
                <w:sz w:val="20"/>
                <w:szCs w:val="20"/>
              </w:rPr>
              <w:t xml:space="preserve"> qPCR Reverse Primer</w:t>
            </w:r>
          </w:p>
        </w:tc>
        <w:tc>
          <w:tcPr>
            <w:tcW w:w="4361" w:type="dxa"/>
          </w:tcPr>
          <w:p w14:paraId="01C94FCE" w14:textId="77777777" w:rsidR="00504131" w:rsidRPr="00654551" w:rsidRDefault="00504131" w:rsidP="00504131">
            <w:pPr>
              <w:spacing w:line="300" w:lineRule="auto"/>
              <w:rPr>
                <w:rFonts w:ascii="Arial" w:hAnsi="Arial" w:cs="Arial"/>
                <w:color w:val="000000"/>
                <w:sz w:val="20"/>
                <w:szCs w:val="20"/>
              </w:rPr>
            </w:pPr>
            <w:r w:rsidRPr="00654551">
              <w:rPr>
                <w:rFonts w:ascii="Arial" w:hAnsi="Arial" w:cs="Arial"/>
                <w:color w:val="000000"/>
                <w:sz w:val="20"/>
                <w:szCs w:val="20"/>
              </w:rPr>
              <w:t>AAG GAG CGT AGG TCT TTG CAG</w:t>
            </w:r>
          </w:p>
        </w:tc>
      </w:tr>
      <w:tr w:rsidR="00504131" w:rsidRPr="00654551" w14:paraId="1A86A6C2" w14:textId="77777777" w:rsidTr="00392EA1">
        <w:tc>
          <w:tcPr>
            <w:tcW w:w="3685" w:type="dxa"/>
          </w:tcPr>
          <w:p w14:paraId="688DA4A6"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VDBP</w:t>
            </w:r>
            <w:proofErr w:type="spellEnd"/>
            <w:r w:rsidRPr="00654551">
              <w:rPr>
                <w:rFonts w:ascii="Arial" w:hAnsi="Arial" w:cs="Arial"/>
                <w:sz w:val="20"/>
                <w:szCs w:val="20"/>
              </w:rPr>
              <w:t xml:space="preserve"> qPCR Forward Primer</w:t>
            </w:r>
          </w:p>
        </w:tc>
        <w:tc>
          <w:tcPr>
            <w:tcW w:w="4361" w:type="dxa"/>
          </w:tcPr>
          <w:p w14:paraId="1CF267D9" w14:textId="77777777" w:rsidR="00504131" w:rsidRPr="00654551" w:rsidRDefault="00504131" w:rsidP="00504131">
            <w:pPr>
              <w:pStyle w:val="PlainText"/>
              <w:spacing w:line="300" w:lineRule="auto"/>
              <w:rPr>
                <w:rFonts w:ascii="Arial" w:hAnsi="Arial" w:cs="Arial"/>
                <w:sz w:val="20"/>
                <w:szCs w:val="20"/>
              </w:rPr>
            </w:pPr>
            <w:r w:rsidRPr="00654551">
              <w:rPr>
                <w:rFonts w:ascii="Arial" w:hAnsi="Arial" w:cs="Arial"/>
                <w:sz w:val="20"/>
                <w:szCs w:val="20"/>
              </w:rPr>
              <w:t>GCCCAAAAAGTGCCTACTGC</w:t>
            </w:r>
          </w:p>
        </w:tc>
      </w:tr>
      <w:tr w:rsidR="00504131" w:rsidRPr="00654551" w14:paraId="70378D78" w14:textId="77777777" w:rsidTr="00392EA1">
        <w:tc>
          <w:tcPr>
            <w:tcW w:w="3685" w:type="dxa"/>
          </w:tcPr>
          <w:p w14:paraId="3AB8196C" w14:textId="77777777" w:rsidR="00504131" w:rsidRPr="00654551" w:rsidRDefault="00504131" w:rsidP="00504131">
            <w:pPr>
              <w:spacing w:line="300" w:lineRule="auto"/>
              <w:rPr>
                <w:rFonts w:ascii="Arial" w:hAnsi="Arial" w:cs="Arial"/>
                <w:sz w:val="20"/>
                <w:szCs w:val="20"/>
              </w:rPr>
            </w:pPr>
            <w:proofErr w:type="spellStart"/>
            <w:r w:rsidRPr="00654551">
              <w:rPr>
                <w:rFonts w:ascii="Arial" w:hAnsi="Arial" w:cs="Arial"/>
                <w:sz w:val="20"/>
                <w:szCs w:val="20"/>
              </w:rPr>
              <w:t>hVDBP</w:t>
            </w:r>
            <w:proofErr w:type="spellEnd"/>
            <w:r w:rsidRPr="00654551">
              <w:rPr>
                <w:rFonts w:ascii="Arial" w:hAnsi="Arial" w:cs="Arial"/>
                <w:sz w:val="20"/>
                <w:szCs w:val="20"/>
              </w:rPr>
              <w:t xml:space="preserve"> qPCR Reverse Primer</w:t>
            </w:r>
          </w:p>
        </w:tc>
        <w:tc>
          <w:tcPr>
            <w:tcW w:w="4361" w:type="dxa"/>
          </w:tcPr>
          <w:p w14:paraId="43B41FDF" w14:textId="77777777" w:rsidR="00504131" w:rsidRPr="00654551" w:rsidRDefault="00504131" w:rsidP="00504131">
            <w:pPr>
              <w:spacing w:line="300" w:lineRule="auto"/>
              <w:rPr>
                <w:rFonts w:ascii="Arial" w:hAnsi="Arial" w:cs="Arial"/>
                <w:sz w:val="20"/>
                <w:szCs w:val="20"/>
              </w:rPr>
            </w:pPr>
            <w:r w:rsidRPr="00654551">
              <w:rPr>
                <w:rFonts w:ascii="Arial" w:hAnsi="Arial" w:cs="Arial"/>
                <w:sz w:val="20"/>
                <w:szCs w:val="20"/>
              </w:rPr>
              <w:t>TACATCTGGAAGCTCGGGGA</w:t>
            </w:r>
          </w:p>
        </w:tc>
      </w:tr>
      <w:tr w:rsidR="003F4926" w:rsidRPr="00654551" w14:paraId="16AD29BE" w14:textId="77777777" w:rsidTr="00392EA1">
        <w:tc>
          <w:tcPr>
            <w:tcW w:w="3685" w:type="dxa"/>
          </w:tcPr>
          <w:p w14:paraId="1F360506" w14:textId="00129272" w:rsidR="003F4926" w:rsidRPr="00654551" w:rsidRDefault="003F4926" w:rsidP="00504131">
            <w:pPr>
              <w:spacing w:line="300" w:lineRule="auto"/>
              <w:rPr>
                <w:rFonts w:ascii="Arial" w:hAnsi="Arial" w:cs="Arial"/>
                <w:sz w:val="20"/>
                <w:szCs w:val="20"/>
              </w:rPr>
            </w:pPr>
            <w:r w:rsidRPr="00654551">
              <w:rPr>
                <w:rFonts w:ascii="Arial" w:hAnsi="Arial" w:cs="Arial"/>
                <w:sz w:val="20"/>
                <w:szCs w:val="20"/>
              </w:rPr>
              <w:t>SERPING</w:t>
            </w:r>
            <w:proofErr w:type="gramStart"/>
            <w:r w:rsidRPr="00654551">
              <w:rPr>
                <w:rFonts w:ascii="Arial" w:hAnsi="Arial" w:cs="Arial"/>
                <w:sz w:val="20"/>
                <w:szCs w:val="20"/>
              </w:rPr>
              <w:t>1  qPCR</w:t>
            </w:r>
            <w:proofErr w:type="gramEnd"/>
            <w:r w:rsidRPr="00654551">
              <w:rPr>
                <w:rFonts w:ascii="Arial" w:hAnsi="Arial" w:cs="Arial"/>
                <w:sz w:val="20"/>
                <w:szCs w:val="20"/>
              </w:rPr>
              <w:t xml:space="preserve"> </w:t>
            </w:r>
            <w:proofErr w:type="spellStart"/>
            <w:r w:rsidR="00E7638B">
              <w:rPr>
                <w:rFonts w:ascii="Arial" w:hAnsi="Arial" w:cs="Arial"/>
                <w:sz w:val="20"/>
                <w:szCs w:val="20"/>
              </w:rPr>
              <w:t>Forward</w:t>
            </w:r>
            <w:r w:rsidRPr="00654551">
              <w:rPr>
                <w:rFonts w:ascii="Arial" w:hAnsi="Arial" w:cs="Arial"/>
                <w:sz w:val="20"/>
                <w:szCs w:val="20"/>
              </w:rPr>
              <w:t>Primer</w:t>
            </w:r>
            <w:proofErr w:type="spellEnd"/>
          </w:p>
        </w:tc>
        <w:tc>
          <w:tcPr>
            <w:tcW w:w="4361" w:type="dxa"/>
          </w:tcPr>
          <w:p w14:paraId="766B8A7F" w14:textId="147BBA69" w:rsidR="003F4926" w:rsidRPr="00654551" w:rsidRDefault="003F4926" w:rsidP="00504131">
            <w:pPr>
              <w:spacing w:line="300" w:lineRule="auto"/>
              <w:rPr>
                <w:rFonts w:ascii="Arial" w:hAnsi="Arial" w:cs="Arial"/>
                <w:sz w:val="20"/>
                <w:szCs w:val="20"/>
              </w:rPr>
            </w:pPr>
            <w:r w:rsidRPr="00654551">
              <w:rPr>
                <w:rFonts w:ascii="Arial" w:hAnsi="Arial" w:cs="Arial"/>
                <w:sz w:val="20"/>
                <w:szCs w:val="20"/>
              </w:rPr>
              <w:t>GCAACAACAGTGACGCCAAC</w:t>
            </w:r>
          </w:p>
        </w:tc>
      </w:tr>
      <w:tr w:rsidR="003F4926" w:rsidRPr="00654551" w14:paraId="6AA0F978" w14:textId="77777777" w:rsidTr="00392EA1">
        <w:tc>
          <w:tcPr>
            <w:tcW w:w="3685" w:type="dxa"/>
          </w:tcPr>
          <w:p w14:paraId="0CFFD51B" w14:textId="121251E3" w:rsidR="003F4926" w:rsidRPr="00654551" w:rsidRDefault="003F4926" w:rsidP="00504131">
            <w:pPr>
              <w:spacing w:line="300" w:lineRule="auto"/>
              <w:rPr>
                <w:rFonts w:ascii="Arial" w:hAnsi="Arial" w:cs="Arial"/>
                <w:sz w:val="20"/>
                <w:szCs w:val="20"/>
              </w:rPr>
            </w:pPr>
            <w:r w:rsidRPr="00654551">
              <w:rPr>
                <w:rFonts w:ascii="Arial" w:hAnsi="Arial" w:cs="Arial"/>
                <w:sz w:val="20"/>
                <w:szCs w:val="20"/>
              </w:rPr>
              <w:t>SERPING</w:t>
            </w:r>
            <w:proofErr w:type="gramStart"/>
            <w:r w:rsidR="00BD5FFB">
              <w:rPr>
                <w:rFonts w:ascii="Arial" w:hAnsi="Arial" w:cs="Arial"/>
                <w:sz w:val="20"/>
                <w:szCs w:val="20"/>
              </w:rPr>
              <w:t>1</w:t>
            </w:r>
            <w:r w:rsidRPr="00654551">
              <w:rPr>
                <w:rFonts w:ascii="Arial" w:hAnsi="Arial" w:cs="Arial"/>
                <w:sz w:val="20"/>
                <w:szCs w:val="20"/>
              </w:rPr>
              <w:t xml:space="preserve">  qPCR</w:t>
            </w:r>
            <w:proofErr w:type="gramEnd"/>
            <w:r w:rsidRPr="00654551">
              <w:rPr>
                <w:rFonts w:ascii="Arial" w:hAnsi="Arial" w:cs="Arial"/>
                <w:sz w:val="20"/>
                <w:szCs w:val="20"/>
              </w:rPr>
              <w:t xml:space="preserve"> </w:t>
            </w:r>
            <w:r w:rsidR="00BD5FFB">
              <w:rPr>
                <w:rFonts w:ascii="Arial" w:hAnsi="Arial" w:cs="Arial"/>
                <w:sz w:val="20"/>
                <w:szCs w:val="20"/>
              </w:rPr>
              <w:t>Reverse</w:t>
            </w:r>
            <w:r w:rsidR="00BD5FFB" w:rsidRPr="00654551">
              <w:rPr>
                <w:rFonts w:ascii="Arial" w:hAnsi="Arial" w:cs="Arial"/>
                <w:sz w:val="20"/>
                <w:szCs w:val="20"/>
              </w:rPr>
              <w:t xml:space="preserve"> </w:t>
            </w:r>
            <w:r w:rsidRPr="00654551">
              <w:rPr>
                <w:rFonts w:ascii="Arial" w:hAnsi="Arial" w:cs="Arial"/>
                <w:sz w:val="20"/>
                <w:szCs w:val="20"/>
              </w:rPr>
              <w:t>Primer</w:t>
            </w:r>
          </w:p>
        </w:tc>
        <w:tc>
          <w:tcPr>
            <w:tcW w:w="4361" w:type="dxa"/>
          </w:tcPr>
          <w:p w14:paraId="4D9F12CC" w14:textId="40F1DCA8" w:rsidR="003F4926" w:rsidRPr="00654551" w:rsidRDefault="003F4926" w:rsidP="00504131">
            <w:pPr>
              <w:spacing w:line="300" w:lineRule="auto"/>
              <w:rPr>
                <w:rFonts w:ascii="Arial" w:hAnsi="Arial" w:cs="Arial"/>
                <w:sz w:val="20"/>
                <w:szCs w:val="20"/>
              </w:rPr>
            </w:pPr>
            <w:r w:rsidRPr="00654551">
              <w:rPr>
                <w:rFonts w:ascii="Arial" w:hAnsi="Arial" w:cs="Arial"/>
                <w:color w:val="222222"/>
                <w:sz w:val="20"/>
                <w:szCs w:val="20"/>
                <w:shd w:val="clear" w:color="auto" w:fill="FFFFFF"/>
              </w:rPr>
              <w:t>TGTTGTCTTCCACTTGGCACTC</w:t>
            </w:r>
          </w:p>
        </w:tc>
      </w:tr>
      <w:tr w:rsidR="003F4926" w:rsidRPr="00654551" w14:paraId="371A801C" w14:textId="77777777" w:rsidTr="00392EA1">
        <w:tc>
          <w:tcPr>
            <w:tcW w:w="3685" w:type="dxa"/>
          </w:tcPr>
          <w:p w14:paraId="5571243E" w14:textId="39926DDC" w:rsidR="003F4926" w:rsidRPr="00654551" w:rsidRDefault="003F4926" w:rsidP="00504131">
            <w:pPr>
              <w:spacing w:line="300" w:lineRule="auto"/>
              <w:rPr>
                <w:rFonts w:ascii="Arial" w:hAnsi="Arial" w:cs="Arial"/>
                <w:sz w:val="20"/>
                <w:szCs w:val="20"/>
              </w:rPr>
            </w:pPr>
            <w:r w:rsidRPr="00654551">
              <w:rPr>
                <w:rFonts w:ascii="Arial" w:hAnsi="Arial" w:cs="Arial"/>
                <w:sz w:val="20"/>
                <w:szCs w:val="20"/>
              </w:rPr>
              <w:t>C1S qPCR Forward Primer</w:t>
            </w:r>
          </w:p>
        </w:tc>
        <w:tc>
          <w:tcPr>
            <w:tcW w:w="4361" w:type="dxa"/>
          </w:tcPr>
          <w:p w14:paraId="7088470C" w14:textId="3362EBF0" w:rsidR="003F4926" w:rsidRPr="00654551" w:rsidRDefault="003F4926" w:rsidP="00654551">
            <w:pPr>
              <w:rPr>
                <w:rFonts w:ascii="Arial" w:hAnsi="Arial" w:cs="Arial"/>
                <w:sz w:val="20"/>
                <w:szCs w:val="20"/>
              </w:rPr>
            </w:pPr>
            <w:r w:rsidRPr="00654551">
              <w:rPr>
                <w:rFonts w:ascii="Arial" w:eastAsia="Times New Roman" w:hAnsi="Arial" w:cs="Arial"/>
                <w:color w:val="000000"/>
                <w:sz w:val="20"/>
                <w:szCs w:val="20"/>
              </w:rPr>
              <w:t>ATCCAATGCCCTGCCCTAAG</w:t>
            </w:r>
          </w:p>
        </w:tc>
      </w:tr>
      <w:tr w:rsidR="003F4926" w:rsidRPr="00654551" w14:paraId="3B307C90" w14:textId="77777777" w:rsidTr="00392EA1">
        <w:tc>
          <w:tcPr>
            <w:tcW w:w="3685" w:type="dxa"/>
          </w:tcPr>
          <w:p w14:paraId="5EE673DC" w14:textId="78EC49AE" w:rsidR="003F4926" w:rsidRPr="00654551" w:rsidRDefault="003F4926" w:rsidP="00504131">
            <w:pPr>
              <w:spacing w:line="300" w:lineRule="auto"/>
              <w:rPr>
                <w:rFonts w:ascii="Arial" w:hAnsi="Arial" w:cs="Arial"/>
                <w:sz w:val="20"/>
                <w:szCs w:val="20"/>
              </w:rPr>
            </w:pPr>
            <w:r w:rsidRPr="00654551">
              <w:rPr>
                <w:rFonts w:ascii="Arial" w:hAnsi="Arial" w:cs="Arial"/>
                <w:sz w:val="20"/>
                <w:szCs w:val="20"/>
              </w:rPr>
              <w:t>C1S qPCR Forward Primer</w:t>
            </w:r>
          </w:p>
        </w:tc>
        <w:tc>
          <w:tcPr>
            <w:tcW w:w="4361" w:type="dxa"/>
          </w:tcPr>
          <w:p w14:paraId="49F79C35" w14:textId="0AA73669" w:rsidR="003F4926" w:rsidRPr="00654551" w:rsidRDefault="003F4926" w:rsidP="00504131">
            <w:pPr>
              <w:spacing w:line="300" w:lineRule="auto"/>
              <w:rPr>
                <w:rFonts w:ascii="Arial" w:hAnsi="Arial" w:cs="Arial"/>
                <w:sz w:val="20"/>
                <w:szCs w:val="20"/>
              </w:rPr>
            </w:pPr>
            <w:r w:rsidRPr="00654551">
              <w:rPr>
                <w:rFonts w:ascii="Arial" w:hAnsi="Arial" w:cs="Arial"/>
                <w:color w:val="222222"/>
                <w:sz w:val="20"/>
                <w:szCs w:val="20"/>
                <w:shd w:val="clear" w:color="auto" w:fill="FFFFFF"/>
              </w:rPr>
              <w:t>ATGCCACAGTCCACAGGTTG</w:t>
            </w:r>
          </w:p>
        </w:tc>
      </w:tr>
      <w:tr w:rsidR="003F4926" w:rsidRPr="00654551" w14:paraId="6829EB7E" w14:textId="77777777" w:rsidTr="00392EA1">
        <w:tc>
          <w:tcPr>
            <w:tcW w:w="3685" w:type="dxa"/>
          </w:tcPr>
          <w:p w14:paraId="42AC6294" w14:textId="213B0DC9" w:rsidR="003F4926" w:rsidRPr="009814A3" w:rsidRDefault="003F4926" w:rsidP="00504131">
            <w:pPr>
              <w:spacing w:line="300" w:lineRule="auto"/>
              <w:rPr>
                <w:rFonts w:ascii="Arial" w:hAnsi="Arial" w:cs="Arial"/>
                <w:sz w:val="20"/>
                <w:szCs w:val="20"/>
              </w:rPr>
            </w:pPr>
            <w:r w:rsidRPr="009814A3">
              <w:rPr>
                <w:rFonts w:ascii="Arial" w:hAnsi="Arial" w:cs="Arial"/>
                <w:sz w:val="20"/>
                <w:szCs w:val="20"/>
              </w:rPr>
              <w:t>ATF4 qPCR Forward Primer</w:t>
            </w:r>
          </w:p>
        </w:tc>
        <w:tc>
          <w:tcPr>
            <w:tcW w:w="4361" w:type="dxa"/>
          </w:tcPr>
          <w:p w14:paraId="6A4EB2B0" w14:textId="4AA2EB7D"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GGACTTGATGTCCCCCTTCG</w:t>
            </w:r>
          </w:p>
        </w:tc>
      </w:tr>
      <w:tr w:rsidR="003F4926" w:rsidRPr="00654551" w14:paraId="3C9A0B7A" w14:textId="77777777" w:rsidTr="00392EA1">
        <w:tc>
          <w:tcPr>
            <w:tcW w:w="3685" w:type="dxa"/>
          </w:tcPr>
          <w:p w14:paraId="2EA4F1E8" w14:textId="6CEC276A" w:rsidR="003F4926" w:rsidRPr="009814A3" w:rsidRDefault="003F4926" w:rsidP="00504131">
            <w:pPr>
              <w:spacing w:line="300" w:lineRule="auto"/>
              <w:rPr>
                <w:rFonts w:ascii="Arial" w:hAnsi="Arial" w:cs="Arial"/>
                <w:sz w:val="20"/>
                <w:szCs w:val="20"/>
              </w:rPr>
            </w:pPr>
            <w:r w:rsidRPr="009814A3">
              <w:rPr>
                <w:rFonts w:ascii="Arial" w:hAnsi="Arial" w:cs="Arial"/>
                <w:sz w:val="20"/>
                <w:szCs w:val="20"/>
              </w:rPr>
              <w:t>ATF4 qPCR Reverse Primer</w:t>
            </w:r>
          </w:p>
        </w:tc>
        <w:tc>
          <w:tcPr>
            <w:tcW w:w="4361" w:type="dxa"/>
          </w:tcPr>
          <w:p w14:paraId="08E10C1B" w14:textId="4D2AD5EE"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CGGAGAAGGCATCCTCCTTG</w:t>
            </w:r>
          </w:p>
        </w:tc>
      </w:tr>
      <w:tr w:rsidR="003F4926" w:rsidRPr="00654551" w14:paraId="7E078FE4" w14:textId="77777777" w:rsidTr="00392EA1">
        <w:tc>
          <w:tcPr>
            <w:tcW w:w="3685" w:type="dxa"/>
          </w:tcPr>
          <w:p w14:paraId="2D9F6593" w14:textId="663E9363"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ATF6 qPCR Forward Primer</w:t>
            </w:r>
          </w:p>
        </w:tc>
        <w:tc>
          <w:tcPr>
            <w:tcW w:w="4361" w:type="dxa"/>
          </w:tcPr>
          <w:p w14:paraId="57088C9F" w14:textId="5C16E75D"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ACCTCCTTGTCAGCCCCTAA</w:t>
            </w:r>
          </w:p>
        </w:tc>
      </w:tr>
      <w:tr w:rsidR="003F4926" w:rsidRPr="00654551" w14:paraId="1BB033A8" w14:textId="77777777" w:rsidTr="00392EA1">
        <w:tc>
          <w:tcPr>
            <w:tcW w:w="3685" w:type="dxa"/>
          </w:tcPr>
          <w:p w14:paraId="6F7100ED" w14:textId="0209CAC0"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ATF6 qPCR Reverse Primer</w:t>
            </w:r>
          </w:p>
        </w:tc>
        <w:tc>
          <w:tcPr>
            <w:tcW w:w="4361" w:type="dxa"/>
          </w:tcPr>
          <w:p w14:paraId="5D3D81FA" w14:textId="6A806664"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ACTCCCTGAGTTCCTGCTGA</w:t>
            </w:r>
          </w:p>
        </w:tc>
      </w:tr>
      <w:tr w:rsidR="003F4926" w:rsidRPr="00654551" w14:paraId="5BAD4232" w14:textId="77777777" w:rsidTr="00392EA1">
        <w:tc>
          <w:tcPr>
            <w:tcW w:w="3685" w:type="dxa"/>
          </w:tcPr>
          <w:p w14:paraId="2FD9EFA7" w14:textId="7B7422C0" w:rsidR="003F4926" w:rsidRPr="009814A3" w:rsidRDefault="003F4926" w:rsidP="003F4926">
            <w:pPr>
              <w:spacing w:line="300" w:lineRule="auto"/>
              <w:rPr>
                <w:rFonts w:ascii="Arial" w:hAnsi="Arial" w:cs="Arial"/>
                <w:sz w:val="20"/>
                <w:szCs w:val="20"/>
              </w:rPr>
            </w:pPr>
            <w:proofErr w:type="spellStart"/>
            <w:r w:rsidRPr="009814A3">
              <w:rPr>
                <w:rFonts w:ascii="Arial" w:hAnsi="Arial" w:cs="Arial"/>
                <w:sz w:val="20"/>
                <w:szCs w:val="20"/>
              </w:rPr>
              <w:t>BiP</w:t>
            </w:r>
            <w:proofErr w:type="spellEnd"/>
            <w:r w:rsidRPr="009814A3">
              <w:rPr>
                <w:rFonts w:ascii="Arial" w:hAnsi="Arial" w:cs="Arial"/>
                <w:sz w:val="20"/>
                <w:szCs w:val="20"/>
              </w:rPr>
              <w:t xml:space="preserve"> qPCR Forward Primer</w:t>
            </w:r>
          </w:p>
        </w:tc>
        <w:tc>
          <w:tcPr>
            <w:tcW w:w="4361" w:type="dxa"/>
          </w:tcPr>
          <w:p w14:paraId="56CB98AE" w14:textId="1E3E3269"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CTTGCCGTTCAAGGTGGTTG</w:t>
            </w:r>
          </w:p>
        </w:tc>
      </w:tr>
      <w:tr w:rsidR="003F4926" w:rsidRPr="00654551" w14:paraId="77BB6773" w14:textId="77777777" w:rsidTr="00392EA1">
        <w:tc>
          <w:tcPr>
            <w:tcW w:w="3685" w:type="dxa"/>
          </w:tcPr>
          <w:p w14:paraId="226D03F0" w14:textId="08AE4B6B" w:rsidR="003F4926" w:rsidRPr="009814A3" w:rsidRDefault="003F4926" w:rsidP="003F4926">
            <w:pPr>
              <w:spacing w:line="300" w:lineRule="auto"/>
              <w:rPr>
                <w:rFonts w:ascii="Arial" w:hAnsi="Arial" w:cs="Arial"/>
                <w:sz w:val="20"/>
                <w:szCs w:val="20"/>
              </w:rPr>
            </w:pPr>
            <w:proofErr w:type="spellStart"/>
            <w:r w:rsidRPr="009814A3">
              <w:rPr>
                <w:rFonts w:ascii="Arial" w:hAnsi="Arial" w:cs="Arial"/>
                <w:sz w:val="20"/>
                <w:szCs w:val="20"/>
              </w:rPr>
              <w:t>BiP</w:t>
            </w:r>
            <w:proofErr w:type="spellEnd"/>
            <w:r w:rsidRPr="009814A3">
              <w:rPr>
                <w:rFonts w:ascii="Arial" w:hAnsi="Arial" w:cs="Arial"/>
                <w:sz w:val="20"/>
                <w:szCs w:val="20"/>
              </w:rPr>
              <w:t xml:space="preserve"> qPCR Reverse Primer</w:t>
            </w:r>
          </w:p>
        </w:tc>
        <w:tc>
          <w:tcPr>
            <w:tcW w:w="4361" w:type="dxa"/>
          </w:tcPr>
          <w:p w14:paraId="4B3CD4C5" w14:textId="0510F732"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TCTTTGGTTGCTTGGCGTTG</w:t>
            </w:r>
          </w:p>
        </w:tc>
      </w:tr>
      <w:tr w:rsidR="003F4926" w:rsidRPr="00654551" w14:paraId="7A221C24" w14:textId="77777777" w:rsidTr="00392EA1">
        <w:tc>
          <w:tcPr>
            <w:tcW w:w="3685" w:type="dxa"/>
          </w:tcPr>
          <w:p w14:paraId="17215836" w14:textId="1DE28A69"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XBP1-u qPCR Forward Primer</w:t>
            </w:r>
          </w:p>
        </w:tc>
        <w:tc>
          <w:tcPr>
            <w:tcW w:w="4361" w:type="dxa"/>
          </w:tcPr>
          <w:p w14:paraId="7541D8AB" w14:textId="193100B3"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AGGAGTTAAGACAGCGCTTGGGGATGGAT</w:t>
            </w:r>
          </w:p>
        </w:tc>
      </w:tr>
      <w:tr w:rsidR="003F4926" w:rsidRPr="00654551" w14:paraId="19EA55B4" w14:textId="77777777" w:rsidTr="00392EA1">
        <w:tc>
          <w:tcPr>
            <w:tcW w:w="3685" w:type="dxa"/>
          </w:tcPr>
          <w:p w14:paraId="2AF7AE53" w14:textId="5F1BDD76"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XBP1-u qPCR Reverse Primer</w:t>
            </w:r>
          </w:p>
        </w:tc>
        <w:tc>
          <w:tcPr>
            <w:tcW w:w="4361" w:type="dxa"/>
          </w:tcPr>
          <w:p w14:paraId="7AE763BD" w14:textId="1525AC1D"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CTGAATCTGAAGAGTCAATACCGCCAGAAT</w:t>
            </w:r>
          </w:p>
        </w:tc>
      </w:tr>
      <w:tr w:rsidR="003F4926" w:rsidRPr="00654551" w14:paraId="6B6DA66C" w14:textId="77777777" w:rsidTr="00392EA1">
        <w:tc>
          <w:tcPr>
            <w:tcW w:w="3685" w:type="dxa"/>
          </w:tcPr>
          <w:p w14:paraId="3ADA4F7B" w14:textId="4F982CD4"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XBP1-s qPCR Forward Primer</w:t>
            </w:r>
          </w:p>
        </w:tc>
        <w:tc>
          <w:tcPr>
            <w:tcW w:w="4361" w:type="dxa"/>
          </w:tcPr>
          <w:p w14:paraId="6427F1A1" w14:textId="3D87AA7C"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CCTGGTTGCTGAAGAGGAGG</w:t>
            </w:r>
          </w:p>
        </w:tc>
      </w:tr>
      <w:tr w:rsidR="003F4926" w:rsidRPr="00654551" w14:paraId="206F43CA" w14:textId="77777777" w:rsidTr="00392EA1">
        <w:tc>
          <w:tcPr>
            <w:tcW w:w="3685" w:type="dxa"/>
          </w:tcPr>
          <w:p w14:paraId="3C9351F6" w14:textId="1234A2E2" w:rsidR="003F4926" w:rsidRPr="009814A3" w:rsidRDefault="003F4926" w:rsidP="003F4926">
            <w:pPr>
              <w:spacing w:line="300" w:lineRule="auto"/>
              <w:rPr>
                <w:rFonts w:ascii="Arial" w:hAnsi="Arial" w:cs="Arial"/>
                <w:sz w:val="20"/>
                <w:szCs w:val="20"/>
              </w:rPr>
            </w:pPr>
            <w:r w:rsidRPr="009814A3">
              <w:rPr>
                <w:rFonts w:ascii="Arial" w:hAnsi="Arial" w:cs="Arial"/>
                <w:sz w:val="20"/>
                <w:szCs w:val="20"/>
              </w:rPr>
              <w:t>XBP1-s qPCR Reverse Primer</w:t>
            </w:r>
          </w:p>
        </w:tc>
        <w:tc>
          <w:tcPr>
            <w:tcW w:w="4361" w:type="dxa"/>
          </w:tcPr>
          <w:p w14:paraId="7ABC2F4B" w14:textId="18AEF3BD" w:rsidR="003F4926" w:rsidRPr="009814A3" w:rsidRDefault="00DB11B2" w:rsidP="00DB11B2">
            <w:pPr>
              <w:rPr>
                <w:rFonts w:ascii="Arial" w:hAnsi="Arial" w:cs="Arial"/>
                <w:color w:val="222222"/>
                <w:sz w:val="20"/>
                <w:szCs w:val="20"/>
              </w:rPr>
            </w:pPr>
            <w:r w:rsidRPr="009814A3">
              <w:rPr>
                <w:rFonts w:ascii="Arial" w:hAnsi="Arial" w:cs="Arial"/>
                <w:color w:val="222222"/>
                <w:sz w:val="20"/>
                <w:szCs w:val="20"/>
              </w:rPr>
              <w:t>CCATGGGGAGATGTTCTGGAG</w:t>
            </w:r>
          </w:p>
        </w:tc>
      </w:tr>
      <w:tr w:rsidR="003F4926" w:rsidRPr="00654551" w14:paraId="0C31A728" w14:textId="77777777" w:rsidTr="00392EA1">
        <w:tc>
          <w:tcPr>
            <w:tcW w:w="3685" w:type="dxa"/>
          </w:tcPr>
          <w:p w14:paraId="1FD443F6" w14:textId="5770D2CC" w:rsidR="003F4926" w:rsidRPr="00654551" w:rsidRDefault="003F4926" w:rsidP="003F4926">
            <w:pPr>
              <w:spacing w:line="300" w:lineRule="auto"/>
              <w:rPr>
                <w:rFonts w:ascii="Arial" w:hAnsi="Arial" w:cs="Arial"/>
                <w:sz w:val="20"/>
                <w:szCs w:val="20"/>
              </w:rPr>
            </w:pPr>
            <w:r w:rsidRPr="00654551">
              <w:rPr>
                <w:rFonts w:ascii="Arial" w:hAnsi="Arial" w:cs="Arial"/>
                <w:sz w:val="20"/>
                <w:szCs w:val="20"/>
              </w:rPr>
              <w:t>18S qPCR Forward Primer</w:t>
            </w:r>
          </w:p>
        </w:tc>
        <w:tc>
          <w:tcPr>
            <w:tcW w:w="4361" w:type="dxa"/>
          </w:tcPr>
          <w:p w14:paraId="2D4005F7" w14:textId="65813010" w:rsidR="003F4926" w:rsidRPr="00654551" w:rsidRDefault="003F4926" w:rsidP="003F4926">
            <w:pPr>
              <w:spacing w:line="300" w:lineRule="auto"/>
              <w:rPr>
                <w:rFonts w:ascii="Arial" w:hAnsi="Arial" w:cs="Arial"/>
                <w:sz w:val="20"/>
                <w:szCs w:val="20"/>
              </w:rPr>
            </w:pPr>
            <w:r w:rsidRPr="00654551">
              <w:rPr>
                <w:rFonts w:ascii="Arial" w:hAnsi="Arial" w:cs="Arial"/>
                <w:color w:val="000000"/>
                <w:sz w:val="20"/>
                <w:szCs w:val="20"/>
              </w:rPr>
              <w:t>GATCCGAGGGCCTCACTAAAC</w:t>
            </w:r>
          </w:p>
        </w:tc>
      </w:tr>
      <w:tr w:rsidR="003F4926" w:rsidRPr="00654551" w14:paraId="37AB382A" w14:textId="77777777" w:rsidTr="00392EA1">
        <w:tc>
          <w:tcPr>
            <w:tcW w:w="3685" w:type="dxa"/>
          </w:tcPr>
          <w:p w14:paraId="08AAB665" w14:textId="476C69BF" w:rsidR="003F4926" w:rsidRPr="00654551" w:rsidRDefault="003F4926" w:rsidP="003F4926">
            <w:pPr>
              <w:spacing w:line="300" w:lineRule="auto"/>
              <w:rPr>
                <w:rFonts w:ascii="Arial" w:hAnsi="Arial" w:cs="Arial"/>
                <w:sz w:val="20"/>
                <w:szCs w:val="20"/>
              </w:rPr>
            </w:pPr>
            <w:r w:rsidRPr="00654551">
              <w:rPr>
                <w:rFonts w:ascii="Arial" w:hAnsi="Arial" w:cs="Arial"/>
                <w:sz w:val="20"/>
                <w:szCs w:val="20"/>
              </w:rPr>
              <w:t>18S qPCR Reverse Primer</w:t>
            </w:r>
          </w:p>
        </w:tc>
        <w:tc>
          <w:tcPr>
            <w:tcW w:w="4361" w:type="dxa"/>
          </w:tcPr>
          <w:p w14:paraId="1823FCF0" w14:textId="664687E1" w:rsidR="003F4926" w:rsidRPr="00654551" w:rsidRDefault="003F4926" w:rsidP="003F4926">
            <w:pPr>
              <w:tabs>
                <w:tab w:val="left" w:pos="441"/>
              </w:tabs>
              <w:rPr>
                <w:rFonts w:ascii="Arial" w:hAnsi="Arial" w:cs="Arial"/>
                <w:sz w:val="20"/>
                <w:szCs w:val="20"/>
              </w:rPr>
            </w:pPr>
            <w:r w:rsidRPr="00654551">
              <w:rPr>
                <w:rFonts w:ascii="Arial" w:hAnsi="Arial" w:cs="Arial"/>
                <w:color w:val="000000"/>
                <w:sz w:val="20"/>
                <w:szCs w:val="20"/>
              </w:rPr>
              <w:t>AGTCCCTGCCCTTTGTACACA</w:t>
            </w:r>
          </w:p>
        </w:tc>
      </w:tr>
      <w:tr w:rsidR="003F4926" w:rsidRPr="00654551" w14:paraId="1B5A0BB5" w14:textId="77777777" w:rsidTr="00392EA1">
        <w:tc>
          <w:tcPr>
            <w:tcW w:w="3685" w:type="dxa"/>
          </w:tcPr>
          <w:p w14:paraId="1C8BA298" w14:textId="7CFD73B6" w:rsidR="003F4926" w:rsidRPr="00654551" w:rsidRDefault="003F4926" w:rsidP="003F4926">
            <w:pPr>
              <w:spacing w:line="300" w:lineRule="auto"/>
              <w:rPr>
                <w:rFonts w:ascii="Arial" w:hAnsi="Arial" w:cs="Arial"/>
                <w:sz w:val="20"/>
                <w:szCs w:val="20"/>
              </w:rPr>
            </w:pPr>
            <w:r w:rsidRPr="00654551">
              <w:rPr>
                <w:rFonts w:ascii="Arial" w:hAnsi="Arial" w:cs="Arial"/>
                <w:i/>
                <w:sz w:val="20"/>
                <w:szCs w:val="20"/>
              </w:rPr>
              <w:t>APOB</w:t>
            </w:r>
            <w:r w:rsidRPr="00654551">
              <w:rPr>
                <w:rFonts w:ascii="Arial" w:hAnsi="Arial" w:cs="Arial"/>
                <w:sz w:val="20"/>
                <w:szCs w:val="20"/>
              </w:rPr>
              <w:t xml:space="preserve"> Forward Primer (FP1)</w:t>
            </w:r>
          </w:p>
        </w:tc>
        <w:tc>
          <w:tcPr>
            <w:tcW w:w="4361" w:type="dxa"/>
          </w:tcPr>
          <w:p w14:paraId="33E961CF" w14:textId="0F75BD7B" w:rsidR="003F4926" w:rsidRPr="00654551" w:rsidRDefault="003F4926" w:rsidP="003F4926">
            <w:pPr>
              <w:spacing w:line="300" w:lineRule="auto"/>
              <w:rPr>
                <w:rFonts w:ascii="Arial" w:hAnsi="Arial" w:cs="Arial"/>
                <w:sz w:val="20"/>
                <w:szCs w:val="20"/>
              </w:rPr>
            </w:pPr>
            <w:r w:rsidRPr="00654551">
              <w:rPr>
                <w:rFonts w:ascii="Arial" w:hAnsi="Arial" w:cs="Arial"/>
                <w:sz w:val="20"/>
                <w:szCs w:val="20"/>
              </w:rPr>
              <w:t>TCTGCTTTTTCTTTCACGATCCC</w:t>
            </w:r>
          </w:p>
        </w:tc>
      </w:tr>
      <w:tr w:rsidR="003F4926" w:rsidRPr="00654551" w14:paraId="678E64AA" w14:textId="77777777" w:rsidTr="00392EA1">
        <w:tc>
          <w:tcPr>
            <w:tcW w:w="3685" w:type="dxa"/>
          </w:tcPr>
          <w:p w14:paraId="51D65A98" w14:textId="10873FEF" w:rsidR="003F4926" w:rsidRPr="00654551" w:rsidRDefault="003F4926" w:rsidP="003F4926">
            <w:pPr>
              <w:spacing w:line="300" w:lineRule="auto"/>
              <w:rPr>
                <w:rFonts w:ascii="Arial" w:hAnsi="Arial" w:cs="Arial"/>
                <w:sz w:val="20"/>
                <w:szCs w:val="20"/>
              </w:rPr>
            </w:pPr>
            <w:r w:rsidRPr="00654551">
              <w:rPr>
                <w:rFonts w:ascii="Arial" w:hAnsi="Arial" w:cs="Arial"/>
                <w:i/>
                <w:sz w:val="20"/>
                <w:szCs w:val="20"/>
              </w:rPr>
              <w:t>APOB</w:t>
            </w:r>
            <w:r w:rsidRPr="00654551">
              <w:rPr>
                <w:rFonts w:ascii="Arial" w:hAnsi="Arial" w:cs="Arial"/>
                <w:sz w:val="20"/>
                <w:szCs w:val="20"/>
              </w:rPr>
              <w:t xml:space="preserve"> Reverse Primer (RP1)</w:t>
            </w:r>
          </w:p>
        </w:tc>
        <w:tc>
          <w:tcPr>
            <w:tcW w:w="4361" w:type="dxa"/>
          </w:tcPr>
          <w:p w14:paraId="275E4BCB" w14:textId="36BC00CE" w:rsidR="003F4926" w:rsidRPr="00654551" w:rsidRDefault="003F4926" w:rsidP="003F4926">
            <w:pPr>
              <w:spacing w:line="300" w:lineRule="auto"/>
              <w:rPr>
                <w:rFonts w:ascii="Arial" w:hAnsi="Arial" w:cs="Arial"/>
                <w:sz w:val="20"/>
                <w:szCs w:val="20"/>
              </w:rPr>
            </w:pPr>
            <w:r w:rsidRPr="00654551">
              <w:rPr>
                <w:rFonts w:ascii="Arial" w:hAnsi="Arial" w:cs="Arial"/>
                <w:sz w:val="20"/>
                <w:szCs w:val="20"/>
                <w:shd w:val="clear" w:color="auto" w:fill="FFFFFF"/>
              </w:rPr>
              <w:t>GCAGGCTGTCCTCAAAGGTG</w:t>
            </w:r>
          </w:p>
        </w:tc>
      </w:tr>
      <w:tr w:rsidR="003F4926" w:rsidRPr="00654551" w14:paraId="117191F0" w14:textId="77777777" w:rsidTr="00392EA1">
        <w:tc>
          <w:tcPr>
            <w:tcW w:w="3685" w:type="dxa"/>
          </w:tcPr>
          <w:p w14:paraId="1E3B1E2C" w14:textId="6577A2A5" w:rsidR="003F4926" w:rsidRPr="00654551" w:rsidRDefault="003F4926" w:rsidP="003F4926">
            <w:pPr>
              <w:spacing w:line="300" w:lineRule="auto"/>
              <w:rPr>
                <w:rFonts w:ascii="Arial" w:hAnsi="Arial" w:cs="Arial"/>
                <w:sz w:val="20"/>
                <w:szCs w:val="20"/>
              </w:rPr>
            </w:pPr>
          </w:p>
        </w:tc>
        <w:tc>
          <w:tcPr>
            <w:tcW w:w="4361" w:type="dxa"/>
          </w:tcPr>
          <w:p w14:paraId="5D012EE9" w14:textId="763F1F34" w:rsidR="003F4926" w:rsidRPr="00654551" w:rsidRDefault="003F4926" w:rsidP="003F4926">
            <w:pPr>
              <w:rPr>
                <w:rFonts w:ascii="Arial" w:hAnsi="Arial" w:cs="Arial"/>
                <w:color w:val="000000"/>
                <w:sz w:val="20"/>
                <w:szCs w:val="20"/>
              </w:rPr>
            </w:pPr>
          </w:p>
        </w:tc>
      </w:tr>
    </w:tbl>
    <w:p w14:paraId="4D261B85" w14:textId="07C892B6" w:rsidR="00B5754C" w:rsidRDefault="00B5754C" w:rsidP="001D50F3">
      <w:pPr>
        <w:spacing w:line="360" w:lineRule="auto"/>
        <w:rPr>
          <w:rFonts w:ascii="Arial" w:hAnsi="Arial" w:cs="Arial"/>
          <w:b/>
        </w:rPr>
      </w:pPr>
    </w:p>
    <w:p w14:paraId="34B10E89" w14:textId="7787D0CD" w:rsidR="00D60D6F" w:rsidRDefault="00D60D6F" w:rsidP="001D50F3">
      <w:pPr>
        <w:spacing w:line="360" w:lineRule="auto"/>
        <w:rPr>
          <w:rFonts w:ascii="Arial" w:hAnsi="Arial" w:cs="Arial"/>
          <w:b/>
        </w:rPr>
      </w:pPr>
    </w:p>
    <w:p w14:paraId="30624C6C" w14:textId="52E831DB" w:rsidR="00D60D6F" w:rsidRDefault="00D60D6F" w:rsidP="001D50F3">
      <w:pPr>
        <w:spacing w:line="360" w:lineRule="auto"/>
        <w:rPr>
          <w:rFonts w:ascii="Arial" w:hAnsi="Arial" w:cs="Arial"/>
          <w:b/>
        </w:rPr>
      </w:pPr>
    </w:p>
    <w:p w14:paraId="30CD7BC5" w14:textId="654D1639" w:rsidR="00D60D6F" w:rsidRDefault="00D60D6F" w:rsidP="001D50F3">
      <w:pPr>
        <w:spacing w:line="360" w:lineRule="auto"/>
        <w:rPr>
          <w:rFonts w:ascii="Arial" w:hAnsi="Arial" w:cs="Arial"/>
          <w:b/>
        </w:rPr>
      </w:pPr>
    </w:p>
    <w:p w14:paraId="595A7128" w14:textId="2377D751" w:rsidR="00D60D6F" w:rsidRDefault="00D60D6F" w:rsidP="001D50F3">
      <w:pPr>
        <w:spacing w:line="360" w:lineRule="auto"/>
        <w:rPr>
          <w:rFonts w:ascii="Arial" w:hAnsi="Arial" w:cs="Arial"/>
          <w:b/>
        </w:rPr>
      </w:pPr>
    </w:p>
    <w:p w14:paraId="478C0FCC" w14:textId="48F4D388" w:rsidR="00D60D6F" w:rsidRDefault="00D60D6F" w:rsidP="001D50F3">
      <w:pPr>
        <w:spacing w:line="360" w:lineRule="auto"/>
        <w:rPr>
          <w:rFonts w:ascii="Arial" w:hAnsi="Arial" w:cs="Arial"/>
          <w:b/>
        </w:rPr>
      </w:pPr>
    </w:p>
    <w:p w14:paraId="7363D56E" w14:textId="77CA4C87" w:rsidR="00D60D6F" w:rsidRDefault="00D60D6F" w:rsidP="001D50F3">
      <w:pPr>
        <w:spacing w:line="360" w:lineRule="auto"/>
        <w:rPr>
          <w:rFonts w:ascii="Arial" w:hAnsi="Arial" w:cs="Arial"/>
          <w:b/>
        </w:rPr>
      </w:pPr>
    </w:p>
    <w:p w14:paraId="26E6CD5B" w14:textId="4168A9D4" w:rsidR="00D60D6F" w:rsidRDefault="00D60D6F" w:rsidP="001D50F3">
      <w:pPr>
        <w:spacing w:line="360" w:lineRule="auto"/>
        <w:rPr>
          <w:rFonts w:ascii="Arial" w:hAnsi="Arial" w:cs="Arial"/>
          <w:b/>
        </w:rPr>
      </w:pPr>
    </w:p>
    <w:p w14:paraId="67480C52" w14:textId="0CDCC30D" w:rsidR="00D60D6F" w:rsidRDefault="00D60D6F" w:rsidP="001D50F3">
      <w:pPr>
        <w:spacing w:line="360" w:lineRule="auto"/>
        <w:rPr>
          <w:rFonts w:ascii="Arial" w:hAnsi="Arial" w:cs="Arial"/>
          <w:b/>
        </w:rPr>
      </w:pPr>
    </w:p>
    <w:p w14:paraId="0C3393FB" w14:textId="7E11C4C6" w:rsidR="00D60D6F" w:rsidRDefault="00D60D6F" w:rsidP="001D50F3">
      <w:pPr>
        <w:spacing w:line="360" w:lineRule="auto"/>
        <w:rPr>
          <w:rFonts w:ascii="Arial" w:hAnsi="Arial" w:cs="Arial"/>
          <w:b/>
        </w:rPr>
      </w:pPr>
    </w:p>
    <w:p w14:paraId="0AB6E12F" w14:textId="0A96EC8B" w:rsidR="00D60D6F" w:rsidRDefault="00D60D6F" w:rsidP="001D50F3">
      <w:pPr>
        <w:spacing w:line="360" w:lineRule="auto"/>
        <w:rPr>
          <w:rFonts w:ascii="Arial" w:hAnsi="Arial" w:cs="Arial"/>
          <w:b/>
        </w:rPr>
      </w:pPr>
    </w:p>
    <w:p w14:paraId="5AFD50A2" w14:textId="4F7EE9B6" w:rsidR="00D60D6F" w:rsidRDefault="00D60D6F" w:rsidP="001D50F3">
      <w:pPr>
        <w:spacing w:line="360" w:lineRule="auto"/>
        <w:rPr>
          <w:rFonts w:ascii="Arial" w:hAnsi="Arial" w:cs="Arial"/>
          <w:b/>
        </w:rPr>
      </w:pPr>
    </w:p>
    <w:p w14:paraId="52D8D5AB" w14:textId="582AC63D" w:rsidR="00D60D6F" w:rsidRDefault="00D60D6F" w:rsidP="001D50F3">
      <w:pPr>
        <w:spacing w:line="360" w:lineRule="auto"/>
        <w:rPr>
          <w:rFonts w:ascii="Arial" w:hAnsi="Arial" w:cs="Arial"/>
          <w:b/>
        </w:rPr>
      </w:pPr>
    </w:p>
    <w:p w14:paraId="7C03F2E4" w14:textId="529061E5" w:rsidR="00D60D6F" w:rsidRDefault="00D60D6F" w:rsidP="001D50F3">
      <w:pPr>
        <w:spacing w:line="360" w:lineRule="auto"/>
        <w:rPr>
          <w:rFonts w:ascii="Arial" w:hAnsi="Arial" w:cs="Arial"/>
          <w:b/>
        </w:rPr>
      </w:pPr>
    </w:p>
    <w:p w14:paraId="737C8FED" w14:textId="77777777" w:rsidR="0003686E" w:rsidRDefault="0003686E" w:rsidP="00B15EBA">
      <w:pPr>
        <w:spacing w:line="360" w:lineRule="auto"/>
        <w:rPr>
          <w:rFonts w:ascii="Arial" w:hAnsi="Arial" w:cs="Arial"/>
          <w:b/>
        </w:rPr>
      </w:pPr>
    </w:p>
    <w:p w14:paraId="00C40CC3" w14:textId="77777777" w:rsidR="0003686E" w:rsidRDefault="0003686E" w:rsidP="00B15EBA">
      <w:pPr>
        <w:spacing w:line="360" w:lineRule="auto"/>
        <w:rPr>
          <w:rFonts w:ascii="Arial" w:hAnsi="Arial" w:cs="Arial"/>
          <w:b/>
        </w:rPr>
      </w:pPr>
    </w:p>
    <w:sectPr w:rsidR="0003686E" w:rsidSect="00184A19">
      <w:footerReference w:type="default" r:id="rId24"/>
      <w:pgSz w:w="11906" w:h="16838"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2770D" w14:textId="77777777" w:rsidR="001B1DC8" w:rsidRDefault="001B1DC8" w:rsidP="002E7690">
      <w:pPr>
        <w:spacing w:after="0" w:line="240" w:lineRule="auto"/>
      </w:pPr>
      <w:r>
        <w:separator/>
      </w:r>
    </w:p>
  </w:endnote>
  <w:endnote w:type="continuationSeparator" w:id="0">
    <w:p w14:paraId="5FF6F74E" w14:textId="77777777" w:rsidR="001B1DC8" w:rsidRDefault="001B1DC8" w:rsidP="002E76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6629693"/>
      <w:docPartObj>
        <w:docPartGallery w:val="Page Numbers (Bottom of Page)"/>
        <w:docPartUnique/>
      </w:docPartObj>
    </w:sdtPr>
    <w:sdtEndPr>
      <w:rPr>
        <w:noProof/>
      </w:rPr>
    </w:sdtEndPr>
    <w:sdtContent>
      <w:p w14:paraId="155FF11F" w14:textId="435668C7" w:rsidR="00753C17" w:rsidRDefault="00753C17">
        <w:pPr>
          <w:pStyle w:val="Footer"/>
          <w:jc w:val="center"/>
        </w:pPr>
        <w:r>
          <w:fldChar w:fldCharType="begin"/>
        </w:r>
        <w:r>
          <w:instrText xml:space="preserve"> PAGE   \* MERGEFORMAT </w:instrText>
        </w:r>
        <w:r>
          <w:fldChar w:fldCharType="separate"/>
        </w:r>
        <w:r w:rsidR="00DF7193">
          <w:rPr>
            <w:noProof/>
          </w:rPr>
          <w:t>21</w:t>
        </w:r>
        <w:r>
          <w:rPr>
            <w:noProof/>
          </w:rPr>
          <w:fldChar w:fldCharType="end"/>
        </w:r>
      </w:p>
    </w:sdtContent>
  </w:sdt>
  <w:p w14:paraId="1CB20058" w14:textId="77777777" w:rsidR="00753C17" w:rsidRDefault="00753C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7C9CA" w14:textId="77777777" w:rsidR="001B1DC8" w:rsidRDefault="001B1DC8" w:rsidP="002E7690">
      <w:pPr>
        <w:spacing w:after="0" w:line="240" w:lineRule="auto"/>
      </w:pPr>
      <w:r>
        <w:separator/>
      </w:r>
    </w:p>
  </w:footnote>
  <w:footnote w:type="continuationSeparator" w:id="0">
    <w:p w14:paraId="173E45DA" w14:textId="77777777" w:rsidR="001B1DC8" w:rsidRDefault="001B1DC8" w:rsidP="002E76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36AF6"/>
    <w:multiLevelType w:val="multilevel"/>
    <w:tmpl w:val="3E584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0E192B"/>
    <w:multiLevelType w:val="hybridMultilevel"/>
    <w:tmpl w:val="9FC24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F2E4C"/>
    <w:multiLevelType w:val="multilevel"/>
    <w:tmpl w:val="BFDC0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82298"/>
    <w:multiLevelType w:val="multilevel"/>
    <w:tmpl w:val="9CA88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F6657A"/>
    <w:multiLevelType w:val="hybridMultilevel"/>
    <w:tmpl w:val="D012CACA"/>
    <w:lvl w:ilvl="0" w:tplc="56CC393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51340"/>
    <w:multiLevelType w:val="hybridMultilevel"/>
    <w:tmpl w:val="18C46754"/>
    <w:lvl w:ilvl="0" w:tplc="0310EF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C45DA7"/>
    <w:multiLevelType w:val="multilevel"/>
    <w:tmpl w:val="466E7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5B2204"/>
    <w:multiLevelType w:val="multilevel"/>
    <w:tmpl w:val="5D283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152FCB"/>
    <w:multiLevelType w:val="multilevel"/>
    <w:tmpl w:val="83420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4429C2"/>
    <w:multiLevelType w:val="multilevel"/>
    <w:tmpl w:val="716A5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9C66BC"/>
    <w:multiLevelType w:val="multilevel"/>
    <w:tmpl w:val="FB38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2B52DE"/>
    <w:multiLevelType w:val="multilevel"/>
    <w:tmpl w:val="A40AA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4250BC"/>
    <w:multiLevelType w:val="multilevel"/>
    <w:tmpl w:val="0A7A4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0A113D"/>
    <w:multiLevelType w:val="multilevel"/>
    <w:tmpl w:val="0E2E4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2E2A78"/>
    <w:multiLevelType w:val="hybridMultilevel"/>
    <w:tmpl w:val="3FF64306"/>
    <w:lvl w:ilvl="0" w:tplc="C784B80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710B87"/>
    <w:multiLevelType w:val="multilevel"/>
    <w:tmpl w:val="D8D06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C76C62"/>
    <w:multiLevelType w:val="multilevel"/>
    <w:tmpl w:val="86388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6C1CF2"/>
    <w:multiLevelType w:val="multilevel"/>
    <w:tmpl w:val="726C1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F02471"/>
    <w:multiLevelType w:val="multilevel"/>
    <w:tmpl w:val="7046B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A4148C"/>
    <w:multiLevelType w:val="multilevel"/>
    <w:tmpl w:val="0706B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25D29C2"/>
    <w:multiLevelType w:val="multilevel"/>
    <w:tmpl w:val="473C24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48C40B6"/>
    <w:multiLevelType w:val="multilevel"/>
    <w:tmpl w:val="6DC0C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BE4DD7"/>
    <w:multiLevelType w:val="hybridMultilevel"/>
    <w:tmpl w:val="DE46CC88"/>
    <w:lvl w:ilvl="0" w:tplc="FAC4CF9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E75B2B"/>
    <w:multiLevelType w:val="hybridMultilevel"/>
    <w:tmpl w:val="C4BAB520"/>
    <w:lvl w:ilvl="0" w:tplc="FAC057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0249C5"/>
    <w:multiLevelType w:val="multilevel"/>
    <w:tmpl w:val="8AD8F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091278"/>
    <w:multiLevelType w:val="hybridMultilevel"/>
    <w:tmpl w:val="938A8C5C"/>
    <w:lvl w:ilvl="0" w:tplc="859E63FE">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6" w15:restartNumberingAfterBreak="0">
    <w:nsid w:val="6640679E"/>
    <w:multiLevelType w:val="multilevel"/>
    <w:tmpl w:val="DFE4C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A3E0C0F"/>
    <w:multiLevelType w:val="multilevel"/>
    <w:tmpl w:val="89528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AEE7598"/>
    <w:multiLevelType w:val="multilevel"/>
    <w:tmpl w:val="446AF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B3D5CE9"/>
    <w:multiLevelType w:val="multilevel"/>
    <w:tmpl w:val="49047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32646EC"/>
    <w:multiLevelType w:val="hybridMultilevel"/>
    <w:tmpl w:val="9D34612A"/>
    <w:lvl w:ilvl="0" w:tplc="DB20D2C0">
      <w:start w:val="1"/>
      <w:numFmt w:val="upperLetter"/>
      <w:lvlText w:val="(%1)"/>
      <w:lvlJc w:val="left"/>
      <w:pPr>
        <w:ind w:left="735" w:hanging="37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96079B"/>
    <w:multiLevelType w:val="multilevel"/>
    <w:tmpl w:val="F3FCC4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A514B5D"/>
    <w:multiLevelType w:val="multilevel"/>
    <w:tmpl w:val="C8A03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7B0242"/>
    <w:multiLevelType w:val="multilevel"/>
    <w:tmpl w:val="818A3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AED199D"/>
    <w:multiLevelType w:val="multilevel"/>
    <w:tmpl w:val="C172D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8333408">
    <w:abstractNumId w:val="31"/>
  </w:num>
  <w:num w:numId="2" w16cid:durableId="2008172840">
    <w:abstractNumId w:val="20"/>
  </w:num>
  <w:num w:numId="3" w16cid:durableId="533345129">
    <w:abstractNumId w:val="1"/>
  </w:num>
  <w:num w:numId="4" w16cid:durableId="1748729658">
    <w:abstractNumId w:val="6"/>
  </w:num>
  <w:num w:numId="5" w16cid:durableId="1222520640">
    <w:abstractNumId w:val="11"/>
  </w:num>
  <w:num w:numId="6" w16cid:durableId="1997295996">
    <w:abstractNumId w:val="34"/>
  </w:num>
  <w:num w:numId="7" w16cid:durableId="1823621053">
    <w:abstractNumId w:val="3"/>
  </w:num>
  <w:num w:numId="8" w16cid:durableId="2103262951">
    <w:abstractNumId w:val="27"/>
  </w:num>
  <w:num w:numId="9" w16cid:durableId="810250109">
    <w:abstractNumId w:val="13"/>
  </w:num>
  <w:num w:numId="10" w16cid:durableId="199123680">
    <w:abstractNumId w:val="21"/>
  </w:num>
  <w:num w:numId="11" w16cid:durableId="207422015">
    <w:abstractNumId w:val="8"/>
  </w:num>
  <w:num w:numId="12" w16cid:durableId="1041786056">
    <w:abstractNumId w:val="32"/>
  </w:num>
  <w:num w:numId="13" w16cid:durableId="743336708">
    <w:abstractNumId w:val="10"/>
  </w:num>
  <w:num w:numId="14" w16cid:durableId="1312445438">
    <w:abstractNumId w:val="24"/>
  </w:num>
  <w:num w:numId="15" w16cid:durableId="2002931091">
    <w:abstractNumId w:val="0"/>
  </w:num>
  <w:num w:numId="16" w16cid:durableId="154348944">
    <w:abstractNumId w:val="7"/>
  </w:num>
  <w:num w:numId="17" w16cid:durableId="508718926">
    <w:abstractNumId w:val="26"/>
  </w:num>
  <w:num w:numId="18" w16cid:durableId="143744075">
    <w:abstractNumId w:val="9"/>
  </w:num>
  <w:num w:numId="19" w16cid:durableId="630406234">
    <w:abstractNumId w:val="28"/>
  </w:num>
  <w:num w:numId="20" w16cid:durableId="85269592">
    <w:abstractNumId w:val="23"/>
  </w:num>
  <w:num w:numId="21" w16cid:durableId="932321814">
    <w:abstractNumId w:val="17"/>
  </w:num>
  <w:num w:numId="22" w16cid:durableId="589851822">
    <w:abstractNumId w:val="18"/>
  </w:num>
  <w:num w:numId="23" w16cid:durableId="772243326">
    <w:abstractNumId w:val="15"/>
  </w:num>
  <w:num w:numId="24" w16cid:durableId="168297085">
    <w:abstractNumId w:val="19"/>
  </w:num>
  <w:num w:numId="25" w16cid:durableId="1382751104">
    <w:abstractNumId w:val="22"/>
  </w:num>
  <w:num w:numId="26" w16cid:durableId="962267684">
    <w:abstractNumId w:val="4"/>
  </w:num>
  <w:num w:numId="27" w16cid:durableId="1484194876">
    <w:abstractNumId w:val="30"/>
  </w:num>
  <w:num w:numId="28" w16cid:durableId="1788429846">
    <w:abstractNumId w:val="12"/>
  </w:num>
  <w:num w:numId="29" w16cid:durableId="714500452">
    <w:abstractNumId w:val="33"/>
  </w:num>
  <w:num w:numId="30" w16cid:durableId="727920058">
    <w:abstractNumId w:val="2"/>
  </w:num>
  <w:num w:numId="31" w16cid:durableId="1167598942">
    <w:abstractNumId w:val="29"/>
  </w:num>
  <w:num w:numId="32" w16cid:durableId="847712681">
    <w:abstractNumId w:val="16"/>
  </w:num>
  <w:num w:numId="33" w16cid:durableId="1657495609">
    <w:abstractNumId w:val="5"/>
  </w:num>
  <w:num w:numId="34" w16cid:durableId="195430441">
    <w:abstractNumId w:val="25"/>
  </w:num>
  <w:num w:numId="35" w16cid:durableId="51939797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2"/>
  <w:proofState w:spelling="clean" w:grammar="clean"/>
  <w:documentProtection w:edit="trackedChanges"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Lipid Research (2)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e9xe0v0v59dresvs7xv92hz5t59v5tfxt5&quot;&gt;mmh-1-Converted&lt;record-ids&gt;&lt;item&gt;56&lt;/item&gt;&lt;item&gt;950&lt;/item&gt;&lt;item&gt;1252&lt;/item&gt;&lt;item&gt;1762&lt;/item&gt;&lt;item&gt;2317&lt;/item&gt;&lt;item&gt;2383&lt;/item&gt;&lt;item&gt;2431&lt;/item&gt;&lt;item&gt;2439&lt;/item&gt;&lt;item&gt;2488&lt;/item&gt;&lt;item&gt;2534&lt;/item&gt;&lt;item&gt;3789&lt;/item&gt;&lt;item&gt;4120&lt;/item&gt;&lt;item&gt;4209&lt;/item&gt;&lt;item&gt;4329&lt;/item&gt;&lt;item&gt;4366&lt;/item&gt;&lt;item&gt;4367&lt;/item&gt;&lt;item&gt;4570&lt;/item&gt;&lt;item&gt;4910&lt;/item&gt;&lt;item&gt;5001&lt;/item&gt;&lt;item&gt;5267&lt;/item&gt;&lt;item&gt;5337&lt;/item&gt;&lt;item&gt;5480&lt;/item&gt;&lt;item&gt;5527&lt;/item&gt;&lt;item&gt;5545&lt;/item&gt;&lt;item&gt;5546&lt;/item&gt;&lt;item&gt;5734&lt;/item&gt;&lt;item&gt;5773&lt;/item&gt;&lt;item&gt;5774&lt;/item&gt;&lt;item&gt;5775&lt;/item&gt;&lt;item&gt;5776&lt;/item&gt;&lt;item&gt;5777&lt;/item&gt;&lt;item&gt;5827&lt;/item&gt;&lt;item&gt;5828&lt;/item&gt;&lt;item&gt;5837&lt;/item&gt;&lt;item&gt;5838&lt;/item&gt;&lt;item&gt;5839&lt;/item&gt;&lt;item&gt;5840&lt;/item&gt;&lt;item&gt;5841&lt;/item&gt;&lt;item&gt;5842&lt;/item&gt;&lt;item&gt;5843&lt;/item&gt;&lt;item&gt;5844&lt;/item&gt;&lt;item&gt;5845&lt;/item&gt;&lt;item&gt;5846&lt;/item&gt;&lt;item&gt;5879&lt;/item&gt;&lt;item&gt;6022&lt;/item&gt;&lt;item&gt;6023&lt;/item&gt;&lt;/record-ids&gt;&lt;/item&gt;&lt;/Libraries&gt;"/>
  </w:docVars>
  <w:rsids>
    <w:rsidRoot w:val="001C22C1"/>
    <w:rsid w:val="0000067B"/>
    <w:rsid w:val="00001410"/>
    <w:rsid w:val="000016AF"/>
    <w:rsid w:val="00001721"/>
    <w:rsid w:val="000023B4"/>
    <w:rsid w:val="00005C55"/>
    <w:rsid w:val="0000658E"/>
    <w:rsid w:val="00007A86"/>
    <w:rsid w:val="000114B0"/>
    <w:rsid w:val="000121BC"/>
    <w:rsid w:val="00012F1F"/>
    <w:rsid w:val="00012FCA"/>
    <w:rsid w:val="000135CA"/>
    <w:rsid w:val="00013C84"/>
    <w:rsid w:val="00013FA7"/>
    <w:rsid w:val="00014B15"/>
    <w:rsid w:val="00015B62"/>
    <w:rsid w:val="0001659C"/>
    <w:rsid w:val="00016629"/>
    <w:rsid w:val="00016F07"/>
    <w:rsid w:val="000175ED"/>
    <w:rsid w:val="00017883"/>
    <w:rsid w:val="00017E36"/>
    <w:rsid w:val="000236D2"/>
    <w:rsid w:val="00023821"/>
    <w:rsid w:val="00024A46"/>
    <w:rsid w:val="00025821"/>
    <w:rsid w:val="00026C2A"/>
    <w:rsid w:val="00031F2C"/>
    <w:rsid w:val="00032298"/>
    <w:rsid w:val="0003643F"/>
    <w:rsid w:val="0003686E"/>
    <w:rsid w:val="0004091A"/>
    <w:rsid w:val="00041B79"/>
    <w:rsid w:val="00041FBC"/>
    <w:rsid w:val="00045791"/>
    <w:rsid w:val="000458D9"/>
    <w:rsid w:val="000479D6"/>
    <w:rsid w:val="00047A38"/>
    <w:rsid w:val="00050296"/>
    <w:rsid w:val="00052A7D"/>
    <w:rsid w:val="000548E6"/>
    <w:rsid w:val="000549A5"/>
    <w:rsid w:val="00054A64"/>
    <w:rsid w:val="00054AD8"/>
    <w:rsid w:val="00055AA4"/>
    <w:rsid w:val="00055D1F"/>
    <w:rsid w:val="00055E1E"/>
    <w:rsid w:val="00056188"/>
    <w:rsid w:val="000563AF"/>
    <w:rsid w:val="000573FF"/>
    <w:rsid w:val="000612A3"/>
    <w:rsid w:val="00062C35"/>
    <w:rsid w:val="00063F53"/>
    <w:rsid w:val="0006634F"/>
    <w:rsid w:val="00066420"/>
    <w:rsid w:val="0006651D"/>
    <w:rsid w:val="0006797E"/>
    <w:rsid w:val="0007045D"/>
    <w:rsid w:val="00070911"/>
    <w:rsid w:val="00070CF7"/>
    <w:rsid w:val="000726BB"/>
    <w:rsid w:val="000727B8"/>
    <w:rsid w:val="00072D19"/>
    <w:rsid w:val="00072D5B"/>
    <w:rsid w:val="00074008"/>
    <w:rsid w:val="00075B4A"/>
    <w:rsid w:val="00075D7F"/>
    <w:rsid w:val="0007604E"/>
    <w:rsid w:val="00076EA0"/>
    <w:rsid w:val="00077EFE"/>
    <w:rsid w:val="00080DA3"/>
    <w:rsid w:val="00081DFC"/>
    <w:rsid w:val="000831C2"/>
    <w:rsid w:val="000835C3"/>
    <w:rsid w:val="0008409A"/>
    <w:rsid w:val="000868D9"/>
    <w:rsid w:val="00087EFB"/>
    <w:rsid w:val="00091765"/>
    <w:rsid w:val="00092480"/>
    <w:rsid w:val="00095F3F"/>
    <w:rsid w:val="000964B9"/>
    <w:rsid w:val="000974FE"/>
    <w:rsid w:val="00097C90"/>
    <w:rsid w:val="000A1599"/>
    <w:rsid w:val="000A673A"/>
    <w:rsid w:val="000A72F0"/>
    <w:rsid w:val="000A7DF6"/>
    <w:rsid w:val="000B0598"/>
    <w:rsid w:val="000B09C2"/>
    <w:rsid w:val="000B0EA8"/>
    <w:rsid w:val="000B1449"/>
    <w:rsid w:val="000B350D"/>
    <w:rsid w:val="000C1BC5"/>
    <w:rsid w:val="000C1F49"/>
    <w:rsid w:val="000C2757"/>
    <w:rsid w:val="000C2784"/>
    <w:rsid w:val="000C3F4B"/>
    <w:rsid w:val="000C6F68"/>
    <w:rsid w:val="000C7464"/>
    <w:rsid w:val="000C7967"/>
    <w:rsid w:val="000D348F"/>
    <w:rsid w:val="000D3F96"/>
    <w:rsid w:val="000D5077"/>
    <w:rsid w:val="000D535B"/>
    <w:rsid w:val="000E0332"/>
    <w:rsid w:val="000E0F9E"/>
    <w:rsid w:val="000E39C4"/>
    <w:rsid w:val="000E39F8"/>
    <w:rsid w:val="000E4F61"/>
    <w:rsid w:val="000E5593"/>
    <w:rsid w:val="000F01E9"/>
    <w:rsid w:val="000F0B18"/>
    <w:rsid w:val="000F0B5A"/>
    <w:rsid w:val="000F362D"/>
    <w:rsid w:val="000F3E02"/>
    <w:rsid w:val="000F581C"/>
    <w:rsid w:val="000F5AB4"/>
    <w:rsid w:val="000F63B0"/>
    <w:rsid w:val="000F691A"/>
    <w:rsid w:val="000F6AEA"/>
    <w:rsid w:val="000F6B06"/>
    <w:rsid w:val="000F7789"/>
    <w:rsid w:val="0010083D"/>
    <w:rsid w:val="00104978"/>
    <w:rsid w:val="00104D45"/>
    <w:rsid w:val="00105447"/>
    <w:rsid w:val="0011258F"/>
    <w:rsid w:val="0011259F"/>
    <w:rsid w:val="00114426"/>
    <w:rsid w:val="00114E70"/>
    <w:rsid w:val="00116FB1"/>
    <w:rsid w:val="001212FB"/>
    <w:rsid w:val="001215D8"/>
    <w:rsid w:val="001217A4"/>
    <w:rsid w:val="0012285C"/>
    <w:rsid w:val="00123007"/>
    <w:rsid w:val="00123643"/>
    <w:rsid w:val="0012518E"/>
    <w:rsid w:val="00126656"/>
    <w:rsid w:val="00127878"/>
    <w:rsid w:val="00127B62"/>
    <w:rsid w:val="00127D91"/>
    <w:rsid w:val="00131AEB"/>
    <w:rsid w:val="0013208C"/>
    <w:rsid w:val="00133FC4"/>
    <w:rsid w:val="00134194"/>
    <w:rsid w:val="00135B75"/>
    <w:rsid w:val="001364E2"/>
    <w:rsid w:val="0013651E"/>
    <w:rsid w:val="0014095D"/>
    <w:rsid w:val="00141505"/>
    <w:rsid w:val="00141647"/>
    <w:rsid w:val="0014166B"/>
    <w:rsid w:val="001419D4"/>
    <w:rsid w:val="00144051"/>
    <w:rsid w:val="00146631"/>
    <w:rsid w:val="00146B89"/>
    <w:rsid w:val="00147255"/>
    <w:rsid w:val="0015030E"/>
    <w:rsid w:val="00150978"/>
    <w:rsid w:val="001521B3"/>
    <w:rsid w:val="00153228"/>
    <w:rsid w:val="00154308"/>
    <w:rsid w:val="00154E86"/>
    <w:rsid w:val="001555C9"/>
    <w:rsid w:val="00155EA7"/>
    <w:rsid w:val="001574F6"/>
    <w:rsid w:val="001575A9"/>
    <w:rsid w:val="00160366"/>
    <w:rsid w:val="001636B9"/>
    <w:rsid w:val="00164D6C"/>
    <w:rsid w:val="001659A1"/>
    <w:rsid w:val="00165D29"/>
    <w:rsid w:val="00165E87"/>
    <w:rsid w:val="001664A4"/>
    <w:rsid w:val="00166D07"/>
    <w:rsid w:val="0017031C"/>
    <w:rsid w:val="00170EC3"/>
    <w:rsid w:val="00171604"/>
    <w:rsid w:val="001729F1"/>
    <w:rsid w:val="00174540"/>
    <w:rsid w:val="0017634A"/>
    <w:rsid w:val="00177A3D"/>
    <w:rsid w:val="00177F1A"/>
    <w:rsid w:val="00180409"/>
    <w:rsid w:val="001805D1"/>
    <w:rsid w:val="00183F61"/>
    <w:rsid w:val="00184A19"/>
    <w:rsid w:val="00185898"/>
    <w:rsid w:val="00186EF3"/>
    <w:rsid w:val="00187C6C"/>
    <w:rsid w:val="00190FC7"/>
    <w:rsid w:val="001922EA"/>
    <w:rsid w:val="001923DE"/>
    <w:rsid w:val="001930B8"/>
    <w:rsid w:val="00193509"/>
    <w:rsid w:val="001955CC"/>
    <w:rsid w:val="00195829"/>
    <w:rsid w:val="00195B0A"/>
    <w:rsid w:val="0019742C"/>
    <w:rsid w:val="001A0647"/>
    <w:rsid w:val="001A121B"/>
    <w:rsid w:val="001A139B"/>
    <w:rsid w:val="001A1C5C"/>
    <w:rsid w:val="001A1CA5"/>
    <w:rsid w:val="001A248F"/>
    <w:rsid w:val="001A4110"/>
    <w:rsid w:val="001A56D6"/>
    <w:rsid w:val="001A6412"/>
    <w:rsid w:val="001A7390"/>
    <w:rsid w:val="001B09E0"/>
    <w:rsid w:val="001B0AB6"/>
    <w:rsid w:val="001B123F"/>
    <w:rsid w:val="001B1DC8"/>
    <w:rsid w:val="001B2011"/>
    <w:rsid w:val="001B222C"/>
    <w:rsid w:val="001B2792"/>
    <w:rsid w:val="001B4C7A"/>
    <w:rsid w:val="001B56B0"/>
    <w:rsid w:val="001B58D4"/>
    <w:rsid w:val="001B68A5"/>
    <w:rsid w:val="001B6D65"/>
    <w:rsid w:val="001B74D1"/>
    <w:rsid w:val="001B78C5"/>
    <w:rsid w:val="001B78ED"/>
    <w:rsid w:val="001C2269"/>
    <w:rsid w:val="001C22C1"/>
    <w:rsid w:val="001C2388"/>
    <w:rsid w:val="001C2586"/>
    <w:rsid w:val="001C2DF7"/>
    <w:rsid w:val="001C36A1"/>
    <w:rsid w:val="001C49B6"/>
    <w:rsid w:val="001C4AEA"/>
    <w:rsid w:val="001C53B6"/>
    <w:rsid w:val="001C5C76"/>
    <w:rsid w:val="001C5D46"/>
    <w:rsid w:val="001C722D"/>
    <w:rsid w:val="001D060B"/>
    <w:rsid w:val="001D0E47"/>
    <w:rsid w:val="001D1585"/>
    <w:rsid w:val="001D1612"/>
    <w:rsid w:val="001D2C8B"/>
    <w:rsid w:val="001D3CB3"/>
    <w:rsid w:val="001D50F3"/>
    <w:rsid w:val="001D5105"/>
    <w:rsid w:val="001D5622"/>
    <w:rsid w:val="001D594A"/>
    <w:rsid w:val="001D5D5F"/>
    <w:rsid w:val="001D62E6"/>
    <w:rsid w:val="001D7044"/>
    <w:rsid w:val="001D72FE"/>
    <w:rsid w:val="001E17BD"/>
    <w:rsid w:val="001E2172"/>
    <w:rsid w:val="001E2373"/>
    <w:rsid w:val="001E3CFB"/>
    <w:rsid w:val="001E494E"/>
    <w:rsid w:val="001E578A"/>
    <w:rsid w:val="001E5BA0"/>
    <w:rsid w:val="001E6033"/>
    <w:rsid w:val="001E6F97"/>
    <w:rsid w:val="001F0A8B"/>
    <w:rsid w:val="001F0F39"/>
    <w:rsid w:val="001F26FA"/>
    <w:rsid w:val="001F5419"/>
    <w:rsid w:val="001F65D3"/>
    <w:rsid w:val="001F76AA"/>
    <w:rsid w:val="002040F6"/>
    <w:rsid w:val="002041CF"/>
    <w:rsid w:val="00204838"/>
    <w:rsid w:val="00204F5D"/>
    <w:rsid w:val="00205CBD"/>
    <w:rsid w:val="00206F61"/>
    <w:rsid w:val="00207180"/>
    <w:rsid w:val="00213292"/>
    <w:rsid w:val="00213874"/>
    <w:rsid w:val="00213B90"/>
    <w:rsid w:val="002140BD"/>
    <w:rsid w:val="00215FF8"/>
    <w:rsid w:val="002210C3"/>
    <w:rsid w:val="00221843"/>
    <w:rsid w:val="00222B2D"/>
    <w:rsid w:val="00223B3A"/>
    <w:rsid w:val="00223BAB"/>
    <w:rsid w:val="00235194"/>
    <w:rsid w:val="0024393B"/>
    <w:rsid w:val="002455AC"/>
    <w:rsid w:val="0024620F"/>
    <w:rsid w:val="00247DC3"/>
    <w:rsid w:val="0025003B"/>
    <w:rsid w:val="00250510"/>
    <w:rsid w:val="002508EA"/>
    <w:rsid w:val="00250AC7"/>
    <w:rsid w:val="0025126F"/>
    <w:rsid w:val="00251546"/>
    <w:rsid w:val="0025219B"/>
    <w:rsid w:val="002526BF"/>
    <w:rsid w:val="00252FFB"/>
    <w:rsid w:val="002532A0"/>
    <w:rsid w:val="002538AB"/>
    <w:rsid w:val="00253948"/>
    <w:rsid w:val="002567A6"/>
    <w:rsid w:val="00262E51"/>
    <w:rsid w:val="0026326F"/>
    <w:rsid w:val="00264FB6"/>
    <w:rsid w:val="002703A8"/>
    <w:rsid w:val="00273D87"/>
    <w:rsid w:val="0027495A"/>
    <w:rsid w:val="00276CD7"/>
    <w:rsid w:val="0027740D"/>
    <w:rsid w:val="0027780E"/>
    <w:rsid w:val="00280E69"/>
    <w:rsid w:val="00282752"/>
    <w:rsid w:val="00282C8A"/>
    <w:rsid w:val="002842AD"/>
    <w:rsid w:val="00285D0D"/>
    <w:rsid w:val="00287CE7"/>
    <w:rsid w:val="002906A5"/>
    <w:rsid w:val="00291BF8"/>
    <w:rsid w:val="002926FF"/>
    <w:rsid w:val="002944A5"/>
    <w:rsid w:val="002966DD"/>
    <w:rsid w:val="00297759"/>
    <w:rsid w:val="002A0678"/>
    <w:rsid w:val="002A06AE"/>
    <w:rsid w:val="002A0A8B"/>
    <w:rsid w:val="002A1927"/>
    <w:rsid w:val="002A1AF9"/>
    <w:rsid w:val="002A1EA3"/>
    <w:rsid w:val="002A298E"/>
    <w:rsid w:val="002A4F72"/>
    <w:rsid w:val="002A5239"/>
    <w:rsid w:val="002A54C2"/>
    <w:rsid w:val="002A5B56"/>
    <w:rsid w:val="002A758F"/>
    <w:rsid w:val="002A7953"/>
    <w:rsid w:val="002B048E"/>
    <w:rsid w:val="002B088A"/>
    <w:rsid w:val="002B41E1"/>
    <w:rsid w:val="002B5916"/>
    <w:rsid w:val="002B5EC5"/>
    <w:rsid w:val="002B6871"/>
    <w:rsid w:val="002B6BD7"/>
    <w:rsid w:val="002C0C3B"/>
    <w:rsid w:val="002C158B"/>
    <w:rsid w:val="002C2965"/>
    <w:rsid w:val="002C3579"/>
    <w:rsid w:val="002C3D85"/>
    <w:rsid w:val="002C471A"/>
    <w:rsid w:val="002C68D1"/>
    <w:rsid w:val="002D1DA4"/>
    <w:rsid w:val="002D1E52"/>
    <w:rsid w:val="002D332E"/>
    <w:rsid w:val="002D456A"/>
    <w:rsid w:val="002D4D8B"/>
    <w:rsid w:val="002D782D"/>
    <w:rsid w:val="002E108F"/>
    <w:rsid w:val="002E28D1"/>
    <w:rsid w:val="002E4312"/>
    <w:rsid w:val="002E441B"/>
    <w:rsid w:val="002E642F"/>
    <w:rsid w:val="002E7690"/>
    <w:rsid w:val="002F3125"/>
    <w:rsid w:val="002F3129"/>
    <w:rsid w:val="002F4911"/>
    <w:rsid w:val="002F52B4"/>
    <w:rsid w:val="002F622C"/>
    <w:rsid w:val="002F68B9"/>
    <w:rsid w:val="002F6C6A"/>
    <w:rsid w:val="003002C1"/>
    <w:rsid w:val="003006D6"/>
    <w:rsid w:val="00301B11"/>
    <w:rsid w:val="0030761A"/>
    <w:rsid w:val="003077E0"/>
    <w:rsid w:val="0031029B"/>
    <w:rsid w:val="003121D1"/>
    <w:rsid w:val="003124ED"/>
    <w:rsid w:val="003127CD"/>
    <w:rsid w:val="00312B65"/>
    <w:rsid w:val="0031303F"/>
    <w:rsid w:val="00313A19"/>
    <w:rsid w:val="00315E43"/>
    <w:rsid w:val="00317BA3"/>
    <w:rsid w:val="00317DE8"/>
    <w:rsid w:val="0032291A"/>
    <w:rsid w:val="00324840"/>
    <w:rsid w:val="003314C9"/>
    <w:rsid w:val="003328D9"/>
    <w:rsid w:val="00333440"/>
    <w:rsid w:val="00333713"/>
    <w:rsid w:val="00334160"/>
    <w:rsid w:val="00334585"/>
    <w:rsid w:val="00334875"/>
    <w:rsid w:val="0033533C"/>
    <w:rsid w:val="00336275"/>
    <w:rsid w:val="00336AFA"/>
    <w:rsid w:val="00336B4A"/>
    <w:rsid w:val="00336E78"/>
    <w:rsid w:val="00340EA5"/>
    <w:rsid w:val="003415E6"/>
    <w:rsid w:val="003436DB"/>
    <w:rsid w:val="00344576"/>
    <w:rsid w:val="00344C44"/>
    <w:rsid w:val="0034678E"/>
    <w:rsid w:val="00350C82"/>
    <w:rsid w:val="00351A3B"/>
    <w:rsid w:val="0035315E"/>
    <w:rsid w:val="003532AD"/>
    <w:rsid w:val="003534CF"/>
    <w:rsid w:val="003547F4"/>
    <w:rsid w:val="003563A2"/>
    <w:rsid w:val="00356F32"/>
    <w:rsid w:val="00357AE9"/>
    <w:rsid w:val="0036121F"/>
    <w:rsid w:val="00362BED"/>
    <w:rsid w:val="003655CD"/>
    <w:rsid w:val="00366AE4"/>
    <w:rsid w:val="003671CB"/>
    <w:rsid w:val="003701EA"/>
    <w:rsid w:val="003714AA"/>
    <w:rsid w:val="00372E44"/>
    <w:rsid w:val="003759BA"/>
    <w:rsid w:val="0038149D"/>
    <w:rsid w:val="00382775"/>
    <w:rsid w:val="0038573E"/>
    <w:rsid w:val="00385A1D"/>
    <w:rsid w:val="00385D4A"/>
    <w:rsid w:val="003879E7"/>
    <w:rsid w:val="00387E3B"/>
    <w:rsid w:val="00391447"/>
    <w:rsid w:val="00391598"/>
    <w:rsid w:val="00392EA1"/>
    <w:rsid w:val="00393A34"/>
    <w:rsid w:val="0039542B"/>
    <w:rsid w:val="00396BBA"/>
    <w:rsid w:val="003A3170"/>
    <w:rsid w:val="003A3D97"/>
    <w:rsid w:val="003A4C81"/>
    <w:rsid w:val="003A5CC6"/>
    <w:rsid w:val="003A64FE"/>
    <w:rsid w:val="003A77F9"/>
    <w:rsid w:val="003A781A"/>
    <w:rsid w:val="003B05D4"/>
    <w:rsid w:val="003B12C1"/>
    <w:rsid w:val="003B22C5"/>
    <w:rsid w:val="003B2FB7"/>
    <w:rsid w:val="003B36AE"/>
    <w:rsid w:val="003B3BDE"/>
    <w:rsid w:val="003B56C3"/>
    <w:rsid w:val="003B793E"/>
    <w:rsid w:val="003C0582"/>
    <w:rsid w:val="003C1248"/>
    <w:rsid w:val="003C40ED"/>
    <w:rsid w:val="003C5CC2"/>
    <w:rsid w:val="003C6426"/>
    <w:rsid w:val="003D1B6F"/>
    <w:rsid w:val="003D1C2C"/>
    <w:rsid w:val="003D2ACF"/>
    <w:rsid w:val="003D6827"/>
    <w:rsid w:val="003D6E81"/>
    <w:rsid w:val="003D74D1"/>
    <w:rsid w:val="003E03EF"/>
    <w:rsid w:val="003E10BE"/>
    <w:rsid w:val="003E1784"/>
    <w:rsid w:val="003E1D47"/>
    <w:rsid w:val="003E2577"/>
    <w:rsid w:val="003E4175"/>
    <w:rsid w:val="003E4584"/>
    <w:rsid w:val="003E45A7"/>
    <w:rsid w:val="003E56AD"/>
    <w:rsid w:val="003E5E5D"/>
    <w:rsid w:val="003E6B83"/>
    <w:rsid w:val="003E7368"/>
    <w:rsid w:val="003E762E"/>
    <w:rsid w:val="003E7786"/>
    <w:rsid w:val="003F3BF1"/>
    <w:rsid w:val="003F4926"/>
    <w:rsid w:val="003F607F"/>
    <w:rsid w:val="003F6993"/>
    <w:rsid w:val="00400180"/>
    <w:rsid w:val="00402AF2"/>
    <w:rsid w:val="0040478B"/>
    <w:rsid w:val="00404FFF"/>
    <w:rsid w:val="0041174F"/>
    <w:rsid w:val="00411E2A"/>
    <w:rsid w:val="00411E31"/>
    <w:rsid w:val="004147DE"/>
    <w:rsid w:val="00415709"/>
    <w:rsid w:val="00415C5C"/>
    <w:rsid w:val="004165C1"/>
    <w:rsid w:val="004205C4"/>
    <w:rsid w:val="00422E72"/>
    <w:rsid w:val="00424B7F"/>
    <w:rsid w:val="0043006C"/>
    <w:rsid w:val="0043084B"/>
    <w:rsid w:val="00431BAD"/>
    <w:rsid w:val="00431C8E"/>
    <w:rsid w:val="00433AC2"/>
    <w:rsid w:val="00436480"/>
    <w:rsid w:val="0043743C"/>
    <w:rsid w:val="00437B49"/>
    <w:rsid w:val="004400F2"/>
    <w:rsid w:val="00442DE5"/>
    <w:rsid w:val="0044301D"/>
    <w:rsid w:val="0044307D"/>
    <w:rsid w:val="0044352D"/>
    <w:rsid w:val="004445DC"/>
    <w:rsid w:val="00444A67"/>
    <w:rsid w:val="00445DDD"/>
    <w:rsid w:val="004504C9"/>
    <w:rsid w:val="00452C63"/>
    <w:rsid w:val="004532FB"/>
    <w:rsid w:val="004539A2"/>
    <w:rsid w:val="00460673"/>
    <w:rsid w:val="004621F0"/>
    <w:rsid w:val="00462642"/>
    <w:rsid w:val="004635EF"/>
    <w:rsid w:val="00463AC9"/>
    <w:rsid w:val="00466949"/>
    <w:rsid w:val="004672DE"/>
    <w:rsid w:val="004702AD"/>
    <w:rsid w:val="00470848"/>
    <w:rsid w:val="00473877"/>
    <w:rsid w:val="00475C91"/>
    <w:rsid w:val="00477587"/>
    <w:rsid w:val="00480E1D"/>
    <w:rsid w:val="004811D0"/>
    <w:rsid w:val="00481291"/>
    <w:rsid w:val="00481574"/>
    <w:rsid w:val="004817B8"/>
    <w:rsid w:val="004819E6"/>
    <w:rsid w:val="00485456"/>
    <w:rsid w:val="004863B6"/>
    <w:rsid w:val="004906DD"/>
    <w:rsid w:val="00490B7A"/>
    <w:rsid w:val="00491BF9"/>
    <w:rsid w:val="004922AF"/>
    <w:rsid w:val="004A0EA7"/>
    <w:rsid w:val="004A2049"/>
    <w:rsid w:val="004A22D7"/>
    <w:rsid w:val="004A3452"/>
    <w:rsid w:val="004A3865"/>
    <w:rsid w:val="004A3D31"/>
    <w:rsid w:val="004A40C0"/>
    <w:rsid w:val="004A4A18"/>
    <w:rsid w:val="004A66FD"/>
    <w:rsid w:val="004A7D31"/>
    <w:rsid w:val="004B087E"/>
    <w:rsid w:val="004B2617"/>
    <w:rsid w:val="004B4192"/>
    <w:rsid w:val="004B7159"/>
    <w:rsid w:val="004C0BEC"/>
    <w:rsid w:val="004C19D0"/>
    <w:rsid w:val="004C1A4C"/>
    <w:rsid w:val="004C1D7C"/>
    <w:rsid w:val="004C3E43"/>
    <w:rsid w:val="004C458B"/>
    <w:rsid w:val="004C5024"/>
    <w:rsid w:val="004C5F31"/>
    <w:rsid w:val="004C73D7"/>
    <w:rsid w:val="004C7449"/>
    <w:rsid w:val="004D09D9"/>
    <w:rsid w:val="004D09DB"/>
    <w:rsid w:val="004D11D1"/>
    <w:rsid w:val="004D2DBD"/>
    <w:rsid w:val="004D3985"/>
    <w:rsid w:val="004D41F9"/>
    <w:rsid w:val="004D4472"/>
    <w:rsid w:val="004D4B3C"/>
    <w:rsid w:val="004D5102"/>
    <w:rsid w:val="004D5970"/>
    <w:rsid w:val="004D7E3E"/>
    <w:rsid w:val="004E062A"/>
    <w:rsid w:val="004E1445"/>
    <w:rsid w:val="004E4FD2"/>
    <w:rsid w:val="004E6C42"/>
    <w:rsid w:val="004F0610"/>
    <w:rsid w:val="004F0E5E"/>
    <w:rsid w:val="004F1B2F"/>
    <w:rsid w:val="004F1BA1"/>
    <w:rsid w:val="004F2C91"/>
    <w:rsid w:val="004F39A1"/>
    <w:rsid w:val="004F3DC7"/>
    <w:rsid w:val="004F521A"/>
    <w:rsid w:val="004F55C8"/>
    <w:rsid w:val="004F6792"/>
    <w:rsid w:val="005024E1"/>
    <w:rsid w:val="00502CAC"/>
    <w:rsid w:val="0050371C"/>
    <w:rsid w:val="00504061"/>
    <w:rsid w:val="00504131"/>
    <w:rsid w:val="0050447B"/>
    <w:rsid w:val="005061E4"/>
    <w:rsid w:val="0050690F"/>
    <w:rsid w:val="00506A24"/>
    <w:rsid w:val="00507C20"/>
    <w:rsid w:val="00507E60"/>
    <w:rsid w:val="00511E90"/>
    <w:rsid w:val="00512F40"/>
    <w:rsid w:val="00513870"/>
    <w:rsid w:val="00513D6B"/>
    <w:rsid w:val="00514191"/>
    <w:rsid w:val="00514D83"/>
    <w:rsid w:val="005161DE"/>
    <w:rsid w:val="0051620C"/>
    <w:rsid w:val="005172D9"/>
    <w:rsid w:val="005176D9"/>
    <w:rsid w:val="005207C2"/>
    <w:rsid w:val="005213C7"/>
    <w:rsid w:val="005228D0"/>
    <w:rsid w:val="00523562"/>
    <w:rsid w:val="005236DA"/>
    <w:rsid w:val="005309ED"/>
    <w:rsid w:val="00530BF8"/>
    <w:rsid w:val="00530E0B"/>
    <w:rsid w:val="00531640"/>
    <w:rsid w:val="005319BA"/>
    <w:rsid w:val="005330D4"/>
    <w:rsid w:val="00533427"/>
    <w:rsid w:val="00536253"/>
    <w:rsid w:val="005421CB"/>
    <w:rsid w:val="00542E54"/>
    <w:rsid w:val="00542F8F"/>
    <w:rsid w:val="00543AFF"/>
    <w:rsid w:val="00550141"/>
    <w:rsid w:val="005504AE"/>
    <w:rsid w:val="00550928"/>
    <w:rsid w:val="005516F3"/>
    <w:rsid w:val="0055205E"/>
    <w:rsid w:val="00552A9A"/>
    <w:rsid w:val="00552DA8"/>
    <w:rsid w:val="00552FF5"/>
    <w:rsid w:val="00553916"/>
    <w:rsid w:val="00553B80"/>
    <w:rsid w:val="00554CA4"/>
    <w:rsid w:val="005558FD"/>
    <w:rsid w:val="00555CBB"/>
    <w:rsid w:val="00556D48"/>
    <w:rsid w:val="0056686D"/>
    <w:rsid w:val="00566C2A"/>
    <w:rsid w:val="00571CFC"/>
    <w:rsid w:val="0057205E"/>
    <w:rsid w:val="00573228"/>
    <w:rsid w:val="0057336D"/>
    <w:rsid w:val="00576A9B"/>
    <w:rsid w:val="00577D04"/>
    <w:rsid w:val="005823D8"/>
    <w:rsid w:val="005840C8"/>
    <w:rsid w:val="0058422E"/>
    <w:rsid w:val="00586EBF"/>
    <w:rsid w:val="00587867"/>
    <w:rsid w:val="0059031C"/>
    <w:rsid w:val="005909A3"/>
    <w:rsid w:val="0059213F"/>
    <w:rsid w:val="005930C6"/>
    <w:rsid w:val="00593606"/>
    <w:rsid w:val="00594500"/>
    <w:rsid w:val="005947F3"/>
    <w:rsid w:val="00595AB0"/>
    <w:rsid w:val="00596AE7"/>
    <w:rsid w:val="00597944"/>
    <w:rsid w:val="005A0239"/>
    <w:rsid w:val="005A0468"/>
    <w:rsid w:val="005A3398"/>
    <w:rsid w:val="005A38B1"/>
    <w:rsid w:val="005A4D6A"/>
    <w:rsid w:val="005A568E"/>
    <w:rsid w:val="005A6616"/>
    <w:rsid w:val="005A6DBA"/>
    <w:rsid w:val="005A7649"/>
    <w:rsid w:val="005A7CC3"/>
    <w:rsid w:val="005B2C92"/>
    <w:rsid w:val="005B32BD"/>
    <w:rsid w:val="005B38C1"/>
    <w:rsid w:val="005B6AFD"/>
    <w:rsid w:val="005C032B"/>
    <w:rsid w:val="005C1655"/>
    <w:rsid w:val="005C1997"/>
    <w:rsid w:val="005C368E"/>
    <w:rsid w:val="005C3D1F"/>
    <w:rsid w:val="005C418A"/>
    <w:rsid w:val="005C4A21"/>
    <w:rsid w:val="005C7DF0"/>
    <w:rsid w:val="005D084A"/>
    <w:rsid w:val="005D18F9"/>
    <w:rsid w:val="005D22D3"/>
    <w:rsid w:val="005D2F6F"/>
    <w:rsid w:val="005D4A63"/>
    <w:rsid w:val="005D54E1"/>
    <w:rsid w:val="005D5E7E"/>
    <w:rsid w:val="005D6FBD"/>
    <w:rsid w:val="005D71EC"/>
    <w:rsid w:val="005E0FC1"/>
    <w:rsid w:val="005E167A"/>
    <w:rsid w:val="005E4A96"/>
    <w:rsid w:val="005E4BDB"/>
    <w:rsid w:val="005E5B45"/>
    <w:rsid w:val="005F11B7"/>
    <w:rsid w:val="005F16E3"/>
    <w:rsid w:val="005F2280"/>
    <w:rsid w:val="005F245C"/>
    <w:rsid w:val="005F3F33"/>
    <w:rsid w:val="005F45BD"/>
    <w:rsid w:val="005F6B13"/>
    <w:rsid w:val="005F702F"/>
    <w:rsid w:val="005F723A"/>
    <w:rsid w:val="005F7973"/>
    <w:rsid w:val="00601841"/>
    <w:rsid w:val="00604919"/>
    <w:rsid w:val="006049E3"/>
    <w:rsid w:val="006056FF"/>
    <w:rsid w:val="00607CDC"/>
    <w:rsid w:val="00612887"/>
    <w:rsid w:val="00612EA4"/>
    <w:rsid w:val="0061547E"/>
    <w:rsid w:val="0061616B"/>
    <w:rsid w:val="006176DC"/>
    <w:rsid w:val="0062058F"/>
    <w:rsid w:val="0062145B"/>
    <w:rsid w:val="00625062"/>
    <w:rsid w:val="0062561A"/>
    <w:rsid w:val="006259D4"/>
    <w:rsid w:val="00626A96"/>
    <w:rsid w:val="00626D2E"/>
    <w:rsid w:val="00627B4B"/>
    <w:rsid w:val="00630922"/>
    <w:rsid w:val="00630A81"/>
    <w:rsid w:val="00630CED"/>
    <w:rsid w:val="006310ED"/>
    <w:rsid w:val="006328E8"/>
    <w:rsid w:val="00632B0E"/>
    <w:rsid w:val="00632F81"/>
    <w:rsid w:val="006341DE"/>
    <w:rsid w:val="00634BB9"/>
    <w:rsid w:val="00635802"/>
    <w:rsid w:val="00637C0D"/>
    <w:rsid w:val="0064014F"/>
    <w:rsid w:val="00640564"/>
    <w:rsid w:val="00640618"/>
    <w:rsid w:val="00640797"/>
    <w:rsid w:val="00640C54"/>
    <w:rsid w:val="00640C6B"/>
    <w:rsid w:val="00642E7C"/>
    <w:rsid w:val="0064370A"/>
    <w:rsid w:val="00643B6A"/>
    <w:rsid w:val="00644A8B"/>
    <w:rsid w:val="006512CB"/>
    <w:rsid w:val="006531CE"/>
    <w:rsid w:val="00653231"/>
    <w:rsid w:val="006541A7"/>
    <w:rsid w:val="00654551"/>
    <w:rsid w:val="0065517A"/>
    <w:rsid w:val="006551B7"/>
    <w:rsid w:val="00657C6E"/>
    <w:rsid w:val="00660BD8"/>
    <w:rsid w:val="00660F84"/>
    <w:rsid w:val="00661869"/>
    <w:rsid w:val="00663FB5"/>
    <w:rsid w:val="00664971"/>
    <w:rsid w:val="00664EC1"/>
    <w:rsid w:val="00665FED"/>
    <w:rsid w:val="006677FB"/>
    <w:rsid w:val="00667B4B"/>
    <w:rsid w:val="006704FD"/>
    <w:rsid w:val="00670806"/>
    <w:rsid w:val="006716F4"/>
    <w:rsid w:val="00672FC6"/>
    <w:rsid w:val="00674B31"/>
    <w:rsid w:val="00677AC8"/>
    <w:rsid w:val="006812DB"/>
    <w:rsid w:val="0068191D"/>
    <w:rsid w:val="00681D05"/>
    <w:rsid w:val="00687FA7"/>
    <w:rsid w:val="0069044B"/>
    <w:rsid w:val="006910B0"/>
    <w:rsid w:val="006920F9"/>
    <w:rsid w:val="006932F8"/>
    <w:rsid w:val="006A0400"/>
    <w:rsid w:val="006A204F"/>
    <w:rsid w:val="006A27BD"/>
    <w:rsid w:val="006A491D"/>
    <w:rsid w:val="006A4F0A"/>
    <w:rsid w:val="006B060B"/>
    <w:rsid w:val="006B2B9C"/>
    <w:rsid w:val="006B2B9E"/>
    <w:rsid w:val="006B34E8"/>
    <w:rsid w:val="006B41FF"/>
    <w:rsid w:val="006B4380"/>
    <w:rsid w:val="006B5DD5"/>
    <w:rsid w:val="006B6AF6"/>
    <w:rsid w:val="006B76D4"/>
    <w:rsid w:val="006C18DB"/>
    <w:rsid w:val="006C4DDD"/>
    <w:rsid w:val="006C5002"/>
    <w:rsid w:val="006C6B0F"/>
    <w:rsid w:val="006C75AF"/>
    <w:rsid w:val="006D046A"/>
    <w:rsid w:val="006D0FE9"/>
    <w:rsid w:val="006D1D3C"/>
    <w:rsid w:val="006D21B4"/>
    <w:rsid w:val="006D2CFC"/>
    <w:rsid w:val="006D3FF0"/>
    <w:rsid w:val="006D4907"/>
    <w:rsid w:val="006D4998"/>
    <w:rsid w:val="006D584B"/>
    <w:rsid w:val="006D63BF"/>
    <w:rsid w:val="006E0E65"/>
    <w:rsid w:val="006E2360"/>
    <w:rsid w:val="006E2B57"/>
    <w:rsid w:val="006E30E6"/>
    <w:rsid w:val="006E33C2"/>
    <w:rsid w:val="006E70ED"/>
    <w:rsid w:val="006F132A"/>
    <w:rsid w:val="006F1807"/>
    <w:rsid w:val="006F2ACE"/>
    <w:rsid w:val="006F2E1D"/>
    <w:rsid w:val="00700AB3"/>
    <w:rsid w:val="00703CFF"/>
    <w:rsid w:val="0070529C"/>
    <w:rsid w:val="00705C5B"/>
    <w:rsid w:val="00706A9C"/>
    <w:rsid w:val="007075D7"/>
    <w:rsid w:val="007114F3"/>
    <w:rsid w:val="007117C0"/>
    <w:rsid w:val="00712799"/>
    <w:rsid w:val="00713D22"/>
    <w:rsid w:val="00715CBD"/>
    <w:rsid w:val="00716FA6"/>
    <w:rsid w:val="00717D77"/>
    <w:rsid w:val="00717E80"/>
    <w:rsid w:val="00721916"/>
    <w:rsid w:val="00721CAD"/>
    <w:rsid w:val="00723A55"/>
    <w:rsid w:val="00724BD6"/>
    <w:rsid w:val="00726AA2"/>
    <w:rsid w:val="00726C11"/>
    <w:rsid w:val="00731444"/>
    <w:rsid w:val="00731500"/>
    <w:rsid w:val="00731D74"/>
    <w:rsid w:val="0073257A"/>
    <w:rsid w:val="0073271F"/>
    <w:rsid w:val="0073376F"/>
    <w:rsid w:val="00733CD9"/>
    <w:rsid w:val="00735555"/>
    <w:rsid w:val="00740488"/>
    <w:rsid w:val="00741A35"/>
    <w:rsid w:val="007431BC"/>
    <w:rsid w:val="00743514"/>
    <w:rsid w:val="00743BFB"/>
    <w:rsid w:val="00745E25"/>
    <w:rsid w:val="00753000"/>
    <w:rsid w:val="007536AC"/>
    <w:rsid w:val="00753C17"/>
    <w:rsid w:val="007541EA"/>
    <w:rsid w:val="00754CB1"/>
    <w:rsid w:val="00757ACB"/>
    <w:rsid w:val="00757B67"/>
    <w:rsid w:val="007605E5"/>
    <w:rsid w:val="00761041"/>
    <w:rsid w:val="00761F66"/>
    <w:rsid w:val="00762E13"/>
    <w:rsid w:val="00762F54"/>
    <w:rsid w:val="0076367A"/>
    <w:rsid w:val="007636ED"/>
    <w:rsid w:val="007637D2"/>
    <w:rsid w:val="00764EC0"/>
    <w:rsid w:val="00765434"/>
    <w:rsid w:val="007661D0"/>
    <w:rsid w:val="007713A1"/>
    <w:rsid w:val="007729BB"/>
    <w:rsid w:val="00772EED"/>
    <w:rsid w:val="007776A8"/>
    <w:rsid w:val="00777871"/>
    <w:rsid w:val="007808DE"/>
    <w:rsid w:val="00783031"/>
    <w:rsid w:val="00785A55"/>
    <w:rsid w:val="00786BA1"/>
    <w:rsid w:val="00792011"/>
    <w:rsid w:val="007922F2"/>
    <w:rsid w:val="00795B60"/>
    <w:rsid w:val="007963FC"/>
    <w:rsid w:val="0079700C"/>
    <w:rsid w:val="007A1A71"/>
    <w:rsid w:val="007A1BBB"/>
    <w:rsid w:val="007A1D91"/>
    <w:rsid w:val="007A2720"/>
    <w:rsid w:val="007A3528"/>
    <w:rsid w:val="007A6016"/>
    <w:rsid w:val="007A7778"/>
    <w:rsid w:val="007B26FE"/>
    <w:rsid w:val="007B2DDE"/>
    <w:rsid w:val="007B3325"/>
    <w:rsid w:val="007B33CF"/>
    <w:rsid w:val="007B3C5E"/>
    <w:rsid w:val="007B41D8"/>
    <w:rsid w:val="007B4628"/>
    <w:rsid w:val="007B4C5F"/>
    <w:rsid w:val="007B4D66"/>
    <w:rsid w:val="007B60DD"/>
    <w:rsid w:val="007B62B7"/>
    <w:rsid w:val="007C1708"/>
    <w:rsid w:val="007C17E7"/>
    <w:rsid w:val="007C2193"/>
    <w:rsid w:val="007C31D0"/>
    <w:rsid w:val="007C4E09"/>
    <w:rsid w:val="007C6B7B"/>
    <w:rsid w:val="007C6D44"/>
    <w:rsid w:val="007C7211"/>
    <w:rsid w:val="007D07AD"/>
    <w:rsid w:val="007D09FB"/>
    <w:rsid w:val="007D0A4E"/>
    <w:rsid w:val="007D0E13"/>
    <w:rsid w:val="007D19DE"/>
    <w:rsid w:val="007D1FE7"/>
    <w:rsid w:val="007D28FA"/>
    <w:rsid w:val="007D4719"/>
    <w:rsid w:val="007D4D52"/>
    <w:rsid w:val="007D6CEE"/>
    <w:rsid w:val="007D73FE"/>
    <w:rsid w:val="007D76D5"/>
    <w:rsid w:val="007E02FA"/>
    <w:rsid w:val="007E0464"/>
    <w:rsid w:val="007E2F5A"/>
    <w:rsid w:val="007E48FD"/>
    <w:rsid w:val="007E5300"/>
    <w:rsid w:val="007E61EE"/>
    <w:rsid w:val="007F0AEB"/>
    <w:rsid w:val="007F161C"/>
    <w:rsid w:val="007F3DDD"/>
    <w:rsid w:val="007F5216"/>
    <w:rsid w:val="007F5BB1"/>
    <w:rsid w:val="008009F6"/>
    <w:rsid w:val="008023AF"/>
    <w:rsid w:val="00807DDF"/>
    <w:rsid w:val="008106D4"/>
    <w:rsid w:val="00811834"/>
    <w:rsid w:val="008121BC"/>
    <w:rsid w:val="00815EAD"/>
    <w:rsid w:val="008163CE"/>
    <w:rsid w:val="00820081"/>
    <w:rsid w:val="0082165A"/>
    <w:rsid w:val="0082267C"/>
    <w:rsid w:val="00822B3B"/>
    <w:rsid w:val="00822DE4"/>
    <w:rsid w:val="0082327A"/>
    <w:rsid w:val="0082535A"/>
    <w:rsid w:val="008272CA"/>
    <w:rsid w:val="00830A50"/>
    <w:rsid w:val="00831408"/>
    <w:rsid w:val="008321E7"/>
    <w:rsid w:val="00832A60"/>
    <w:rsid w:val="00832FC4"/>
    <w:rsid w:val="00835A6A"/>
    <w:rsid w:val="00836E10"/>
    <w:rsid w:val="0084105E"/>
    <w:rsid w:val="008413D2"/>
    <w:rsid w:val="008418E6"/>
    <w:rsid w:val="00844A61"/>
    <w:rsid w:val="00844D3B"/>
    <w:rsid w:val="0084551E"/>
    <w:rsid w:val="0084580D"/>
    <w:rsid w:val="0084746F"/>
    <w:rsid w:val="00847636"/>
    <w:rsid w:val="00850849"/>
    <w:rsid w:val="0085171D"/>
    <w:rsid w:val="0085648C"/>
    <w:rsid w:val="00856D2B"/>
    <w:rsid w:val="008575FB"/>
    <w:rsid w:val="00857DB8"/>
    <w:rsid w:val="00862C6C"/>
    <w:rsid w:val="008658EC"/>
    <w:rsid w:val="00866C1A"/>
    <w:rsid w:val="00866CA0"/>
    <w:rsid w:val="00867733"/>
    <w:rsid w:val="00870C1C"/>
    <w:rsid w:val="00870CC1"/>
    <w:rsid w:val="008727D4"/>
    <w:rsid w:val="00872877"/>
    <w:rsid w:val="00874175"/>
    <w:rsid w:val="00875B5E"/>
    <w:rsid w:val="00876CD4"/>
    <w:rsid w:val="0088063F"/>
    <w:rsid w:val="00882413"/>
    <w:rsid w:val="00882E1E"/>
    <w:rsid w:val="008835F2"/>
    <w:rsid w:val="0088393B"/>
    <w:rsid w:val="00883E3F"/>
    <w:rsid w:val="0088733A"/>
    <w:rsid w:val="00891D17"/>
    <w:rsid w:val="00893F2D"/>
    <w:rsid w:val="008970FD"/>
    <w:rsid w:val="008972CD"/>
    <w:rsid w:val="00897390"/>
    <w:rsid w:val="008A06CA"/>
    <w:rsid w:val="008A0E06"/>
    <w:rsid w:val="008A3A2E"/>
    <w:rsid w:val="008A3E77"/>
    <w:rsid w:val="008A522C"/>
    <w:rsid w:val="008A582F"/>
    <w:rsid w:val="008A5DF5"/>
    <w:rsid w:val="008A65B3"/>
    <w:rsid w:val="008B0C9D"/>
    <w:rsid w:val="008B3939"/>
    <w:rsid w:val="008B39D0"/>
    <w:rsid w:val="008B4061"/>
    <w:rsid w:val="008B40ED"/>
    <w:rsid w:val="008B7049"/>
    <w:rsid w:val="008C106A"/>
    <w:rsid w:val="008C163C"/>
    <w:rsid w:val="008C1EEC"/>
    <w:rsid w:val="008C2310"/>
    <w:rsid w:val="008C2DCF"/>
    <w:rsid w:val="008C3A28"/>
    <w:rsid w:val="008C4E67"/>
    <w:rsid w:val="008C5DC5"/>
    <w:rsid w:val="008D0B9F"/>
    <w:rsid w:val="008D2C13"/>
    <w:rsid w:val="008D309E"/>
    <w:rsid w:val="008D452D"/>
    <w:rsid w:val="008D6AA6"/>
    <w:rsid w:val="008D70E1"/>
    <w:rsid w:val="008E1ADD"/>
    <w:rsid w:val="008E3B6B"/>
    <w:rsid w:val="008E4B98"/>
    <w:rsid w:val="008E7249"/>
    <w:rsid w:val="008E7791"/>
    <w:rsid w:val="008F0273"/>
    <w:rsid w:val="008F0C80"/>
    <w:rsid w:val="008F39C7"/>
    <w:rsid w:val="008F3A0E"/>
    <w:rsid w:val="008F3B46"/>
    <w:rsid w:val="008F4148"/>
    <w:rsid w:val="008F441C"/>
    <w:rsid w:val="008F74F5"/>
    <w:rsid w:val="009013BD"/>
    <w:rsid w:val="00902A4C"/>
    <w:rsid w:val="00903E81"/>
    <w:rsid w:val="00905459"/>
    <w:rsid w:val="00905D70"/>
    <w:rsid w:val="009060EB"/>
    <w:rsid w:val="009066E2"/>
    <w:rsid w:val="00906FE2"/>
    <w:rsid w:val="00907811"/>
    <w:rsid w:val="00912E44"/>
    <w:rsid w:val="0091471B"/>
    <w:rsid w:val="00915D2B"/>
    <w:rsid w:val="009212A1"/>
    <w:rsid w:val="0092212A"/>
    <w:rsid w:val="00922735"/>
    <w:rsid w:val="00924548"/>
    <w:rsid w:val="00926029"/>
    <w:rsid w:val="0092651D"/>
    <w:rsid w:val="0093048C"/>
    <w:rsid w:val="0093433A"/>
    <w:rsid w:val="00934459"/>
    <w:rsid w:val="009352AB"/>
    <w:rsid w:val="009352FC"/>
    <w:rsid w:val="009375A9"/>
    <w:rsid w:val="00942253"/>
    <w:rsid w:val="00944AE9"/>
    <w:rsid w:val="00945D97"/>
    <w:rsid w:val="00947061"/>
    <w:rsid w:val="009501DF"/>
    <w:rsid w:val="009511DB"/>
    <w:rsid w:val="00951ACA"/>
    <w:rsid w:val="00951B6B"/>
    <w:rsid w:val="00951CED"/>
    <w:rsid w:val="00952501"/>
    <w:rsid w:val="00952FDA"/>
    <w:rsid w:val="00955454"/>
    <w:rsid w:val="0095581C"/>
    <w:rsid w:val="00956024"/>
    <w:rsid w:val="00957491"/>
    <w:rsid w:val="00960988"/>
    <w:rsid w:val="00960B32"/>
    <w:rsid w:val="00960EE5"/>
    <w:rsid w:val="00961C93"/>
    <w:rsid w:val="0096462C"/>
    <w:rsid w:val="009672F4"/>
    <w:rsid w:val="0096759C"/>
    <w:rsid w:val="00970550"/>
    <w:rsid w:val="00970BDD"/>
    <w:rsid w:val="0097128F"/>
    <w:rsid w:val="00971465"/>
    <w:rsid w:val="009721F0"/>
    <w:rsid w:val="00972CB5"/>
    <w:rsid w:val="00974AEC"/>
    <w:rsid w:val="00974CE0"/>
    <w:rsid w:val="0097577A"/>
    <w:rsid w:val="00975B6A"/>
    <w:rsid w:val="0097778F"/>
    <w:rsid w:val="00977E6C"/>
    <w:rsid w:val="009814A3"/>
    <w:rsid w:val="00982821"/>
    <w:rsid w:val="0098324E"/>
    <w:rsid w:val="00984071"/>
    <w:rsid w:val="00987677"/>
    <w:rsid w:val="00987A36"/>
    <w:rsid w:val="00990D32"/>
    <w:rsid w:val="00990D62"/>
    <w:rsid w:val="00991BA4"/>
    <w:rsid w:val="00991C45"/>
    <w:rsid w:val="00992A47"/>
    <w:rsid w:val="00992ABF"/>
    <w:rsid w:val="00992C75"/>
    <w:rsid w:val="00995654"/>
    <w:rsid w:val="00996729"/>
    <w:rsid w:val="009A3E1A"/>
    <w:rsid w:val="009A53DB"/>
    <w:rsid w:val="009A53F7"/>
    <w:rsid w:val="009A7AE9"/>
    <w:rsid w:val="009B04B3"/>
    <w:rsid w:val="009B2A4B"/>
    <w:rsid w:val="009B51AB"/>
    <w:rsid w:val="009B7333"/>
    <w:rsid w:val="009B778D"/>
    <w:rsid w:val="009C078D"/>
    <w:rsid w:val="009C11AD"/>
    <w:rsid w:val="009C1834"/>
    <w:rsid w:val="009C1F07"/>
    <w:rsid w:val="009C404C"/>
    <w:rsid w:val="009C5198"/>
    <w:rsid w:val="009C5CA3"/>
    <w:rsid w:val="009C6B95"/>
    <w:rsid w:val="009D1E8F"/>
    <w:rsid w:val="009D3106"/>
    <w:rsid w:val="009D3BB4"/>
    <w:rsid w:val="009D46A2"/>
    <w:rsid w:val="009D615F"/>
    <w:rsid w:val="009D6FC9"/>
    <w:rsid w:val="009E0439"/>
    <w:rsid w:val="009E05E2"/>
    <w:rsid w:val="009E05F4"/>
    <w:rsid w:val="009E218E"/>
    <w:rsid w:val="009E4181"/>
    <w:rsid w:val="009E41C8"/>
    <w:rsid w:val="009E47A7"/>
    <w:rsid w:val="009E62D6"/>
    <w:rsid w:val="009E7560"/>
    <w:rsid w:val="009F1152"/>
    <w:rsid w:val="009F3032"/>
    <w:rsid w:val="009F3C0F"/>
    <w:rsid w:val="009F4D66"/>
    <w:rsid w:val="009F56EC"/>
    <w:rsid w:val="009F5850"/>
    <w:rsid w:val="009F7EB0"/>
    <w:rsid w:val="00A0028B"/>
    <w:rsid w:val="00A003D8"/>
    <w:rsid w:val="00A0140F"/>
    <w:rsid w:val="00A043D5"/>
    <w:rsid w:val="00A049CA"/>
    <w:rsid w:val="00A04B9C"/>
    <w:rsid w:val="00A10A6C"/>
    <w:rsid w:val="00A1257E"/>
    <w:rsid w:val="00A157B1"/>
    <w:rsid w:val="00A15BB3"/>
    <w:rsid w:val="00A162CE"/>
    <w:rsid w:val="00A163CF"/>
    <w:rsid w:val="00A17B3D"/>
    <w:rsid w:val="00A258C5"/>
    <w:rsid w:val="00A2682D"/>
    <w:rsid w:val="00A27CFD"/>
    <w:rsid w:val="00A30D20"/>
    <w:rsid w:val="00A32FAD"/>
    <w:rsid w:val="00A3500E"/>
    <w:rsid w:val="00A35B64"/>
    <w:rsid w:val="00A35E2D"/>
    <w:rsid w:val="00A360B5"/>
    <w:rsid w:val="00A40A78"/>
    <w:rsid w:val="00A43018"/>
    <w:rsid w:val="00A4592C"/>
    <w:rsid w:val="00A464FF"/>
    <w:rsid w:val="00A46ABC"/>
    <w:rsid w:val="00A47656"/>
    <w:rsid w:val="00A47CF6"/>
    <w:rsid w:val="00A47FD2"/>
    <w:rsid w:val="00A50B6C"/>
    <w:rsid w:val="00A50D51"/>
    <w:rsid w:val="00A51908"/>
    <w:rsid w:val="00A5376C"/>
    <w:rsid w:val="00A54828"/>
    <w:rsid w:val="00A57696"/>
    <w:rsid w:val="00A577CD"/>
    <w:rsid w:val="00A6187A"/>
    <w:rsid w:val="00A623B6"/>
    <w:rsid w:val="00A62E8B"/>
    <w:rsid w:val="00A64D65"/>
    <w:rsid w:val="00A706B3"/>
    <w:rsid w:val="00A70981"/>
    <w:rsid w:val="00A71905"/>
    <w:rsid w:val="00A72C9B"/>
    <w:rsid w:val="00A73003"/>
    <w:rsid w:val="00A74349"/>
    <w:rsid w:val="00A74D75"/>
    <w:rsid w:val="00A75F51"/>
    <w:rsid w:val="00A77263"/>
    <w:rsid w:val="00A81D99"/>
    <w:rsid w:val="00A8457A"/>
    <w:rsid w:val="00A867A9"/>
    <w:rsid w:val="00A9055C"/>
    <w:rsid w:val="00A91571"/>
    <w:rsid w:val="00A91B17"/>
    <w:rsid w:val="00A91CF8"/>
    <w:rsid w:val="00A93063"/>
    <w:rsid w:val="00A93C2E"/>
    <w:rsid w:val="00A9541E"/>
    <w:rsid w:val="00A9613A"/>
    <w:rsid w:val="00A9722A"/>
    <w:rsid w:val="00A973E1"/>
    <w:rsid w:val="00AA17F7"/>
    <w:rsid w:val="00AA1ED7"/>
    <w:rsid w:val="00AA7B28"/>
    <w:rsid w:val="00AB00B3"/>
    <w:rsid w:val="00AB0859"/>
    <w:rsid w:val="00AB1B3F"/>
    <w:rsid w:val="00AB20EE"/>
    <w:rsid w:val="00AB29B8"/>
    <w:rsid w:val="00AB37E7"/>
    <w:rsid w:val="00AB4882"/>
    <w:rsid w:val="00AB5602"/>
    <w:rsid w:val="00AB5677"/>
    <w:rsid w:val="00AB6651"/>
    <w:rsid w:val="00AC013E"/>
    <w:rsid w:val="00AC1D93"/>
    <w:rsid w:val="00AC261D"/>
    <w:rsid w:val="00AC33B3"/>
    <w:rsid w:val="00AC4251"/>
    <w:rsid w:val="00AC61E6"/>
    <w:rsid w:val="00AC6231"/>
    <w:rsid w:val="00AC6311"/>
    <w:rsid w:val="00AC7731"/>
    <w:rsid w:val="00AD1BB8"/>
    <w:rsid w:val="00AD2B0A"/>
    <w:rsid w:val="00AD6BB2"/>
    <w:rsid w:val="00AE198E"/>
    <w:rsid w:val="00AE2731"/>
    <w:rsid w:val="00AE2FC7"/>
    <w:rsid w:val="00AE335F"/>
    <w:rsid w:val="00AE33F8"/>
    <w:rsid w:val="00AE4439"/>
    <w:rsid w:val="00AE4F36"/>
    <w:rsid w:val="00AE60E1"/>
    <w:rsid w:val="00AE7049"/>
    <w:rsid w:val="00AE7372"/>
    <w:rsid w:val="00AF2F2C"/>
    <w:rsid w:val="00AF40C1"/>
    <w:rsid w:val="00AF4DA4"/>
    <w:rsid w:val="00AF4EB5"/>
    <w:rsid w:val="00AF598C"/>
    <w:rsid w:val="00B010E7"/>
    <w:rsid w:val="00B01AAF"/>
    <w:rsid w:val="00B01BE3"/>
    <w:rsid w:val="00B02F78"/>
    <w:rsid w:val="00B03323"/>
    <w:rsid w:val="00B05A10"/>
    <w:rsid w:val="00B10438"/>
    <w:rsid w:val="00B121B4"/>
    <w:rsid w:val="00B1335E"/>
    <w:rsid w:val="00B15531"/>
    <w:rsid w:val="00B158DE"/>
    <w:rsid w:val="00B15EBA"/>
    <w:rsid w:val="00B16E4E"/>
    <w:rsid w:val="00B20E38"/>
    <w:rsid w:val="00B22185"/>
    <w:rsid w:val="00B23B1E"/>
    <w:rsid w:val="00B256A0"/>
    <w:rsid w:val="00B2573C"/>
    <w:rsid w:val="00B2768E"/>
    <w:rsid w:val="00B27C1E"/>
    <w:rsid w:val="00B30762"/>
    <w:rsid w:val="00B30817"/>
    <w:rsid w:val="00B343B1"/>
    <w:rsid w:val="00B347BF"/>
    <w:rsid w:val="00B354BB"/>
    <w:rsid w:val="00B36F0E"/>
    <w:rsid w:val="00B36F81"/>
    <w:rsid w:val="00B37028"/>
    <w:rsid w:val="00B37847"/>
    <w:rsid w:val="00B40B8A"/>
    <w:rsid w:val="00B40FA7"/>
    <w:rsid w:val="00B42586"/>
    <w:rsid w:val="00B4375C"/>
    <w:rsid w:val="00B43A92"/>
    <w:rsid w:val="00B448C5"/>
    <w:rsid w:val="00B44B48"/>
    <w:rsid w:val="00B45DE0"/>
    <w:rsid w:val="00B46BCC"/>
    <w:rsid w:val="00B46DCC"/>
    <w:rsid w:val="00B47990"/>
    <w:rsid w:val="00B515CA"/>
    <w:rsid w:val="00B52935"/>
    <w:rsid w:val="00B52EF8"/>
    <w:rsid w:val="00B542CB"/>
    <w:rsid w:val="00B553FA"/>
    <w:rsid w:val="00B559AC"/>
    <w:rsid w:val="00B56376"/>
    <w:rsid w:val="00B563B5"/>
    <w:rsid w:val="00B569B0"/>
    <w:rsid w:val="00B56D8F"/>
    <w:rsid w:val="00B56F44"/>
    <w:rsid w:val="00B5754C"/>
    <w:rsid w:val="00B57C09"/>
    <w:rsid w:val="00B57F89"/>
    <w:rsid w:val="00B607C1"/>
    <w:rsid w:val="00B60B8E"/>
    <w:rsid w:val="00B611FC"/>
    <w:rsid w:val="00B614C7"/>
    <w:rsid w:val="00B63334"/>
    <w:rsid w:val="00B64DA8"/>
    <w:rsid w:val="00B6667B"/>
    <w:rsid w:val="00B66C29"/>
    <w:rsid w:val="00B70623"/>
    <w:rsid w:val="00B725B5"/>
    <w:rsid w:val="00B729C5"/>
    <w:rsid w:val="00B735BA"/>
    <w:rsid w:val="00B73DA4"/>
    <w:rsid w:val="00B74E0B"/>
    <w:rsid w:val="00B755C4"/>
    <w:rsid w:val="00B75FA6"/>
    <w:rsid w:val="00B7610A"/>
    <w:rsid w:val="00B77703"/>
    <w:rsid w:val="00B77B9D"/>
    <w:rsid w:val="00B81AD3"/>
    <w:rsid w:val="00B8455D"/>
    <w:rsid w:val="00B850D9"/>
    <w:rsid w:val="00B85DC3"/>
    <w:rsid w:val="00B85F66"/>
    <w:rsid w:val="00B90A54"/>
    <w:rsid w:val="00B90F32"/>
    <w:rsid w:val="00B919ED"/>
    <w:rsid w:val="00B91AC4"/>
    <w:rsid w:val="00B9248E"/>
    <w:rsid w:val="00B93C93"/>
    <w:rsid w:val="00B940D7"/>
    <w:rsid w:val="00B9465C"/>
    <w:rsid w:val="00B96B69"/>
    <w:rsid w:val="00B96D10"/>
    <w:rsid w:val="00BA3261"/>
    <w:rsid w:val="00BA585D"/>
    <w:rsid w:val="00BA5C1E"/>
    <w:rsid w:val="00BA68CA"/>
    <w:rsid w:val="00BA7764"/>
    <w:rsid w:val="00BA7770"/>
    <w:rsid w:val="00BB11FF"/>
    <w:rsid w:val="00BB472B"/>
    <w:rsid w:val="00BB5EE0"/>
    <w:rsid w:val="00BB5FE6"/>
    <w:rsid w:val="00BB6CC9"/>
    <w:rsid w:val="00BB7D3B"/>
    <w:rsid w:val="00BC182D"/>
    <w:rsid w:val="00BC1EB3"/>
    <w:rsid w:val="00BC24E3"/>
    <w:rsid w:val="00BC2622"/>
    <w:rsid w:val="00BC37E0"/>
    <w:rsid w:val="00BC4275"/>
    <w:rsid w:val="00BC4853"/>
    <w:rsid w:val="00BC588E"/>
    <w:rsid w:val="00BC6D5C"/>
    <w:rsid w:val="00BC7AF6"/>
    <w:rsid w:val="00BD142B"/>
    <w:rsid w:val="00BD153F"/>
    <w:rsid w:val="00BD42A0"/>
    <w:rsid w:val="00BD5FFB"/>
    <w:rsid w:val="00BD7B4B"/>
    <w:rsid w:val="00BE12F7"/>
    <w:rsid w:val="00BE16AE"/>
    <w:rsid w:val="00BE22C9"/>
    <w:rsid w:val="00BE3DA5"/>
    <w:rsid w:val="00BE3F4C"/>
    <w:rsid w:val="00BE4002"/>
    <w:rsid w:val="00BE512E"/>
    <w:rsid w:val="00BE5234"/>
    <w:rsid w:val="00BE6062"/>
    <w:rsid w:val="00BE6190"/>
    <w:rsid w:val="00BE7B2D"/>
    <w:rsid w:val="00BE7C39"/>
    <w:rsid w:val="00BF1DB3"/>
    <w:rsid w:val="00BF286A"/>
    <w:rsid w:val="00BF2B71"/>
    <w:rsid w:val="00BF2C28"/>
    <w:rsid w:val="00BF3477"/>
    <w:rsid w:val="00BF517E"/>
    <w:rsid w:val="00BF65D5"/>
    <w:rsid w:val="00C008BF"/>
    <w:rsid w:val="00C0403D"/>
    <w:rsid w:val="00C040A4"/>
    <w:rsid w:val="00C05370"/>
    <w:rsid w:val="00C057F8"/>
    <w:rsid w:val="00C05B87"/>
    <w:rsid w:val="00C10368"/>
    <w:rsid w:val="00C1067C"/>
    <w:rsid w:val="00C10BA9"/>
    <w:rsid w:val="00C11061"/>
    <w:rsid w:val="00C11783"/>
    <w:rsid w:val="00C12081"/>
    <w:rsid w:val="00C12C1E"/>
    <w:rsid w:val="00C132AA"/>
    <w:rsid w:val="00C13867"/>
    <w:rsid w:val="00C14134"/>
    <w:rsid w:val="00C14E66"/>
    <w:rsid w:val="00C16CF0"/>
    <w:rsid w:val="00C16F54"/>
    <w:rsid w:val="00C21B5F"/>
    <w:rsid w:val="00C21EB9"/>
    <w:rsid w:val="00C235D3"/>
    <w:rsid w:val="00C23B83"/>
    <w:rsid w:val="00C26596"/>
    <w:rsid w:val="00C26CFA"/>
    <w:rsid w:val="00C27012"/>
    <w:rsid w:val="00C2774E"/>
    <w:rsid w:val="00C27AD0"/>
    <w:rsid w:val="00C3146E"/>
    <w:rsid w:val="00C31B56"/>
    <w:rsid w:val="00C32032"/>
    <w:rsid w:val="00C32934"/>
    <w:rsid w:val="00C41263"/>
    <w:rsid w:val="00C4427F"/>
    <w:rsid w:val="00C459E0"/>
    <w:rsid w:val="00C460B1"/>
    <w:rsid w:val="00C46E23"/>
    <w:rsid w:val="00C50950"/>
    <w:rsid w:val="00C5121C"/>
    <w:rsid w:val="00C515D8"/>
    <w:rsid w:val="00C51B99"/>
    <w:rsid w:val="00C52469"/>
    <w:rsid w:val="00C5388A"/>
    <w:rsid w:val="00C56A4A"/>
    <w:rsid w:val="00C5781E"/>
    <w:rsid w:val="00C57B12"/>
    <w:rsid w:val="00C60B4C"/>
    <w:rsid w:val="00C60D5C"/>
    <w:rsid w:val="00C66D70"/>
    <w:rsid w:val="00C675C5"/>
    <w:rsid w:val="00C678BD"/>
    <w:rsid w:val="00C705BD"/>
    <w:rsid w:val="00C70A46"/>
    <w:rsid w:val="00C71C28"/>
    <w:rsid w:val="00C71F54"/>
    <w:rsid w:val="00C73400"/>
    <w:rsid w:val="00C7340E"/>
    <w:rsid w:val="00C74970"/>
    <w:rsid w:val="00C74B8F"/>
    <w:rsid w:val="00C74EFC"/>
    <w:rsid w:val="00C760B2"/>
    <w:rsid w:val="00C76A68"/>
    <w:rsid w:val="00C80B02"/>
    <w:rsid w:val="00C81265"/>
    <w:rsid w:val="00C82AAE"/>
    <w:rsid w:val="00C82F44"/>
    <w:rsid w:val="00C83EF9"/>
    <w:rsid w:val="00C83F45"/>
    <w:rsid w:val="00C85130"/>
    <w:rsid w:val="00C85351"/>
    <w:rsid w:val="00C85C3F"/>
    <w:rsid w:val="00C87756"/>
    <w:rsid w:val="00C902DC"/>
    <w:rsid w:val="00C915BB"/>
    <w:rsid w:val="00C92DD8"/>
    <w:rsid w:val="00C94116"/>
    <w:rsid w:val="00C943D8"/>
    <w:rsid w:val="00C94A01"/>
    <w:rsid w:val="00C95929"/>
    <w:rsid w:val="00C96AE3"/>
    <w:rsid w:val="00C974AA"/>
    <w:rsid w:val="00C975FD"/>
    <w:rsid w:val="00CA0D88"/>
    <w:rsid w:val="00CA2531"/>
    <w:rsid w:val="00CA3E29"/>
    <w:rsid w:val="00CA59EE"/>
    <w:rsid w:val="00CA70E9"/>
    <w:rsid w:val="00CA7D4C"/>
    <w:rsid w:val="00CB055A"/>
    <w:rsid w:val="00CB0DD9"/>
    <w:rsid w:val="00CB1816"/>
    <w:rsid w:val="00CB3446"/>
    <w:rsid w:val="00CB63B3"/>
    <w:rsid w:val="00CB64D2"/>
    <w:rsid w:val="00CB69D1"/>
    <w:rsid w:val="00CB69D3"/>
    <w:rsid w:val="00CC0124"/>
    <w:rsid w:val="00CC105A"/>
    <w:rsid w:val="00CC1D50"/>
    <w:rsid w:val="00CC2E67"/>
    <w:rsid w:val="00CC4776"/>
    <w:rsid w:val="00CD00CF"/>
    <w:rsid w:val="00CD1377"/>
    <w:rsid w:val="00CD2060"/>
    <w:rsid w:val="00CD209F"/>
    <w:rsid w:val="00CD2774"/>
    <w:rsid w:val="00CD5509"/>
    <w:rsid w:val="00CD7605"/>
    <w:rsid w:val="00CD7B0D"/>
    <w:rsid w:val="00CE48B7"/>
    <w:rsid w:val="00CE5BFF"/>
    <w:rsid w:val="00CE7BF3"/>
    <w:rsid w:val="00CF1C71"/>
    <w:rsid w:val="00CF2B3A"/>
    <w:rsid w:val="00CF2D82"/>
    <w:rsid w:val="00CF3189"/>
    <w:rsid w:val="00CF34A7"/>
    <w:rsid w:val="00CF37BB"/>
    <w:rsid w:val="00CF49F4"/>
    <w:rsid w:val="00CF63A8"/>
    <w:rsid w:val="00CF6849"/>
    <w:rsid w:val="00D029C4"/>
    <w:rsid w:val="00D06D2D"/>
    <w:rsid w:val="00D07656"/>
    <w:rsid w:val="00D13653"/>
    <w:rsid w:val="00D13ACF"/>
    <w:rsid w:val="00D1518F"/>
    <w:rsid w:val="00D15871"/>
    <w:rsid w:val="00D15F2F"/>
    <w:rsid w:val="00D16458"/>
    <w:rsid w:val="00D166B7"/>
    <w:rsid w:val="00D1770F"/>
    <w:rsid w:val="00D201ED"/>
    <w:rsid w:val="00D20F45"/>
    <w:rsid w:val="00D22935"/>
    <w:rsid w:val="00D23420"/>
    <w:rsid w:val="00D2395D"/>
    <w:rsid w:val="00D23971"/>
    <w:rsid w:val="00D2448D"/>
    <w:rsid w:val="00D24641"/>
    <w:rsid w:val="00D24D3A"/>
    <w:rsid w:val="00D31CA2"/>
    <w:rsid w:val="00D33631"/>
    <w:rsid w:val="00D360CC"/>
    <w:rsid w:val="00D4067F"/>
    <w:rsid w:val="00D414A3"/>
    <w:rsid w:val="00D41B1D"/>
    <w:rsid w:val="00D42140"/>
    <w:rsid w:val="00D43459"/>
    <w:rsid w:val="00D439E9"/>
    <w:rsid w:val="00D45621"/>
    <w:rsid w:val="00D46757"/>
    <w:rsid w:val="00D46D1F"/>
    <w:rsid w:val="00D47847"/>
    <w:rsid w:val="00D478B3"/>
    <w:rsid w:val="00D50126"/>
    <w:rsid w:val="00D51631"/>
    <w:rsid w:val="00D5177A"/>
    <w:rsid w:val="00D51891"/>
    <w:rsid w:val="00D52A49"/>
    <w:rsid w:val="00D53F18"/>
    <w:rsid w:val="00D54263"/>
    <w:rsid w:val="00D54BBB"/>
    <w:rsid w:val="00D54EF6"/>
    <w:rsid w:val="00D55137"/>
    <w:rsid w:val="00D6088E"/>
    <w:rsid w:val="00D60D6F"/>
    <w:rsid w:val="00D616D7"/>
    <w:rsid w:val="00D61E75"/>
    <w:rsid w:val="00D62CD9"/>
    <w:rsid w:val="00D6354D"/>
    <w:rsid w:val="00D63650"/>
    <w:rsid w:val="00D63A32"/>
    <w:rsid w:val="00D65614"/>
    <w:rsid w:val="00D669B4"/>
    <w:rsid w:val="00D674EE"/>
    <w:rsid w:val="00D675E3"/>
    <w:rsid w:val="00D67974"/>
    <w:rsid w:val="00D701FF"/>
    <w:rsid w:val="00D73D22"/>
    <w:rsid w:val="00D74121"/>
    <w:rsid w:val="00D7513A"/>
    <w:rsid w:val="00D7564E"/>
    <w:rsid w:val="00D802EA"/>
    <w:rsid w:val="00D81AC2"/>
    <w:rsid w:val="00D841C5"/>
    <w:rsid w:val="00D85C12"/>
    <w:rsid w:val="00D85F44"/>
    <w:rsid w:val="00D946C0"/>
    <w:rsid w:val="00D947CF"/>
    <w:rsid w:val="00D94E29"/>
    <w:rsid w:val="00D95C82"/>
    <w:rsid w:val="00D96FA0"/>
    <w:rsid w:val="00D973D9"/>
    <w:rsid w:val="00DA0344"/>
    <w:rsid w:val="00DA03FD"/>
    <w:rsid w:val="00DA0D83"/>
    <w:rsid w:val="00DA15D8"/>
    <w:rsid w:val="00DA3A86"/>
    <w:rsid w:val="00DA4C83"/>
    <w:rsid w:val="00DA53E4"/>
    <w:rsid w:val="00DA53EC"/>
    <w:rsid w:val="00DA5F40"/>
    <w:rsid w:val="00DA7951"/>
    <w:rsid w:val="00DB11B2"/>
    <w:rsid w:val="00DB3273"/>
    <w:rsid w:val="00DB45DC"/>
    <w:rsid w:val="00DB4EEC"/>
    <w:rsid w:val="00DB5046"/>
    <w:rsid w:val="00DB7AE6"/>
    <w:rsid w:val="00DC08C4"/>
    <w:rsid w:val="00DC43F0"/>
    <w:rsid w:val="00DC48D2"/>
    <w:rsid w:val="00DC6BCF"/>
    <w:rsid w:val="00DC6BD9"/>
    <w:rsid w:val="00DC6FFE"/>
    <w:rsid w:val="00DD194C"/>
    <w:rsid w:val="00DD3B50"/>
    <w:rsid w:val="00DD46F0"/>
    <w:rsid w:val="00DD55F0"/>
    <w:rsid w:val="00DD56E2"/>
    <w:rsid w:val="00DD7C01"/>
    <w:rsid w:val="00DE00D0"/>
    <w:rsid w:val="00DE01DE"/>
    <w:rsid w:val="00DE4629"/>
    <w:rsid w:val="00DE4C5F"/>
    <w:rsid w:val="00DE5EE4"/>
    <w:rsid w:val="00DE6D93"/>
    <w:rsid w:val="00DF1994"/>
    <w:rsid w:val="00DF2F17"/>
    <w:rsid w:val="00DF37D6"/>
    <w:rsid w:val="00DF46CD"/>
    <w:rsid w:val="00DF4A7A"/>
    <w:rsid w:val="00DF5D2C"/>
    <w:rsid w:val="00DF7193"/>
    <w:rsid w:val="00E00664"/>
    <w:rsid w:val="00E01C05"/>
    <w:rsid w:val="00E02488"/>
    <w:rsid w:val="00E036FB"/>
    <w:rsid w:val="00E03CCD"/>
    <w:rsid w:val="00E04FC9"/>
    <w:rsid w:val="00E06847"/>
    <w:rsid w:val="00E069FD"/>
    <w:rsid w:val="00E0739D"/>
    <w:rsid w:val="00E0798A"/>
    <w:rsid w:val="00E11CB0"/>
    <w:rsid w:val="00E12F7B"/>
    <w:rsid w:val="00E141D4"/>
    <w:rsid w:val="00E145A1"/>
    <w:rsid w:val="00E1651A"/>
    <w:rsid w:val="00E17A9D"/>
    <w:rsid w:val="00E20861"/>
    <w:rsid w:val="00E213B1"/>
    <w:rsid w:val="00E22118"/>
    <w:rsid w:val="00E224B9"/>
    <w:rsid w:val="00E2331F"/>
    <w:rsid w:val="00E238F6"/>
    <w:rsid w:val="00E23D2D"/>
    <w:rsid w:val="00E24D9D"/>
    <w:rsid w:val="00E25010"/>
    <w:rsid w:val="00E257B2"/>
    <w:rsid w:val="00E27EF5"/>
    <w:rsid w:val="00E30A9C"/>
    <w:rsid w:val="00E3399F"/>
    <w:rsid w:val="00E34888"/>
    <w:rsid w:val="00E34D54"/>
    <w:rsid w:val="00E3503D"/>
    <w:rsid w:val="00E35204"/>
    <w:rsid w:val="00E379D3"/>
    <w:rsid w:val="00E40652"/>
    <w:rsid w:val="00E40852"/>
    <w:rsid w:val="00E40D0A"/>
    <w:rsid w:val="00E417E8"/>
    <w:rsid w:val="00E418E8"/>
    <w:rsid w:val="00E41A91"/>
    <w:rsid w:val="00E436F5"/>
    <w:rsid w:val="00E4445B"/>
    <w:rsid w:val="00E446E6"/>
    <w:rsid w:val="00E45C67"/>
    <w:rsid w:val="00E4728B"/>
    <w:rsid w:val="00E5003C"/>
    <w:rsid w:val="00E50123"/>
    <w:rsid w:val="00E51FE3"/>
    <w:rsid w:val="00E5274A"/>
    <w:rsid w:val="00E56E86"/>
    <w:rsid w:val="00E57735"/>
    <w:rsid w:val="00E605BA"/>
    <w:rsid w:val="00E611EB"/>
    <w:rsid w:val="00E61A35"/>
    <w:rsid w:val="00E6483E"/>
    <w:rsid w:val="00E66175"/>
    <w:rsid w:val="00E674AF"/>
    <w:rsid w:val="00E7050E"/>
    <w:rsid w:val="00E715D1"/>
    <w:rsid w:val="00E72BBA"/>
    <w:rsid w:val="00E72F4C"/>
    <w:rsid w:val="00E748B4"/>
    <w:rsid w:val="00E75C27"/>
    <w:rsid w:val="00E75CC1"/>
    <w:rsid w:val="00E7638B"/>
    <w:rsid w:val="00E779CF"/>
    <w:rsid w:val="00E809D8"/>
    <w:rsid w:val="00E80B56"/>
    <w:rsid w:val="00E833E9"/>
    <w:rsid w:val="00E835DB"/>
    <w:rsid w:val="00E8382E"/>
    <w:rsid w:val="00E83F2D"/>
    <w:rsid w:val="00E85A0B"/>
    <w:rsid w:val="00E860B0"/>
    <w:rsid w:val="00E922CF"/>
    <w:rsid w:val="00E9253C"/>
    <w:rsid w:val="00E9391E"/>
    <w:rsid w:val="00E957DF"/>
    <w:rsid w:val="00E95F51"/>
    <w:rsid w:val="00E97940"/>
    <w:rsid w:val="00EA5836"/>
    <w:rsid w:val="00EA7E1A"/>
    <w:rsid w:val="00EB0A6F"/>
    <w:rsid w:val="00EB1165"/>
    <w:rsid w:val="00EB13CA"/>
    <w:rsid w:val="00EB1E50"/>
    <w:rsid w:val="00EB344E"/>
    <w:rsid w:val="00EB365B"/>
    <w:rsid w:val="00EB48B5"/>
    <w:rsid w:val="00EB4EDA"/>
    <w:rsid w:val="00EB60C7"/>
    <w:rsid w:val="00EC3B2C"/>
    <w:rsid w:val="00EC5BC9"/>
    <w:rsid w:val="00EC5D11"/>
    <w:rsid w:val="00ED1F06"/>
    <w:rsid w:val="00ED213E"/>
    <w:rsid w:val="00ED2FCC"/>
    <w:rsid w:val="00ED3F13"/>
    <w:rsid w:val="00ED4D81"/>
    <w:rsid w:val="00ED4E05"/>
    <w:rsid w:val="00ED4F4F"/>
    <w:rsid w:val="00ED4FBC"/>
    <w:rsid w:val="00ED5FBC"/>
    <w:rsid w:val="00ED6CBE"/>
    <w:rsid w:val="00ED7EFC"/>
    <w:rsid w:val="00EE22EC"/>
    <w:rsid w:val="00EE277E"/>
    <w:rsid w:val="00EE57F8"/>
    <w:rsid w:val="00EE58D6"/>
    <w:rsid w:val="00EE66B3"/>
    <w:rsid w:val="00EE73D9"/>
    <w:rsid w:val="00EE7748"/>
    <w:rsid w:val="00EF2FC4"/>
    <w:rsid w:val="00EF362D"/>
    <w:rsid w:val="00EF424E"/>
    <w:rsid w:val="00EF5537"/>
    <w:rsid w:val="00EF5F4A"/>
    <w:rsid w:val="00EF667F"/>
    <w:rsid w:val="00EF7170"/>
    <w:rsid w:val="00EF72A3"/>
    <w:rsid w:val="00F00236"/>
    <w:rsid w:val="00F00365"/>
    <w:rsid w:val="00F00D27"/>
    <w:rsid w:val="00F02526"/>
    <w:rsid w:val="00F03967"/>
    <w:rsid w:val="00F042F2"/>
    <w:rsid w:val="00F051B8"/>
    <w:rsid w:val="00F055D8"/>
    <w:rsid w:val="00F07CC0"/>
    <w:rsid w:val="00F102F1"/>
    <w:rsid w:val="00F10B47"/>
    <w:rsid w:val="00F10C32"/>
    <w:rsid w:val="00F11115"/>
    <w:rsid w:val="00F131A6"/>
    <w:rsid w:val="00F14FA2"/>
    <w:rsid w:val="00F15A34"/>
    <w:rsid w:val="00F16FC3"/>
    <w:rsid w:val="00F171E4"/>
    <w:rsid w:val="00F204B2"/>
    <w:rsid w:val="00F24144"/>
    <w:rsid w:val="00F245A3"/>
    <w:rsid w:val="00F263A2"/>
    <w:rsid w:val="00F266C8"/>
    <w:rsid w:val="00F26EA5"/>
    <w:rsid w:val="00F26FD9"/>
    <w:rsid w:val="00F315F3"/>
    <w:rsid w:val="00F32F1E"/>
    <w:rsid w:val="00F32F67"/>
    <w:rsid w:val="00F3354C"/>
    <w:rsid w:val="00F33988"/>
    <w:rsid w:val="00F34116"/>
    <w:rsid w:val="00F35D47"/>
    <w:rsid w:val="00F3728B"/>
    <w:rsid w:val="00F3765B"/>
    <w:rsid w:val="00F40CE9"/>
    <w:rsid w:val="00F4298C"/>
    <w:rsid w:val="00F42B09"/>
    <w:rsid w:val="00F43498"/>
    <w:rsid w:val="00F43931"/>
    <w:rsid w:val="00F4513D"/>
    <w:rsid w:val="00F50C89"/>
    <w:rsid w:val="00F51882"/>
    <w:rsid w:val="00F5352F"/>
    <w:rsid w:val="00F553DD"/>
    <w:rsid w:val="00F575F9"/>
    <w:rsid w:val="00F57A87"/>
    <w:rsid w:val="00F57CFB"/>
    <w:rsid w:val="00F604ED"/>
    <w:rsid w:val="00F60893"/>
    <w:rsid w:val="00F60EA7"/>
    <w:rsid w:val="00F64632"/>
    <w:rsid w:val="00F65E93"/>
    <w:rsid w:val="00F660C1"/>
    <w:rsid w:val="00F67666"/>
    <w:rsid w:val="00F70316"/>
    <w:rsid w:val="00F70887"/>
    <w:rsid w:val="00F728E3"/>
    <w:rsid w:val="00F7291F"/>
    <w:rsid w:val="00F73238"/>
    <w:rsid w:val="00F81080"/>
    <w:rsid w:val="00F812FD"/>
    <w:rsid w:val="00F8201F"/>
    <w:rsid w:val="00F82C78"/>
    <w:rsid w:val="00F84549"/>
    <w:rsid w:val="00F84B33"/>
    <w:rsid w:val="00F86D9F"/>
    <w:rsid w:val="00F87ACA"/>
    <w:rsid w:val="00F87E80"/>
    <w:rsid w:val="00F9080F"/>
    <w:rsid w:val="00F9256E"/>
    <w:rsid w:val="00F92805"/>
    <w:rsid w:val="00F92B54"/>
    <w:rsid w:val="00F93057"/>
    <w:rsid w:val="00F93FD1"/>
    <w:rsid w:val="00F94C08"/>
    <w:rsid w:val="00F95205"/>
    <w:rsid w:val="00F962BB"/>
    <w:rsid w:val="00F96900"/>
    <w:rsid w:val="00F9744A"/>
    <w:rsid w:val="00F97E03"/>
    <w:rsid w:val="00FA1765"/>
    <w:rsid w:val="00FA275B"/>
    <w:rsid w:val="00FA2BA4"/>
    <w:rsid w:val="00FA313A"/>
    <w:rsid w:val="00FA5767"/>
    <w:rsid w:val="00FB1242"/>
    <w:rsid w:val="00FB16C6"/>
    <w:rsid w:val="00FB2615"/>
    <w:rsid w:val="00FB4B83"/>
    <w:rsid w:val="00FB6945"/>
    <w:rsid w:val="00FB6F61"/>
    <w:rsid w:val="00FC159B"/>
    <w:rsid w:val="00FC22F1"/>
    <w:rsid w:val="00FC34B4"/>
    <w:rsid w:val="00FD144D"/>
    <w:rsid w:val="00FD1C14"/>
    <w:rsid w:val="00FD3620"/>
    <w:rsid w:val="00FE049B"/>
    <w:rsid w:val="00FE1463"/>
    <w:rsid w:val="00FE1BE4"/>
    <w:rsid w:val="00FE2EFF"/>
    <w:rsid w:val="00FE5336"/>
    <w:rsid w:val="00FE5848"/>
    <w:rsid w:val="00FE6001"/>
    <w:rsid w:val="00FE6C70"/>
    <w:rsid w:val="00FF169F"/>
    <w:rsid w:val="00FF2244"/>
    <w:rsid w:val="00FF2F55"/>
    <w:rsid w:val="00FF3023"/>
    <w:rsid w:val="00FF47AB"/>
    <w:rsid w:val="00FF7664"/>
    <w:rsid w:val="00FF7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19F1D"/>
  <w15:chartTrackingRefBased/>
  <w15:docId w15:val="{E029FAD1-A7C1-4574-BBA0-4B2A7472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23A5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E73D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qFormat/>
    <w:rsid w:val="009501D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83F2D"/>
    <w:pPr>
      <w:spacing w:after="0" w:line="240" w:lineRule="auto"/>
    </w:pPr>
  </w:style>
  <w:style w:type="paragraph" w:styleId="EndnoteText">
    <w:name w:val="endnote text"/>
    <w:basedOn w:val="Normal"/>
    <w:link w:val="EndnoteTextChar"/>
    <w:uiPriority w:val="99"/>
    <w:semiHidden/>
    <w:unhideWhenUsed/>
    <w:rsid w:val="002E76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7690"/>
    <w:rPr>
      <w:sz w:val="20"/>
      <w:szCs w:val="20"/>
    </w:rPr>
  </w:style>
  <w:style w:type="character" w:styleId="EndnoteReference">
    <w:name w:val="endnote reference"/>
    <w:basedOn w:val="DefaultParagraphFont"/>
    <w:uiPriority w:val="99"/>
    <w:semiHidden/>
    <w:unhideWhenUsed/>
    <w:rsid w:val="002E7690"/>
    <w:rPr>
      <w:vertAlign w:val="superscript"/>
    </w:rPr>
  </w:style>
  <w:style w:type="paragraph" w:customStyle="1" w:styleId="EndNoteBibliographyTitle">
    <w:name w:val="EndNote Bibliography Title"/>
    <w:basedOn w:val="Normal"/>
    <w:link w:val="EndNoteBibliographyTitleChar"/>
    <w:rsid w:val="006328E8"/>
    <w:pPr>
      <w:spacing w:after="0"/>
      <w:jc w:val="center"/>
    </w:pPr>
    <w:rPr>
      <w:rFonts w:ascii="Times New Roman" w:hAnsi="Times New Roman" w:cs="Times New Roman"/>
      <w:noProof/>
      <w:sz w:val="24"/>
    </w:rPr>
  </w:style>
  <w:style w:type="character" w:customStyle="1" w:styleId="NormalWebChar">
    <w:name w:val="Normal (Web) Char"/>
    <w:basedOn w:val="DefaultParagraphFont"/>
    <w:link w:val="NormalWeb"/>
    <w:uiPriority w:val="99"/>
    <w:qFormat/>
    <w:rsid w:val="006328E8"/>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6328E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328E8"/>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NormalWebChar"/>
    <w:link w:val="EndNoteBibliography"/>
    <w:rsid w:val="006328E8"/>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9E62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2D6"/>
  </w:style>
  <w:style w:type="paragraph" w:styleId="Footer">
    <w:name w:val="footer"/>
    <w:basedOn w:val="Normal"/>
    <w:link w:val="FooterChar"/>
    <w:uiPriority w:val="99"/>
    <w:unhideWhenUsed/>
    <w:rsid w:val="009E6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2D6"/>
  </w:style>
  <w:style w:type="character" w:styleId="Hyperlink">
    <w:name w:val="Hyperlink"/>
    <w:basedOn w:val="DefaultParagraphFont"/>
    <w:uiPriority w:val="99"/>
    <w:unhideWhenUsed/>
    <w:rsid w:val="0025003B"/>
    <w:rPr>
      <w:color w:val="0563C1" w:themeColor="hyperlink"/>
      <w:u w:val="single"/>
    </w:rPr>
  </w:style>
  <w:style w:type="character" w:customStyle="1" w:styleId="Heading1Char">
    <w:name w:val="Heading 1 Char"/>
    <w:basedOn w:val="DefaultParagraphFont"/>
    <w:link w:val="Heading1"/>
    <w:uiPriority w:val="9"/>
    <w:rsid w:val="00723A55"/>
    <w:rPr>
      <w:rFonts w:ascii="Times New Roman" w:eastAsia="Times New Roman" w:hAnsi="Times New Roman" w:cs="Times New Roman"/>
      <w:b/>
      <w:bCs/>
      <w:kern w:val="36"/>
      <w:sz w:val="48"/>
      <w:szCs w:val="48"/>
    </w:rPr>
  </w:style>
  <w:style w:type="character" w:customStyle="1" w:styleId="title-text">
    <w:name w:val="title-text"/>
    <w:basedOn w:val="DefaultParagraphFont"/>
    <w:rsid w:val="00723A55"/>
  </w:style>
  <w:style w:type="paragraph" w:styleId="BalloonText">
    <w:name w:val="Balloon Text"/>
    <w:basedOn w:val="Normal"/>
    <w:link w:val="BalloonTextChar"/>
    <w:uiPriority w:val="99"/>
    <w:semiHidden/>
    <w:unhideWhenUsed/>
    <w:rsid w:val="001E23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373"/>
    <w:rPr>
      <w:rFonts w:ascii="Segoe UI" w:hAnsi="Segoe UI" w:cs="Segoe UI"/>
      <w:sz w:val="18"/>
      <w:szCs w:val="18"/>
    </w:rPr>
  </w:style>
  <w:style w:type="character" w:styleId="CommentReference">
    <w:name w:val="annotation reference"/>
    <w:basedOn w:val="DefaultParagraphFont"/>
    <w:uiPriority w:val="99"/>
    <w:semiHidden/>
    <w:unhideWhenUsed/>
    <w:rsid w:val="001E2373"/>
    <w:rPr>
      <w:sz w:val="16"/>
      <w:szCs w:val="16"/>
    </w:rPr>
  </w:style>
  <w:style w:type="paragraph" w:styleId="CommentText">
    <w:name w:val="annotation text"/>
    <w:basedOn w:val="Normal"/>
    <w:link w:val="CommentTextChar"/>
    <w:uiPriority w:val="99"/>
    <w:unhideWhenUsed/>
    <w:rsid w:val="001E2373"/>
    <w:pPr>
      <w:spacing w:line="240" w:lineRule="auto"/>
    </w:pPr>
    <w:rPr>
      <w:sz w:val="20"/>
      <w:szCs w:val="20"/>
    </w:rPr>
  </w:style>
  <w:style w:type="character" w:customStyle="1" w:styleId="CommentTextChar">
    <w:name w:val="Comment Text Char"/>
    <w:basedOn w:val="DefaultParagraphFont"/>
    <w:link w:val="CommentText"/>
    <w:uiPriority w:val="99"/>
    <w:rsid w:val="001E2373"/>
    <w:rPr>
      <w:sz w:val="20"/>
      <w:szCs w:val="20"/>
    </w:rPr>
  </w:style>
  <w:style w:type="paragraph" w:styleId="CommentSubject">
    <w:name w:val="annotation subject"/>
    <w:basedOn w:val="CommentText"/>
    <w:next w:val="CommentText"/>
    <w:link w:val="CommentSubjectChar"/>
    <w:uiPriority w:val="99"/>
    <w:semiHidden/>
    <w:unhideWhenUsed/>
    <w:rsid w:val="001E2373"/>
    <w:rPr>
      <w:b/>
      <w:bCs/>
    </w:rPr>
  </w:style>
  <w:style w:type="character" w:customStyle="1" w:styleId="CommentSubjectChar">
    <w:name w:val="Comment Subject Char"/>
    <w:basedOn w:val="CommentTextChar"/>
    <w:link w:val="CommentSubject"/>
    <w:uiPriority w:val="99"/>
    <w:semiHidden/>
    <w:rsid w:val="001E2373"/>
    <w:rPr>
      <w:b/>
      <w:bCs/>
      <w:sz w:val="20"/>
      <w:szCs w:val="20"/>
    </w:rPr>
  </w:style>
  <w:style w:type="character" w:customStyle="1" w:styleId="Heading2Char">
    <w:name w:val="Heading 2 Char"/>
    <w:basedOn w:val="DefaultParagraphFont"/>
    <w:link w:val="Heading2"/>
    <w:uiPriority w:val="9"/>
    <w:semiHidden/>
    <w:rsid w:val="00EE73D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97128F"/>
    <w:pPr>
      <w:suppressAutoHyphens/>
      <w:ind w:left="720"/>
      <w:contextualSpacing/>
    </w:pPr>
  </w:style>
  <w:style w:type="table" w:styleId="TableGrid">
    <w:name w:val="Table Grid"/>
    <w:basedOn w:val="TableNormal"/>
    <w:uiPriority w:val="39"/>
    <w:rsid w:val="00481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B5EC5"/>
    <w:rPr>
      <w:b/>
      <w:bCs/>
    </w:rPr>
  </w:style>
  <w:style w:type="character" w:customStyle="1" w:styleId="apple-converted-space">
    <w:name w:val="apple-converted-space"/>
    <w:basedOn w:val="DefaultParagraphFont"/>
    <w:rsid w:val="00945D97"/>
  </w:style>
  <w:style w:type="character" w:styleId="FollowedHyperlink">
    <w:name w:val="FollowedHyperlink"/>
    <w:basedOn w:val="DefaultParagraphFont"/>
    <w:uiPriority w:val="99"/>
    <w:semiHidden/>
    <w:unhideWhenUsed/>
    <w:rsid w:val="00945D97"/>
    <w:rPr>
      <w:color w:val="954F72" w:themeColor="followedHyperlink"/>
      <w:u w:val="single"/>
    </w:rPr>
  </w:style>
  <w:style w:type="character" w:customStyle="1" w:styleId="id-label">
    <w:name w:val="id-label"/>
    <w:basedOn w:val="DefaultParagraphFont"/>
    <w:rsid w:val="00945D97"/>
  </w:style>
  <w:style w:type="character" w:customStyle="1" w:styleId="identifier">
    <w:name w:val="identifier"/>
    <w:basedOn w:val="DefaultParagraphFont"/>
    <w:rsid w:val="000114B0"/>
  </w:style>
  <w:style w:type="character" w:customStyle="1" w:styleId="citation-part">
    <w:name w:val="citation-part"/>
    <w:basedOn w:val="DefaultParagraphFont"/>
    <w:rsid w:val="008C106A"/>
  </w:style>
  <w:style w:type="character" w:customStyle="1" w:styleId="docsum-pmid">
    <w:name w:val="docsum-pmid"/>
    <w:basedOn w:val="DefaultParagraphFont"/>
    <w:rsid w:val="008C106A"/>
  </w:style>
  <w:style w:type="character" w:customStyle="1" w:styleId="jpfdse">
    <w:name w:val="jpfdse"/>
    <w:basedOn w:val="DefaultParagraphFont"/>
    <w:rsid w:val="0013651E"/>
  </w:style>
  <w:style w:type="paragraph" w:styleId="PlainText">
    <w:name w:val="Plain Text"/>
    <w:basedOn w:val="Normal"/>
    <w:link w:val="PlainTextChar"/>
    <w:uiPriority w:val="99"/>
    <w:unhideWhenUsed/>
    <w:rsid w:val="007636E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636ED"/>
    <w:rPr>
      <w:rFonts w:ascii="Consolas" w:hAnsi="Consolas"/>
      <w:sz w:val="21"/>
      <w:szCs w:val="21"/>
    </w:rPr>
  </w:style>
  <w:style w:type="character" w:styleId="Emphasis">
    <w:name w:val="Emphasis"/>
    <w:basedOn w:val="DefaultParagraphFont"/>
    <w:uiPriority w:val="20"/>
    <w:qFormat/>
    <w:rsid w:val="00E5003C"/>
    <w:rPr>
      <w:i/>
      <w:iCs/>
    </w:rPr>
  </w:style>
  <w:style w:type="table" w:styleId="PlainTable3">
    <w:name w:val="Plain Table 3"/>
    <w:basedOn w:val="TableNormal"/>
    <w:uiPriority w:val="43"/>
    <w:rsid w:val="00D60D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D60D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42413">
      <w:bodyDiv w:val="1"/>
      <w:marLeft w:val="0"/>
      <w:marRight w:val="0"/>
      <w:marTop w:val="0"/>
      <w:marBottom w:val="0"/>
      <w:divBdr>
        <w:top w:val="none" w:sz="0" w:space="0" w:color="auto"/>
        <w:left w:val="none" w:sz="0" w:space="0" w:color="auto"/>
        <w:bottom w:val="none" w:sz="0" w:space="0" w:color="auto"/>
        <w:right w:val="none" w:sz="0" w:space="0" w:color="auto"/>
      </w:divBdr>
    </w:div>
    <w:div w:id="119420614">
      <w:bodyDiv w:val="1"/>
      <w:marLeft w:val="0"/>
      <w:marRight w:val="0"/>
      <w:marTop w:val="0"/>
      <w:marBottom w:val="0"/>
      <w:divBdr>
        <w:top w:val="none" w:sz="0" w:space="0" w:color="auto"/>
        <w:left w:val="none" w:sz="0" w:space="0" w:color="auto"/>
        <w:bottom w:val="none" w:sz="0" w:space="0" w:color="auto"/>
        <w:right w:val="none" w:sz="0" w:space="0" w:color="auto"/>
      </w:divBdr>
    </w:div>
    <w:div w:id="143199740">
      <w:bodyDiv w:val="1"/>
      <w:marLeft w:val="0"/>
      <w:marRight w:val="0"/>
      <w:marTop w:val="0"/>
      <w:marBottom w:val="0"/>
      <w:divBdr>
        <w:top w:val="none" w:sz="0" w:space="0" w:color="auto"/>
        <w:left w:val="none" w:sz="0" w:space="0" w:color="auto"/>
        <w:bottom w:val="none" w:sz="0" w:space="0" w:color="auto"/>
        <w:right w:val="none" w:sz="0" w:space="0" w:color="auto"/>
      </w:divBdr>
    </w:div>
    <w:div w:id="151070735">
      <w:bodyDiv w:val="1"/>
      <w:marLeft w:val="0"/>
      <w:marRight w:val="0"/>
      <w:marTop w:val="0"/>
      <w:marBottom w:val="0"/>
      <w:divBdr>
        <w:top w:val="none" w:sz="0" w:space="0" w:color="auto"/>
        <w:left w:val="none" w:sz="0" w:space="0" w:color="auto"/>
        <w:bottom w:val="none" w:sz="0" w:space="0" w:color="auto"/>
        <w:right w:val="none" w:sz="0" w:space="0" w:color="auto"/>
      </w:divBdr>
    </w:div>
    <w:div w:id="186022975">
      <w:bodyDiv w:val="1"/>
      <w:marLeft w:val="0"/>
      <w:marRight w:val="0"/>
      <w:marTop w:val="0"/>
      <w:marBottom w:val="0"/>
      <w:divBdr>
        <w:top w:val="none" w:sz="0" w:space="0" w:color="auto"/>
        <w:left w:val="none" w:sz="0" w:space="0" w:color="auto"/>
        <w:bottom w:val="none" w:sz="0" w:space="0" w:color="auto"/>
        <w:right w:val="none" w:sz="0" w:space="0" w:color="auto"/>
      </w:divBdr>
      <w:divsChild>
        <w:div w:id="975139985">
          <w:marLeft w:val="0"/>
          <w:marRight w:val="0"/>
          <w:marTop w:val="0"/>
          <w:marBottom w:val="0"/>
          <w:divBdr>
            <w:top w:val="none" w:sz="0" w:space="0" w:color="auto"/>
            <w:left w:val="none" w:sz="0" w:space="0" w:color="auto"/>
            <w:bottom w:val="none" w:sz="0" w:space="0" w:color="auto"/>
            <w:right w:val="none" w:sz="0" w:space="0" w:color="auto"/>
          </w:divBdr>
          <w:divsChild>
            <w:div w:id="188185183">
              <w:marLeft w:val="0"/>
              <w:marRight w:val="0"/>
              <w:marTop w:val="0"/>
              <w:marBottom w:val="0"/>
              <w:divBdr>
                <w:top w:val="none" w:sz="0" w:space="0" w:color="auto"/>
                <w:left w:val="none" w:sz="0" w:space="0" w:color="auto"/>
                <w:bottom w:val="none" w:sz="0" w:space="0" w:color="auto"/>
                <w:right w:val="none" w:sz="0" w:space="0" w:color="auto"/>
              </w:divBdr>
              <w:divsChild>
                <w:div w:id="56892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64622">
      <w:bodyDiv w:val="1"/>
      <w:marLeft w:val="0"/>
      <w:marRight w:val="0"/>
      <w:marTop w:val="0"/>
      <w:marBottom w:val="0"/>
      <w:divBdr>
        <w:top w:val="none" w:sz="0" w:space="0" w:color="auto"/>
        <w:left w:val="none" w:sz="0" w:space="0" w:color="auto"/>
        <w:bottom w:val="none" w:sz="0" w:space="0" w:color="auto"/>
        <w:right w:val="none" w:sz="0" w:space="0" w:color="auto"/>
      </w:divBdr>
    </w:div>
    <w:div w:id="198248459">
      <w:bodyDiv w:val="1"/>
      <w:marLeft w:val="0"/>
      <w:marRight w:val="0"/>
      <w:marTop w:val="0"/>
      <w:marBottom w:val="0"/>
      <w:divBdr>
        <w:top w:val="none" w:sz="0" w:space="0" w:color="auto"/>
        <w:left w:val="none" w:sz="0" w:space="0" w:color="auto"/>
        <w:bottom w:val="none" w:sz="0" w:space="0" w:color="auto"/>
        <w:right w:val="none" w:sz="0" w:space="0" w:color="auto"/>
      </w:divBdr>
    </w:div>
    <w:div w:id="201524582">
      <w:bodyDiv w:val="1"/>
      <w:marLeft w:val="0"/>
      <w:marRight w:val="0"/>
      <w:marTop w:val="0"/>
      <w:marBottom w:val="0"/>
      <w:divBdr>
        <w:top w:val="none" w:sz="0" w:space="0" w:color="auto"/>
        <w:left w:val="none" w:sz="0" w:space="0" w:color="auto"/>
        <w:bottom w:val="none" w:sz="0" w:space="0" w:color="auto"/>
        <w:right w:val="none" w:sz="0" w:space="0" w:color="auto"/>
      </w:divBdr>
    </w:div>
    <w:div w:id="231549357">
      <w:bodyDiv w:val="1"/>
      <w:marLeft w:val="0"/>
      <w:marRight w:val="0"/>
      <w:marTop w:val="0"/>
      <w:marBottom w:val="0"/>
      <w:divBdr>
        <w:top w:val="none" w:sz="0" w:space="0" w:color="auto"/>
        <w:left w:val="none" w:sz="0" w:space="0" w:color="auto"/>
        <w:bottom w:val="none" w:sz="0" w:space="0" w:color="auto"/>
        <w:right w:val="none" w:sz="0" w:space="0" w:color="auto"/>
      </w:divBdr>
    </w:div>
    <w:div w:id="232548355">
      <w:bodyDiv w:val="1"/>
      <w:marLeft w:val="0"/>
      <w:marRight w:val="0"/>
      <w:marTop w:val="0"/>
      <w:marBottom w:val="0"/>
      <w:divBdr>
        <w:top w:val="none" w:sz="0" w:space="0" w:color="auto"/>
        <w:left w:val="none" w:sz="0" w:space="0" w:color="auto"/>
        <w:bottom w:val="none" w:sz="0" w:space="0" w:color="auto"/>
        <w:right w:val="none" w:sz="0" w:space="0" w:color="auto"/>
      </w:divBdr>
    </w:div>
    <w:div w:id="291593984">
      <w:bodyDiv w:val="1"/>
      <w:marLeft w:val="0"/>
      <w:marRight w:val="0"/>
      <w:marTop w:val="0"/>
      <w:marBottom w:val="0"/>
      <w:divBdr>
        <w:top w:val="none" w:sz="0" w:space="0" w:color="auto"/>
        <w:left w:val="none" w:sz="0" w:space="0" w:color="auto"/>
        <w:bottom w:val="none" w:sz="0" w:space="0" w:color="auto"/>
        <w:right w:val="none" w:sz="0" w:space="0" w:color="auto"/>
      </w:divBdr>
    </w:div>
    <w:div w:id="318728080">
      <w:bodyDiv w:val="1"/>
      <w:marLeft w:val="0"/>
      <w:marRight w:val="0"/>
      <w:marTop w:val="0"/>
      <w:marBottom w:val="0"/>
      <w:divBdr>
        <w:top w:val="none" w:sz="0" w:space="0" w:color="auto"/>
        <w:left w:val="none" w:sz="0" w:space="0" w:color="auto"/>
        <w:bottom w:val="none" w:sz="0" w:space="0" w:color="auto"/>
        <w:right w:val="none" w:sz="0" w:space="0" w:color="auto"/>
      </w:divBdr>
    </w:div>
    <w:div w:id="345911224">
      <w:bodyDiv w:val="1"/>
      <w:marLeft w:val="0"/>
      <w:marRight w:val="0"/>
      <w:marTop w:val="0"/>
      <w:marBottom w:val="0"/>
      <w:divBdr>
        <w:top w:val="none" w:sz="0" w:space="0" w:color="auto"/>
        <w:left w:val="none" w:sz="0" w:space="0" w:color="auto"/>
        <w:bottom w:val="none" w:sz="0" w:space="0" w:color="auto"/>
        <w:right w:val="none" w:sz="0" w:space="0" w:color="auto"/>
      </w:divBdr>
    </w:div>
    <w:div w:id="359204681">
      <w:bodyDiv w:val="1"/>
      <w:marLeft w:val="0"/>
      <w:marRight w:val="0"/>
      <w:marTop w:val="0"/>
      <w:marBottom w:val="0"/>
      <w:divBdr>
        <w:top w:val="none" w:sz="0" w:space="0" w:color="auto"/>
        <w:left w:val="none" w:sz="0" w:space="0" w:color="auto"/>
        <w:bottom w:val="none" w:sz="0" w:space="0" w:color="auto"/>
        <w:right w:val="none" w:sz="0" w:space="0" w:color="auto"/>
      </w:divBdr>
    </w:div>
    <w:div w:id="371657439">
      <w:bodyDiv w:val="1"/>
      <w:marLeft w:val="0"/>
      <w:marRight w:val="0"/>
      <w:marTop w:val="0"/>
      <w:marBottom w:val="0"/>
      <w:divBdr>
        <w:top w:val="none" w:sz="0" w:space="0" w:color="auto"/>
        <w:left w:val="none" w:sz="0" w:space="0" w:color="auto"/>
        <w:bottom w:val="none" w:sz="0" w:space="0" w:color="auto"/>
        <w:right w:val="none" w:sz="0" w:space="0" w:color="auto"/>
      </w:divBdr>
    </w:div>
    <w:div w:id="373046941">
      <w:bodyDiv w:val="1"/>
      <w:marLeft w:val="0"/>
      <w:marRight w:val="0"/>
      <w:marTop w:val="0"/>
      <w:marBottom w:val="0"/>
      <w:divBdr>
        <w:top w:val="none" w:sz="0" w:space="0" w:color="auto"/>
        <w:left w:val="none" w:sz="0" w:space="0" w:color="auto"/>
        <w:bottom w:val="none" w:sz="0" w:space="0" w:color="auto"/>
        <w:right w:val="none" w:sz="0" w:space="0" w:color="auto"/>
      </w:divBdr>
    </w:div>
    <w:div w:id="440300682">
      <w:bodyDiv w:val="1"/>
      <w:marLeft w:val="0"/>
      <w:marRight w:val="0"/>
      <w:marTop w:val="0"/>
      <w:marBottom w:val="0"/>
      <w:divBdr>
        <w:top w:val="none" w:sz="0" w:space="0" w:color="auto"/>
        <w:left w:val="none" w:sz="0" w:space="0" w:color="auto"/>
        <w:bottom w:val="none" w:sz="0" w:space="0" w:color="auto"/>
        <w:right w:val="none" w:sz="0" w:space="0" w:color="auto"/>
      </w:divBdr>
    </w:div>
    <w:div w:id="460654055">
      <w:bodyDiv w:val="1"/>
      <w:marLeft w:val="0"/>
      <w:marRight w:val="0"/>
      <w:marTop w:val="0"/>
      <w:marBottom w:val="0"/>
      <w:divBdr>
        <w:top w:val="none" w:sz="0" w:space="0" w:color="auto"/>
        <w:left w:val="none" w:sz="0" w:space="0" w:color="auto"/>
        <w:bottom w:val="none" w:sz="0" w:space="0" w:color="auto"/>
        <w:right w:val="none" w:sz="0" w:space="0" w:color="auto"/>
      </w:divBdr>
      <w:divsChild>
        <w:div w:id="1161045846">
          <w:marLeft w:val="0"/>
          <w:marRight w:val="0"/>
          <w:marTop w:val="0"/>
          <w:marBottom w:val="0"/>
          <w:divBdr>
            <w:top w:val="none" w:sz="0" w:space="0" w:color="auto"/>
            <w:left w:val="none" w:sz="0" w:space="0" w:color="auto"/>
            <w:bottom w:val="none" w:sz="0" w:space="0" w:color="auto"/>
            <w:right w:val="none" w:sz="0" w:space="0" w:color="auto"/>
          </w:divBdr>
          <w:divsChild>
            <w:div w:id="2051608889">
              <w:marLeft w:val="0"/>
              <w:marRight w:val="0"/>
              <w:marTop w:val="0"/>
              <w:marBottom w:val="0"/>
              <w:divBdr>
                <w:top w:val="none" w:sz="0" w:space="0" w:color="auto"/>
                <w:left w:val="none" w:sz="0" w:space="0" w:color="auto"/>
                <w:bottom w:val="none" w:sz="0" w:space="0" w:color="auto"/>
                <w:right w:val="none" w:sz="0" w:space="0" w:color="auto"/>
              </w:divBdr>
              <w:divsChild>
                <w:div w:id="99615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395246">
      <w:bodyDiv w:val="1"/>
      <w:marLeft w:val="0"/>
      <w:marRight w:val="0"/>
      <w:marTop w:val="0"/>
      <w:marBottom w:val="0"/>
      <w:divBdr>
        <w:top w:val="none" w:sz="0" w:space="0" w:color="auto"/>
        <w:left w:val="none" w:sz="0" w:space="0" w:color="auto"/>
        <w:bottom w:val="none" w:sz="0" w:space="0" w:color="auto"/>
        <w:right w:val="none" w:sz="0" w:space="0" w:color="auto"/>
      </w:divBdr>
    </w:div>
    <w:div w:id="546113190">
      <w:bodyDiv w:val="1"/>
      <w:marLeft w:val="0"/>
      <w:marRight w:val="0"/>
      <w:marTop w:val="0"/>
      <w:marBottom w:val="0"/>
      <w:divBdr>
        <w:top w:val="none" w:sz="0" w:space="0" w:color="auto"/>
        <w:left w:val="none" w:sz="0" w:space="0" w:color="auto"/>
        <w:bottom w:val="none" w:sz="0" w:space="0" w:color="auto"/>
        <w:right w:val="none" w:sz="0" w:space="0" w:color="auto"/>
      </w:divBdr>
    </w:div>
    <w:div w:id="569272612">
      <w:bodyDiv w:val="1"/>
      <w:marLeft w:val="0"/>
      <w:marRight w:val="0"/>
      <w:marTop w:val="0"/>
      <w:marBottom w:val="0"/>
      <w:divBdr>
        <w:top w:val="none" w:sz="0" w:space="0" w:color="auto"/>
        <w:left w:val="none" w:sz="0" w:space="0" w:color="auto"/>
        <w:bottom w:val="none" w:sz="0" w:space="0" w:color="auto"/>
        <w:right w:val="none" w:sz="0" w:space="0" w:color="auto"/>
      </w:divBdr>
    </w:div>
    <w:div w:id="576747693">
      <w:bodyDiv w:val="1"/>
      <w:marLeft w:val="0"/>
      <w:marRight w:val="0"/>
      <w:marTop w:val="0"/>
      <w:marBottom w:val="0"/>
      <w:divBdr>
        <w:top w:val="none" w:sz="0" w:space="0" w:color="auto"/>
        <w:left w:val="none" w:sz="0" w:space="0" w:color="auto"/>
        <w:bottom w:val="none" w:sz="0" w:space="0" w:color="auto"/>
        <w:right w:val="none" w:sz="0" w:space="0" w:color="auto"/>
      </w:divBdr>
    </w:div>
    <w:div w:id="626473913">
      <w:bodyDiv w:val="1"/>
      <w:marLeft w:val="0"/>
      <w:marRight w:val="0"/>
      <w:marTop w:val="0"/>
      <w:marBottom w:val="0"/>
      <w:divBdr>
        <w:top w:val="none" w:sz="0" w:space="0" w:color="auto"/>
        <w:left w:val="none" w:sz="0" w:space="0" w:color="auto"/>
        <w:bottom w:val="none" w:sz="0" w:space="0" w:color="auto"/>
        <w:right w:val="none" w:sz="0" w:space="0" w:color="auto"/>
      </w:divBdr>
    </w:div>
    <w:div w:id="637998718">
      <w:bodyDiv w:val="1"/>
      <w:marLeft w:val="0"/>
      <w:marRight w:val="0"/>
      <w:marTop w:val="0"/>
      <w:marBottom w:val="0"/>
      <w:divBdr>
        <w:top w:val="none" w:sz="0" w:space="0" w:color="auto"/>
        <w:left w:val="none" w:sz="0" w:space="0" w:color="auto"/>
        <w:bottom w:val="none" w:sz="0" w:space="0" w:color="auto"/>
        <w:right w:val="none" w:sz="0" w:space="0" w:color="auto"/>
      </w:divBdr>
    </w:div>
    <w:div w:id="656345045">
      <w:bodyDiv w:val="1"/>
      <w:marLeft w:val="0"/>
      <w:marRight w:val="0"/>
      <w:marTop w:val="0"/>
      <w:marBottom w:val="0"/>
      <w:divBdr>
        <w:top w:val="none" w:sz="0" w:space="0" w:color="auto"/>
        <w:left w:val="none" w:sz="0" w:space="0" w:color="auto"/>
        <w:bottom w:val="none" w:sz="0" w:space="0" w:color="auto"/>
        <w:right w:val="none" w:sz="0" w:space="0" w:color="auto"/>
      </w:divBdr>
    </w:div>
    <w:div w:id="660350650">
      <w:bodyDiv w:val="1"/>
      <w:marLeft w:val="0"/>
      <w:marRight w:val="0"/>
      <w:marTop w:val="0"/>
      <w:marBottom w:val="0"/>
      <w:divBdr>
        <w:top w:val="none" w:sz="0" w:space="0" w:color="auto"/>
        <w:left w:val="none" w:sz="0" w:space="0" w:color="auto"/>
        <w:bottom w:val="none" w:sz="0" w:space="0" w:color="auto"/>
        <w:right w:val="none" w:sz="0" w:space="0" w:color="auto"/>
      </w:divBdr>
      <w:divsChild>
        <w:div w:id="726340994">
          <w:marLeft w:val="0"/>
          <w:marRight w:val="0"/>
          <w:marTop w:val="0"/>
          <w:marBottom w:val="0"/>
          <w:divBdr>
            <w:top w:val="none" w:sz="0" w:space="0" w:color="auto"/>
            <w:left w:val="none" w:sz="0" w:space="0" w:color="auto"/>
            <w:bottom w:val="none" w:sz="0" w:space="0" w:color="auto"/>
            <w:right w:val="none" w:sz="0" w:space="0" w:color="auto"/>
          </w:divBdr>
          <w:divsChild>
            <w:div w:id="468211492">
              <w:marLeft w:val="0"/>
              <w:marRight w:val="0"/>
              <w:marTop w:val="0"/>
              <w:marBottom w:val="0"/>
              <w:divBdr>
                <w:top w:val="none" w:sz="0" w:space="0" w:color="auto"/>
                <w:left w:val="none" w:sz="0" w:space="0" w:color="auto"/>
                <w:bottom w:val="none" w:sz="0" w:space="0" w:color="auto"/>
                <w:right w:val="none" w:sz="0" w:space="0" w:color="auto"/>
              </w:divBdr>
              <w:divsChild>
                <w:div w:id="752820147">
                  <w:marLeft w:val="0"/>
                  <w:marRight w:val="0"/>
                  <w:marTop w:val="0"/>
                  <w:marBottom w:val="0"/>
                  <w:divBdr>
                    <w:top w:val="none" w:sz="0" w:space="0" w:color="auto"/>
                    <w:left w:val="none" w:sz="0" w:space="0" w:color="auto"/>
                    <w:bottom w:val="none" w:sz="0" w:space="0" w:color="auto"/>
                    <w:right w:val="none" w:sz="0" w:space="0" w:color="auto"/>
                  </w:divBdr>
                  <w:divsChild>
                    <w:div w:id="119349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325902">
      <w:bodyDiv w:val="1"/>
      <w:marLeft w:val="0"/>
      <w:marRight w:val="0"/>
      <w:marTop w:val="0"/>
      <w:marBottom w:val="0"/>
      <w:divBdr>
        <w:top w:val="none" w:sz="0" w:space="0" w:color="auto"/>
        <w:left w:val="none" w:sz="0" w:space="0" w:color="auto"/>
        <w:bottom w:val="none" w:sz="0" w:space="0" w:color="auto"/>
        <w:right w:val="none" w:sz="0" w:space="0" w:color="auto"/>
      </w:divBdr>
      <w:divsChild>
        <w:div w:id="524444596">
          <w:marLeft w:val="0"/>
          <w:marRight w:val="0"/>
          <w:marTop w:val="0"/>
          <w:marBottom w:val="0"/>
          <w:divBdr>
            <w:top w:val="none" w:sz="0" w:space="0" w:color="auto"/>
            <w:left w:val="none" w:sz="0" w:space="0" w:color="auto"/>
            <w:bottom w:val="none" w:sz="0" w:space="0" w:color="auto"/>
            <w:right w:val="none" w:sz="0" w:space="0" w:color="auto"/>
          </w:divBdr>
          <w:divsChild>
            <w:div w:id="1179150641">
              <w:marLeft w:val="0"/>
              <w:marRight w:val="0"/>
              <w:marTop w:val="0"/>
              <w:marBottom w:val="0"/>
              <w:divBdr>
                <w:top w:val="none" w:sz="0" w:space="0" w:color="auto"/>
                <w:left w:val="none" w:sz="0" w:space="0" w:color="auto"/>
                <w:bottom w:val="none" w:sz="0" w:space="0" w:color="auto"/>
                <w:right w:val="none" w:sz="0" w:space="0" w:color="auto"/>
              </w:divBdr>
              <w:divsChild>
                <w:div w:id="149510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537483">
      <w:bodyDiv w:val="1"/>
      <w:marLeft w:val="0"/>
      <w:marRight w:val="0"/>
      <w:marTop w:val="0"/>
      <w:marBottom w:val="0"/>
      <w:divBdr>
        <w:top w:val="none" w:sz="0" w:space="0" w:color="auto"/>
        <w:left w:val="none" w:sz="0" w:space="0" w:color="auto"/>
        <w:bottom w:val="none" w:sz="0" w:space="0" w:color="auto"/>
        <w:right w:val="none" w:sz="0" w:space="0" w:color="auto"/>
      </w:divBdr>
    </w:div>
    <w:div w:id="733545888">
      <w:bodyDiv w:val="1"/>
      <w:marLeft w:val="0"/>
      <w:marRight w:val="0"/>
      <w:marTop w:val="0"/>
      <w:marBottom w:val="0"/>
      <w:divBdr>
        <w:top w:val="none" w:sz="0" w:space="0" w:color="auto"/>
        <w:left w:val="none" w:sz="0" w:space="0" w:color="auto"/>
        <w:bottom w:val="none" w:sz="0" w:space="0" w:color="auto"/>
        <w:right w:val="none" w:sz="0" w:space="0" w:color="auto"/>
      </w:divBdr>
    </w:div>
    <w:div w:id="756826617">
      <w:bodyDiv w:val="1"/>
      <w:marLeft w:val="0"/>
      <w:marRight w:val="0"/>
      <w:marTop w:val="0"/>
      <w:marBottom w:val="0"/>
      <w:divBdr>
        <w:top w:val="none" w:sz="0" w:space="0" w:color="auto"/>
        <w:left w:val="none" w:sz="0" w:space="0" w:color="auto"/>
        <w:bottom w:val="none" w:sz="0" w:space="0" w:color="auto"/>
        <w:right w:val="none" w:sz="0" w:space="0" w:color="auto"/>
      </w:divBdr>
    </w:div>
    <w:div w:id="789712651">
      <w:bodyDiv w:val="1"/>
      <w:marLeft w:val="0"/>
      <w:marRight w:val="0"/>
      <w:marTop w:val="0"/>
      <w:marBottom w:val="0"/>
      <w:divBdr>
        <w:top w:val="none" w:sz="0" w:space="0" w:color="auto"/>
        <w:left w:val="none" w:sz="0" w:space="0" w:color="auto"/>
        <w:bottom w:val="none" w:sz="0" w:space="0" w:color="auto"/>
        <w:right w:val="none" w:sz="0" w:space="0" w:color="auto"/>
      </w:divBdr>
    </w:div>
    <w:div w:id="802383238">
      <w:bodyDiv w:val="1"/>
      <w:marLeft w:val="0"/>
      <w:marRight w:val="0"/>
      <w:marTop w:val="0"/>
      <w:marBottom w:val="0"/>
      <w:divBdr>
        <w:top w:val="none" w:sz="0" w:space="0" w:color="auto"/>
        <w:left w:val="none" w:sz="0" w:space="0" w:color="auto"/>
        <w:bottom w:val="none" w:sz="0" w:space="0" w:color="auto"/>
        <w:right w:val="none" w:sz="0" w:space="0" w:color="auto"/>
      </w:divBdr>
    </w:div>
    <w:div w:id="818232130">
      <w:bodyDiv w:val="1"/>
      <w:marLeft w:val="0"/>
      <w:marRight w:val="0"/>
      <w:marTop w:val="0"/>
      <w:marBottom w:val="0"/>
      <w:divBdr>
        <w:top w:val="none" w:sz="0" w:space="0" w:color="auto"/>
        <w:left w:val="none" w:sz="0" w:space="0" w:color="auto"/>
        <w:bottom w:val="none" w:sz="0" w:space="0" w:color="auto"/>
        <w:right w:val="none" w:sz="0" w:space="0" w:color="auto"/>
      </w:divBdr>
    </w:div>
    <w:div w:id="913399125">
      <w:bodyDiv w:val="1"/>
      <w:marLeft w:val="0"/>
      <w:marRight w:val="0"/>
      <w:marTop w:val="0"/>
      <w:marBottom w:val="0"/>
      <w:divBdr>
        <w:top w:val="none" w:sz="0" w:space="0" w:color="auto"/>
        <w:left w:val="none" w:sz="0" w:space="0" w:color="auto"/>
        <w:bottom w:val="none" w:sz="0" w:space="0" w:color="auto"/>
        <w:right w:val="none" w:sz="0" w:space="0" w:color="auto"/>
      </w:divBdr>
    </w:div>
    <w:div w:id="926770039">
      <w:bodyDiv w:val="1"/>
      <w:marLeft w:val="0"/>
      <w:marRight w:val="0"/>
      <w:marTop w:val="0"/>
      <w:marBottom w:val="0"/>
      <w:divBdr>
        <w:top w:val="none" w:sz="0" w:space="0" w:color="auto"/>
        <w:left w:val="none" w:sz="0" w:space="0" w:color="auto"/>
        <w:bottom w:val="none" w:sz="0" w:space="0" w:color="auto"/>
        <w:right w:val="none" w:sz="0" w:space="0" w:color="auto"/>
      </w:divBdr>
    </w:div>
    <w:div w:id="935139002">
      <w:bodyDiv w:val="1"/>
      <w:marLeft w:val="0"/>
      <w:marRight w:val="0"/>
      <w:marTop w:val="0"/>
      <w:marBottom w:val="0"/>
      <w:divBdr>
        <w:top w:val="none" w:sz="0" w:space="0" w:color="auto"/>
        <w:left w:val="none" w:sz="0" w:space="0" w:color="auto"/>
        <w:bottom w:val="none" w:sz="0" w:space="0" w:color="auto"/>
        <w:right w:val="none" w:sz="0" w:space="0" w:color="auto"/>
      </w:divBdr>
    </w:div>
    <w:div w:id="975336066">
      <w:bodyDiv w:val="1"/>
      <w:marLeft w:val="0"/>
      <w:marRight w:val="0"/>
      <w:marTop w:val="0"/>
      <w:marBottom w:val="0"/>
      <w:divBdr>
        <w:top w:val="none" w:sz="0" w:space="0" w:color="auto"/>
        <w:left w:val="none" w:sz="0" w:space="0" w:color="auto"/>
        <w:bottom w:val="none" w:sz="0" w:space="0" w:color="auto"/>
        <w:right w:val="none" w:sz="0" w:space="0" w:color="auto"/>
      </w:divBdr>
    </w:div>
    <w:div w:id="1007172801">
      <w:bodyDiv w:val="1"/>
      <w:marLeft w:val="0"/>
      <w:marRight w:val="0"/>
      <w:marTop w:val="0"/>
      <w:marBottom w:val="0"/>
      <w:divBdr>
        <w:top w:val="none" w:sz="0" w:space="0" w:color="auto"/>
        <w:left w:val="none" w:sz="0" w:space="0" w:color="auto"/>
        <w:bottom w:val="none" w:sz="0" w:space="0" w:color="auto"/>
        <w:right w:val="none" w:sz="0" w:space="0" w:color="auto"/>
      </w:divBdr>
    </w:div>
    <w:div w:id="1107458564">
      <w:bodyDiv w:val="1"/>
      <w:marLeft w:val="0"/>
      <w:marRight w:val="0"/>
      <w:marTop w:val="0"/>
      <w:marBottom w:val="0"/>
      <w:divBdr>
        <w:top w:val="none" w:sz="0" w:space="0" w:color="auto"/>
        <w:left w:val="none" w:sz="0" w:space="0" w:color="auto"/>
        <w:bottom w:val="none" w:sz="0" w:space="0" w:color="auto"/>
        <w:right w:val="none" w:sz="0" w:space="0" w:color="auto"/>
      </w:divBdr>
    </w:div>
    <w:div w:id="1108618756">
      <w:bodyDiv w:val="1"/>
      <w:marLeft w:val="0"/>
      <w:marRight w:val="0"/>
      <w:marTop w:val="0"/>
      <w:marBottom w:val="0"/>
      <w:divBdr>
        <w:top w:val="none" w:sz="0" w:space="0" w:color="auto"/>
        <w:left w:val="none" w:sz="0" w:space="0" w:color="auto"/>
        <w:bottom w:val="none" w:sz="0" w:space="0" w:color="auto"/>
        <w:right w:val="none" w:sz="0" w:space="0" w:color="auto"/>
      </w:divBdr>
    </w:div>
    <w:div w:id="1118110657">
      <w:bodyDiv w:val="1"/>
      <w:marLeft w:val="0"/>
      <w:marRight w:val="0"/>
      <w:marTop w:val="0"/>
      <w:marBottom w:val="0"/>
      <w:divBdr>
        <w:top w:val="none" w:sz="0" w:space="0" w:color="auto"/>
        <w:left w:val="none" w:sz="0" w:space="0" w:color="auto"/>
        <w:bottom w:val="none" w:sz="0" w:space="0" w:color="auto"/>
        <w:right w:val="none" w:sz="0" w:space="0" w:color="auto"/>
      </w:divBdr>
    </w:div>
    <w:div w:id="1133519508">
      <w:bodyDiv w:val="1"/>
      <w:marLeft w:val="0"/>
      <w:marRight w:val="0"/>
      <w:marTop w:val="0"/>
      <w:marBottom w:val="0"/>
      <w:divBdr>
        <w:top w:val="none" w:sz="0" w:space="0" w:color="auto"/>
        <w:left w:val="none" w:sz="0" w:space="0" w:color="auto"/>
        <w:bottom w:val="none" w:sz="0" w:space="0" w:color="auto"/>
        <w:right w:val="none" w:sz="0" w:space="0" w:color="auto"/>
      </w:divBdr>
    </w:div>
    <w:div w:id="1171070289">
      <w:bodyDiv w:val="1"/>
      <w:marLeft w:val="0"/>
      <w:marRight w:val="0"/>
      <w:marTop w:val="0"/>
      <w:marBottom w:val="0"/>
      <w:divBdr>
        <w:top w:val="none" w:sz="0" w:space="0" w:color="auto"/>
        <w:left w:val="none" w:sz="0" w:space="0" w:color="auto"/>
        <w:bottom w:val="none" w:sz="0" w:space="0" w:color="auto"/>
        <w:right w:val="none" w:sz="0" w:space="0" w:color="auto"/>
      </w:divBdr>
    </w:div>
    <w:div w:id="1181512221">
      <w:bodyDiv w:val="1"/>
      <w:marLeft w:val="0"/>
      <w:marRight w:val="0"/>
      <w:marTop w:val="0"/>
      <w:marBottom w:val="0"/>
      <w:divBdr>
        <w:top w:val="none" w:sz="0" w:space="0" w:color="auto"/>
        <w:left w:val="none" w:sz="0" w:space="0" w:color="auto"/>
        <w:bottom w:val="none" w:sz="0" w:space="0" w:color="auto"/>
        <w:right w:val="none" w:sz="0" w:space="0" w:color="auto"/>
      </w:divBdr>
      <w:divsChild>
        <w:div w:id="247621404">
          <w:marLeft w:val="0"/>
          <w:marRight w:val="0"/>
          <w:marTop w:val="0"/>
          <w:marBottom w:val="0"/>
          <w:divBdr>
            <w:top w:val="none" w:sz="0" w:space="0" w:color="auto"/>
            <w:left w:val="none" w:sz="0" w:space="0" w:color="auto"/>
            <w:bottom w:val="none" w:sz="0" w:space="0" w:color="auto"/>
            <w:right w:val="none" w:sz="0" w:space="0" w:color="auto"/>
          </w:divBdr>
          <w:divsChild>
            <w:div w:id="2107574143">
              <w:marLeft w:val="0"/>
              <w:marRight w:val="0"/>
              <w:marTop w:val="0"/>
              <w:marBottom w:val="0"/>
              <w:divBdr>
                <w:top w:val="none" w:sz="0" w:space="0" w:color="auto"/>
                <w:left w:val="none" w:sz="0" w:space="0" w:color="auto"/>
                <w:bottom w:val="none" w:sz="0" w:space="0" w:color="auto"/>
                <w:right w:val="none" w:sz="0" w:space="0" w:color="auto"/>
              </w:divBdr>
              <w:divsChild>
                <w:div w:id="183036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80361">
      <w:bodyDiv w:val="1"/>
      <w:marLeft w:val="0"/>
      <w:marRight w:val="0"/>
      <w:marTop w:val="0"/>
      <w:marBottom w:val="0"/>
      <w:divBdr>
        <w:top w:val="none" w:sz="0" w:space="0" w:color="auto"/>
        <w:left w:val="none" w:sz="0" w:space="0" w:color="auto"/>
        <w:bottom w:val="none" w:sz="0" w:space="0" w:color="auto"/>
        <w:right w:val="none" w:sz="0" w:space="0" w:color="auto"/>
      </w:divBdr>
    </w:div>
    <w:div w:id="1311518486">
      <w:bodyDiv w:val="1"/>
      <w:marLeft w:val="0"/>
      <w:marRight w:val="0"/>
      <w:marTop w:val="0"/>
      <w:marBottom w:val="0"/>
      <w:divBdr>
        <w:top w:val="none" w:sz="0" w:space="0" w:color="auto"/>
        <w:left w:val="none" w:sz="0" w:space="0" w:color="auto"/>
        <w:bottom w:val="none" w:sz="0" w:space="0" w:color="auto"/>
        <w:right w:val="none" w:sz="0" w:space="0" w:color="auto"/>
      </w:divBdr>
    </w:div>
    <w:div w:id="1315646963">
      <w:bodyDiv w:val="1"/>
      <w:marLeft w:val="0"/>
      <w:marRight w:val="0"/>
      <w:marTop w:val="0"/>
      <w:marBottom w:val="0"/>
      <w:divBdr>
        <w:top w:val="none" w:sz="0" w:space="0" w:color="auto"/>
        <w:left w:val="none" w:sz="0" w:space="0" w:color="auto"/>
        <w:bottom w:val="none" w:sz="0" w:space="0" w:color="auto"/>
        <w:right w:val="none" w:sz="0" w:space="0" w:color="auto"/>
      </w:divBdr>
    </w:div>
    <w:div w:id="1327398056">
      <w:bodyDiv w:val="1"/>
      <w:marLeft w:val="0"/>
      <w:marRight w:val="0"/>
      <w:marTop w:val="0"/>
      <w:marBottom w:val="0"/>
      <w:divBdr>
        <w:top w:val="none" w:sz="0" w:space="0" w:color="auto"/>
        <w:left w:val="none" w:sz="0" w:space="0" w:color="auto"/>
        <w:bottom w:val="none" w:sz="0" w:space="0" w:color="auto"/>
        <w:right w:val="none" w:sz="0" w:space="0" w:color="auto"/>
      </w:divBdr>
    </w:div>
    <w:div w:id="1347562657">
      <w:bodyDiv w:val="1"/>
      <w:marLeft w:val="0"/>
      <w:marRight w:val="0"/>
      <w:marTop w:val="0"/>
      <w:marBottom w:val="0"/>
      <w:divBdr>
        <w:top w:val="none" w:sz="0" w:space="0" w:color="auto"/>
        <w:left w:val="none" w:sz="0" w:space="0" w:color="auto"/>
        <w:bottom w:val="none" w:sz="0" w:space="0" w:color="auto"/>
        <w:right w:val="none" w:sz="0" w:space="0" w:color="auto"/>
      </w:divBdr>
      <w:divsChild>
        <w:div w:id="1017344654">
          <w:marLeft w:val="0"/>
          <w:marRight w:val="0"/>
          <w:marTop w:val="0"/>
          <w:marBottom w:val="0"/>
          <w:divBdr>
            <w:top w:val="none" w:sz="0" w:space="0" w:color="auto"/>
            <w:left w:val="none" w:sz="0" w:space="0" w:color="auto"/>
            <w:bottom w:val="none" w:sz="0" w:space="0" w:color="auto"/>
            <w:right w:val="none" w:sz="0" w:space="0" w:color="auto"/>
          </w:divBdr>
          <w:divsChild>
            <w:div w:id="842939244">
              <w:marLeft w:val="0"/>
              <w:marRight w:val="0"/>
              <w:marTop w:val="0"/>
              <w:marBottom w:val="0"/>
              <w:divBdr>
                <w:top w:val="none" w:sz="0" w:space="0" w:color="auto"/>
                <w:left w:val="none" w:sz="0" w:space="0" w:color="auto"/>
                <w:bottom w:val="none" w:sz="0" w:space="0" w:color="auto"/>
                <w:right w:val="none" w:sz="0" w:space="0" w:color="auto"/>
              </w:divBdr>
              <w:divsChild>
                <w:div w:id="175081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237182">
      <w:bodyDiv w:val="1"/>
      <w:marLeft w:val="0"/>
      <w:marRight w:val="0"/>
      <w:marTop w:val="0"/>
      <w:marBottom w:val="0"/>
      <w:divBdr>
        <w:top w:val="none" w:sz="0" w:space="0" w:color="auto"/>
        <w:left w:val="none" w:sz="0" w:space="0" w:color="auto"/>
        <w:bottom w:val="none" w:sz="0" w:space="0" w:color="auto"/>
        <w:right w:val="none" w:sz="0" w:space="0" w:color="auto"/>
      </w:divBdr>
    </w:div>
    <w:div w:id="1373573381">
      <w:bodyDiv w:val="1"/>
      <w:marLeft w:val="0"/>
      <w:marRight w:val="0"/>
      <w:marTop w:val="0"/>
      <w:marBottom w:val="0"/>
      <w:divBdr>
        <w:top w:val="none" w:sz="0" w:space="0" w:color="auto"/>
        <w:left w:val="none" w:sz="0" w:space="0" w:color="auto"/>
        <w:bottom w:val="none" w:sz="0" w:space="0" w:color="auto"/>
        <w:right w:val="none" w:sz="0" w:space="0" w:color="auto"/>
      </w:divBdr>
    </w:div>
    <w:div w:id="1413507441">
      <w:bodyDiv w:val="1"/>
      <w:marLeft w:val="0"/>
      <w:marRight w:val="0"/>
      <w:marTop w:val="0"/>
      <w:marBottom w:val="0"/>
      <w:divBdr>
        <w:top w:val="none" w:sz="0" w:space="0" w:color="auto"/>
        <w:left w:val="none" w:sz="0" w:space="0" w:color="auto"/>
        <w:bottom w:val="none" w:sz="0" w:space="0" w:color="auto"/>
        <w:right w:val="none" w:sz="0" w:space="0" w:color="auto"/>
      </w:divBdr>
    </w:div>
    <w:div w:id="1415277983">
      <w:bodyDiv w:val="1"/>
      <w:marLeft w:val="0"/>
      <w:marRight w:val="0"/>
      <w:marTop w:val="0"/>
      <w:marBottom w:val="0"/>
      <w:divBdr>
        <w:top w:val="none" w:sz="0" w:space="0" w:color="auto"/>
        <w:left w:val="none" w:sz="0" w:space="0" w:color="auto"/>
        <w:bottom w:val="none" w:sz="0" w:space="0" w:color="auto"/>
        <w:right w:val="none" w:sz="0" w:space="0" w:color="auto"/>
      </w:divBdr>
    </w:div>
    <w:div w:id="1442920701">
      <w:bodyDiv w:val="1"/>
      <w:marLeft w:val="0"/>
      <w:marRight w:val="0"/>
      <w:marTop w:val="0"/>
      <w:marBottom w:val="0"/>
      <w:divBdr>
        <w:top w:val="none" w:sz="0" w:space="0" w:color="auto"/>
        <w:left w:val="none" w:sz="0" w:space="0" w:color="auto"/>
        <w:bottom w:val="none" w:sz="0" w:space="0" w:color="auto"/>
        <w:right w:val="none" w:sz="0" w:space="0" w:color="auto"/>
      </w:divBdr>
    </w:div>
    <w:div w:id="1461338684">
      <w:bodyDiv w:val="1"/>
      <w:marLeft w:val="0"/>
      <w:marRight w:val="0"/>
      <w:marTop w:val="0"/>
      <w:marBottom w:val="0"/>
      <w:divBdr>
        <w:top w:val="none" w:sz="0" w:space="0" w:color="auto"/>
        <w:left w:val="none" w:sz="0" w:space="0" w:color="auto"/>
        <w:bottom w:val="none" w:sz="0" w:space="0" w:color="auto"/>
        <w:right w:val="none" w:sz="0" w:space="0" w:color="auto"/>
      </w:divBdr>
      <w:divsChild>
        <w:div w:id="1449082433">
          <w:marLeft w:val="0"/>
          <w:marRight w:val="0"/>
          <w:marTop w:val="0"/>
          <w:marBottom w:val="0"/>
          <w:divBdr>
            <w:top w:val="none" w:sz="0" w:space="0" w:color="auto"/>
            <w:left w:val="none" w:sz="0" w:space="0" w:color="auto"/>
            <w:bottom w:val="none" w:sz="0" w:space="0" w:color="auto"/>
            <w:right w:val="none" w:sz="0" w:space="0" w:color="auto"/>
          </w:divBdr>
          <w:divsChild>
            <w:div w:id="971206586">
              <w:marLeft w:val="0"/>
              <w:marRight w:val="0"/>
              <w:marTop w:val="0"/>
              <w:marBottom w:val="0"/>
              <w:divBdr>
                <w:top w:val="none" w:sz="0" w:space="0" w:color="auto"/>
                <w:left w:val="none" w:sz="0" w:space="0" w:color="auto"/>
                <w:bottom w:val="none" w:sz="0" w:space="0" w:color="auto"/>
                <w:right w:val="none" w:sz="0" w:space="0" w:color="auto"/>
              </w:divBdr>
              <w:divsChild>
                <w:div w:id="130770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530870">
      <w:bodyDiv w:val="1"/>
      <w:marLeft w:val="0"/>
      <w:marRight w:val="0"/>
      <w:marTop w:val="0"/>
      <w:marBottom w:val="0"/>
      <w:divBdr>
        <w:top w:val="none" w:sz="0" w:space="0" w:color="auto"/>
        <w:left w:val="none" w:sz="0" w:space="0" w:color="auto"/>
        <w:bottom w:val="none" w:sz="0" w:space="0" w:color="auto"/>
        <w:right w:val="none" w:sz="0" w:space="0" w:color="auto"/>
      </w:divBdr>
    </w:div>
    <w:div w:id="1493522655">
      <w:bodyDiv w:val="1"/>
      <w:marLeft w:val="0"/>
      <w:marRight w:val="0"/>
      <w:marTop w:val="0"/>
      <w:marBottom w:val="0"/>
      <w:divBdr>
        <w:top w:val="none" w:sz="0" w:space="0" w:color="auto"/>
        <w:left w:val="none" w:sz="0" w:space="0" w:color="auto"/>
        <w:bottom w:val="none" w:sz="0" w:space="0" w:color="auto"/>
        <w:right w:val="none" w:sz="0" w:space="0" w:color="auto"/>
      </w:divBdr>
    </w:div>
    <w:div w:id="1509246296">
      <w:bodyDiv w:val="1"/>
      <w:marLeft w:val="0"/>
      <w:marRight w:val="0"/>
      <w:marTop w:val="0"/>
      <w:marBottom w:val="0"/>
      <w:divBdr>
        <w:top w:val="none" w:sz="0" w:space="0" w:color="auto"/>
        <w:left w:val="none" w:sz="0" w:space="0" w:color="auto"/>
        <w:bottom w:val="none" w:sz="0" w:space="0" w:color="auto"/>
        <w:right w:val="none" w:sz="0" w:space="0" w:color="auto"/>
      </w:divBdr>
      <w:divsChild>
        <w:div w:id="87426821">
          <w:marLeft w:val="0"/>
          <w:marRight w:val="0"/>
          <w:marTop w:val="0"/>
          <w:marBottom w:val="0"/>
          <w:divBdr>
            <w:top w:val="none" w:sz="0" w:space="0" w:color="auto"/>
            <w:left w:val="none" w:sz="0" w:space="0" w:color="auto"/>
            <w:bottom w:val="none" w:sz="0" w:space="0" w:color="auto"/>
            <w:right w:val="none" w:sz="0" w:space="0" w:color="auto"/>
          </w:divBdr>
          <w:divsChild>
            <w:div w:id="1577713891">
              <w:marLeft w:val="0"/>
              <w:marRight w:val="0"/>
              <w:marTop w:val="0"/>
              <w:marBottom w:val="0"/>
              <w:divBdr>
                <w:top w:val="none" w:sz="0" w:space="0" w:color="auto"/>
                <w:left w:val="none" w:sz="0" w:space="0" w:color="auto"/>
                <w:bottom w:val="none" w:sz="0" w:space="0" w:color="auto"/>
                <w:right w:val="none" w:sz="0" w:space="0" w:color="auto"/>
              </w:divBdr>
              <w:divsChild>
                <w:div w:id="51400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88199">
      <w:bodyDiv w:val="1"/>
      <w:marLeft w:val="0"/>
      <w:marRight w:val="0"/>
      <w:marTop w:val="0"/>
      <w:marBottom w:val="0"/>
      <w:divBdr>
        <w:top w:val="none" w:sz="0" w:space="0" w:color="auto"/>
        <w:left w:val="none" w:sz="0" w:space="0" w:color="auto"/>
        <w:bottom w:val="none" w:sz="0" w:space="0" w:color="auto"/>
        <w:right w:val="none" w:sz="0" w:space="0" w:color="auto"/>
      </w:divBdr>
      <w:divsChild>
        <w:div w:id="184172040">
          <w:marLeft w:val="0"/>
          <w:marRight w:val="0"/>
          <w:marTop w:val="0"/>
          <w:marBottom w:val="0"/>
          <w:divBdr>
            <w:top w:val="none" w:sz="0" w:space="0" w:color="auto"/>
            <w:left w:val="none" w:sz="0" w:space="0" w:color="auto"/>
            <w:bottom w:val="none" w:sz="0" w:space="0" w:color="auto"/>
            <w:right w:val="none" w:sz="0" w:space="0" w:color="auto"/>
          </w:divBdr>
          <w:divsChild>
            <w:div w:id="580918698">
              <w:marLeft w:val="0"/>
              <w:marRight w:val="0"/>
              <w:marTop w:val="0"/>
              <w:marBottom w:val="0"/>
              <w:divBdr>
                <w:top w:val="none" w:sz="0" w:space="0" w:color="auto"/>
                <w:left w:val="none" w:sz="0" w:space="0" w:color="auto"/>
                <w:bottom w:val="none" w:sz="0" w:space="0" w:color="auto"/>
                <w:right w:val="none" w:sz="0" w:space="0" w:color="auto"/>
              </w:divBdr>
              <w:divsChild>
                <w:div w:id="49992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925886">
      <w:bodyDiv w:val="1"/>
      <w:marLeft w:val="0"/>
      <w:marRight w:val="0"/>
      <w:marTop w:val="0"/>
      <w:marBottom w:val="0"/>
      <w:divBdr>
        <w:top w:val="none" w:sz="0" w:space="0" w:color="auto"/>
        <w:left w:val="none" w:sz="0" w:space="0" w:color="auto"/>
        <w:bottom w:val="none" w:sz="0" w:space="0" w:color="auto"/>
        <w:right w:val="none" w:sz="0" w:space="0" w:color="auto"/>
      </w:divBdr>
      <w:divsChild>
        <w:div w:id="268317548">
          <w:marLeft w:val="0"/>
          <w:marRight w:val="0"/>
          <w:marTop w:val="0"/>
          <w:marBottom w:val="0"/>
          <w:divBdr>
            <w:top w:val="none" w:sz="0" w:space="0" w:color="auto"/>
            <w:left w:val="none" w:sz="0" w:space="0" w:color="auto"/>
            <w:bottom w:val="none" w:sz="0" w:space="0" w:color="auto"/>
            <w:right w:val="none" w:sz="0" w:space="0" w:color="auto"/>
          </w:divBdr>
          <w:divsChild>
            <w:div w:id="271598243">
              <w:marLeft w:val="0"/>
              <w:marRight w:val="0"/>
              <w:marTop w:val="0"/>
              <w:marBottom w:val="0"/>
              <w:divBdr>
                <w:top w:val="none" w:sz="0" w:space="0" w:color="auto"/>
                <w:left w:val="none" w:sz="0" w:space="0" w:color="auto"/>
                <w:bottom w:val="none" w:sz="0" w:space="0" w:color="auto"/>
                <w:right w:val="none" w:sz="0" w:space="0" w:color="auto"/>
              </w:divBdr>
              <w:divsChild>
                <w:div w:id="153990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630869">
      <w:bodyDiv w:val="1"/>
      <w:marLeft w:val="0"/>
      <w:marRight w:val="0"/>
      <w:marTop w:val="0"/>
      <w:marBottom w:val="0"/>
      <w:divBdr>
        <w:top w:val="none" w:sz="0" w:space="0" w:color="auto"/>
        <w:left w:val="none" w:sz="0" w:space="0" w:color="auto"/>
        <w:bottom w:val="none" w:sz="0" w:space="0" w:color="auto"/>
        <w:right w:val="none" w:sz="0" w:space="0" w:color="auto"/>
      </w:divBdr>
    </w:div>
    <w:div w:id="1560282773">
      <w:bodyDiv w:val="1"/>
      <w:marLeft w:val="0"/>
      <w:marRight w:val="0"/>
      <w:marTop w:val="0"/>
      <w:marBottom w:val="0"/>
      <w:divBdr>
        <w:top w:val="none" w:sz="0" w:space="0" w:color="auto"/>
        <w:left w:val="none" w:sz="0" w:space="0" w:color="auto"/>
        <w:bottom w:val="none" w:sz="0" w:space="0" w:color="auto"/>
        <w:right w:val="none" w:sz="0" w:space="0" w:color="auto"/>
      </w:divBdr>
    </w:div>
    <w:div w:id="1560818400">
      <w:bodyDiv w:val="1"/>
      <w:marLeft w:val="0"/>
      <w:marRight w:val="0"/>
      <w:marTop w:val="0"/>
      <w:marBottom w:val="0"/>
      <w:divBdr>
        <w:top w:val="none" w:sz="0" w:space="0" w:color="auto"/>
        <w:left w:val="none" w:sz="0" w:space="0" w:color="auto"/>
        <w:bottom w:val="none" w:sz="0" w:space="0" w:color="auto"/>
        <w:right w:val="none" w:sz="0" w:space="0" w:color="auto"/>
      </w:divBdr>
      <w:divsChild>
        <w:div w:id="1872525229">
          <w:marLeft w:val="0"/>
          <w:marRight w:val="0"/>
          <w:marTop w:val="0"/>
          <w:marBottom w:val="0"/>
          <w:divBdr>
            <w:top w:val="none" w:sz="0" w:space="0" w:color="auto"/>
            <w:left w:val="none" w:sz="0" w:space="0" w:color="auto"/>
            <w:bottom w:val="none" w:sz="0" w:space="0" w:color="auto"/>
            <w:right w:val="none" w:sz="0" w:space="0" w:color="auto"/>
          </w:divBdr>
          <w:divsChild>
            <w:div w:id="2057578798">
              <w:marLeft w:val="0"/>
              <w:marRight w:val="0"/>
              <w:marTop w:val="0"/>
              <w:marBottom w:val="0"/>
              <w:divBdr>
                <w:top w:val="none" w:sz="0" w:space="0" w:color="auto"/>
                <w:left w:val="none" w:sz="0" w:space="0" w:color="auto"/>
                <w:bottom w:val="none" w:sz="0" w:space="0" w:color="auto"/>
                <w:right w:val="none" w:sz="0" w:space="0" w:color="auto"/>
              </w:divBdr>
              <w:divsChild>
                <w:div w:id="177027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188828">
      <w:bodyDiv w:val="1"/>
      <w:marLeft w:val="0"/>
      <w:marRight w:val="0"/>
      <w:marTop w:val="0"/>
      <w:marBottom w:val="0"/>
      <w:divBdr>
        <w:top w:val="none" w:sz="0" w:space="0" w:color="auto"/>
        <w:left w:val="none" w:sz="0" w:space="0" w:color="auto"/>
        <w:bottom w:val="none" w:sz="0" w:space="0" w:color="auto"/>
        <w:right w:val="none" w:sz="0" w:space="0" w:color="auto"/>
      </w:divBdr>
    </w:div>
    <w:div w:id="1608585016">
      <w:bodyDiv w:val="1"/>
      <w:marLeft w:val="0"/>
      <w:marRight w:val="0"/>
      <w:marTop w:val="0"/>
      <w:marBottom w:val="0"/>
      <w:divBdr>
        <w:top w:val="none" w:sz="0" w:space="0" w:color="auto"/>
        <w:left w:val="none" w:sz="0" w:space="0" w:color="auto"/>
        <w:bottom w:val="none" w:sz="0" w:space="0" w:color="auto"/>
        <w:right w:val="none" w:sz="0" w:space="0" w:color="auto"/>
      </w:divBdr>
      <w:divsChild>
        <w:div w:id="1846745469">
          <w:marLeft w:val="0"/>
          <w:marRight w:val="0"/>
          <w:marTop w:val="0"/>
          <w:marBottom w:val="0"/>
          <w:divBdr>
            <w:top w:val="none" w:sz="0" w:space="0" w:color="auto"/>
            <w:left w:val="none" w:sz="0" w:space="0" w:color="auto"/>
            <w:bottom w:val="none" w:sz="0" w:space="0" w:color="auto"/>
            <w:right w:val="none" w:sz="0" w:space="0" w:color="auto"/>
          </w:divBdr>
          <w:divsChild>
            <w:div w:id="1500928119">
              <w:marLeft w:val="0"/>
              <w:marRight w:val="0"/>
              <w:marTop w:val="0"/>
              <w:marBottom w:val="0"/>
              <w:divBdr>
                <w:top w:val="none" w:sz="0" w:space="0" w:color="auto"/>
                <w:left w:val="none" w:sz="0" w:space="0" w:color="auto"/>
                <w:bottom w:val="none" w:sz="0" w:space="0" w:color="auto"/>
                <w:right w:val="none" w:sz="0" w:space="0" w:color="auto"/>
              </w:divBdr>
              <w:divsChild>
                <w:div w:id="102112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400399">
      <w:bodyDiv w:val="1"/>
      <w:marLeft w:val="0"/>
      <w:marRight w:val="0"/>
      <w:marTop w:val="0"/>
      <w:marBottom w:val="0"/>
      <w:divBdr>
        <w:top w:val="none" w:sz="0" w:space="0" w:color="auto"/>
        <w:left w:val="none" w:sz="0" w:space="0" w:color="auto"/>
        <w:bottom w:val="none" w:sz="0" w:space="0" w:color="auto"/>
        <w:right w:val="none" w:sz="0" w:space="0" w:color="auto"/>
      </w:divBdr>
    </w:div>
    <w:div w:id="1628782148">
      <w:bodyDiv w:val="1"/>
      <w:marLeft w:val="0"/>
      <w:marRight w:val="0"/>
      <w:marTop w:val="0"/>
      <w:marBottom w:val="0"/>
      <w:divBdr>
        <w:top w:val="none" w:sz="0" w:space="0" w:color="auto"/>
        <w:left w:val="none" w:sz="0" w:space="0" w:color="auto"/>
        <w:bottom w:val="none" w:sz="0" w:space="0" w:color="auto"/>
        <w:right w:val="none" w:sz="0" w:space="0" w:color="auto"/>
      </w:divBdr>
      <w:divsChild>
        <w:div w:id="783572454">
          <w:marLeft w:val="0"/>
          <w:marRight w:val="0"/>
          <w:marTop w:val="0"/>
          <w:marBottom w:val="0"/>
          <w:divBdr>
            <w:top w:val="none" w:sz="0" w:space="0" w:color="auto"/>
            <w:left w:val="none" w:sz="0" w:space="0" w:color="auto"/>
            <w:bottom w:val="none" w:sz="0" w:space="0" w:color="auto"/>
            <w:right w:val="none" w:sz="0" w:space="0" w:color="auto"/>
          </w:divBdr>
          <w:divsChild>
            <w:div w:id="1417282982">
              <w:marLeft w:val="0"/>
              <w:marRight w:val="0"/>
              <w:marTop w:val="0"/>
              <w:marBottom w:val="0"/>
              <w:divBdr>
                <w:top w:val="none" w:sz="0" w:space="0" w:color="auto"/>
                <w:left w:val="none" w:sz="0" w:space="0" w:color="auto"/>
                <w:bottom w:val="none" w:sz="0" w:space="0" w:color="auto"/>
                <w:right w:val="none" w:sz="0" w:space="0" w:color="auto"/>
              </w:divBdr>
              <w:divsChild>
                <w:div w:id="131356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84379">
      <w:bodyDiv w:val="1"/>
      <w:marLeft w:val="0"/>
      <w:marRight w:val="0"/>
      <w:marTop w:val="0"/>
      <w:marBottom w:val="0"/>
      <w:divBdr>
        <w:top w:val="none" w:sz="0" w:space="0" w:color="auto"/>
        <w:left w:val="none" w:sz="0" w:space="0" w:color="auto"/>
        <w:bottom w:val="none" w:sz="0" w:space="0" w:color="auto"/>
        <w:right w:val="none" w:sz="0" w:space="0" w:color="auto"/>
      </w:divBdr>
    </w:div>
    <w:div w:id="1711759739">
      <w:bodyDiv w:val="1"/>
      <w:marLeft w:val="0"/>
      <w:marRight w:val="0"/>
      <w:marTop w:val="0"/>
      <w:marBottom w:val="0"/>
      <w:divBdr>
        <w:top w:val="none" w:sz="0" w:space="0" w:color="auto"/>
        <w:left w:val="none" w:sz="0" w:space="0" w:color="auto"/>
        <w:bottom w:val="none" w:sz="0" w:space="0" w:color="auto"/>
        <w:right w:val="none" w:sz="0" w:space="0" w:color="auto"/>
      </w:divBdr>
    </w:div>
    <w:div w:id="1712536916">
      <w:bodyDiv w:val="1"/>
      <w:marLeft w:val="0"/>
      <w:marRight w:val="0"/>
      <w:marTop w:val="0"/>
      <w:marBottom w:val="0"/>
      <w:divBdr>
        <w:top w:val="none" w:sz="0" w:space="0" w:color="auto"/>
        <w:left w:val="none" w:sz="0" w:space="0" w:color="auto"/>
        <w:bottom w:val="none" w:sz="0" w:space="0" w:color="auto"/>
        <w:right w:val="none" w:sz="0" w:space="0" w:color="auto"/>
      </w:divBdr>
      <w:divsChild>
        <w:div w:id="1270818888">
          <w:marLeft w:val="0"/>
          <w:marRight w:val="0"/>
          <w:marTop w:val="0"/>
          <w:marBottom w:val="0"/>
          <w:divBdr>
            <w:top w:val="none" w:sz="0" w:space="0" w:color="auto"/>
            <w:left w:val="none" w:sz="0" w:space="0" w:color="auto"/>
            <w:bottom w:val="none" w:sz="0" w:space="0" w:color="auto"/>
            <w:right w:val="none" w:sz="0" w:space="0" w:color="auto"/>
          </w:divBdr>
          <w:divsChild>
            <w:div w:id="417486119">
              <w:marLeft w:val="0"/>
              <w:marRight w:val="0"/>
              <w:marTop w:val="0"/>
              <w:marBottom w:val="0"/>
              <w:divBdr>
                <w:top w:val="none" w:sz="0" w:space="0" w:color="auto"/>
                <w:left w:val="none" w:sz="0" w:space="0" w:color="auto"/>
                <w:bottom w:val="none" w:sz="0" w:space="0" w:color="auto"/>
                <w:right w:val="none" w:sz="0" w:space="0" w:color="auto"/>
              </w:divBdr>
              <w:divsChild>
                <w:div w:id="80107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434484">
      <w:bodyDiv w:val="1"/>
      <w:marLeft w:val="0"/>
      <w:marRight w:val="0"/>
      <w:marTop w:val="0"/>
      <w:marBottom w:val="0"/>
      <w:divBdr>
        <w:top w:val="none" w:sz="0" w:space="0" w:color="auto"/>
        <w:left w:val="none" w:sz="0" w:space="0" w:color="auto"/>
        <w:bottom w:val="none" w:sz="0" w:space="0" w:color="auto"/>
        <w:right w:val="none" w:sz="0" w:space="0" w:color="auto"/>
      </w:divBdr>
    </w:div>
    <w:div w:id="1773821737">
      <w:bodyDiv w:val="1"/>
      <w:marLeft w:val="0"/>
      <w:marRight w:val="0"/>
      <w:marTop w:val="0"/>
      <w:marBottom w:val="0"/>
      <w:divBdr>
        <w:top w:val="none" w:sz="0" w:space="0" w:color="auto"/>
        <w:left w:val="none" w:sz="0" w:space="0" w:color="auto"/>
        <w:bottom w:val="none" w:sz="0" w:space="0" w:color="auto"/>
        <w:right w:val="none" w:sz="0" w:space="0" w:color="auto"/>
      </w:divBdr>
    </w:div>
    <w:div w:id="1851212096">
      <w:bodyDiv w:val="1"/>
      <w:marLeft w:val="0"/>
      <w:marRight w:val="0"/>
      <w:marTop w:val="0"/>
      <w:marBottom w:val="0"/>
      <w:divBdr>
        <w:top w:val="none" w:sz="0" w:space="0" w:color="auto"/>
        <w:left w:val="none" w:sz="0" w:space="0" w:color="auto"/>
        <w:bottom w:val="none" w:sz="0" w:space="0" w:color="auto"/>
        <w:right w:val="none" w:sz="0" w:space="0" w:color="auto"/>
      </w:divBdr>
      <w:divsChild>
        <w:div w:id="767115752">
          <w:marLeft w:val="0"/>
          <w:marRight w:val="0"/>
          <w:marTop w:val="0"/>
          <w:marBottom w:val="0"/>
          <w:divBdr>
            <w:top w:val="none" w:sz="0" w:space="0" w:color="auto"/>
            <w:left w:val="none" w:sz="0" w:space="0" w:color="auto"/>
            <w:bottom w:val="none" w:sz="0" w:space="0" w:color="auto"/>
            <w:right w:val="none" w:sz="0" w:space="0" w:color="auto"/>
          </w:divBdr>
          <w:divsChild>
            <w:div w:id="573122877">
              <w:marLeft w:val="0"/>
              <w:marRight w:val="0"/>
              <w:marTop w:val="0"/>
              <w:marBottom w:val="0"/>
              <w:divBdr>
                <w:top w:val="none" w:sz="0" w:space="0" w:color="auto"/>
                <w:left w:val="none" w:sz="0" w:space="0" w:color="auto"/>
                <w:bottom w:val="none" w:sz="0" w:space="0" w:color="auto"/>
                <w:right w:val="none" w:sz="0" w:space="0" w:color="auto"/>
              </w:divBdr>
              <w:divsChild>
                <w:div w:id="184504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289604">
      <w:bodyDiv w:val="1"/>
      <w:marLeft w:val="0"/>
      <w:marRight w:val="0"/>
      <w:marTop w:val="0"/>
      <w:marBottom w:val="0"/>
      <w:divBdr>
        <w:top w:val="none" w:sz="0" w:space="0" w:color="auto"/>
        <w:left w:val="none" w:sz="0" w:space="0" w:color="auto"/>
        <w:bottom w:val="none" w:sz="0" w:space="0" w:color="auto"/>
        <w:right w:val="none" w:sz="0" w:space="0" w:color="auto"/>
      </w:divBdr>
    </w:div>
    <w:div w:id="1868567435">
      <w:bodyDiv w:val="1"/>
      <w:marLeft w:val="0"/>
      <w:marRight w:val="0"/>
      <w:marTop w:val="0"/>
      <w:marBottom w:val="0"/>
      <w:divBdr>
        <w:top w:val="none" w:sz="0" w:space="0" w:color="auto"/>
        <w:left w:val="none" w:sz="0" w:space="0" w:color="auto"/>
        <w:bottom w:val="none" w:sz="0" w:space="0" w:color="auto"/>
        <w:right w:val="none" w:sz="0" w:space="0" w:color="auto"/>
      </w:divBdr>
      <w:divsChild>
        <w:div w:id="52046814">
          <w:marLeft w:val="0"/>
          <w:marRight w:val="0"/>
          <w:marTop w:val="0"/>
          <w:marBottom w:val="0"/>
          <w:divBdr>
            <w:top w:val="none" w:sz="0" w:space="0" w:color="auto"/>
            <w:left w:val="none" w:sz="0" w:space="0" w:color="auto"/>
            <w:bottom w:val="none" w:sz="0" w:space="0" w:color="auto"/>
            <w:right w:val="none" w:sz="0" w:space="0" w:color="auto"/>
          </w:divBdr>
          <w:divsChild>
            <w:div w:id="1705447268">
              <w:marLeft w:val="0"/>
              <w:marRight w:val="0"/>
              <w:marTop w:val="0"/>
              <w:marBottom w:val="0"/>
              <w:divBdr>
                <w:top w:val="none" w:sz="0" w:space="0" w:color="auto"/>
                <w:left w:val="none" w:sz="0" w:space="0" w:color="auto"/>
                <w:bottom w:val="none" w:sz="0" w:space="0" w:color="auto"/>
                <w:right w:val="none" w:sz="0" w:space="0" w:color="auto"/>
              </w:divBdr>
              <w:divsChild>
                <w:div w:id="117237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356213">
      <w:bodyDiv w:val="1"/>
      <w:marLeft w:val="0"/>
      <w:marRight w:val="0"/>
      <w:marTop w:val="0"/>
      <w:marBottom w:val="0"/>
      <w:divBdr>
        <w:top w:val="none" w:sz="0" w:space="0" w:color="auto"/>
        <w:left w:val="none" w:sz="0" w:space="0" w:color="auto"/>
        <w:bottom w:val="none" w:sz="0" w:space="0" w:color="auto"/>
        <w:right w:val="none" w:sz="0" w:space="0" w:color="auto"/>
      </w:divBdr>
    </w:div>
    <w:div w:id="1915815934">
      <w:bodyDiv w:val="1"/>
      <w:marLeft w:val="0"/>
      <w:marRight w:val="0"/>
      <w:marTop w:val="0"/>
      <w:marBottom w:val="0"/>
      <w:divBdr>
        <w:top w:val="none" w:sz="0" w:space="0" w:color="auto"/>
        <w:left w:val="none" w:sz="0" w:space="0" w:color="auto"/>
        <w:bottom w:val="none" w:sz="0" w:space="0" w:color="auto"/>
        <w:right w:val="none" w:sz="0" w:space="0" w:color="auto"/>
      </w:divBdr>
    </w:div>
    <w:div w:id="1954632632">
      <w:bodyDiv w:val="1"/>
      <w:marLeft w:val="0"/>
      <w:marRight w:val="0"/>
      <w:marTop w:val="0"/>
      <w:marBottom w:val="0"/>
      <w:divBdr>
        <w:top w:val="none" w:sz="0" w:space="0" w:color="auto"/>
        <w:left w:val="none" w:sz="0" w:space="0" w:color="auto"/>
        <w:bottom w:val="none" w:sz="0" w:space="0" w:color="auto"/>
        <w:right w:val="none" w:sz="0" w:space="0" w:color="auto"/>
      </w:divBdr>
    </w:div>
    <w:div w:id="1964388040">
      <w:bodyDiv w:val="1"/>
      <w:marLeft w:val="0"/>
      <w:marRight w:val="0"/>
      <w:marTop w:val="0"/>
      <w:marBottom w:val="0"/>
      <w:divBdr>
        <w:top w:val="none" w:sz="0" w:space="0" w:color="auto"/>
        <w:left w:val="none" w:sz="0" w:space="0" w:color="auto"/>
        <w:bottom w:val="none" w:sz="0" w:space="0" w:color="auto"/>
        <w:right w:val="none" w:sz="0" w:space="0" w:color="auto"/>
      </w:divBdr>
    </w:div>
    <w:div w:id="1964844102">
      <w:bodyDiv w:val="1"/>
      <w:marLeft w:val="0"/>
      <w:marRight w:val="0"/>
      <w:marTop w:val="0"/>
      <w:marBottom w:val="0"/>
      <w:divBdr>
        <w:top w:val="none" w:sz="0" w:space="0" w:color="auto"/>
        <w:left w:val="none" w:sz="0" w:space="0" w:color="auto"/>
        <w:bottom w:val="none" w:sz="0" w:space="0" w:color="auto"/>
        <w:right w:val="none" w:sz="0" w:space="0" w:color="auto"/>
      </w:divBdr>
    </w:div>
    <w:div w:id="1987469895">
      <w:bodyDiv w:val="1"/>
      <w:marLeft w:val="0"/>
      <w:marRight w:val="0"/>
      <w:marTop w:val="0"/>
      <w:marBottom w:val="0"/>
      <w:divBdr>
        <w:top w:val="none" w:sz="0" w:space="0" w:color="auto"/>
        <w:left w:val="none" w:sz="0" w:space="0" w:color="auto"/>
        <w:bottom w:val="none" w:sz="0" w:space="0" w:color="auto"/>
        <w:right w:val="none" w:sz="0" w:space="0" w:color="auto"/>
      </w:divBdr>
      <w:divsChild>
        <w:div w:id="321933374">
          <w:marLeft w:val="0"/>
          <w:marRight w:val="0"/>
          <w:marTop w:val="0"/>
          <w:marBottom w:val="0"/>
          <w:divBdr>
            <w:top w:val="none" w:sz="0" w:space="0" w:color="auto"/>
            <w:left w:val="none" w:sz="0" w:space="0" w:color="auto"/>
            <w:bottom w:val="none" w:sz="0" w:space="0" w:color="auto"/>
            <w:right w:val="none" w:sz="0" w:space="0" w:color="auto"/>
          </w:divBdr>
          <w:divsChild>
            <w:div w:id="577402181">
              <w:marLeft w:val="0"/>
              <w:marRight w:val="0"/>
              <w:marTop w:val="0"/>
              <w:marBottom w:val="0"/>
              <w:divBdr>
                <w:top w:val="none" w:sz="0" w:space="0" w:color="auto"/>
                <w:left w:val="none" w:sz="0" w:space="0" w:color="auto"/>
                <w:bottom w:val="none" w:sz="0" w:space="0" w:color="auto"/>
                <w:right w:val="none" w:sz="0" w:space="0" w:color="auto"/>
              </w:divBdr>
              <w:divsChild>
                <w:div w:id="56814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408307">
      <w:bodyDiv w:val="1"/>
      <w:marLeft w:val="0"/>
      <w:marRight w:val="0"/>
      <w:marTop w:val="0"/>
      <w:marBottom w:val="0"/>
      <w:divBdr>
        <w:top w:val="none" w:sz="0" w:space="0" w:color="auto"/>
        <w:left w:val="none" w:sz="0" w:space="0" w:color="auto"/>
        <w:bottom w:val="none" w:sz="0" w:space="0" w:color="auto"/>
        <w:right w:val="none" w:sz="0" w:space="0" w:color="auto"/>
      </w:divBdr>
    </w:div>
    <w:div w:id="2015648646">
      <w:bodyDiv w:val="1"/>
      <w:marLeft w:val="0"/>
      <w:marRight w:val="0"/>
      <w:marTop w:val="0"/>
      <w:marBottom w:val="0"/>
      <w:divBdr>
        <w:top w:val="none" w:sz="0" w:space="0" w:color="auto"/>
        <w:left w:val="none" w:sz="0" w:space="0" w:color="auto"/>
        <w:bottom w:val="none" w:sz="0" w:space="0" w:color="auto"/>
        <w:right w:val="none" w:sz="0" w:space="0" w:color="auto"/>
      </w:divBdr>
    </w:div>
    <w:div w:id="2044861672">
      <w:bodyDiv w:val="1"/>
      <w:marLeft w:val="0"/>
      <w:marRight w:val="0"/>
      <w:marTop w:val="0"/>
      <w:marBottom w:val="0"/>
      <w:divBdr>
        <w:top w:val="none" w:sz="0" w:space="0" w:color="auto"/>
        <w:left w:val="none" w:sz="0" w:space="0" w:color="auto"/>
        <w:bottom w:val="none" w:sz="0" w:space="0" w:color="auto"/>
        <w:right w:val="none" w:sz="0" w:space="0" w:color="auto"/>
      </w:divBdr>
    </w:div>
    <w:div w:id="2092509099">
      <w:bodyDiv w:val="1"/>
      <w:marLeft w:val="0"/>
      <w:marRight w:val="0"/>
      <w:marTop w:val="0"/>
      <w:marBottom w:val="0"/>
      <w:divBdr>
        <w:top w:val="none" w:sz="0" w:space="0" w:color="auto"/>
        <w:left w:val="none" w:sz="0" w:space="0" w:color="auto"/>
        <w:bottom w:val="none" w:sz="0" w:space="0" w:color="auto"/>
        <w:right w:val="none" w:sz="0" w:space="0" w:color="auto"/>
      </w:divBdr>
    </w:div>
    <w:div w:id="2102333482">
      <w:bodyDiv w:val="1"/>
      <w:marLeft w:val="0"/>
      <w:marRight w:val="0"/>
      <w:marTop w:val="0"/>
      <w:marBottom w:val="0"/>
      <w:divBdr>
        <w:top w:val="none" w:sz="0" w:space="0" w:color="auto"/>
        <w:left w:val="none" w:sz="0" w:space="0" w:color="auto"/>
        <w:bottom w:val="none" w:sz="0" w:space="0" w:color="auto"/>
        <w:right w:val="none" w:sz="0" w:space="0" w:color="auto"/>
      </w:divBdr>
      <w:divsChild>
        <w:div w:id="247008650">
          <w:marLeft w:val="0"/>
          <w:marRight w:val="0"/>
          <w:marTop w:val="0"/>
          <w:marBottom w:val="0"/>
          <w:divBdr>
            <w:top w:val="none" w:sz="0" w:space="0" w:color="auto"/>
            <w:left w:val="none" w:sz="0" w:space="0" w:color="auto"/>
            <w:bottom w:val="none" w:sz="0" w:space="0" w:color="auto"/>
            <w:right w:val="none" w:sz="0" w:space="0" w:color="auto"/>
          </w:divBdr>
          <w:divsChild>
            <w:div w:id="1710181318">
              <w:marLeft w:val="0"/>
              <w:marRight w:val="0"/>
              <w:marTop w:val="0"/>
              <w:marBottom w:val="0"/>
              <w:divBdr>
                <w:top w:val="none" w:sz="0" w:space="0" w:color="auto"/>
                <w:left w:val="none" w:sz="0" w:space="0" w:color="auto"/>
                <w:bottom w:val="none" w:sz="0" w:space="0" w:color="auto"/>
                <w:right w:val="none" w:sz="0" w:space="0" w:color="auto"/>
              </w:divBdr>
              <w:divsChild>
                <w:div w:id="148007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95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24687377" TargetMode="External"/><Relationship Id="rId18" Type="http://schemas.openxmlformats.org/officeDocument/2006/relationships/hyperlink" Target="https://pubmed.ncbi.nlm.nih.gov/19538249"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pubmed.ncbi.nlm.nih.gov/38031136" TargetMode="External"/><Relationship Id="rId7" Type="http://schemas.openxmlformats.org/officeDocument/2006/relationships/settings" Target="settings.xml"/><Relationship Id="rId12" Type="http://schemas.openxmlformats.org/officeDocument/2006/relationships/hyperlink" Target="https://pubmed.ncbi.nlm.nih.gov/26342994" TargetMode="External"/><Relationship Id="rId17" Type="http://schemas.openxmlformats.org/officeDocument/2006/relationships/hyperlink" Target="https://pubmed.ncbi.nlm.nih.gov/22180088"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pubmed.ncbi.nlm.nih.gov/31824186" TargetMode="External"/><Relationship Id="rId20" Type="http://schemas.openxmlformats.org/officeDocument/2006/relationships/hyperlink" Target="https://pubmed.ncbi.nlm.nih.gov/3199823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31998239"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pubmed.ncbi.nlm.nih.gov/32639183" TargetMode="External"/><Relationship Id="rId23" Type="http://schemas.openxmlformats.org/officeDocument/2006/relationships/hyperlink" Target="https://pubmed.ncbi.nlm.nih.gov/34677405" TargetMode="External"/><Relationship Id="rId10" Type="http://schemas.openxmlformats.org/officeDocument/2006/relationships/endnotes" Target="endnotes.xml"/><Relationship Id="rId19" Type="http://schemas.openxmlformats.org/officeDocument/2006/relationships/hyperlink" Target="https://pubmed.ncbi.nlm.nih.gov/3059275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27709010" TargetMode="External"/><Relationship Id="rId22" Type="http://schemas.openxmlformats.org/officeDocument/2006/relationships/hyperlink" Target="https://pubmed.ncbi.nlm.nih.gov/359589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3E6CA126-8630-3F4F-897D-E66ECA343127}</b:Guid>
    <b:RefOrder>3</b:RefOrder>
  </b:Source>
  <b:Source>
    <b:Tag>Ana</b:Tag>
    <b:SourceType>Book</b:SourceType>
    <b:Guid>{C4F6B900-8791-614D-B449-B0AF4ADC7BB5}</b:Guid>
    <b:Author>
      <b:Author>
        <b:NameList>
          <b:Person>
            <b:Last>Narasimha</b:Last>
            <b:First>Ananganti</b:First>
          </b:Person>
        </b:NameList>
      </b:Author>
    </b:Author>
    <b:RefOrder>4</b:RefOrder>
  </b:Source>
  <b:Source>
    <b:Tag>Ana1</b:Tag>
    <b:SourceType>Book</b:SourceType>
    <b:Guid>{C6A07A5A-AFC7-C64C-AE9F-FD16F83B4F3B}</b:Guid>
    <b:Author>
      <b:Author>
        <b:NameList>
          <b:Person>
            <b:Last>Narasimha</b:Last>
            <b:First>Anaganti</b:First>
          </b:Person>
        </b:NameList>
      </b:Author>
    </b:Author>
    <b:Title>Generation of hepatome cell line deficient in microsomal triglyceride trasnfer protein</b:Title>
    <b:RefOrder>1</b:RefOrder>
  </b:Source>
  <b:Source>
    <b:Tag>Mea</b:Tag>
    <b:SourceType>JournalArticle</b:SourceType>
    <b:Guid>{68E9F911-A766-4924-9A16-E70EAF6DDC21}</b:Guid>
    <b:Title>Measurement of apolipoprotein B in various cell lines: correlation between intracellular levels and rates of secretion</b:Title>
    <b:RefOrder>5</b:RefOrder>
  </b:Source>
  <b:Source>
    <b:Tag>Mea1</b:Tag>
    <b:SourceType>JournalArticle</b:SourceType>
    <b:Guid>{FDE2C848-D7E8-40EB-86F1-071ACC671212}</b:Guid>
    <b:Title>Measurement of apolipoprotein B in various cell lines: correlation between intracellular levels and rates of secretion</b:Title>
    <b:RefOrder>2</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03DEDC3E96AC464DBAFD946B16FC098F" ma:contentTypeVersion="7" ma:contentTypeDescription="Create a new document." ma:contentTypeScope="" ma:versionID="a461c0a28fa45b285e9b5b4ae69e6c28">
  <xsd:schema xmlns:xsd="http://www.w3.org/2001/XMLSchema" xmlns:xs="http://www.w3.org/2001/XMLSchema" xmlns:p="http://schemas.microsoft.com/office/2006/metadata/properties" xmlns:ns3="b6ede953-382c-47cc-8dc8-82ba06c4f6d1" targetNamespace="http://schemas.microsoft.com/office/2006/metadata/properties" ma:root="true" ma:fieldsID="aa190a538f368876ad20518c717c65bc" ns3:_="">
    <xsd:import namespace="b6ede953-382c-47cc-8dc8-82ba06c4f6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de953-382c-47cc-8dc8-82ba06c4f6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FFAEEA-1716-4FFB-BCC6-A399948D740B}">
  <ds:schemaRefs>
    <ds:schemaRef ds:uri="http://schemas.openxmlformats.org/officeDocument/2006/bibliography"/>
  </ds:schemaRefs>
</ds:datastoreItem>
</file>

<file path=customXml/itemProps2.xml><?xml version="1.0" encoding="utf-8"?>
<ds:datastoreItem xmlns:ds="http://schemas.openxmlformats.org/officeDocument/2006/customXml" ds:itemID="{1F4CEBEE-4227-4E3A-8091-9A1ACC98AA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de953-382c-47cc-8dc8-82ba06c4f6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B984E4-4FA3-4ADC-A540-94A13A477494}">
  <ds:schemaRefs>
    <ds:schemaRef ds:uri="http://schemas.microsoft.com/sharepoint/v3/contenttype/forms"/>
  </ds:schemaRefs>
</ds:datastoreItem>
</file>

<file path=customXml/itemProps4.xml><?xml version="1.0" encoding="utf-8"?>
<ds:datastoreItem xmlns:ds="http://schemas.openxmlformats.org/officeDocument/2006/customXml" ds:itemID="{F57847D2-3654-4495-B7CB-0E333C95F2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982</Words>
  <Characters>11301</Characters>
  <Application>Microsoft Office Word</Application>
  <DocSecurity>0</DocSecurity>
  <Lines>94</Lines>
  <Paragraphs>26</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MTP expression and lipid transfer activities are not affected by apoB deficiency</vt:lpstr>
      <vt:lpstr>MTP plays a critical role in the assembly and secretion of apoB-containing lipop</vt:lpstr>
      <vt:lpstr>APOB gene knock out does not cause fat accumulation in cells</vt:lpstr>
      <vt:lpstr>To determine whether loss of APOB gene might cause steatosis, we measured trigly</vt:lpstr>
      <vt:lpstr>We next checked the mRNA expression of genes involved in unfolded protein respon</vt:lpstr>
    </vt:vector>
  </TitlesOfParts>
  <Company>NYU Langone Medical Center</Company>
  <LinksUpToDate>false</LinksUpToDate>
  <CharactersWithSpaces>1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Fnu</dc:creator>
  <cp:keywords/>
  <dc:description/>
  <cp:lastModifiedBy>Hussain, Mahmood</cp:lastModifiedBy>
  <cp:revision>3</cp:revision>
  <cp:lastPrinted>2025-06-25T18:19:00Z</cp:lastPrinted>
  <dcterms:created xsi:type="dcterms:W3CDTF">2025-06-25T21:31:00Z</dcterms:created>
  <dcterms:modified xsi:type="dcterms:W3CDTF">2025-06-25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DEDC3E96AC464DBAFD946B16FC098F</vt:lpwstr>
  </property>
</Properties>
</file>